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D8D540" w14:textId="564A0AC9" w:rsidR="003C60A7" w:rsidRPr="00213D34" w:rsidRDefault="00224B73" w:rsidP="004C5B6B">
      <w:pPr>
        <w:spacing w:line="276" w:lineRule="auto"/>
        <w:rPr>
          <w:b/>
          <w:bCs/>
          <w:sz w:val="28"/>
          <w:szCs w:val="28"/>
          <w:lang w:val="en-US"/>
        </w:rPr>
      </w:pPr>
      <w:r w:rsidRPr="00213D34">
        <w:rPr>
          <w:b/>
          <w:bCs/>
          <w:sz w:val="28"/>
          <w:szCs w:val="28"/>
          <w:lang w:val="en-US"/>
        </w:rPr>
        <w:t xml:space="preserve">Supplementary material </w:t>
      </w:r>
      <w:proofErr w:type="gramStart"/>
      <w:r w:rsidRPr="00213D34">
        <w:rPr>
          <w:b/>
          <w:bCs/>
          <w:sz w:val="28"/>
          <w:szCs w:val="28"/>
          <w:lang w:val="en-US"/>
        </w:rPr>
        <w:t>to</w:t>
      </w:r>
      <w:proofErr w:type="gramEnd"/>
      <w:r w:rsidRPr="00213D34">
        <w:rPr>
          <w:b/>
          <w:bCs/>
          <w:sz w:val="28"/>
          <w:szCs w:val="28"/>
          <w:lang w:val="en-US"/>
        </w:rPr>
        <w:t>:</w:t>
      </w:r>
    </w:p>
    <w:p w14:paraId="1F4A2070" w14:textId="453B9EBF" w:rsidR="00BB6162" w:rsidRPr="00BB6162" w:rsidRDefault="00BB6162" w:rsidP="004C5B6B">
      <w:pPr>
        <w:pStyle w:val="paragraph"/>
        <w:spacing w:before="0" w:beforeAutospacing="0" w:after="240" w:afterAutospacing="0" w:line="276" w:lineRule="auto"/>
        <w:jc w:val="both"/>
        <w:textAlignment w:val="baseline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bookmarkStart w:id="0" w:name="_Hlk197079543"/>
      <w:r w:rsidRPr="00C97223">
        <w:rPr>
          <w:rStyle w:val="normaltextrun"/>
          <w:rFonts w:asciiTheme="minorHAnsi" w:eastAsiaTheme="majorEastAsia" w:hAnsiTheme="minorHAnsi" w:cstheme="minorHAnsi"/>
          <w:b/>
          <w:bCs/>
          <w:sz w:val="22"/>
          <w:szCs w:val="22"/>
          <w:lang w:val="en-US"/>
        </w:rPr>
        <w:t xml:space="preserve">Marine </w:t>
      </w:r>
      <w:r w:rsidRPr="00C97223">
        <w:rPr>
          <w:rStyle w:val="normaltextrun"/>
          <w:rFonts w:asciiTheme="minorHAnsi" w:eastAsiaTheme="majorEastAsia" w:hAnsiTheme="minorHAnsi" w:cstheme="minorHAnsi"/>
          <w:b/>
          <w:bCs/>
          <w:i/>
          <w:iCs/>
          <w:sz w:val="22"/>
          <w:szCs w:val="22"/>
          <w:lang w:val="en-US"/>
        </w:rPr>
        <w:t>n-3</w:t>
      </w:r>
      <w:r w:rsidRPr="00C97223">
        <w:rPr>
          <w:rStyle w:val="normaltextrun"/>
          <w:rFonts w:asciiTheme="minorHAnsi" w:eastAsiaTheme="majorEastAsia" w:hAnsiTheme="minorHAnsi" w:cstheme="minorHAnsi"/>
          <w:b/>
          <w:bCs/>
          <w:sz w:val="22"/>
          <w:szCs w:val="22"/>
          <w:lang w:val="en-US"/>
        </w:rPr>
        <w:t xml:space="preserve"> long-chain polyunsaturated fatty acid intake in pregnancy and risk of early life infections</w:t>
      </w:r>
      <w:r w:rsidRPr="00C97223">
        <w:rPr>
          <w:rStyle w:val="eop"/>
          <w:rFonts w:asciiTheme="minorHAnsi" w:eastAsiaTheme="majorEastAsia" w:hAnsiTheme="minorHAnsi" w:cstheme="minorHAnsi"/>
          <w:b/>
          <w:bCs/>
          <w:sz w:val="22"/>
          <w:szCs w:val="22"/>
          <w:lang w:val="en-US"/>
        </w:rPr>
        <w:t>: a HEDIMED consortium study</w:t>
      </w:r>
      <w:bookmarkEnd w:id="0"/>
    </w:p>
    <w:p w14:paraId="3686D118" w14:textId="372EF3C2" w:rsidR="00BB6162" w:rsidRPr="00720775" w:rsidRDefault="00BB6162" w:rsidP="004C5B6B">
      <w:pPr>
        <w:spacing w:after="240" w:line="276" w:lineRule="auto"/>
        <w:jc w:val="both"/>
        <w:textAlignment w:val="baseline"/>
        <w:rPr>
          <w:rFonts w:ascii="Calibri" w:eastAsia="Times New Roman" w:hAnsi="Calibri" w:cs="Calibri"/>
          <w:kern w:val="0"/>
          <w:lang w:val="en-US" w:eastAsia="nb-NO"/>
          <w14:ligatures w14:val="none"/>
        </w:rPr>
      </w:pP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Aino K. Rantala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1,2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*, Leena Hakola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3,4,5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*, Nicklas Brustad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6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*,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lang w:val="en-US" w:eastAsia="nb-NO"/>
          <w14:ligatures w14:val="none"/>
        </w:rPr>
        <w:t xml:space="preserve"> German Tapia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vertAlign w:val="superscript"/>
          <w:lang w:val="en-US" w:eastAsia="nb-NO"/>
          <w14:ligatures w14:val="none"/>
        </w:rPr>
        <w:t>1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lang w:val="en-US" w:eastAsia="nb-NO"/>
          <w14:ligatures w14:val="none"/>
        </w:rPr>
        <w:t>, Elin M. Hård Af Segerstad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vertAlign w:val="superscript"/>
          <w:lang w:val="en-US" w:eastAsia="nb-NO"/>
          <w14:ligatures w14:val="none"/>
        </w:rPr>
        <w:t>7,8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lang w:val="en-US" w:eastAsia="nb-NO"/>
          <w14:ligatures w14:val="none"/>
        </w:rPr>
        <w:t>,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 xml:space="preserve"> Jussi Lehtonen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9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Jonathan Thorsen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6,10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Mari Åkerlund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3,4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 xml:space="preserve">, 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lang w:val="en-US" w:eastAsia="nb-NO"/>
          <w14:ligatures w14:val="none"/>
        </w:rPr>
        <w:t>Christine L. Parr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vertAlign w:val="superscript"/>
          <w:lang w:val="en-US" w:eastAsia="nb-NO"/>
          <w14:ligatures w14:val="none"/>
        </w:rPr>
        <w:t>11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lang w:val="en-US" w:eastAsia="nb-NO"/>
          <w14:ligatures w14:val="none"/>
        </w:rPr>
        <w:t>, Maria C. Magnus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vertAlign w:val="superscript"/>
          <w:lang w:val="en-US" w:eastAsia="nb-NO"/>
          <w14:ligatures w14:val="none"/>
        </w:rPr>
        <w:t>12</w:t>
      </w:r>
      <w:r w:rsidRPr="00720775">
        <w:rPr>
          <w:rFonts w:ascii="Calibri" w:eastAsia="Times New Roman" w:hAnsi="Calibri" w:cs="Calibri"/>
          <w:color w:val="000000"/>
          <w:kern w:val="0"/>
          <w:bdr w:val="none" w:sz="0" w:space="0" w:color="auto" w:frame="1"/>
          <w:lang w:val="en-US" w:eastAsia="nb-NO"/>
          <w14:ligatures w14:val="none"/>
        </w:rPr>
        <w:t xml:space="preserve">, 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Nicolai A. Lund-Blix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1,13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Jakob Stokholm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6,14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Mikael Knip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15,16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Jorma Toppari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17,18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Ketil Størdal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7,19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Riitta Veijola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20,21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Heikki Hyöty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9,22,23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, Suvi M. Virtanen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3,4,5,24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**, Klaus Bønnelykke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6,10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**, Lars C. Stene</w:t>
      </w:r>
      <w:r w:rsidRPr="00720775">
        <w:rPr>
          <w:rFonts w:ascii="Calibri" w:eastAsia="Times New Roman" w:hAnsi="Calibri" w:cs="Calibri"/>
          <w:kern w:val="0"/>
          <w:vertAlign w:val="superscript"/>
          <w:lang w:val="en-US" w:eastAsia="nb-NO"/>
          <w14:ligatures w14:val="none"/>
        </w:rPr>
        <w:t>1</w:t>
      </w:r>
      <w:r w:rsidRPr="00720775">
        <w:rPr>
          <w:rFonts w:ascii="Calibri" w:eastAsia="Times New Roman" w:hAnsi="Calibri" w:cs="Calibri"/>
          <w:kern w:val="0"/>
          <w:lang w:val="en-US" w:eastAsia="nb-NO"/>
          <w14:ligatures w14:val="none"/>
        </w:rPr>
        <w:t>**, and the HEDIMED Investigator Group</w:t>
      </w:r>
    </w:p>
    <w:p w14:paraId="3E6EEC5D" w14:textId="77777777" w:rsidR="00BE4811" w:rsidRDefault="00BE4811" w:rsidP="004C5B6B">
      <w:pPr>
        <w:pStyle w:val="paragraph"/>
        <w:spacing w:before="0" w:beforeAutospacing="0" w:after="0" w:afterAutospacing="0" w:line="276" w:lineRule="auto"/>
        <w:jc w:val="both"/>
        <w:textAlignment w:val="baseline"/>
        <w:rPr>
          <w:rStyle w:val="normaltextrun"/>
          <w:rFonts w:asciiTheme="minorHAnsi" w:eastAsiaTheme="majorEastAsia" w:hAnsiTheme="minorHAnsi" w:cstheme="minorBidi"/>
          <w:sz w:val="22"/>
          <w:szCs w:val="22"/>
          <w:lang w:val="en-US"/>
        </w:rPr>
      </w:pPr>
    </w:p>
    <w:p w14:paraId="5C58C2E2" w14:textId="77777777" w:rsidR="004D1A12" w:rsidRDefault="004D1A12" w:rsidP="004C5B6B">
      <w:pPr>
        <w:spacing w:line="276" w:lineRule="auto"/>
      </w:pPr>
      <w:r>
        <w:br w:type="page"/>
      </w:r>
    </w:p>
    <w:sdt>
      <w:sdtPr>
        <w:rPr>
          <w:rFonts w:asciiTheme="minorHAnsi" w:eastAsiaTheme="minorHAnsi" w:hAnsiTheme="minorHAnsi" w:cstheme="minorBidi"/>
          <w:color w:val="auto"/>
          <w:kern w:val="2"/>
          <w:sz w:val="22"/>
          <w:szCs w:val="22"/>
          <w:lang w:val="en-GB" w:eastAsia="en-US"/>
          <w14:ligatures w14:val="standardContextual"/>
        </w:rPr>
        <w:id w:val="-129706267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2CFB1B91" w14:textId="7A4FA423" w:rsidR="002F41CD" w:rsidRDefault="002F41CD" w:rsidP="004C5B6B">
          <w:pPr>
            <w:pStyle w:val="TOCHeading"/>
            <w:spacing w:line="276" w:lineRule="auto"/>
          </w:pPr>
          <w:r>
            <w:t>Contents</w:t>
          </w:r>
        </w:p>
        <w:p w14:paraId="333D6EAA" w14:textId="70573196" w:rsidR="006F3E7C" w:rsidRDefault="002F41CD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21790863" w:history="1">
            <w:r w:rsidR="006F3E7C" w:rsidRPr="0038140D">
              <w:rPr>
                <w:rStyle w:val="Hyperlink"/>
                <w:b/>
                <w:bCs/>
                <w:noProof/>
              </w:rPr>
              <w:t>Supplementary methods – details of dietary methods in MoBa and DIPP</w:t>
            </w:r>
            <w:r w:rsidR="006F3E7C">
              <w:rPr>
                <w:noProof/>
                <w:webHidden/>
              </w:rPr>
              <w:tab/>
            </w:r>
            <w:r w:rsidR="006F3E7C">
              <w:rPr>
                <w:noProof/>
                <w:webHidden/>
              </w:rPr>
              <w:fldChar w:fldCharType="begin"/>
            </w:r>
            <w:r w:rsidR="006F3E7C">
              <w:rPr>
                <w:noProof/>
                <w:webHidden/>
              </w:rPr>
              <w:instrText xml:space="preserve"> PAGEREF _Toc221790863 \h </w:instrText>
            </w:r>
            <w:r w:rsidR="006F3E7C">
              <w:rPr>
                <w:noProof/>
                <w:webHidden/>
              </w:rPr>
            </w:r>
            <w:r w:rsidR="006F3E7C">
              <w:rPr>
                <w:noProof/>
                <w:webHidden/>
              </w:rPr>
              <w:fldChar w:fldCharType="separate"/>
            </w:r>
            <w:r w:rsidR="006F3E7C">
              <w:rPr>
                <w:noProof/>
                <w:webHidden/>
              </w:rPr>
              <w:t>3</w:t>
            </w:r>
            <w:r w:rsidR="006F3E7C">
              <w:rPr>
                <w:noProof/>
                <w:webHidden/>
              </w:rPr>
              <w:fldChar w:fldCharType="end"/>
            </w:r>
          </w:hyperlink>
        </w:p>
        <w:p w14:paraId="56CB4164" w14:textId="5D4DAEE5" w:rsidR="006F3E7C" w:rsidRDefault="006F3E7C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64" w:history="1">
            <w:r w:rsidRPr="0038140D">
              <w:rPr>
                <w:rStyle w:val="Hyperlink"/>
                <w:b/>
                <w:bCs/>
                <w:noProof/>
              </w:rPr>
              <w:t>Supplementary result for the MoBa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6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E98826A" w14:textId="6C84395B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65" w:history="1">
            <w:r w:rsidRPr="0038140D">
              <w:rPr>
                <w:rStyle w:val="Hyperlink"/>
                <w:noProof/>
              </w:rPr>
              <w:t>Supplementary Figure 1. Flow chart showing formation of the MoBa study analysis sampl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6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D00003" w14:textId="3E71CFD1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66" w:history="1">
            <w:r w:rsidRPr="0038140D">
              <w:rPr>
                <w:rStyle w:val="Hyperlink"/>
                <w:noProof/>
              </w:rPr>
              <w:t xml:space="preserve">Supplementary </w:t>
            </w:r>
            <w:r w:rsidRPr="0038140D">
              <w:rPr>
                <w:rStyle w:val="Hyperlink"/>
                <w:noProof/>
                <w:lang w:val="en-US"/>
              </w:rPr>
              <w:t>Table 1.</w:t>
            </w:r>
            <w:r w:rsidRPr="0038140D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noProof/>
                <w:lang w:val="en-US"/>
              </w:rPr>
              <w:t>Characteristics of the MoBa study participants at 6 and 36-month follow-up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6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59D5553" w14:textId="0741F151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67" w:history="1">
            <w:r w:rsidRPr="0038140D">
              <w:rPr>
                <w:rStyle w:val="Hyperlink"/>
                <w:noProof/>
              </w:rPr>
              <w:t xml:space="preserve">Supplementary </w:t>
            </w:r>
            <w:r w:rsidRPr="0038140D">
              <w:rPr>
                <w:rStyle w:val="Hyperlink"/>
                <w:noProof/>
                <w:lang w:val="en-US"/>
              </w:rPr>
              <w:t>Table 2.</w:t>
            </w:r>
            <w:r w:rsidRPr="0038140D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noProof/>
                <w:lang w:val="en-US"/>
              </w:rPr>
              <w:t xml:space="preserve">Association between total intake of </w:t>
            </w:r>
            <w:r w:rsidRPr="0038140D">
              <w:rPr>
                <w:rStyle w:val="Hyperlink"/>
                <w:i/>
                <w:iCs/>
                <w:noProof/>
                <w:lang w:val="en-US"/>
              </w:rPr>
              <w:t>n</w:t>
            </w:r>
            <w:r w:rsidRPr="0038140D">
              <w:rPr>
                <w:rStyle w:val="Hyperlink"/>
                <w:noProof/>
                <w:lang w:val="en-US"/>
              </w:rPr>
              <w:t>-3 LCPUFA (g/day) in pregnancy and number of LRTIs, URTIs and gastroenteritis during childhood in the MoBa study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6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FDF09A5" w14:textId="55CBAE25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68" w:history="1">
            <w:r w:rsidRPr="0038140D">
              <w:rPr>
                <w:rStyle w:val="Hyperlink"/>
                <w:noProof/>
              </w:rPr>
              <w:t xml:space="preserve">Supplementary </w:t>
            </w:r>
            <w:r w:rsidRPr="0038140D">
              <w:rPr>
                <w:rStyle w:val="Hyperlink"/>
                <w:noProof/>
                <w:lang w:val="en-US"/>
              </w:rPr>
              <w:t>Table 3.</w:t>
            </w:r>
            <w:r w:rsidRPr="0038140D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noProof/>
                <w:lang w:val="en-US"/>
              </w:rPr>
              <w:t xml:space="preserve">Association between total intake of </w:t>
            </w:r>
            <w:r w:rsidRPr="0038140D">
              <w:rPr>
                <w:rStyle w:val="Hyperlink"/>
                <w:i/>
                <w:iCs/>
                <w:noProof/>
                <w:lang w:val="en-US"/>
              </w:rPr>
              <w:t>n</w:t>
            </w:r>
            <w:r w:rsidRPr="0038140D">
              <w:rPr>
                <w:rStyle w:val="Hyperlink"/>
                <w:noProof/>
                <w:lang w:val="en-US"/>
              </w:rPr>
              <w:t>-3 LCPUFA (g/day) in pregnancy and doctor visit or hospitalization for LRTI, URTI and gastroenteritis during childhood in the MoBa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6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81FD7F" w14:textId="3E16DD6F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69" w:history="1">
            <w:r w:rsidRPr="0038140D">
              <w:rPr>
                <w:rStyle w:val="Hyperlink"/>
                <w:noProof/>
              </w:rPr>
              <w:t xml:space="preserve">Supplementary </w:t>
            </w:r>
            <w:r w:rsidRPr="0038140D">
              <w:rPr>
                <w:rStyle w:val="Hyperlink"/>
                <w:noProof/>
                <w:lang w:val="en-US"/>
              </w:rPr>
              <w:t>Table 4.</w:t>
            </w:r>
            <w:r w:rsidRPr="0038140D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noProof/>
                <w:lang w:val="en-US"/>
              </w:rPr>
              <w:t xml:space="preserve">Association between total intake of </w:t>
            </w:r>
            <w:r w:rsidRPr="0038140D">
              <w:rPr>
                <w:rStyle w:val="Hyperlink"/>
                <w:i/>
                <w:iCs/>
                <w:noProof/>
                <w:lang w:val="en-US"/>
              </w:rPr>
              <w:t>n</w:t>
            </w:r>
            <w:r w:rsidRPr="0038140D">
              <w:rPr>
                <w:rStyle w:val="Hyperlink"/>
                <w:noProof/>
                <w:lang w:val="en-US"/>
              </w:rPr>
              <w:t>-3 LCPUFA (g/day) in pregnancy and number of croup episodes during childhood in the MoBa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6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E6C308" w14:textId="5AEE922E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70" w:history="1">
            <w:r w:rsidRPr="0038140D">
              <w:rPr>
                <w:rStyle w:val="Hyperlink"/>
                <w:rFonts w:asciiTheme="majorHAnsi" w:eastAsiaTheme="majorEastAsia" w:hAnsiTheme="majorHAnsi" w:cstheme="majorBidi"/>
                <w:noProof/>
              </w:rPr>
              <w:t xml:space="preserve">Supplementary </w:t>
            </w:r>
            <w:r w:rsidRPr="0038140D">
              <w:rPr>
                <w:rStyle w:val="Hyperlink"/>
                <w:rFonts w:ascii="Aptos Display" w:eastAsia="Times New Roman" w:hAnsi="Aptos Display" w:cs="Times New Roman"/>
                <w:noProof/>
                <w:lang w:val="en-US"/>
              </w:rPr>
              <w:t>Table 5.</w:t>
            </w:r>
            <w:r w:rsidRPr="0038140D">
              <w:rPr>
                <w:rStyle w:val="Hyperlink"/>
                <w:rFonts w:ascii="Aptos Display" w:eastAsia="Times New Roman" w:hAnsi="Aptos Display" w:cs="Times New Roman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rFonts w:ascii="Aptos Display" w:eastAsia="Times New Roman" w:hAnsi="Aptos Display" w:cs="Times New Roman"/>
                <w:noProof/>
                <w:lang w:val="en-US"/>
              </w:rPr>
              <w:t xml:space="preserve">Association between measured DHA and EPA fatty acids in phospholipid fraction of whole blood collected at mid-pregnancy and number of LRTIs, URTIs and </w:t>
            </w:r>
            <w:r w:rsidRPr="0038140D">
              <w:rPr>
                <w:rStyle w:val="Hyperlink"/>
                <w:noProof/>
                <w:lang w:val="en-US"/>
              </w:rPr>
              <w:t xml:space="preserve">gastroenteritis </w:t>
            </w:r>
            <w:r w:rsidRPr="0038140D">
              <w:rPr>
                <w:rStyle w:val="Hyperlink"/>
                <w:rFonts w:ascii="Aptos Display" w:eastAsia="Times New Roman" w:hAnsi="Aptos Display" w:cs="Times New Roman"/>
                <w:noProof/>
                <w:lang w:val="en-US"/>
              </w:rPr>
              <w:t>during childhood in the MoBa subcohort (n=976)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7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AD4F833" w14:textId="559F4F41" w:rsidR="006F3E7C" w:rsidRDefault="006F3E7C">
          <w:pPr>
            <w:pStyle w:val="TOC1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71" w:history="1">
            <w:r w:rsidRPr="0038140D">
              <w:rPr>
                <w:rStyle w:val="Hyperlink"/>
                <w:b/>
                <w:bCs/>
                <w:noProof/>
                <w:lang w:val="en-US"/>
              </w:rPr>
              <w:t>Supplementary results for the DIPP stud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7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742A4C0" w14:textId="16FC809B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72" w:history="1">
            <w:r w:rsidRPr="0038140D">
              <w:rPr>
                <w:rStyle w:val="Hyperlink"/>
                <w:noProof/>
              </w:rPr>
              <w:t xml:space="preserve">Supplementary </w:t>
            </w:r>
            <w:r w:rsidRPr="0038140D">
              <w:rPr>
                <w:rStyle w:val="Hyperlink"/>
                <w:noProof/>
                <w:lang w:val="en-US"/>
              </w:rPr>
              <w:t>Table 6. DIPP participant characteristics for childre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7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2B74CFE" w14:textId="4548B11F" w:rsidR="006F3E7C" w:rsidRDefault="006F3E7C">
          <w:pPr>
            <w:pStyle w:val="TOC2"/>
            <w:tabs>
              <w:tab w:val="right" w:leader="dot" w:pos="9628"/>
            </w:tabs>
            <w:rPr>
              <w:rFonts w:eastAsiaTheme="minorEastAsia"/>
              <w:noProof/>
              <w:sz w:val="24"/>
              <w:szCs w:val="24"/>
              <w:lang w:val="fi-FI" w:eastAsia="fi-FI"/>
            </w:rPr>
          </w:pPr>
          <w:hyperlink w:anchor="_Toc221790873" w:history="1">
            <w:r w:rsidRPr="0038140D">
              <w:rPr>
                <w:rStyle w:val="Hyperlink"/>
                <w:noProof/>
                <w:lang w:val="en-US"/>
              </w:rPr>
              <w:t>Supplementary</w:t>
            </w:r>
            <w:r w:rsidRPr="0038140D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noProof/>
                <w:lang w:val="en-US"/>
              </w:rPr>
              <w:t>Table 8.</w:t>
            </w:r>
            <w:r w:rsidRPr="0038140D">
              <w:rPr>
                <w:rStyle w:val="Hyperlink"/>
                <w:b/>
                <w:bCs/>
                <w:noProof/>
                <w:lang w:val="en-US"/>
              </w:rPr>
              <w:t xml:space="preserve"> </w:t>
            </w:r>
            <w:r w:rsidRPr="0038140D">
              <w:rPr>
                <w:rStyle w:val="Hyperlink"/>
                <w:noProof/>
                <w:lang w:val="en-US"/>
              </w:rPr>
              <w:t xml:space="preserve">Total intake of </w:t>
            </w:r>
            <w:r w:rsidRPr="0038140D">
              <w:rPr>
                <w:rStyle w:val="Hyperlink"/>
                <w:i/>
                <w:iCs/>
                <w:noProof/>
                <w:lang w:val="en-US"/>
              </w:rPr>
              <w:t>n</w:t>
            </w:r>
            <w:r w:rsidRPr="0038140D">
              <w:rPr>
                <w:rStyle w:val="Hyperlink"/>
                <w:noProof/>
                <w:lang w:val="en-US"/>
              </w:rPr>
              <w:t>-3 LCPUFA during pregnancy and odds for children of having an additional CVB infection by age 36 months in the DIPP study*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2179087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5D55CE" w14:textId="4D116DAF" w:rsidR="002F41CD" w:rsidRDefault="002F41CD" w:rsidP="004C5B6B">
          <w:pPr>
            <w:spacing w:line="276" w:lineRule="auto"/>
          </w:pPr>
          <w:r>
            <w:rPr>
              <w:b/>
              <w:bCs/>
            </w:rPr>
            <w:fldChar w:fldCharType="end"/>
          </w:r>
        </w:p>
      </w:sdtContent>
    </w:sdt>
    <w:p w14:paraId="60827660" w14:textId="77777777" w:rsidR="00213D34" w:rsidRDefault="00213D34" w:rsidP="004C5B6B">
      <w:pPr>
        <w:spacing w:after="240" w:line="276" w:lineRule="auto"/>
        <w:jc w:val="both"/>
        <w:rPr>
          <w:rFonts w:cstheme="minorHAnsi"/>
          <w:sz w:val="24"/>
          <w:szCs w:val="24"/>
        </w:rPr>
      </w:pPr>
    </w:p>
    <w:p w14:paraId="532EA084" w14:textId="77777777" w:rsidR="001114B9" w:rsidRDefault="001114B9" w:rsidP="004C5B6B">
      <w:pPr>
        <w:spacing w:line="276" w:lineRule="auto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4"/>
          <w:szCs w:val="24"/>
        </w:rPr>
      </w:pPr>
      <w:r>
        <w:rPr>
          <w:b/>
          <w:bCs/>
          <w:sz w:val="24"/>
          <w:szCs w:val="24"/>
        </w:rPr>
        <w:br w:type="page"/>
      </w:r>
    </w:p>
    <w:p w14:paraId="71301B35" w14:textId="71327538" w:rsidR="006B1761" w:rsidRPr="004E568D" w:rsidRDefault="006B1761" w:rsidP="004C5B6B">
      <w:pPr>
        <w:pStyle w:val="Heading1"/>
        <w:spacing w:line="276" w:lineRule="auto"/>
        <w:rPr>
          <w:b/>
          <w:bCs/>
          <w:sz w:val="24"/>
          <w:szCs w:val="24"/>
        </w:rPr>
      </w:pPr>
      <w:bookmarkStart w:id="1" w:name="_Toc221790863"/>
      <w:r w:rsidRPr="004E568D">
        <w:rPr>
          <w:b/>
          <w:bCs/>
          <w:sz w:val="24"/>
          <w:szCs w:val="24"/>
        </w:rPr>
        <w:lastRenderedPageBreak/>
        <w:t>Supplementa</w:t>
      </w:r>
      <w:r w:rsidR="00882607">
        <w:rPr>
          <w:b/>
          <w:bCs/>
          <w:sz w:val="24"/>
          <w:szCs w:val="24"/>
        </w:rPr>
        <w:t>ry</w:t>
      </w:r>
      <w:r w:rsidRPr="004E568D">
        <w:rPr>
          <w:b/>
          <w:bCs/>
          <w:sz w:val="24"/>
          <w:szCs w:val="24"/>
        </w:rPr>
        <w:t xml:space="preserve"> methods</w:t>
      </w:r>
      <w:r w:rsidR="002C7DFE" w:rsidRPr="004E568D">
        <w:rPr>
          <w:b/>
          <w:bCs/>
          <w:sz w:val="24"/>
          <w:szCs w:val="24"/>
        </w:rPr>
        <w:t xml:space="preserve"> – details of dietary methods in MoBa and DIPP</w:t>
      </w:r>
      <w:bookmarkEnd w:id="1"/>
    </w:p>
    <w:p w14:paraId="4955ACC2" w14:textId="357370B3" w:rsidR="006B1761" w:rsidRDefault="000F3DD2" w:rsidP="004C5B6B">
      <w:pPr>
        <w:spacing w:line="276" w:lineRule="auto"/>
      </w:pPr>
      <w:r>
        <w:t xml:space="preserve">Detailed description of the food frequency questionnaire </w:t>
      </w:r>
      <w:r w:rsidR="007C697B">
        <w:t xml:space="preserve">(FFQ) </w:t>
      </w:r>
      <w:r>
        <w:t xml:space="preserve">methods </w:t>
      </w:r>
      <w:r w:rsidR="00BB04AE">
        <w:t xml:space="preserve">used to quantify pregnancy intake of </w:t>
      </w:r>
      <w:r w:rsidR="00BB04AE" w:rsidRPr="00E2667B">
        <w:rPr>
          <w:i/>
          <w:iCs/>
        </w:rPr>
        <w:t>n</w:t>
      </w:r>
      <w:r w:rsidR="00BB04AE">
        <w:t xml:space="preserve">-3 </w:t>
      </w:r>
      <w:r w:rsidR="00720775">
        <w:t>LCPUFAs</w:t>
      </w:r>
      <w:r w:rsidR="00BB04AE">
        <w:t xml:space="preserve"> in DIPP and MoBa</w:t>
      </w:r>
    </w:p>
    <w:p w14:paraId="69D0F95D" w14:textId="77777777" w:rsidR="00BB04AE" w:rsidRDefault="00BB04AE" w:rsidP="004C5B6B">
      <w:pPr>
        <w:spacing w:line="276" w:lineRule="auto"/>
      </w:pPr>
    </w:p>
    <w:p w14:paraId="3DBE9E64" w14:textId="7A9A55A8" w:rsidR="00B94CCB" w:rsidRPr="00204F07" w:rsidRDefault="00674022" w:rsidP="004C5B6B">
      <w:pPr>
        <w:spacing w:line="276" w:lineRule="auto"/>
        <w:rPr>
          <w:rStyle w:val="normaltextrun"/>
          <w:rFonts w:cstheme="minorHAnsi"/>
          <w:i/>
          <w:iCs/>
          <w:lang w:val="en-US"/>
        </w:rPr>
      </w:pPr>
      <w:r w:rsidRPr="00204F07">
        <w:rPr>
          <w:rStyle w:val="normaltextrun"/>
          <w:rFonts w:cstheme="minorHAnsi"/>
          <w:i/>
          <w:iCs/>
          <w:lang w:val="en-US"/>
        </w:rPr>
        <w:t>MoBa sub</w:t>
      </w:r>
      <w:r w:rsidR="002C7DFE" w:rsidRPr="00204F07">
        <w:rPr>
          <w:rStyle w:val="normaltextrun"/>
          <w:rFonts w:cstheme="minorHAnsi"/>
          <w:i/>
          <w:iCs/>
          <w:lang w:val="en-US"/>
        </w:rPr>
        <w:t>-</w:t>
      </w:r>
      <w:r w:rsidRPr="00204F07">
        <w:rPr>
          <w:rStyle w:val="normaltextrun"/>
          <w:rFonts w:cstheme="minorHAnsi"/>
          <w:i/>
          <w:iCs/>
          <w:lang w:val="en-US"/>
        </w:rPr>
        <w:t>cohort with measured maternal</w:t>
      </w:r>
      <w:r w:rsidR="002C7DFE" w:rsidRPr="00204F07">
        <w:rPr>
          <w:rStyle w:val="normaltextrun"/>
          <w:rFonts w:cstheme="minorHAnsi"/>
          <w:i/>
          <w:iCs/>
          <w:lang w:val="en-US"/>
        </w:rPr>
        <w:t xml:space="preserve"> </w:t>
      </w:r>
      <w:r w:rsidR="00244F02" w:rsidRPr="00204F07">
        <w:rPr>
          <w:rStyle w:val="normaltextrun"/>
          <w:rFonts w:cstheme="minorHAnsi"/>
          <w:i/>
          <w:iCs/>
          <w:lang w:val="en-US"/>
        </w:rPr>
        <w:t>EPA and DPA in blood samples from pregnancy</w:t>
      </w:r>
    </w:p>
    <w:p w14:paraId="3A62DE31" w14:textId="62C58BB7" w:rsidR="00F86DFB" w:rsidRPr="00204F07" w:rsidRDefault="00244F02" w:rsidP="004C5B6B">
      <w:pPr>
        <w:spacing w:line="276" w:lineRule="auto"/>
      </w:pPr>
      <w:r w:rsidRPr="00204F07">
        <w:t xml:space="preserve">The </w:t>
      </w:r>
      <w:r w:rsidR="00B94CCB" w:rsidRPr="00204F07">
        <w:t xml:space="preserve">relative amount of </w:t>
      </w:r>
      <w:r w:rsidR="00204F07" w:rsidRPr="00204F07">
        <w:t>Eicosapentaenoic acid (</w:t>
      </w:r>
      <w:r w:rsidR="00B94CCB" w:rsidRPr="00204F07">
        <w:t>EPA</w:t>
      </w:r>
      <w:r w:rsidR="00204F07" w:rsidRPr="00204F07">
        <w:t>)</w:t>
      </w:r>
      <w:r w:rsidR="00B94CCB" w:rsidRPr="00204F07">
        <w:t xml:space="preserve"> and </w:t>
      </w:r>
      <w:r w:rsidR="00204F07" w:rsidRPr="00204F07">
        <w:t>docosahexaenoic acid (</w:t>
      </w:r>
      <w:r w:rsidR="00B94CCB" w:rsidRPr="00204F07">
        <w:t>DHA</w:t>
      </w:r>
      <w:r w:rsidR="00204F07" w:rsidRPr="00204F07">
        <w:t>)</w:t>
      </w:r>
      <w:r w:rsidR="00B94CCB" w:rsidRPr="00204F07">
        <w:t xml:space="preserve"> in whole blood phospholipid fractions measured in gestational week 18 in a sub cohort of 957 pregnant women in the Norwegian Mother, Father, and Child cohort study</w:t>
      </w:r>
      <w:r w:rsidR="006537B5" w:rsidRPr="00204F07">
        <w:t xml:space="preserve"> giving birth during 2002-2003</w:t>
      </w:r>
      <w:r w:rsidR="004D1A12" w:rsidRPr="00204F07">
        <w:fldChar w:fldCharType="begin"/>
      </w:r>
      <w:r w:rsidR="004D1A12" w:rsidRPr="00204F07">
        <w:instrText xml:space="preserve"> ADDIN EN.CITE &lt;EndNote&gt;&lt;Cite&gt;&lt;Author&gt;Håberg&lt;/Author&gt;&lt;Year&gt;2011&lt;/Year&gt;&lt;RecNum&gt;39112&lt;/RecNum&gt;&lt;DisplayText&gt;(4)&lt;/DisplayText&gt;&lt;record&gt;&lt;rec-number&gt;39112&lt;/rec-number&gt;&lt;foreign-keys&gt;&lt;key app="EN" db-id="vftdzz0zi502pyet2e4pvsea2ee9pds9dsfv" timestamp="1737114555"&gt;39112&lt;/key&gt;&lt;/foreign-keys&gt;&lt;ref-type name="Journal Article"&gt;17&lt;/ref-type&gt;&lt;contributors&gt;&lt;authors&gt;&lt;author&gt;Håberg, S. E.&lt;/author&gt;&lt;author&gt;London, S. J.&lt;/author&gt;&lt;author&gt;Nafstad, P.&lt;/author&gt;&lt;author&gt;Nilsen, R. M.&lt;/author&gt;&lt;author&gt;Ueland, P. M.&lt;/author&gt;&lt;author&gt;Vollset, S. E.&lt;/author&gt;&lt;author&gt;Nystad, W.&lt;/author&gt;&lt;/authors&gt;&lt;/contributors&gt;&lt;titles&gt;&lt;title&gt;Maternal folate levels in pregnancy and asthma in children at age 3 years&lt;/title&gt;&lt;secondary-title&gt;J Allergy Clin Immunol&lt;/secondary-title&gt;&lt;/titles&gt;&lt;periodical&gt;&lt;full-title&gt;J Allergy Clin Immunol&lt;/full-title&gt;&lt;/periodical&gt;&lt;pages&gt;262-4, 264 e1&lt;/pages&gt;&lt;volume&gt;127&lt;/volume&gt;&lt;number&gt;1&lt;/number&gt;&lt;edition&gt;20101120&lt;/edition&gt;&lt;keywords&gt;&lt;keyword&gt;Adult&lt;/keyword&gt;&lt;keyword&gt;Asthma/*epidemiology&lt;/keyword&gt;&lt;keyword&gt;Female&lt;/keyword&gt;&lt;keyword&gt;Folic Acid/*blood&lt;/keyword&gt;&lt;keyword&gt;Humans&lt;/keyword&gt;&lt;keyword&gt;Pregnancy/*blood&lt;/keyword&gt;&lt;/keywords&gt;&lt;dates&gt;&lt;year&gt;2011&lt;/year&gt;&lt;pub-dates&gt;&lt;date&gt;Jan&lt;/date&gt;&lt;/pub-dates&gt;&lt;/dates&gt;&lt;isbn&gt;1097-6825 (Electronic)&amp;#xD;0091-6749 (Print)&amp;#xD;0091-6749 (Linking)&lt;/isbn&gt;&lt;accession-num&gt;21094522&lt;/accession-num&gt;&lt;urls&gt;&lt;related-urls&gt;&lt;url&gt;https://www.ncbi.nlm.nih.gov/pubmed/21094522&lt;/url&gt;&lt;url&gt;https://pmc.ncbi.nlm.nih.gov/articles/PMC3108064/pdf/nihms286370.pdf&lt;/url&gt;&lt;/related-urls&gt;&lt;/urls&gt;&lt;custom2&gt;PMC3108064&lt;/custom2&gt;&lt;electronic-resource-num&gt;10.1016/j.jaci.2010.10.004&lt;/electronic-resource-num&gt;&lt;remote-database-name&gt;Medline&lt;/remote-database-name&gt;&lt;remote-database-provider&gt;NLM&lt;/remote-database-provider&gt;&lt;/record&gt;&lt;/Cite&gt;&lt;/EndNote&gt;</w:instrText>
      </w:r>
      <w:r w:rsidR="004D1A12" w:rsidRPr="00204F07">
        <w:fldChar w:fldCharType="separate"/>
      </w:r>
      <w:r w:rsidR="004D1A12" w:rsidRPr="00204F07">
        <w:rPr>
          <w:noProof/>
        </w:rPr>
        <w:t>(4)</w:t>
      </w:r>
      <w:r w:rsidR="004D1A12" w:rsidRPr="00204F07">
        <w:fldChar w:fldCharType="end"/>
      </w:r>
      <w:r w:rsidR="00C8233A" w:rsidRPr="00204F07">
        <w:t xml:space="preserve">. Venous </w:t>
      </w:r>
      <w:r w:rsidR="008B7844" w:rsidRPr="00204F07">
        <w:t xml:space="preserve">non-fasting EDTA whole blood sample </w:t>
      </w:r>
      <w:r w:rsidR="00A260AF">
        <w:t xml:space="preserve">were </w:t>
      </w:r>
      <w:r w:rsidR="008B7844" w:rsidRPr="00204F07">
        <w:t>collected in mid-pregnancy at median gestational week 18</w:t>
      </w:r>
      <w:r w:rsidR="00C8233A" w:rsidRPr="00204F07">
        <w:t xml:space="preserve"> </w:t>
      </w:r>
      <w:r w:rsidR="00B74228" w:rsidRPr="00204F07">
        <w:t xml:space="preserve">and </w:t>
      </w:r>
      <w:r w:rsidR="00D058C2" w:rsidRPr="00204F07">
        <w:t>s</w:t>
      </w:r>
      <w:r w:rsidR="00B74228" w:rsidRPr="00204F07">
        <w:t>ent</w:t>
      </w:r>
      <w:r w:rsidR="00D058C2" w:rsidRPr="00204F07">
        <w:t xml:space="preserve"> to the MoBa biobank in Oslo</w:t>
      </w:r>
      <w:r w:rsidR="008B7844" w:rsidRPr="00204F07">
        <w:t xml:space="preserve">. </w:t>
      </w:r>
      <w:r w:rsidR="00D058C2" w:rsidRPr="00204F07">
        <w:t>Whole blood sample were stored at -80</w:t>
      </w:r>
      <w:r w:rsidR="00D058C2" w:rsidRPr="00204F07">
        <w:rPr>
          <w:rFonts w:ascii="Cambria Math" w:hAnsi="Cambria Math" w:cs="Cambria Math"/>
        </w:rPr>
        <w:t>℃</w:t>
      </w:r>
      <w:r w:rsidR="00D058C2" w:rsidRPr="00204F07">
        <w:t xml:space="preserve"> until analysis</w:t>
      </w:r>
      <w:r w:rsidR="00997F6A" w:rsidRPr="00204F07">
        <w:t xml:space="preserve"> </w:t>
      </w:r>
      <w:r w:rsidR="004D1A12" w:rsidRPr="00204F07">
        <w:fldChar w:fldCharType="begin"/>
      </w:r>
      <w:r w:rsidR="004D1A12" w:rsidRPr="00204F07">
        <w:instrText xml:space="preserve"> ADDIN EN.CITE &lt;EndNote&gt;&lt;Cite&gt;&lt;Author&gt;Paltiel&lt;/Author&gt;&lt;Year&gt;2014&lt;/Year&gt;&lt;RecNum&gt;28475&lt;/RecNum&gt;&lt;DisplayText&gt;(5)&lt;/DisplayText&gt;&lt;record&gt;&lt;rec-number&gt;28475&lt;/rec-number&gt;&lt;foreign-keys&gt;&lt;key app="EN" db-id="vftdzz0zi502pyet2e4pvsea2ee9pds9dsfv" timestamp="1588073939"&gt;28475&lt;/key&gt;&lt;/foreign-keys&gt;&lt;ref-type name="Journal Article"&gt;17&lt;/ref-type&gt;&lt;contributors&gt;&lt;authors&gt;&lt;author&gt;Paltiel, L.&lt;/author&gt;&lt;author&gt;Anita, H.&lt;/author&gt;&lt;author&gt;Skjerden, T.&lt;/author&gt;&lt;author&gt;Harbak, K.&lt;/author&gt;&lt;author&gt;Bækken, S.&lt;/author&gt;&lt;author&gt;Stensrud, N. K.&lt;/author&gt;&lt;author&gt;Knudsen, G. P.&lt;/author&gt;&lt;author&gt;Magnus, P.&lt;/author&gt;&lt;/authors&gt;&lt;/contributors&gt;&lt;titles&gt;&lt;title&gt;The biobank of the Norwegian Mother and Child Cohort Study – present status&lt;/title&gt;&lt;secondary-title&gt;Norsk Epidemiologi&lt;/secondary-title&gt;&lt;/titles&gt;&lt;periodical&gt;&lt;full-title&gt;Norsk Epidemiologi&lt;/full-title&gt;&lt;/periodical&gt;&lt;volume&gt;24&lt;/volume&gt;&lt;number&gt;1-2&lt;/number&gt;&lt;section&gt;Articles&lt;/section&gt;&lt;dates&gt;&lt;year&gt;2014&lt;/year&gt;&lt;pub-dates&gt;&lt;date&gt;12/22&lt;/date&gt;&lt;/pub-dates&gt;&lt;/dates&gt;&lt;urls&gt;&lt;related-urls&gt;&lt;url&gt;https://www.ntnu.no/ojs/index.php/norepid/article/view/1755&lt;/url&gt;&lt;url&gt;https://www.ntnu.no/ojs/index.php/norepid/article/download/1755/1752&lt;/url&gt;&lt;/related-urls&gt;&lt;/urls&gt;&lt;electronic-resource-num&gt;10.5324/nje.v24i1-2.1755&lt;/electronic-resource-num&gt;&lt;access-date&gt;2020/04/28&lt;/access-date&gt;&lt;/record&gt;&lt;/Cite&gt;&lt;/EndNote&gt;</w:instrText>
      </w:r>
      <w:r w:rsidR="004D1A12" w:rsidRPr="00204F07">
        <w:fldChar w:fldCharType="separate"/>
      </w:r>
      <w:r w:rsidR="004D1A12" w:rsidRPr="00204F07">
        <w:rPr>
          <w:noProof/>
        </w:rPr>
        <w:t>(5)</w:t>
      </w:r>
      <w:r w:rsidR="004D1A12" w:rsidRPr="00204F07">
        <w:fldChar w:fldCharType="end"/>
      </w:r>
      <w:r w:rsidR="00D058C2" w:rsidRPr="00204F07">
        <w:t xml:space="preserve">. EPA and DHA were measured in the phospholipid fraction of whole blood at </w:t>
      </w:r>
      <w:r w:rsidR="00C7190A" w:rsidRPr="00204F07">
        <w:t>Vitas Analytical Services in Oslo (https://www.vitas.no/)</w:t>
      </w:r>
      <w:r w:rsidR="00D058C2" w:rsidRPr="00204F07">
        <w:t xml:space="preserve">, Norway (VITAS method AM-042,  </w:t>
      </w:r>
      <w:hyperlink r:id="rId11" w:history="1">
        <w:r w:rsidR="00D058C2" w:rsidRPr="00204F07">
          <w:t>www.vitas.no</w:t>
        </w:r>
      </w:hyperlink>
      <w:r w:rsidR="00D058C2" w:rsidRPr="00204F07">
        <w:t xml:space="preserve">).  </w:t>
      </w:r>
      <w:r w:rsidR="004F49BE" w:rsidRPr="00204F07">
        <w:t>EPA and DHA (and other fatty acids not considered here) were</w:t>
      </w:r>
      <w:r w:rsidR="00D058C2" w:rsidRPr="00204F07">
        <w:t xml:space="preserve"> measured in the phospholipid fraction after solid-phase extraction, and gas chromatography with flame-ionizing detection (GS-FID, Agilent 7890A, Agilent Technologies, Palo Alto, CA, USA). </w:t>
      </w:r>
      <w:r w:rsidR="00A527BF" w:rsidRPr="00204F07">
        <w:t>R</w:t>
      </w:r>
      <w:r w:rsidR="00D058C2" w:rsidRPr="00204F07">
        <w:t xml:space="preserve">elative </w:t>
      </w:r>
      <w:r w:rsidR="00A527BF" w:rsidRPr="00204F07">
        <w:t xml:space="preserve">amounts were used in the statistical analyses </w:t>
      </w:r>
      <w:r w:rsidR="00D058C2" w:rsidRPr="00204F07">
        <w:t>(% weight of total phospholipid fatty acids).</w:t>
      </w:r>
      <w:r w:rsidR="00A527BF" w:rsidRPr="00204F07">
        <w:t xml:space="preserve"> </w:t>
      </w:r>
      <w:r w:rsidR="008B7844" w:rsidRPr="00204F07">
        <w:t xml:space="preserve">We compared the FFQ estimated intakes of </w:t>
      </w:r>
      <w:r w:rsidR="00B47095" w:rsidRPr="00204F07">
        <w:t xml:space="preserve">the </w:t>
      </w:r>
      <w:proofErr w:type="gramStart"/>
      <w:r w:rsidR="00B47095" w:rsidRPr="00204F07">
        <w:t>sum total</w:t>
      </w:r>
      <w:proofErr w:type="gramEnd"/>
      <w:r w:rsidR="00B47095" w:rsidRPr="00204F07">
        <w:t xml:space="preserve"> of </w:t>
      </w:r>
      <w:r w:rsidR="008B7844" w:rsidRPr="00204F07">
        <w:t xml:space="preserve">EPA and DHA against the </w:t>
      </w:r>
      <w:r w:rsidR="00B47095" w:rsidRPr="00204F07">
        <w:t>s</w:t>
      </w:r>
      <w:r w:rsidR="00FA292B">
        <w:t>u</w:t>
      </w:r>
      <w:r w:rsidR="00B47095" w:rsidRPr="00204F07">
        <w:t xml:space="preserve">m of DHA and EPA </w:t>
      </w:r>
      <w:r w:rsidR="001C5BF9" w:rsidRPr="00204F07">
        <w:t>in the blood.</w:t>
      </w:r>
    </w:p>
    <w:p w14:paraId="01AE94A9" w14:textId="4DA8DE87" w:rsidR="002C7DFE" w:rsidRPr="00204F07" w:rsidRDefault="00F86DFB" w:rsidP="004C5B6B">
      <w:pPr>
        <w:spacing w:line="276" w:lineRule="auto"/>
        <w:rPr>
          <w:rStyle w:val="normaltextrun"/>
          <w:rFonts w:cstheme="minorHAnsi"/>
          <w:i/>
          <w:iCs/>
          <w:lang w:val="en-US"/>
        </w:rPr>
      </w:pPr>
      <w:r w:rsidRPr="00204F07">
        <w:t>The correlation between the total sum intake of EPA and DHA from food and supplement</w:t>
      </w:r>
      <w:r w:rsidR="009A6063" w:rsidRPr="00204F07">
        <w:t xml:space="preserve"> from the MoBa FFQ</w:t>
      </w:r>
      <w:r w:rsidRPr="00204F07">
        <w:t xml:space="preserve"> </w:t>
      </w:r>
      <w:r w:rsidR="009A6063" w:rsidRPr="00204F07">
        <w:t xml:space="preserve">was correlated with </w:t>
      </w:r>
      <w:r w:rsidR="00FA292B">
        <w:t xml:space="preserve">the </w:t>
      </w:r>
      <w:r w:rsidR="009A6063" w:rsidRPr="00204F07">
        <w:t>relative amount of EPA and DHA in whole blood phospholipid fraction</w:t>
      </w:r>
      <w:r w:rsidR="007C52C2" w:rsidRPr="00204F07">
        <w:t>, with a Pearson coefficient of correlation of 0.51 (</w:t>
      </w:r>
      <w:r w:rsidR="00CF774B" w:rsidRPr="00204F07">
        <w:t>Hård af Segerstad et al., Manuscript in preparation/submitted).</w:t>
      </w:r>
      <w:r w:rsidR="00CF774B" w:rsidRPr="00204F07">
        <w:rPr>
          <w:rFonts w:cs="Times New Roman"/>
          <w:bCs/>
          <w:szCs w:val="24"/>
          <w:lang w:val="nb-NO"/>
        </w:rPr>
        <w:t xml:space="preserve"> </w:t>
      </w:r>
      <w:r w:rsidR="002C7DFE" w:rsidRPr="00204F07">
        <w:rPr>
          <w:rStyle w:val="normaltextrun"/>
          <w:rFonts w:cstheme="minorHAnsi"/>
          <w:i/>
          <w:iCs/>
          <w:highlight w:val="yellow"/>
          <w:lang w:val="en-US"/>
        </w:rPr>
        <w:t xml:space="preserve"> </w:t>
      </w:r>
    </w:p>
    <w:p w14:paraId="5886A0EC" w14:textId="62A43D5A" w:rsidR="00444D3D" w:rsidRDefault="00444D3D" w:rsidP="004C5B6B">
      <w:pPr>
        <w:spacing w:line="276" w:lineRule="auto"/>
      </w:pPr>
    </w:p>
    <w:p w14:paraId="45C2D7C1" w14:textId="77777777" w:rsidR="00D60A66" w:rsidRDefault="00D60A66" w:rsidP="004C5B6B">
      <w:pPr>
        <w:spacing w:line="276" w:lineRule="auto"/>
        <w:rPr>
          <w:rStyle w:val="normaltextrun"/>
          <w:rFonts w:cstheme="minorHAnsi"/>
          <w:i/>
          <w:iCs/>
          <w:lang w:val="en-US"/>
        </w:rPr>
      </w:pPr>
    </w:p>
    <w:p w14:paraId="3FD2047D" w14:textId="15DA531A" w:rsidR="00D256A7" w:rsidRPr="004E568D" w:rsidRDefault="00D256A7" w:rsidP="004C5B6B">
      <w:pPr>
        <w:pStyle w:val="Heading1"/>
        <w:spacing w:line="276" w:lineRule="auto"/>
        <w:rPr>
          <w:b/>
          <w:bCs/>
          <w:sz w:val="24"/>
          <w:szCs w:val="24"/>
        </w:rPr>
      </w:pPr>
      <w:bookmarkStart w:id="2" w:name="_Toc221790864"/>
      <w:r w:rsidRPr="004E568D">
        <w:rPr>
          <w:b/>
          <w:bCs/>
          <w:sz w:val="24"/>
          <w:szCs w:val="24"/>
        </w:rPr>
        <w:lastRenderedPageBreak/>
        <w:t>Supplementa</w:t>
      </w:r>
      <w:r w:rsidR="00882607">
        <w:rPr>
          <w:b/>
          <w:bCs/>
          <w:sz w:val="24"/>
          <w:szCs w:val="24"/>
        </w:rPr>
        <w:t>ry</w:t>
      </w:r>
      <w:r w:rsidRPr="004E568D">
        <w:rPr>
          <w:b/>
          <w:bCs/>
          <w:sz w:val="24"/>
          <w:szCs w:val="24"/>
        </w:rPr>
        <w:t xml:space="preserve"> result for the MoBa study</w:t>
      </w:r>
      <w:bookmarkEnd w:id="2"/>
    </w:p>
    <w:p w14:paraId="122D4CD6" w14:textId="116D1957" w:rsidR="003A0E02" w:rsidRDefault="001D578C" w:rsidP="004C5B6B">
      <w:pPr>
        <w:spacing w:after="240" w:line="276" w:lineRule="auto"/>
        <w:jc w:val="both"/>
        <w:rPr>
          <w:rFonts w:cstheme="minorHAnsi"/>
          <w:sz w:val="24"/>
          <w:szCs w:val="24"/>
        </w:rPr>
      </w:pPr>
      <w:r>
        <w:rPr>
          <w:noProof/>
        </w:rPr>
        <w:drawing>
          <wp:inline distT="0" distB="0" distL="0" distR="0" wp14:anchorId="5FDFB33C" wp14:editId="70089397">
            <wp:extent cx="6120130" cy="5200650"/>
            <wp:effectExtent l="0" t="0" r="0" b="0"/>
            <wp:docPr id="1582515135" name="Picture 1" descr="A flowchart of a pati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2515135" name="Picture 1" descr="A flowchart of a patient&#10;&#10;AI-generated content may be incorrect.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200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E95AC6" w14:textId="2C99D7A2" w:rsidR="00417B6F" w:rsidRPr="004E568D" w:rsidRDefault="00E30AED" w:rsidP="004C5B6B">
      <w:pPr>
        <w:spacing w:after="240" w:line="276" w:lineRule="auto"/>
        <w:jc w:val="both"/>
        <w:rPr>
          <w:b/>
          <w:bCs/>
          <w:sz w:val="20"/>
          <w:szCs w:val="20"/>
          <w:lang w:val="en-US"/>
        </w:rPr>
      </w:pPr>
      <w:bookmarkStart w:id="3" w:name="_Toc221790865"/>
      <w:r w:rsidRPr="004E568D">
        <w:rPr>
          <w:rStyle w:val="Heading2Char"/>
          <w:sz w:val="22"/>
          <w:szCs w:val="22"/>
        </w:rPr>
        <w:t>Supplementa</w:t>
      </w:r>
      <w:r w:rsidR="00882607"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417B6F" w:rsidRPr="004E568D">
        <w:rPr>
          <w:rStyle w:val="Heading2Char"/>
          <w:sz w:val="22"/>
          <w:szCs w:val="22"/>
        </w:rPr>
        <w:t>Fig</w:t>
      </w:r>
      <w:r w:rsidR="003A0E02" w:rsidRPr="004E568D">
        <w:rPr>
          <w:rStyle w:val="Heading2Char"/>
          <w:sz w:val="22"/>
          <w:szCs w:val="22"/>
        </w:rPr>
        <w:t xml:space="preserve">ure </w:t>
      </w:r>
      <w:r w:rsidR="00417B6F" w:rsidRPr="004E568D">
        <w:rPr>
          <w:rStyle w:val="Heading2Char"/>
          <w:sz w:val="22"/>
          <w:szCs w:val="22"/>
        </w:rPr>
        <w:t>1</w:t>
      </w:r>
      <w:r w:rsidR="003A0E02" w:rsidRPr="004E568D">
        <w:rPr>
          <w:rStyle w:val="Heading2Char"/>
          <w:sz w:val="22"/>
          <w:szCs w:val="22"/>
        </w:rPr>
        <w:t>.</w:t>
      </w:r>
      <w:r w:rsidR="00417B6F" w:rsidRPr="004E568D">
        <w:rPr>
          <w:rStyle w:val="Heading2Char"/>
          <w:sz w:val="22"/>
          <w:szCs w:val="22"/>
        </w:rPr>
        <w:t xml:space="preserve"> </w:t>
      </w:r>
      <w:r w:rsidR="00213D34" w:rsidRPr="004E568D">
        <w:rPr>
          <w:rStyle w:val="Heading2Char"/>
          <w:sz w:val="22"/>
          <w:szCs w:val="22"/>
        </w:rPr>
        <w:t xml:space="preserve">Flow chart showing formation of </w:t>
      </w:r>
      <w:r w:rsidR="00417B6F" w:rsidRPr="004E568D">
        <w:rPr>
          <w:rStyle w:val="Heading2Char"/>
          <w:sz w:val="22"/>
          <w:szCs w:val="22"/>
        </w:rPr>
        <w:t xml:space="preserve">the </w:t>
      </w:r>
      <w:r w:rsidRPr="004E568D">
        <w:rPr>
          <w:rStyle w:val="Heading2Char"/>
          <w:sz w:val="22"/>
          <w:szCs w:val="22"/>
        </w:rPr>
        <w:t xml:space="preserve">MoBa </w:t>
      </w:r>
      <w:r w:rsidR="00417B6F" w:rsidRPr="004E568D">
        <w:rPr>
          <w:rStyle w:val="Heading2Char"/>
          <w:sz w:val="22"/>
          <w:szCs w:val="22"/>
        </w:rPr>
        <w:t xml:space="preserve">study </w:t>
      </w:r>
      <w:r w:rsidRPr="004E568D">
        <w:rPr>
          <w:rStyle w:val="Heading2Char"/>
          <w:sz w:val="22"/>
          <w:szCs w:val="22"/>
        </w:rPr>
        <w:t>analysis sample</w:t>
      </w:r>
      <w:bookmarkEnd w:id="3"/>
      <w:r w:rsidR="001C037B" w:rsidRPr="004E568D">
        <w:rPr>
          <w:sz w:val="20"/>
          <w:szCs w:val="20"/>
        </w:rPr>
        <w:t xml:space="preserve"> Participants with an implausible reported energy intake (&lt;4.5 megajoules or &gt;20 megajoules), or an incomplete FFQ (defined as four or more blank pages) were excluded</w:t>
      </w:r>
      <w:r w:rsidR="004A3B0D" w:rsidRPr="004E568D">
        <w:rPr>
          <w:sz w:val="20"/>
          <w:szCs w:val="20"/>
        </w:rPr>
        <w:t xml:space="preserve">. FFQ, food frequency questionnaire; </w:t>
      </w:r>
      <w:r w:rsidR="00417B6F" w:rsidRPr="004E568D">
        <w:rPr>
          <w:sz w:val="20"/>
          <w:szCs w:val="20"/>
          <w:lang w:val="en-US"/>
        </w:rPr>
        <w:t>MoBa, Norwegian Mother, Father and Child Cohort Study</w:t>
      </w:r>
      <w:r w:rsidR="000925F5">
        <w:rPr>
          <w:sz w:val="20"/>
          <w:szCs w:val="20"/>
          <w:lang w:val="en-US"/>
        </w:rPr>
        <w:t>; n, number</w:t>
      </w:r>
    </w:p>
    <w:p w14:paraId="63838286" w14:textId="77777777" w:rsidR="000E53FA" w:rsidRDefault="000E53FA" w:rsidP="004C5B6B">
      <w:pPr>
        <w:pStyle w:val="Heading2"/>
        <w:spacing w:before="0" w:after="0" w:line="276" w:lineRule="auto"/>
        <w:rPr>
          <w:sz w:val="24"/>
          <w:szCs w:val="24"/>
          <w:lang w:val="en-US"/>
        </w:rPr>
      </w:pPr>
    </w:p>
    <w:p w14:paraId="000D10BA" w14:textId="77777777" w:rsidR="000E53FA" w:rsidRDefault="000E53FA" w:rsidP="004C5B6B">
      <w:pPr>
        <w:spacing w:line="276" w:lineRule="auto"/>
        <w:rPr>
          <w:lang w:val="en-US"/>
        </w:rPr>
      </w:pPr>
    </w:p>
    <w:p w14:paraId="0904904B" w14:textId="77777777" w:rsidR="004E568D" w:rsidRDefault="004E568D" w:rsidP="004C5B6B">
      <w:pPr>
        <w:spacing w:line="276" w:lineRule="auto"/>
        <w:rPr>
          <w:lang w:val="en-US"/>
        </w:rPr>
      </w:pPr>
    </w:p>
    <w:p w14:paraId="64F238C5" w14:textId="77777777" w:rsidR="004E568D" w:rsidRDefault="004E568D" w:rsidP="004C5B6B">
      <w:pPr>
        <w:spacing w:line="276" w:lineRule="auto"/>
        <w:rPr>
          <w:lang w:val="en-US"/>
        </w:rPr>
      </w:pPr>
    </w:p>
    <w:p w14:paraId="2695E39A" w14:textId="77777777" w:rsidR="004E568D" w:rsidRDefault="004E568D" w:rsidP="004C5B6B">
      <w:pPr>
        <w:spacing w:line="276" w:lineRule="auto"/>
        <w:rPr>
          <w:lang w:val="en-US"/>
        </w:rPr>
      </w:pPr>
    </w:p>
    <w:p w14:paraId="7F0D837A" w14:textId="77777777" w:rsidR="004E568D" w:rsidRDefault="004E568D" w:rsidP="004C5B6B">
      <w:pPr>
        <w:spacing w:line="276" w:lineRule="auto"/>
        <w:rPr>
          <w:lang w:val="en-US"/>
        </w:rPr>
      </w:pPr>
    </w:p>
    <w:p w14:paraId="131662B4" w14:textId="77777777" w:rsidR="004E568D" w:rsidRDefault="004E568D" w:rsidP="004C5B6B">
      <w:pPr>
        <w:spacing w:line="276" w:lineRule="auto"/>
        <w:rPr>
          <w:lang w:val="en-US"/>
        </w:rPr>
      </w:pPr>
    </w:p>
    <w:p w14:paraId="1FFFBA65" w14:textId="77777777" w:rsidR="000E53FA" w:rsidRPr="000E53FA" w:rsidRDefault="000E53FA" w:rsidP="004C5B6B">
      <w:pPr>
        <w:spacing w:line="276" w:lineRule="auto"/>
        <w:rPr>
          <w:lang w:val="en-US"/>
        </w:rPr>
      </w:pPr>
    </w:p>
    <w:p w14:paraId="37417691" w14:textId="050D9FC1" w:rsidR="00851F57" w:rsidRPr="000E53FA" w:rsidRDefault="00B866D8" w:rsidP="004C5B6B">
      <w:pPr>
        <w:pStyle w:val="Heading2"/>
        <w:spacing w:before="0" w:after="0" w:line="276" w:lineRule="auto"/>
        <w:rPr>
          <w:sz w:val="22"/>
          <w:szCs w:val="22"/>
          <w:lang w:val="en-US"/>
        </w:rPr>
      </w:pPr>
      <w:bookmarkStart w:id="4" w:name="_Toc221790866"/>
      <w:r w:rsidRPr="004E568D">
        <w:rPr>
          <w:rStyle w:val="Heading2Char"/>
          <w:sz w:val="22"/>
          <w:szCs w:val="22"/>
        </w:rPr>
        <w:lastRenderedPageBreak/>
        <w:t>Supplementa</w:t>
      </w:r>
      <w:r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851F57" w:rsidRPr="000E53FA">
        <w:rPr>
          <w:sz w:val="22"/>
          <w:szCs w:val="22"/>
          <w:lang w:val="en-US"/>
        </w:rPr>
        <w:t>Table</w:t>
      </w:r>
      <w:r w:rsidR="00E30AED" w:rsidRPr="000E53FA">
        <w:rPr>
          <w:sz w:val="22"/>
          <w:szCs w:val="22"/>
          <w:lang w:val="en-US"/>
        </w:rPr>
        <w:t xml:space="preserve"> </w:t>
      </w:r>
      <w:r w:rsidR="00851F57" w:rsidRPr="000E53FA">
        <w:rPr>
          <w:sz w:val="22"/>
          <w:szCs w:val="22"/>
          <w:lang w:val="en-US"/>
        </w:rPr>
        <w:t>1.</w:t>
      </w:r>
      <w:r w:rsidR="00851F57" w:rsidRPr="000E53FA">
        <w:rPr>
          <w:b/>
          <w:bCs/>
          <w:sz w:val="22"/>
          <w:szCs w:val="22"/>
          <w:lang w:val="en-US"/>
        </w:rPr>
        <w:t xml:space="preserve"> </w:t>
      </w:r>
      <w:r w:rsidR="00E30AED" w:rsidRPr="000E53FA">
        <w:rPr>
          <w:sz w:val="22"/>
          <w:szCs w:val="22"/>
          <w:lang w:val="en-US"/>
        </w:rPr>
        <w:t>Characteristics of the MoBa study participants</w:t>
      </w:r>
      <w:r w:rsidR="00851F57" w:rsidRPr="000E53FA">
        <w:rPr>
          <w:sz w:val="22"/>
          <w:szCs w:val="22"/>
          <w:lang w:val="en-US"/>
        </w:rPr>
        <w:t xml:space="preserve"> </w:t>
      </w:r>
      <w:r w:rsidR="00C104D3" w:rsidRPr="000E53FA">
        <w:rPr>
          <w:sz w:val="22"/>
          <w:szCs w:val="22"/>
          <w:lang w:val="en-US"/>
        </w:rPr>
        <w:t>at 6 and 36</w:t>
      </w:r>
      <w:r w:rsidR="007619F5" w:rsidRPr="000E53FA">
        <w:rPr>
          <w:sz w:val="22"/>
          <w:szCs w:val="22"/>
          <w:lang w:val="en-US"/>
        </w:rPr>
        <w:t>-</w:t>
      </w:r>
      <w:r w:rsidR="00C104D3" w:rsidRPr="000E53FA">
        <w:rPr>
          <w:sz w:val="22"/>
          <w:szCs w:val="22"/>
          <w:lang w:val="en-US"/>
        </w:rPr>
        <w:t>month follow-ups</w:t>
      </w:r>
      <w:bookmarkEnd w:id="4"/>
    </w:p>
    <w:tbl>
      <w:tblPr>
        <w:tblStyle w:val="TableGrid"/>
        <w:tblW w:w="991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4957"/>
        <w:gridCol w:w="2698"/>
        <w:gridCol w:w="2263"/>
      </w:tblGrid>
      <w:tr w:rsidR="00331B41" w:rsidRPr="00851907" w14:paraId="60FBAE0F" w14:textId="77777777" w:rsidTr="004E568D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2D0FB303" w14:textId="77777777" w:rsidR="00331B41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5C8B6B0E" w14:textId="4E535859" w:rsidR="004E568D" w:rsidRPr="000E53FA" w:rsidRDefault="004E568D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0E53FA">
              <w:rPr>
                <w:rFonts w:cstheme="minorHAnsi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2698" w:type="dxa"/>
            <w:tcBorders>
              <w:top w:val="single" w:sz="4" w:space="0" w:color="auto"/>
              <w:bottom w:val="single" w:sz="4" w:space="0" w:color="auto"/>
            </w:tcBorders>
          </w:tcPr>
          <w:p w14:paraId="6B96D119" w14:textId="1FFBAE35" w:rsidR="00331B41" w:rsidRPr="000E53FA" w:rsidRDefault="00331B41" w:rsidP="004C5B6B">
            <w:pPr>
              <w:pBdr>
                <w:bottom w:val="single" w:sz="4" w:space="1" w:color="auto"/>
              </w:pBd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MoBa </w:t>
            </w:r>
            <w:proofErr w:type="gramStart"/>
            <w:r w:rsidRPr="000E53FA">
              <w:rPr>
                <w:rFonts w:cstheme="minorHAnsi"/>
                <w:b/>
                <w:bCs/>
                <w:sz w:val="20"/>
                <w:szCs w:val="20"/>
                <w:lang w:val="en-US"/>
              </w:rPr>
              <w:t>at</w:t>
            </w:r>
            <w:proofErr w:type="gramEnd"/>
            <w:r w:rsidRPr="000E53FA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6 months</w:t>
            </w:r>
          </w:p>
          <w:p w14:paraId="13E0A432" w14:textId="77777777" w:rsidR="00331B41" w:rsidRPr="000E53FA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29F9F745" w14:textId="67681064" w:rsidR="00331B41" w:rsidRPr="000E53FA" w:rsidRDefault="00331B41" w:rsidP="004C5B6B">
            <w:pPr>
              <w:pBdr>
                <w:bottom w:val="single" w:sz="4" w:space="1" w:color="auto"/>
              </w:pBd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/>
                <w:bCs/>
                <w:sz w:val="20"/>
                <w:szCs w:val="20"/>
                <w:lang w:val="en-US"/>
              </w:rPr>
              <w:t>MoBa at 36 months</w:t>
            </w:r>
          </w:p>
          <w:p w14:paraId="4232EADF" w14:textId="758FDF3D" w:rsidR="00331B41" w:rsidRPr="000E53FA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331B41" w:rsidRPr="00D8403A" w14:paraId="628136D4" w14:textId="77777777" w:rsidTr="004E568D">
        <w:tc>
          <w:tcPr>
            <w:tcW w:w="4957" w:type="dxa"/>
            <w:tcBorders>
              <w:top w:val="single" w:sz="4" w:space="0" w:color="auto"/>
            </w:tcBorders>
          </w:tcPr>
          <w:p w14:paraId="32515DAD" w14:textId="77777777" w:rsidR="00331B41" w:rsidRPr="004E568D" w:rsidRDefault="00331B41" w:rsidP="004C5B6B">
            <w:pPr>
              <w:spacing w:before="80"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4E568D">
              <w:rPr>
                <w:rFonts w:cstheme="minorHAnsi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2698" w:type="dxa"/>
            <w:tcBorders>
              <w:top w:val="single" w:sz="4" w:space="0" w:color="auto"/>
            </w:tcBorders>
          </w:tcPr>
          <w:p w14:paraId="768382B9" w14:textId="59AD2FB6" w:rsidR="00331B41" w:rsidRPr="00D8403A" w:rsidRDefault="41335199" w:rsidP="004C5B6B">
            <w:pPr>
              <w:spacing w:before="80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D8403A">
              <w:rPr>
                <w:b/>
                <w:bCs/>
                <w:sz w:val="20"/>
                <w:szCs w:val="20"/>
              </w:rPr>
              <w:t>76,026</w:t>
            </w:r>
            <w:r w:rsidR="00331B41" w:rsidRPr="00D8403A">
              <w:rPr>
                <w:b/>
                <w:bCs/>
                <w:sz w:val="20"/>
                <w:szCs w:val="20"/>
              </w:rPr>
              <w:t xml:space="preserve"> (100.0)</w:t>
            </w:r>
          </w:p>
        </w:tc>
        <w:tc>
          <w:tcPr>
            <w:tcW w:w="2263" w:type="dxa"/>
            <w:tcBorders>
              <w:top w:val="single" w:sz="4" w:space="0" w:color="auto"/>
            </w:tcBorders>
          </w:tcPr>
          <w:p w14:paraId="2E3ADAFC" w14:textId="5B80E305" w:rsidR="00331B41" w:rsidRPr="00D8403A" w:rsidRDefault="0A24801F" w:rsidP="004C5B6B">
            <w:pPr>
              <w:spacing w:before="80"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D8403A">
              <w:rPr>
                <w:b/>
                <w:bCs/>
                <w:sz w:val="20"/>
                <w:szCs w:val="20"/>
              </w:rPr>
              <w:t>47,989</w:t>
            </w:r>
            <w:r w:rsidR="2E557F74" w:rsidRPr="00D8403A">
              <w:rPr>
                <w:b/>
                <w:bCs/>
                <w:sz w:val="20"/>
                <w:szCs w:val="20"/>
              </w:rPr>
              <w:t xml:space="preserve"> (100)</w:t>
            </w:r>
          </w:p>
        </w:tc>
      </w:tr>
      <w:tr w:rsidR="00331B41" w:rsidRPr="00D8403A" w14:paraId="4082173E" w14:textId="77777777" w:rsidTr="00D8403A">
        <w:tc>
          <w:tcPr>
            <w:tcW w:w="4957" w:type="dxa"/>
          </w:tcPr>
          <w:p w14:paraId="12214C71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ternal age, years</w:t>
            </w:r>
          </w:p>
        </w:tc>
        <w:tc>
          <w:tcPr>
            <w:tcW w:w="2698" w:type="dxa"/>
          </w:tcPr>
          <w:p w14:paraId="227E5455" w14:textId="77777777" w:rsidR="00331B41" w:rsidRPr="00D8403A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63760D14" w14:textId="77777777" w:rsidR="00331B41" w:rsidRPr="00D8403A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31B41" w:rsidRPr="00851907" w14:paraId="6BBA367E" w14:textId="77777777" w:rsidTr="00D8403A">
        <w:tc>
          <w:tcPr>
            <w:tcW w:w="4957" w:type="dxa"/>
          </w:tcPr>
          <w:p w14:paraId="59C27C4A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&lt; 25</w:t>
            </w:r>
          </w:p>
        </w:tc>
        <w:tc>
          <w:tcPr>
            <w:tcW w:w="2698" w:type="dxa"/>
          </w:tcPr>
          <w:p w14:paraId="152709C3" w14:textId="2BB6C00C" w:rsidR="00331B41" w:rsidRPr="000E53FA" w:rsidRDefault="02C0B198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7,389 (9.7)</w:t>
            </w:r>
          </w:p>
        </w:tc>
        <w:tc>
          <w:tcPr>
            <w:tcW w:w="2263" w:type="dxa"/>
          </w:tcPr>
          <w:p w14:paraId="15AE4061" w14:textId="7BE32F35" w:rsidR="00331B41" w:rsidRPr="000E53FA" w:rsidRDefault="7B36C1E5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,952 (8.2)</w:t>
            </w:r>
          </w:p>
        </w:tc>
      </w:tr>
      <w:tr w:rsidR="00331B41" w:rsidRPr="00851907" w14:paraId="768D4DCB" w14:textId="77777777" w:rsidTr="000E53FA">
        <w:tc>
          <w:tcPr>
            <w:tcW w:w="4957" w:type="dxa"/>
          </w:tcPr>
          <w:p w14:paraId="61C972F0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25-29</w:t>
            </w:r>
          </w:p>
        </w:tc>
        <w:tc>
          <w:tcPr>
            <w:tcW w:w="2698" w:type="dxa"/>
          </w:tcPr>
          <w:p w14:paraId="084B4213" w14:textId="73BF2A00" w:rsidR="00331B41" w:rsidRPr="000E53FA" w:rsidRDefault="14AA7DCD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5,041 (32.9)</w:t>
            </w:r>
          </w:p>
        </w:tc>
        <w:tc>
          <w:tcPr>
            <w:tcW w:w="2263" w:type="dxa"/>
          </w:tcPr>
          <w:p w14:paraId="4A32810F" w14:textId="6A66368C" w:rsidR="00331B41" w:rsidRPr="000E53FA" w:rsidRDefault="0DA16D5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5,795 (32.9)</w:t>
            </w:r>
          </w:p>
        </w:tc>
      </w:tr>
      <w:tr w:rsidR="00331B41" w:rsidRPr="00851907" w14:paraId="73007D06" w14:textId="77777777" w:rsidTr="000E53FA">
        <w:tc>
          <w:tcPr>
            <w:tcW w:w="4957" w:type="dxa"/>
          </w:tcPr>
          <w:p w14:paraId="25EE651A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30-34</w:t>
            </w:r>
          </w:p>
        </w:tc>
        <w:tc>
          <w:tcPr>
            <w:tcW w:w="2698" w:type="dxa"/>
          </w:tcPr>
          <w:p w14:paraId="45A94FC4" w14:textId="0A53796A" w:rsidR="00331B41" w:rsidRPr="000E53FA" w:rsidRDefault="7971BFE7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0,012 (39.5)</w:t>
            </w:r>
          </w:p>
        </w:tc>
        <w:tc>
          <w:tcPr>
            <w:tcW w:w="2263" w:type="dxa"/>
          </w:tcPr>
          <w:p w14:paraId="0B65EA53" w14:textId="527A1045" w:rsidR="00331B41" w:rsidRPr="000E53FA" w:rsidRDefault="62C9E46B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9,446 (40.5)</w:t>
            </w:r>
          </w:p>
        </w:tc>
      </w:tr>
      <w:tr w:rsidR="00331B41" w:rsidRPr="00851907" w14:paraId="38CE202C" w14:textId="77777777" w:rsidTr="000E53FA">
        <w:tc>
          <w:tcPr>
            <w:tcW w:w="4957" w:type="dxa"/>
          </w:tcPr>
          <w:p w14:paraId="74C93B26" w14:textId="48E1EBD8" w:rsidR="00331B41" w:rsidRPr="000E53FA" w:rsidRDefault="00902815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≥</w:t>
            </w:r>
            <w:r w:rsidR="00331B41" w:rsidRPr="000E53FA">
              <w:rPr>
                <w:rFonts w:cstheme="minorHAnsi"/>
                <w:bCs/>
                <w:sz w:val="20"/>
                <w:szCs w:val="20"/>
              </w:rPr>
              <w:t xml:space="preserve"> 35</w:t>
            </w:r>
          </w:p>
        </w:tc>
        <w:tc>
          <w:tcPr>
            <w:tcW w:w="2698" w:type="dxa"/>
          </w:tcPr>
          <w:p w14:paraId="66EF1744" w14:textId="5809BE00" w:rsidR="00331B41" w:rsidRPr="000E53FA" w:rsidRDefault="5A7740E3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3,584 (17.9)</w:t>
            </w:r>
          </w:p>
        </w:tc>
        <w:tc>
          <w:tcPr>
            <w:tcW w:w="2263" w:type="dxa"/>
          </w:tcPr>
          <w:p w14:paraId="7D5C6C48" w14:textId="1356F2DA" w:rsidR="00331B41" w:rsidRPr="000E53FA" w:rsidRDefault="452F366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8,796 (18.3)</w:t>
            </w:r>
          </w:p>
        </w:tc>
      </w:tr>
      <w:tr w:rsidR="00331B41" w:rsidRPr="00D8403A" w14:paraId="11DD31E4" w14:textId="77777777" w:rsidTr="000E53FA">
        <w:tc>
          <w:tcPr>
            <w:tcW w:w="4957" w:type="dxa"/>
          </w:tcPr>
          <w:p w14:paraId="56B50190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ternal parity</w:t>
            </w:r>
          </w:p>
        </w:tc>
        <w:tc>
          <w:tcPr>
            <w:tcW w:w="2698" w:type="dxa"/>
          </w:tcPr>
          <w:p w14:paraId="7909D962" w14:textId="77777777" w:rsidR="00331B41" w:rsidRPr="00D8403A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09E59046" w14:textId="77777777" w:rsidR="00331B41" w:rsidRPr="00D8403A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331B41" w:rsidRPr="00851907" w14:paraId="3F1DFDB0" w14:textId="77777777" w:rsidTr="000E53FA">
        <w:tc>
          <w:tcPr>
            <w:tcW w:w="4957" w:type="dxa"/>
          </w:tcPr>
          <w:p w14:paraId="6DCFB2A5" w14:textId="7ED25164" w:rsidR="00331B41" w:rsidRPr="000E53FA" w:rsidRDefault="00331B41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0</w:t>
            </w:r>
            <w:r w:rsidR="685657B6" w:rsidRPr="000E53FA">
              <w:rPr>
                <w:sz w:val="20"/>
                <w:szCs w:val="20"/>
              </w:rPr>
              <w:t>-1</w:t>
            </w:r>
          </w:p>
        </w:tc>
        <w:tc>
          <w:tcPr>
            <w:tcW w:w="2698" w:type="dxa"/>
          </w:tcPr>
          <w:p w14:paraId="54055455" w14:textId="1FD0E38C" w:rsidR="00331B41" w:rsidRPr="000E53FA" w:rsidRDefault="685657B6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61,892 (81.4)</w:t>
            </w:r>
          </w:p>
        </w:tc>
        <w:tc>
          <w:tcPr>
            <w:tcW w:w="2263" w:type="dxa"/>
          </w:tcPr>
          <w:p w14:paraId="6B812C66" w14:textId="27DAC272" w:rsidR="00331B41" w:rsidRPr="000E53FA" w:rsidRDefault="2976DA4A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9,547 (82.4)</w:t>
            </w:r>
          </w:p>
        </w:tc>
      </w:tr>
      <w:tr w:rsidR="00331B41" w:rsidRPr="00851907" w14:paraId="084C800F" w14:textId="77777777" w:rsidTr="000E53FA">
        <w:tc>
          <w:tcPr>
            <w:tcW w:w="4957" w:type="dxa"/>
          </w:tcPr>
          <w:p w14:paraId="7C9A30C9" w14:textId="763348D6" w:rsidR="00331B41" w:rsidRPr="000E53FA" w:rsidRDefault="685657B6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</w:t>
            </w:r>
            <w:r w:rsidR="00902815" w:rsidRPr="000E53FA">
              <w:rPr>
                <w:sz w:val="20"/>
                <w:szCs w:val="20"/>
              </w:rPr>
              <w:t xml:space="preserve"> </w:t>
            </w:r>
            <w:r w:rsidR="058B7E6A" w:rsidRPr="000E53FA">
              <w:rPr>
                <w:sz w:val="20"/>
                <w:szCs w:val="20"/>
              </w:rPr>
              <w:t>or more</w:t>
            </w:r>
          </w:p>
        </w:tc>
        <w:tc>
          <w:tcPr>
            <w:tcW w:w="2698" w:type="dxa"/>
          </w:tcPr>
          <w:p w14:paraId="424E85C8" w14:textId="0CD28F98" w:rsidR="00331B41" w:rsidRPr="000E53FA" w:rsidRDefault="1CA9419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4,134 (18.6)</w:t>
            </w:r>
          </w:p>
        </w:tc>
        <w:tc>
          <w:tcPr>
            <w:tcW w:w="2263" w:type="dxa"/>
          </w:tcPr>
          <w:p w14:paraId="596F1FBF" w14:textId="1ACC743B" w:rsidR="00331B41" w:rsidRPr="000E53FA" w:rsidRDefault="7DDB30B6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8,442 (17.6)</w:t>
            </w:r>
          </w:p>
        </w:tc>
      </w:tr>
      <w:tr w:rsidR="00331B41" w:rsidRPr="004E568D" w14:paraId="794A9A98" w14:textId="77777777" w:rsidTr="000E53FA">
        <w:tc>
          <w:tcPr>
            <w:tcW w:w="4957" w:type="dxa"/>
          </w:tcPr>
          <w:p w14:paraId="3417BAC7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ternal pre-pregnancy BMI</w:t>
            </w:r>
          </w:p>
        </w:tc>
        <w:tc>
          <w:tcPr>
            <w:tcW w:w="2698" w:type="dxa"/>
          </w:tcPr>
          <w:p w14:paraId="0D652F73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7DDA095E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31B41" w:rsidRPr="00851907" w14:paraId="445E02B1" w14:textId="77777777" w:rsidTr="000E53FA">
        <w:tc>
          <w:tcPr>
            <w:tcW w:w="4957" w:type="dxa"/>
          </w:tcPr>
          <w:p w14:paraId="67DC3443" w14:textId="4830204D" w:rsidR="00331B41" w:rsidRPr="000E53FA" w:rsidRDefault="62ABB93D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&lt; 30</w:t>
            </w:r>
          </w:p>
        </w:tc>
        <w:tc>
          <w:tcPr>
            <w:tcW w:w="2698" w:type="dxa"/>
          </w:tcPr>
          <w:p w14:paraId="05CDCD6D" w14:textId="3CBF676B" w:rsidR="00331B41" w:rsidRPr="000E53FA" w:rsidRDefault="62ABB93D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67,006 (88.1)</w:t>
            </w:r>
          </w:p>
        </w:tc>
        <w:tc>
          <w:tcPr>
            <w:tcW w:w="2263" w:type="dxa"/>
          </w:tcPr>
          <w:p w14:paraId="434E9555" w14:textId="62283E93" w:rsidR="00331B41" w:rsidRPr="000E53FA" w:rsidRDefault="2C88E31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42,764 (89.1)</w:t>
            </w:r>
          </w:p>
        </w:tc>
      </w:tr>
      <w:tr w:rsidR="00331B41" w:rsidRPr="00851907" w14:paraId="08C14F35" w14:textId="77777777" w:rsidTr="000E53FA">
        <w:tc>
          <w:tcPr>
            <w:tcW w:w="4957" w:type="dxa"/>
          </w:tcPr>
          <w:p w14:paraId="659A2215" w14:textId="1E219F1A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 xml:space="preserve">Obese </w:t>
            </w:r>
            <w:r w:rsidR="00902815" w:rsidRPr="000E53FA">
              <w:rPr>
                <w:rFonts w:cstheme="minorHAnsi"/>
                <w:bCs/>
                <w:sz w:val="20"/>
                <w:szCs w:val="20"/>
              </w:rPr>
              <w:t>≥</w:t>
            </w:r>
            <w:r w:rsidRPr="000E53FA">
              <w:rPr>
                <w:rFonts w:cstheme="minorHAnsi"/>
                <w:bCs/>
                <w:sz w:val="20"/>
                <w:szCs w:val="20"/>
              </w:rPr>
              <w:t xml:space="preserve"> 30</w:t>
            </w:r>
          </w:p>
        </w:tc>
        <w:tc>
          <w:tcPr>
            <w:tcW w:w="2698" w:type="dxa"/>
          </w:tcPr>
          <w:p w14:paraId="651A5B0A" w14:textId="2F787755" w:rsidR="00331B41" w:rsidRPr="000E53FA" w:rsidRDefault="78A9D6E7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6,924 (9.1)</w:t>
            </w:r>
          </w:p>
        </w:tc>
        <w:tc>
          <w:tcPr>
            <w:tcW w:w="2263" w:type="dxa"/>
          </w:tcPr>
          <w:p w14:paraId="3F237F8D" w14:textId="1AF4DCE7" w:rsidR="00331B41" w:rsidRPr="000E53FA" w:rsidRDefault="5D759197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4,126 (8.6)</w:t>
            </w:r>
          </w:p>
        </w:tc>
      </w:tr>
      <w:tr w:rsidR="00331B41" w:rsidRPr="00851907" w14:paraId="4FB78C8A" w14:textId="77777777" w:rsidTr="000E53FA">
        <w:tc>
          <w:tcPr>
            <w:tcW w:w="4957" w:type="dxa"/>
          </w:tcPr>
          <w:p w14:paraId="7B084C6A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2698" w:type="dxa"/>
          </w:tcPr>
          <w:p w14:paraId="08686623" w14:textId="5E234092" w:rsidR="00331B41" w:rsidRPr="000E53FA" w:rsidRDefault="08B86479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,096 (2.8)</w:t>
            </w:r>
          </w:p>
        </w:tc>
        <w:tc>
          <w:tcPr>
            <w:tcW w:w="2263" w:type="dxa"/>
          </w:tcPr>
          <w:p w14:paraId="28230849" w14:textId="205CC26E" w:rsidR="00331B41" w:rsidRPr="000E53FA" w:rsidRDefault="00D429DF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,099 (2.3)</w:t>
            </w:r>
          </w:p>
        </w:tc>
      </w:tr>
      <w:tr w:rsidR="00331B41" w:rsidRPr="004E568D" w14:paraId="0E0103DE" w14:textId="77777777" w:rsidTr="000E53FA">
        <w:tc>
          <w:tcPr>
            <w:tcW w:w="4957" w:type="dxa"/>
          </w:tcPr>
          <w:p w14:paraId="4F975A75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aternal education</w:t>
            </w:r>
          </w:p>
        </w:tc>
        <w:tc>
          <w:tcPr>
            <w:tcW w:w="2698" w:type="dxa"/>
          </w:tcPr>
          <w:p w14:paraId="7C76098D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57595843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331B41" w:rsidRPr="00851907" w14:paraId="51F80D30" w14:textId="77777777" w:rsidTr="000E53FA">
        <w:tc>
          <w:tcPr>
            <w:tcW w:w="4957" w:type="dxa"/>
          </w:tcPr>
          <w:p w14:paraId="57FE0130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Cs/>
                <w:sz w:val="20"/>
                <w:szCs w:val="20"/>
                <w:lang w:val="en-US"/>
              </w:rPr>
              <w:t>Less than high school/high school</w:t>
            </w:r>
          </w:p>
        </w:tc>
        <w:tc>
          <w:tcPr>
            <w:tcW w:w="2698" w:type="dxa"/>
          </w:tcPr>
          <w:p w14:paraId="4680685A" w14:textId="01A1BBE9" w:rsidR="00331B41" w:rsidRPr="000E53FA" w:rsidRDefault="2A95AEB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49,489 (65.1)</w:t>
            </w:r>
          </w:p>
        </w:tc>
        <w:tc>
          <w:tcPr>
            <w:tcW w:w="2263" w:type="dxa"/>
          </w:tcPr>
          <w:p w14:paraId="47301D56" w14:textId="5E95E36A" w:rsidR="00331B41" w:rsidRPr="000E53FA" w:rsidRDefault="65DBEFAB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2,939 (68.6)</w:t>
            </w:r>
          </w:p>
        </w:tc>
      </w:tr>
      <w:tr w:rsidR="00331B41" w:rsidRPr="00851907" w14:paraId="0ED426E1" w14:textId="77777777" w:rsidTr="000E53FA">
        <w:tc>
          <w:tcPr>
            <w:tcW w:w="4957" w:type="dxa"/>
          </w:tcPr>
          <w:p w14:paraId="341ED908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 xml:space="preserve">College </w:t>
            </w:r>
          </w:p>
        </w:tc>
        <w:tc>
          <w:tcPr>
            <w:tcW w:w="2698" w:type="dxa"/>
          </w:tcPr>
          <w:p w14:paraId="1E78E5A5" w14:textId="23023974" w:rsidR="00331B41" w:rsidRPr="000E53FA" w:rsidRDefault="54FE6846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0E53FA">
              <w:rPr>
                <w:sz w:val="20"/>
                <w:szCs w:val="20"/>
                <w:lang w:val="en-US"/>
              </w:rPr>
              <w:t>25,892 (34.1)</w:t>
            </w:r>
          </w:p>
        </w:tc>
        <w:tc>
          <w:tcPr>
            <w:tcW w:w="2263" w:type="dxa"/>
          </w:tcPr>
          <w:p w14:paraId="1F0EA756" w14:textId="7C0ADCD4" w:rsidR="00331B41" w:rsidRPr="000E53FA" w:rsidRDefault="5CBDAB31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0E53FA">
              <w:rPr>
                <w:sz w:val="20"/>
                <w:szCs w:val="20"/>
                <w:lang w:val="en-US"/>
              </w:rPr>
              <w:t>14,765 (30.8)</w:t>
            </w:r>
          </w:p>
        </w:tc>
      </w:tr>
      <w:tr w:rsidR="00331B41" w:rsidRPr="00851907" w14:paraId="025F46B0" w14:textId="77777777" w:rsidTr="000E53FA">
        <w:tc>
          <w:tcPr>
            <w:tcW w:w="4957" w:type="dxa"/>
          </w:tcPr>
          <w:p w14:paraId="7BE433D1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698" w:type="dxa"/>
          </w:tcPr>
          <w:p w14:paraId="7CA4CDF6" w14:textId="211F3342" w:rsidR="00331B41" w:rsidRPr="000E53FA" w:rsidRDefault="00C7135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0E53FA">
              <w:rPr>
                <w:sz w:val="20"/>
                <w:szCs w:val="20"/>
                <w:lang w:val="en-US"/>
              </w:rPr>
              <w:t xml:space="preserve">        </w:t>
            </w:r>
            <w:r w:rsidR="132E8710" w:rsidRPr="000E53FA">
              <w:rPr>
                <w:sz w:val="20"/>
                <w:szCs w:val="20"/>
                <w:lang w:val="en-US"/>
              </w:rPr>
              <w:t>645 (0.9)</w:t>
            </w:r>
          </w:p>
        </w:tc>
        <w:tc>
          <w:tcPr>
            <w:tcW w:w="2263" w:type="dxa"/>
          </w:tcPr>
          <w:p w14:paraId="597E4C14" w14:textId="2C345E10" w:rsidR="00331B41" w:rsidRPr="000E53FA" w:rsidRDefault="00C7135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0E53FA">
              <w:rPr>
                <w:sz w:val="20"/>
                <w:szCs w:val="20"/>
                <w:lang w:val="en-US"/>
              </w:rPr>
              <w:t xml:space="preserve">         </w:t>
            </w:r>
            <w:r w:rsidR="1A69DA97" w:rsidRPr="000E53FA">
              <w:rPr>
                <w:sz w:val="20"/>
                <w:szCs w:val="20"/>
                <w:lang w:val="en-US"/>
              </w:rPr>
              <w:t>285 (0.6)</w:t>
            </w:r>
          </w:p>
        </w:tc>
      </w:tr>
      <w:tr w:rsidR="00331B41" w:rsidRPr="004E568D" w14:paraId="05F780BD" w14:textId="77777777" w:rsidTr="000E53FA">
        <w:tc>
          <w:tcPr>
            <w:tcW w:w="4957" w:type="dxa"/>
          </w:tcPr>
          <w:p w14:paraId="1C2789F5" w14:textId="6E14E129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Maternal asthma (before or during preg</w:t>
            </w:r>
            <w:r w:rsidR="00213D34" w:rsidRPr="004E568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nancy</w:t>
            </w: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2698" w:type="dxa"/>
          </w:tcPr>
          <w:p w14:paraId="33E44271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</w:tcPr>
          <w:p w14:paraId="56D5A9A3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331B41" w:rsidRPr="00851907" w14:paraId="1A6D5B53" w14:textId="77777777" w:rsidTr="000E53FA">
        <w:tc>
          <w:tcPr>
            <w:tcW w:w="4957" w:type="dxa"/>
          </w:tcPr>
          <w:p w14:paraId="031295BA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Cs/>
                <w:sz w:val="20"/>
                <w:szCs w:val="20"/>
                <w:lang w:val="en-US"/>
              </w:rPr>
              <w:t>No</w:t>
            </w:r>
          </w:p>
        </w:tc>
        <w:tc>
          <w:tcPr>
            <w:tcW w:w="2698" w:type="dxa"/>
          </w:tcPr>
          <w:p w14:paraId="7B06A37C" w14:textId="446FCE6E" w:rsidR="00331B41" w:rsidRPr="000E53FA" w:rsidRDefault="014B03B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70,110 (92.</w:t>
            </w:r>
            <w:r w:rsidR="4610EAC8" w:rsidRPr="000E53FA">
              <w:rPr>
                <w:sz w:val="20"/>
                <w:szCs w:val="20"/>
              </w:rPr>
              <w:t>2</w:t>
            </w:r>
            <w:r w:rsidRPr="000E53FA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48BABE9D" w14:textId="7AA1EEAA" w:rsidR="00331B41" w:rsidRPr="000E53FA" w:rsidRDefault="2ABBF09C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0E53FA">
              <w:rPr>
                <w:sz w:val="20"/>
                <w:szCs w:val="20"/>
                <w:lang w:val="en-US"/>
              </w:rPr>
              <w:t>44,462 (92.7)</w:t>
            </w:r>
          </w:p>
        </w:tc>
      </w:tr>
      <w:tr w:rsidR="00331B41" w:rsidRPr="00851907" w14:paraId="13082E39" w14:textId="77777777" w:rsidTr="000E53FA">
        <w:tc>
          <w:tcPr>
            <w:tcW w:w="4957" w:type="dxa"/>
          </w:tcPr>
          <w:p w14:paraId="70553061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Cs/>
                <w:sz w:val="20"/>
                <w:szCs w:val="20"/>
                <w:lang w:val="en-US"/>
              </w:rPr>
              <w:t xml:space="preserve">Yes </w:t>
            </w:r>
          </w:p>
        </w:tc>
        <w:tc>
          <w:tcPr>
            <w:tcW w:w="2698" w:type="dxa"/>
          </w:tcPr>
          <w:p w14:paraId="0F2DE00B" w14:textId="7BB7BC48" w:rsidR="00331B41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45909CAA" w:rsidRPr="000E53FA">
              <w:rPr>
                <w:sz w:val="20"/>
                <w:szCs w:val="20"/>
              </w:rPr>
              <w:t>5,578 (7.</w:t>
            </w:r>
            <w:r w:rsidR="1AD46305" w:rsidRPr="000E53FA">
              <w:rPr>
                <w:sz w:val="20"/>
                <w:szCs w:val="20"/>
              </w:rPr>
              <w:t>3</w:t>
            </w:r>
            <w:r w:rsidR="45909CAA" w:rsidRPr="000E53FA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6DF8C190" w14:textId="34BA5CC4" w:rsidR="00331B41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528E98A6" w:rsidRPr="000E53FA">
              <w:rPr>
                <w:sz w:val="20"/>
                <w:szCs w:val="20"/>
              </w:rPr>
              <w:t>3,414 (7.1)</w:t>
            </w:r>
          </w:p>
        </w:tc>
      </w:tr>
      <w:tr w:rsidR="00331B41" w:rsidRPr="00851907" w14:paraId="001E0C36" w14:textId="77777777" w:rsidTr="000E53FA">
        <w:tc>
          <w:tcPr>
            <w:tcW w:w="4957" w:type="dxa"/>
          </w:tcPr>
          <w:p w14:paraId="3BE1F8AE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0E53FA">
              <w:rPr>
                <w:rFonts w:cstheme="minorHAnsi"/>
                <w:bCs/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2698" w:type="dxa"/>
          </w:tcPr>
          <w:p w14:paraId="670DF8FC" w14:textId="088A3095" w:rsidR="00331B41" w:rsidRPr="000E53FA" w:rsidRDefault="00C7135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00213D34" w:rsidRPr="000E53FA">
              <w:rPr>
                <w:sz w:val="20"/>
                <w:szCs w:val="20"/>
              </w:rPr>
              <w:t xml:space="preserve">  </w:t>
            </w:r>
            <w:r w:rsidRPr="000E53FA">
              <w:rPr>
                <w:sz w:val="20"/>
                <w:szCs w:val="20"/>
              </w:rPr>
              <w:t xml:space="preserve"> </w:t>
            </w:r>
            <w:r w:rsidR="1371E55C" w:rsidRPr="000E53FA">
              <w:rPr>
                <w:sz w:val="20"/>
                <w:szCs w:val="20"/>
              </w:rPr>
              <w:t>338 (0.5)</w:t>
            </w:r>
          </w:p>
        </w:tc>
        <w:tc>
          <w:tcPr>
            <w:tcW w:w="2263" w:type="dxa"/>
          </w:tcPr>
          <w:p w14:paraId="1E15CA38" w14:textId="5B3C69A5" w:rsidR="00331B41" w:rsidRPr="000E53FA" w:rsidRDefault="00C7135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 </w:t>
            </w:r>
            <w:r w:rsidR="00213D34" w:rsidRPr="000E53FA">
              <w:rPr>
                <w:sz w:val="20"/>
                <w:szCs w:val="20"/>
              </w:rPr>
              <w:t xml:space="preserve">  </w:t>
            </w:r>
            <w:r w:rsidRPr="000E53FA">
              <w:rPr>
                <w:sz w:val="20"/>
                <w:szCs w:val="20"/>
              </w:rPr>
              <w:t xml:space="preserve"> </w:t>
            </w:r>
            <w:r w:rsidR="0806BAD1" w:rsidRPr="000E53FA">
              <w:rPr>
                <w:sz w:val="20"/>
                <w:szCs w:val="20"/>
              </w:rPr>
              <w:t>113 (0.2)</w:t>
            </w:r>
          </w:p>
        </w:tc>
      </w:tr>
      <w:tr w:rsidR="00331B41" w:rsidRPr="004E568D" w14:paraId="7F1587C1" w14:textId="77777777" w:rsidTr="000E53FA">
        <w:tc>
          <w:tcPr>
            <w:tcW w:w="4957" w:type="dxa"/>
          </w:tcPr>
          <w:p w14:paraId="316EB040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Maternal smoking during pregnancy*</w:t>
            </w:r>
          </w:p>
        </w:tc>
        <w:tc>
          <w:tcPr>
            <w:tcW w:w="2698" w:type="dxa"/>
          </w:tcPr>
          <w:p w14:paraId="7E6C5ACB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</w:tcPr>
          <w:p w14:paraId="1DE40BE5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331B41" w:rsidRPr="00851907" w14:paraId="555F0F46" w14:textId="77777777" w:rsidTr="000E53FA">
        <w:tc>
          <w:tcPr>
            <w:tcW w:w="4957" w:type="dxa"/>
          </w:tcPr>
          <w:p w14:paraId="7805FC42" w14:textId="6B77D622" w:rsidR="00331B41" w:rsidRPr="000E53FA" w:rsidRDefault="00331B41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N</w:t>
            </w:r>
            <w:r w:rsidR="26F2EF9A" w:rsidRPr="000E53FA">
              <w:rPr>
                <w:sz w:val="20"/>
                <w:szCs w:val="20"/>
              </w:rPr>
              <w:t>ever</w:t>
            </w:r>
          </w:p>
        </w:tc>
        <w:tc>
          <w:tcPr>
            <w:tcW w:w="2698" w:type="dxa"/>
          </w:tcPr>
          <w:p w14:paraId="18AB67A4" w14:textId="61D62A39" w:rsidR="00331B41" w:rsidRPr="000E53FA" w:rsidRDefault="1E2E35B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54,975 (72.3)</w:t>
            </w:r>
          </w:p>
        </w:tc>
        <w:tc>
          <w:tcPr>
            <w:tcW w:w="2263" w:type="dxa"/>
          </w:tcPr>
          <w:p w14:paraId="02B3B534" w14:textId="01B26BB3" w:rsidR="00331B41" w:rsidRPr="000E53FA" w:rsidRDefault="5CF496F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5,865 (74.7)</w:t>
            </w:r>
          </w:p>
        </w:tc>
      </w:tr>
      <w:tr w:rsidR="69B882AC" w14:paraId="63817D36" w14:textId="77777777" w:rsidTr="000E53FA">
        <w:trPr>
          <w:trHeight w:val="300"/>
        </w:trPr>
        <w:tc>
          <w:tcPr>
            <w:tcW w:w="4957" w:type="dxa"/>
          </w:tcPr>
          <w:p w14:paraId="6E227C35" w14:textId="4C1C3079" w:rsidR="26F2EF9A" w:rsidRPr="000E53FA" w:rsidRDefault="26F2EF9A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Previous</w:t>
            </w:r>
          </w:p>
        </w:tc>
        <w:tc>
          <w:tcPr>
            <w:tcW w:w="2698" w:type="dxa"/>
          </w:tcPr>
          <w:p w14:paraId="348615A0" w14:textId="29A76F2D" w:rsidR="69B882AC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61E74F1C" w:rsidRPr="000E53FA">
              <w:rPr>
                <w:sz w:val="20"/>
                <w:szCs w:val="20"/>
              </w:rPr>
              <w:t>4,180 (5.5)</w:t>
            </w:r>
          </w:p>
        </w:tc>
        <w:tc>
          <w:tcPr>
            <w:tcW w:w="2263" w:type="dxa"/>
          </w:tcPr>
          <w:p w14:paraId="58811362" w14:textId="20CA08FC" w:rsidR="69B882AC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10A32438" w:rsidRPr="000E53FA">
              <w:rPr>
                <w:sz w:val="20"/>
                <w:szCs w:val="20"/>
              </w:rPr>
              <w:t>2,578 (5.4)</w:t>
            </w:r>
          </w:p>
        </w:tc>
      </w:tr>
      <w:tr w:rsidR="69B882AC" w14:paraId="60A68B71" w14:textId="77777777" w:rsidTr="000E53FA">
        <w:trPr>
          <w:trHeight w:val="300"/>
        </w:trPr>
        <w:tc>
          <w:tcPr>
            <w:tcW w:w="4957" w:type="dxa"/>
          </w:tcPr>
          <w:p w14:paraId="20ACD309" w14:textId="00C0DF02" w:rsidR="26F2EF9A" w:rsidRPr="000E53FA" w:rsidRDefault="26F2EF9A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Stopped by 18 gestational weeks</w:t>
            </w:r>
          </w:p>
        </w:tc>
        <w:tc>
          <w:tcPr>
            <w:tcW w:w="2698" w:type="dxa"/>
          </w:tcPr>
          <w:p w14:paraId="2F6DC195" w14:textId="3F540694" w:rsidR="69B882AC" w:rsidRPr="000E53FA" w:rsidRDefault="73319C99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0,206 (13.4)</w:t>
            </w:r>
          </w:p>
        </w:tc>
        <w:tc>
          <w:tcPr>
            <w:tcW w:w="2263" w:type="dxa"/>
          </w:tcPr>
          <w:p w14:paraId="287EA854" w14:textId="58337F3F" w:rsidR="69B882AC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7F9A9DBA" w:rsidRPr="000E53FA">
              <w:rPr>
                <w:sz w:val="20"/>
                <w:szCs w:val="20"/>
              </w:rPr>
              <w:t>5,981 (12.5)</w:t>
            </w:r>
          </w:p>
        </w:tc>
      </w:tr>
      <w:tr w:rsidR="00331B41" w:rsidRPr="00851907" w14:paraId="0F14BF9C" w14:textId="77777777" w:rsidTr="000E53FA">
        <w:tc>
          <w:tcPr>
            <w:tcW w:w="4957" w:type="dxa"/>
          </w:tcPr>
          <w:p w14:paraId="3AD9E565" w14:textId="0152721F" w:rsidR="00331B41" w:rsidRPr="000E53FA" w:rsidRDefault="00BB616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0E53FA">
              <w:rPr>
                <w:sz w:val="20"/>
                <w:szCs w:val="20"/>
                <w:lang w:val="en-US"/>
              </w:rPr>
              <w:t>Continued</w:t>
            </w:r>
            <w:r w:rsidR="26F2EF9A" w:rsidRPr="000E53FA">
              <w:rPr>
                <w:sz w:val="20"/>
                <w:szCs w:val="20"/>
                <w:lang w:val="en-US"/>
              </w:rPr>
              <w:t xml:space="preserve"> after 18 </w:t>
            </w:r>
            <w:r w:rsidR="617C9254" w:rsidRPr="000E53FA">
              <w:rPr>
                <w:sz w:val="20"/>
                <w:szCs w:val="20"/>
                <w:lang w:val="en-US"/>
              </w:rPr>
              <w:t xml:space="preserve">gestational </w:t>
            </w:r>
            <w:r w:rsidR="26F2EF9A" w:rsidRPr="000E53FA">
              <w:rPr>
                <w:sz w:val="20"/>
                <w:szCs w:val="20"/>
                <w:lang w:val="en-US"/>
              </w:rPr>
              <w:t>weeks</w:t>
            </w:r>
          </w:p>
        </w:tc>
        <w:tc>
          <w:tcPr>
            <w:tcW w:w="2698" w:type="dxa"/>
          </w:tcPr>
          <w:p w14:paraId="54421BEC" w14:textId="796B21CA" w:rsidR="00331B41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14416971" w:rsidRPr="000E53FA">
              <w:rPr>
                <w:sz w:val="20"/>
                <w:szCs w:val="20"/>
              </w:rPr>
              <w:t>6,109 (8.0)</w:t>
            </w:r>
          </w:p>
        </w:tc>
        <w:tc>
          <w:tcPr>
            <w:tcW w:w="2263" w:type="dxa"/>
          </w:tcPr>
          <w:p w14:paraId="07360A79" w14:textId="4B1E36D3" w:rsidR="00331B41" w:rsidRPr="000E53FA" w:rsidRDefault="00213D3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 xml:space="preserve">  </w:t>
            </w:r>
            <w:r w:rsidR="4F42E805" w:rsidRPr="000E53FA">
              <w:rPr>
                <w:sz w:val="20"/>
                <w:szCs w:val="20"/>
              </w:rPr>
              <w:t>3,296 (6.9)</w:t>
            </w:r>
          </w:p>
        </w:tc>
      </w:tr>
      <w:tr w:rsidR="00331B41" w:rsidRPr="00851907" w14:paraId="311AF435" w14:textId="77777777" w:rsidTr="000E53FA">
        <w:tc>
          <w:tcPr>
            <w:tcW w:w="4957" w:type="dxa"/>
          </w:tcPr>
          <w:p w14:paraId="2A077F04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Missing</w:t>
            </w:r>
          </w:p>
        </w:tc>
        <w:tc>
          <w:tcPr>
            <w:tcW w:w="2698" w:type="dxa"/>
          </w:tcPr>
          <w:p w14:paraId="7CA090E5" w14:textId="4638D12C" w:rsidR="00331B41" w:rsidRPr="000E53FA" w:rsidRDefault="1BC82DBF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556 (0.7)</w:t>
            </w:r>
          </w:p>
        </w:tc>
        <w:tc>
          <w:tcPr>
            <w:tcW w:w="2263" w:type="dxa"/>
          </w:tcPr>
          <w:p w14:paraId="36E3963B" w14:textId="2908C544" w:rsidR="00331B41" w:rsidRPr="000E53FA" w:rsidRDefault="15BD72E7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69 (0.6)</w:t>
            </w:r>
          </w:p>
        </w:tc>
      </w:tr>
      <w:tr w:rsidR="00331B41" w:rsidRPr="004E568D" w14:paraId="3EF47075" w14:textId="77777777" w:rsidTr="000E53FA">
        <w:tc>
          <w:tcPr>
            <w:tcW w:w="4957" w:type="dxa"/>
          </w:tcPr>
          <w:p w14:paraId="72177024" w14:textId="2C7641BF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E568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Child </w:t>
            </w:r>
            <w:r w:rsidR="00BB6162" w:rsidRPr="004E568D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2698" w:type="dxa"/>
          </w:tcPr>
          <w:p w14:paraId="0835FB95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1A014931" w14:textId="77777777" w:rsidR="00331B41" w:rsidRPr="004E568D" w:rsidRDefault="00331B4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00331B41" w:rsidRPr="00851907" w14:paraId="3398C1DE" w14:textId="77777777" w:rsidTr="000E53FA">
        <w:tc>
          <w:tcPr>
            <w:tcW w:w="4957" w:type="dxa"/>
          </w:tcPr>
          <w:p w14:paraId="428B16EA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Male</w:t>
            </w:r>
          </w:p>
        </w:tc>
        <w:tc>
          <w:tcPr>
            <w:tcW w:w="2698" w:type="dxa"/>
          </w:tcPr>
          <w:p w14:paraId="6CFAE3C0" w14:textId="44B276B9" w:rsidR="00331B41" w:rsidRPr="000E53FA" w:rsidRDefault="5FBA870A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8,850 (51.1)</w:t>
            </w:r>
          </w:p>
        </w:tc>
        <w:tc>
          <w:tcPr>
            <w:tcW w:w="2263" w:type="dxa"/>
          </w:tcPr>
          <w:p w14:paraId="7000274C" w14:textId="4055C682" w:rsidR="00331B41" w:rsidRPr="000E53FA" w:rsidRDefault="7C24775D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4,457 (51.0)</w:t>
            </w:r>
          </w:p>
        </w:tc>
      </w:tr>
      <w:tr w:rsidR="00331B41" w:rsidRPr="00851907" w14:paraId="2CA205F0" w14:textId="77777777" w:rsidTr="000E53FA">
        <w:trPr>
          <w:trHeight w:val="101"/>
        </w:trPr>
        <w:tc>
          <w:tcPr>
            <w:tcW w:w="4957" w:type="dxa"/>
          </w:tcPr>
          <w:p w14:paraId="0652356C" w14:textId="77777777" w:rsidR="00331B41" w:rsidRPr="000E53FA" w:rsidRDefault="00331B41" w:rsidP="004C5B6B">
            <w:pPr>
              <w:spacing w:line="276" w:lineRule="auto"/>
              <w:ind w:left="175"/>
              <w:jc w:val="both"/>
              <w:rPr>
                <w:rFonts w:cstheme="minorHAnsi"/>
                <w:bCs/>
                <w:sz w:val="20"/>
                <w:szCs w:val="20"/>
              </w:rPr>
            </w:pPr>
            <w:r w:rsidRPr="000E53FA">
              <w:rPr>
                <w:rFonts w:cstheme="minorHAnsi"/>
                <w:bCs/>
                <w:sz w:val="20"/>
                <w:szCs w:val="20"/>
              </w:rPr>
              <w:t>Female</w:t>
            </w:r>
          </w:p>
        </w:tc>
        <w:tc>
          <w:tcPr>
            <w:tcW w:w="2698" w:type="dxa"/>
          </w:tcPr>
          <w:p w14:paraId="1AD8268F" w14:textId="64E7C735" w:rsidR="00331B41" w:rsidRPr="000E53FA" w:rsidRDefault="5DA4CE01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7,176 (48.9)</w:t>
            </w:r>
          </w:p>
        </w:tc>
        <w:tc>
          <w:tcPr>
            <w:tcW w:w="2263" w:type="dxa"/>
          </w:tcPr>
          <w:p w14:paraId="714C09DF" w14:textId="5B99909C" w:rsidR="00331B41" w:rsidRPr="000E53FA" w:rsidRDefault="58D5B42C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3,532 (49.0)</w:t>
            </w:r>
          </w:p>
        </w:tc>
      </w:tr>
      <w:tr w:rsidR="005B5BF1" w:rsidRPr="004E568D" w14:paraId="47C00D28" w14:textId="77777777" w:rsidTr="000E53FA">
        <w:trPr>
          <w:trHeight w:val="101"/>
        </w:trPr>
        <w:tc>
          <w:tcPr>
            <w:tcW w:w="4957" w:type="dxa"/>
          </w:tcPr>
          <w:p w14:paraId="0B6AEAF4" w14:textId="4DD3D750" w:rsidR="005B5BF1" w:rsidRPr="004E568D" w:rsidRDefault="005B5BF1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</w:rPr>
            </w:pPr>
            <w:r w:rsidRPr="004E568D">
              <w:rPr>
                <w:rFonts w:cstheme="minorHAnsi"/>
                <w:b/>
                <w:i/>
                <w:iCs/>
                <w:sz w:val="20"/>
                <w:szCs w:val="20"/>
              </w:rPr>
              <w:t>Birth year</w:t>
            </w:r>
          </w:p>
        </w:tc>
        <w:tc>
          <w:tcPr>
            <w:tcW w:w="2698" w:type="dxa"/>
          </w:tcPr>
          <w:p w14:paraId="1FC45B8C" w14:textId="77777777" w:rsidR="005B5BF1" w:rsidRPr="004E568D" w:rsidRDefault="005B5BF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4AF8D995" w14:textId="77777777" w:rsidR="005B5BF1" w:rsidRPr="004E568D" w:rsidRDefault="005B5BF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</w:rPr>
            </w:pPr>
          </w:p>
        </w:tc>
      </w:tr>
      <w:tr w:rsidR="5CB1F071" w14:paraId="1169ECBF" w14:textId="77777777" w:rsidTr="000E53FA">
        <w:trPr>
          <w:trHeight w:val="101"/>
        </w:trPr>
        <w:tc>
          <w:tcPr>
            <w:tcW w:w="4957" w:type="dxa"/>
          </w:tcPr>
          <w:p w14:paraId="086D8670" w14:textId="5483EE53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2</w:t>
            </w:r>
          </w:p>
        </w:tc>
        <w:tc>
          <w:tcPr>
            <w:tcW w:w="2698" w:type="dxa"/>
          </w:tcPr>
          <w:p w14:paraId="5AEAC3BF" w14:textId="103575B8" w:rsidR="5CB1F071" w:rsidRPr="000E53FA" w:rsidRDefault="0B20A65A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3,911 (5.1)</w:t>
            </w:r>
          </w:p>
        </w:tc>
        <w:tc>
          <w:tcPr>
            <w:tcW w:w="2263" w:type="dxa"/>
          </w:tcPr>
          <w:p w14:paraId="2F5355AE" w14:textId="0329E6CD" w:rsidR="5CB1F071" w:rsidRPr="000E53FA" w:rsidRDefault="73F68F78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,559 (5.3)</w:t>
            </w:r>
          </w:p>
        </w:tc>
      </w:tr>
      <w:tr w:rsidR="5CB1F071" w14:paraId="2E3C4826" w14:textId="77777777" w:rsidTr="000E53FA">
        <w:trPr>
          <w:trHeight w:val="101"/>
        </w:trPr>
        <w:tc>
          <w:tcPr>
            <w:tcW w:w="4957" w:type="dxa"/>
          </w:tcPr>
          <w:p w14:paraId="68637336" w14:textId="6203A971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3</w:t>
            </w:r>
          </w:p>
        </w:tc>
        <w:tc>
          <w:tcPr>
            <w:tcW w:w="2698" w:type="dxa"/>
          </w:tcPr>
          <w:p w14:paraId="69506CA1" w14:textId="307DADB5" w:rsidR="5CB1F071" w:rsidRPr="000E53FA" w:rsidRDefault="279F46B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0,442 (13.7)</w:t>
            </w:r>
          </w:p>
        </w:tc>
        <w:tc>
          <w:tcPr>
            <w:tcW w:w="2263" w:type="dxa"/>
          </w:tcPr>
          <w:p w14:paraId="0EC89FC2" w14:textId="056297DB" w:rsidR="5CB1F071" w:rsidRPr="000E53FA" w:rsidRDefault="57F6DEAB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6,866 (14.3)</w:t>
            </w:r>
          </w:p>
        </w:tc>
      </w:tr>
      <w:tr w:rsidR="5CB1F071" w14:paraId="2AB4147F" w14:textId="77777777" w:rsidTr="000E53FA">
        <w:trPr>
          <w:trHeight w:val="101"/>
        </w:trPr>
        <w:tc>
          <w:tcPr>
            <w:tcW w:w="4957" w:type="dxa"/>
          </w:tcPr>
          <w:p w14:paraId="34E4A612" w14:textId="5DC9DE94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4</w:t>
            </w:r>
          </w:p>
        </w:tc>
        <w:tc>
          <w:tcPr>
            <w:tcW w:w="2698" w:type="dxa"/>
          </w:tcPr>
          <w:p w14:paraId="24D908B6" w14:textId="0C9E558D" w:rsidR="5CB1F071" w:rsidRPr="000E53FA" w:rsidRDefault="40599249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1,065 (14.6)</w:t>
            </w:r>
          </w:p>
        </w:tc>
        <w:tc>
          <w:tcPr>
            <w:tcW w:w="2263" w:type="dxa"/>
          </w:tcPr>
          <w:p w14:paraId="64AF40D9" w14:textId="65BC1498" w:rsidR="5CB1F071" w:rsidRPr="000E53FA" w:rsidRDefault="1C5F15DB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7,059 (14.7)</w:t>
            </w:r>
          </w:p>
        </w:tc>
      </w:tr>
      <w:tr w:rsidR="5CB1F071" w14:paraId="79E335EA" w14:textId="77777777" w:rsidTr="000E53FA">
        <w:trPr>
          <w:trHeight w:val="101"/>
        </w:trPr>
        <w:tc>
          <w:tcPr>
            <w:tcW w:w="4957" w:type="dxa"/>
          </w:tcPr>
          <w:p w14:paraId="24E59286" w14:textId="03EBD487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5</w:t>
            </w:r>
          </w:p>
        </w:tc>
        <w:tc>
          <w:tcPr>
            <w:tcW w:w="2698" w:type="dxa"/>
          </w:tcPr>
          <w:p w14:paraId="0DA91A46" w14:textId="54EC9D1A" w:rsidR="5CB1F071" w:rsidRPr="000E53FA" w:rsidRDefault="2EF3427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2,140 (16.0)</w:t>
            </w:r>
          </w:p>
        </w:tc>
        <w:tc>
          <w:tcPr>
            <w:tcW w:w="2263" w:type="dxa"/>
          </w:tcPr>
          <w:p w14:paraId="10B8E461" w14:textId="03316B35" w:rsidR="5CB1F071" w:rsidRPr="000E53FA" w:rsidRDefault="7911930D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7,719 (16.1)</w:t>
            </w:r>
          </w:p>
        </w:tc>
      </w:tr>
      <w:tr w:rsidR="5CB1F071" w14:paraId="568CE35A" w14:textId="77777777" w:rsidTr="000E53FA">
        <w:trPr>
          <w:trHeight w:val="101"/>
        </w:trPr>
        <w:tc>
          <w:tcPr>
            <w:tcW w:w="4957" w:type="dxa"/>
          </w:tcPr>
          <w:p w14:paraId="3704C1B7" w14:textId="560C2E2D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6</w:t>
            </w:r>
          </w:p>
        </w:tc>
        <w:tc>
          <w:tcPr>
            <w:tcW w:w="2698" w:type="dxa"/>
          </w:tcPr>
          <w:p w14:paraId="5BE66844" w14:textId="05E282B0" w:rsidR="5CB1F071" w:rsidRPr="000E53FA" w:rsidRDefault="73D7F65A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3,568 (17.9)</w:t>
            </w:r>
          </w:p>
        </w:tc>
        <w:tc>
          <w:tcPr>
            <w:tcW w:w="2263" w:type="dxa"/>
          </w:tcPr>
          <w:p w14:paraId="02D991F2" w14:textId="41F1FDDE" w:rsidR="5CB1F071" w:rsidRPr="000E53FA" w:rsidRDefault="01859EB4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8,457 (17.6)</w:t>
            </w:r>
          </w:p>
        </w:tc>
      </w:tr>
      <w:tr w:rsidR="5CB1F071" w14:paraId="7E3E5394" w14:textId="77777777" w:rsidTr="000E53FA">
        <w:trPr>
          <w:trHeight w:val="101"/>
        </w:trPr>
        <w:tc>
          <w:tcPr>
            <w:tcW w:w="4957" w:type="dxa"/>
          </w:tcPr>
          <w:p w14:paraId="1D526303" w14:textId="6415BDB6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7</w:t>
            </w:r>
          </w:p>
        </w:tc>
        <w:tc>
          <w:tcPr>
            <w:tcW w:w="2698" w:type="dxa"/>
          </w:tcPr>
          <w:p w14:paraId="2786C291" w14:textId="5E1FA2BB" w:rsidR="5CB1F071" w:rsidRPr="000E53FA" w:rsidRDefault="6F667039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2,233 (16.1)</w:t>
            </w:r>
          </w:p>
        </w:tc>
        <w:tc>
          <w:tcPr>
            <w:tcW w:w="2263" w:type="dxa"/>
          </w:tcPr>
          <w:p w14:paraId="0ABB508C" w14:textId="259603DF" w:rsidR="5CB1F071" w:rsidRPr="000E53FA" w:rsidRDefault="038FB236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7,485 (15.6)</w:t>
            </w:r>
          </w:p>
        </w:tc>
      </w:tr>
      <w:tr w:rsidR="5CB1F071" w14:paraId="27C232F8" w14:textId="77777777" w:rsidTr="000E53FA">
        <w:trPr>
          <w:trHeight w:val="101"/>
        </w:trPr>
        <w:tc>
          <w:tcPr>
            <w:tcW w:w="4957" w:type="dxa"/>
          </w:tcPr>
          <w:p w14:paraId="4AAEFAF5" w14:textId="221D4BD1" w:rsidR="78901879" w:rsidRPr="000E53FA" w:rsidRDefault="7890187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8</w:t>
            </w:r>
          </w:p>
        </w:tc>
        <w:tc>
          <w:tcPr>
            <w:tcW w:w="2698" w:type="dxa"/>
          </w:tcPr>
          <w:p w14:paraId="620B1ED0" w14:textId="6051C9DC" w:rsidR="5CB1F071" w:rsidRPr="000E53FA" w:rsidRDefault="2070201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0,162 (13.4)</w:t>
            </w:r>
          </w:p>
        </w:tc>
        <w:tc>
          <w:tcPr>
            <w:tcW w:w="2263" w:type="dxa"/>
          </w:tcPr>
          <w:p w14:paraId="186E0C58" w14:textId="566CE7EA" w:rsidR="5CB1F071" w:rsidRPr="000E53FA" w:rsidRDefault="7B58DDFA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6,255 (13.0)</w:t>
            </w:r>
          </w:p>
        </w:tc>
      </w:tr>
      <w:tr w:rsidR="5CB1F071" w14:paraId="698D15D0" w14:textId="77777777" w:rsidTr="000E53FA">
        <w:trPr>
          <w:trHeight w:val="101"/>
        </w:trPr>
        <w:tc>
          <w:tcPr>
            <w:tcW w:w="4957" w:type="dxa"/>
          </w:tcPr>
          <w:p w14:paraId="009D93A3" w14:textId="5A49C0DE" w:rsidR="5CB1F071" w:rsidRPr="000E53FA" w:rsidRDefault="359E2BF9" w:rsidP="004C5B6B">
            <w:pPr>
              <w:spacing w:line="276" w:lineRule="auto"/>
              <w:ind w:left="175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009</w:t>
            </w:r>
          </w:p>
        </w:tc>
        <w:tc>
          <w:tcPr>
            <w:tcW w:w="2698" w:type="dxa"/>
          </w:tcPr>
          <w:p w14:paraId="30421431" w14:textId="365E5137" w:rsidR="5CB1F071" w:rsidRPr="000E53FA" w:rsidRDefault="6641F01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2,505 (3.3)</w:t>
            </w:r>
          </w:p>
        </w:tc>
        <w:tc>
          <w:tcPr>
            <w:tcW w:w="2263" w:type="dxa"/>
          </w:tcPr>
          <w:p w14:paraId="639F20A7" w14:textId="4140A932" w:rsidR="5CB1F071" w:rsidRPr="000E53FA" w:rsidRDefault="7B7FBA0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1,589 (3.3)</w:t>
            </w:r>
          </w:p>
        </w:tc>
      </w:tr>
      <w:tr w:rsidR="44AEC0C2" w:rsidRPr="004E568D" w14:paraId="5497994E" w14:textId="77777777" w:rsidTr="000E53FA">
        <w:trPr>
          <w:trHeight w:val="101"/>
        </w:trPr>
        <w:tc>
          <w:tcPr>
            <w:tcW w:w="4957" w:type="dxa"/>
          </w:tcPr>
          <w:p w14:paraId="10A1FDE2" w14:textId="7B249B84" w:rsidR="6AEC91D9" w:rsidRPr="004E568D" w:rsidRDefault="6AEC91D9" w:rsidP="004C5B6B">
            <w:pPr>
              <w:spacing w:line="276" w:lineRule="auto"/>
              <w:jc w:val="both"/>
              <w:rPr>
                <w:b/>
                <w:bCs/>
                <w:i/>
                <w:iCs/>
                <w:sz w:val="20"/>
                <w:szCs w:val="20"/>
              </w:rPr>
            </w:pPr>
            <w:r w:rsidRPr="004E568D">
              <w:rPr>
                <w:b/>
                <w:bCs/>
                <w:i/>
                <w:iCs/>
                <w:sz w:val="20"/>
                <w:szCs w:val="20"/>
              </w:rPr>
              <w:t>Total energy intake (KJ)</w:t>
            </w:r>
            <w:r w:rsidR="00BB6162" w:rsidRPr="004E568D">
              <w:rPr>
                <w:b/>
                <w:bCs/>
                <w:i/>
                <w:iCs/>
                <w:sz w:val="20"/>
                <w:szCs w:val="20"/>
              </w:rPr>
              <w:t xml:space="preserve"> during pregnancy</w:t>
            </w:r>
          </w:p>
        </w:tc>
        <w:tc>
          <w:tcPr>
            <w:tcW w:w="2698" w:type="dxa"/>
          </w:tcPr>
          <w:p w14:paraId="5988BA10" w14:textId="0C1723C6" w:rsidR="6AEC91D9" w:rsidRPr="004E568D" w:rsidRDefault="6AEC91D9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2263" w:type="dxa"/>
          </w:tcPr>
          <w:p w14:paraId="6E09C921" w14:textId="4FA5A307" w:rsidR="6AEC91D9" w:rsidRPr="004E568D" w:rsidRDefault="6AEC91D9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</w:rPr>
            </w:pPr>
          </w:p>
        </w:tc>
      </w:tr>
      <w:tr w:rsidR="4D9E76BB" w14:paraId="7649033C" w14:textId="77777777" w:rsidTr="000E53FA">
        <w:trPr>
          <w:trHeight w:val="101"/>
        </w:trPr>
        <w:tc>
          <w:tcPr>
            <w:tcW w:w="4957" w:type="dxa"/>
          </w:tcPr>
          <w:p w14:paraId="6F539770" w14:textId="4075497D" w:rsidR="4D9E76BB" w:rsidRPr="000E53FA" w:rsidRDefault="4D9E76BB" w:rsidP="004C5B6B">
            <w:pPr>
              <w:spacing w:line="276" w:lineRule="auto"/>
              <w:ind w:left="175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E5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698" w:type="dxa"/>
          </w:tcPr>
          <w:p w14:paraId="5964FF2B" w14:textId="1725DDEF" w:rsidR="4D9E76BB" w:rsidRPr="000E53FA" w:rsidRDefault="15EA506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9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35</w:t>
            </w:r>
            <w:r w:rsidR="00C71352" w:rsidRPr="000E53FA">
              <w:rPr>
                <w:sz w:val="20"/>
                <w:szCs w:val="20"/>
              </w:rPr>
              <w:t>7</w:t>
            </w:r>
            <w:r w:rsidRPr="000E53FA">
              <w:rPr>
                <w:sz w:val="20"/>
                <w:szCs w:val="20"/>
              </w:rPr>
              <w:t xml:space="preserve"> (7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908-11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11</w:t>
            </w:r>
            <w:r w:rsidR="00C71352" w:rsidRPr="000E53FA">
              <w:rPr>
                <w:sz w:val="20"/>
                <w:szCs w:val="20"/>
              </w:rPr>
              <w:t>9</w:t>
            </w:r>
            <w:r w:rsidRPr="000E53FA">
              <w:rPr>
                <w:sz w:val="20"/>
                <w:szCs w:val="20"/>
              </w:rPr>
              <w:t>)</w:t>
            </w:r>
          </w:p>
        </w:tc>
        <w:tc>
          <w:tcPr>
            <w:tcW w:w="2263" w:type="dxa"/>
          </w:tcPr>
          <w:p w14:paraId="4FEE733D" w14:textId="7A0C956C" w:rsidR="4D9E76BB" w:rsidRPr="000E53FA" w:rsidRDefault="15EA506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9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329</w:t>
            </w:r>
            <w:r w:rsidR="00C66BB0" w:rsidRPr="000E53FA">
              <w:rPr>
                <w:sz w:val="20"/>
                <w:szCs w:val="20"/>
              </w:rPr>
              <w:t xml:space="preserve"> </w:t>
            </w:r>
            <w:r w:rsidRPr="000E53FA">
              <w:rPr>
                <w:sz w:val="20"/>
                <w:szCs w:val="20"/>
              </w:rPr>
              <w:t>(7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911-11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028)</w:t>
            </w:r>
          </w:p>
        </w:tc>
      </w:tr>
      <w:tr w:rsidR="4D9E76BB" w14:paraId="601B8633" w14:textId="77777777" w:rsidTr="000E53FA">
        <w:trPr>
          <w:trHeight w:val="101"/>
        </w:trPr>
        <w:tc>
          <w:tcPr>
            <w:tcW w:w="4957" w:type="dxa"/>
          </w:tcPr>
          <w:p w14:paraId="3F5619E5" w14:textId="68D55DC8" w:rsidR="4D9E76BB" w:rsidRPr="000E53FA" w:rsidRDefault="4D9E76BB" w:rsidP="004C5B6B">
            <w:pPr>
              <w:spacing w:line="276" w:lineRule="auto"/>
              <w:ind w:left="175"/>
              <w:jc w:val="both"/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0E53FA">
              <w:rPr>
                <w:rFonts w:ascii="Calibri" w:eastAsia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698" w:type="dxa"/>
          </w:tcPr>
          <w:p w14:paraId="405EFD41" w14:textId="59AC6CFB" w:rsidR="4D9E76BB" w:rsidRPr="000E53FA" w:rsidRDefault="0E7D2F9B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9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696.</w:t>
            </w:r>
            <w:r w:rsidR="7359B8A2" w:rsidRPr="000E53FA">
              <w:rPr>
                <w:sz w:val="20"/>
                <w:szCs w:val="20"/>
              </w:rPr>
              <w:t>8</w:t>
            </w:r>
            <w:r w:rsidRPr="000E53FA">
              <w:rPr>
                <w:sz w:val="20"/>
                <w:szCs w:val="20"/>
              </w:rPr>
              <w:t xml:space="preserve"> (2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541.2)</w:t>
            </w:r>
          </w:p>
        </w:tc>
        <w:tc>
          <w:tcPr>
            <w:tcW w:w="2263" w:type="dxa"/>
          </w:tcPr>
          <w:p w14:paraId="6489B79A" w14:textId="3B481415" w:rsidR="4D9E76BB" w:rsidRPr="000E53FA" w:rsidRDefault="7F955B39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0E53FA">
              <w:rPr>
                <w:sz w:val="20"/>
                <w:szCs w:val="20"/>
              </w:rPr>
              <w:t>9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651.</w:t>
            </w:r>
            <w:r w:rsidR="2A41F4D4" w:rsidRPr="000E53FA">
              <w:rPr>
                <w:sz w:val="20"/>
                <w:szCs w:val="20"/>
              </w:rPr>
              <w:t>6</w:t>
            </w:r>
            <w:r w:rsidRPr="000E53FA">
              <w:rPr>
                <w:sz w:val="20"/>
                <w:szCs w:val="20"/>
              </w:rPr>
              <w:t xml:space="preserve"> (2</w:t>
            </w:r>
            <w:r w:rsidR="00BB6162" w:rsidRPr="000E53FA">
              <w:rPr>
                <w:sz w:val="20"/>
                <w:szCs w:val="20"/>
              </w:rPr>
              <w:t>,</w:t>
            </w:r>
            <w:r w:rsidRPr="000E53FA">
              <w:rPr>
                <w:sz w:val="20"/>
                <w:szCs w:val="20"/>
              </w:rPr>
              <w:t>478.6)</w:t>
            </w:r>
          </w:p>
        </w:tc>
      </w:tr>
      <w:tr w:rsidR="005B5BF1" w:rsidRPr="004E568D" w14:paraId="6742CFBE" w14:textId="77777777" w:rsidTr="000E53FA">
        <w:trPr>
          <w:trHeight w:val="101"/>
        </w:trPr>
        <w:tc>
          <w:tcPr>
            <w:tcW w:w="4957" w:type="dxa"/>
          </w:tcPr>
          <w:p w14:paraId="772F3335" w14:textId="1FC5ADE0" w:rsidR="005B5BF1" w:rsidRPr="004E568D" w:rsidRDefault="00720775" w:rsidP="004C5B6B">
            <w:pPr>
              <w:spacing w:line="276" w:lineRule="auto"/>
              <w:jc w:val="both"/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Intake of n-3 LCPUFA </w:t>
            </w:r>
            <w:r w:rsidR="46CC5625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>(g/day)</w:t>
            </w:r>
            <w:r w:rsidR="0658899C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B6162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>during pregnancy</w:t>
            </w:r>
          </w:p>
        </w:tc>
        <w:tc>
          <w:tcPr>
            <w:tcW w:w="2698" w:type="dxa"/>
          </w:tcPr>
          <w:p w14:paraId="68CC6ABE" w14:textId="77777777" w:rsidR="005B5BF1" w:rsidRPr="004E568D" w:rsidRDefault="005B5BF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</w:tcPr>
          <w:p w14:paraId="0527E9D9" w14:textId="77777777" w:rsidR="005B5BF1" w:rsidRPr="004E568D" w:rsidRDefault="005B5BF1" w:rsidP="004C5B6B">
            <w:pPr>
              <w:spacing w:line="276" w:lineRule="auto"/>
              <w:jc w:val="both"/>
              <w:rPr>
                <w:rFonts w:cstheme="minorHAnsi"/>
                <w:bCs/>
                <w:i/>
                <w:iCs/>
                <w:sz w:val="20"/>
                <w:szCs w:val="20"/>
                <w:lang w:val="en-US"/>
              </w:rPr>
            </w:pPr>
          </w:p>
        </w:tc>
      </w:tr>
      <w:tr w:rsidR="00E30422" w:rsidRPr="004E568D" w14:paraId="78ED3449" w14:textId="77777777" w:rsidTr="000E53FA">
        <w:trPr>
          <w:trHeight w:val="101"/>
        </w:trPr>
        <w:tc>
          <w:tcPr>
            <w:tcW w:w="4957" w:type="dxa"/>
          </w:tcPr>
          <w:p w14:paraId="70D5F8B7" w14:textId="4075497D" w:rsidR="6589FBC0" w:rsidRPr="004E568D" w:rsidRDefault="6589FBC0" w:rsidP="004C5B6B">
            <w:pPr>
              <w:spacing w:line="276" w:lineRule="auto"/>
              <w:ind w:left="175"/>
              <w:jc w:val="both"/>
              <w:rPr>
                <w:rFonts w:eastAsia="Calibri" w:cs="Calibri"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2698" w:type="dxa"/>
          </w:tcPr>
          <w:p w14:paraId="3EFB435C" w14:textId="2B6A2311" w:rsidR="00E30422" w:rsidRPr="004E568D" w:rsidRDefault="12BC64EA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</w:t>
            </w:r>
            <w:r w:rsidR="1A14A393" w:rsidRPr="004E568D">
              <w:rPr>
                <w:sz w:val="20"/>
                <w:szCs w:val="20"/>
              </w:rPr>
              <w:t>6</w:t>
            </w:r>
            <w:r w:rsidRPr="004E568D">
              <w:rPr>
                <w:sz w:val="20"/>
                <w:szCs w:val="20"/>
              </w:rPr>
              <w:t xml:space="preserve"> (0.3-1.1)</w:t>
            </w:r>
          </w:p>
        </w:tc>
        <w:tc>
          <w:tcPr>
            <w:tcW w:w="2263" w:type="dxa"/>
          </w:tcPr>
          <w:p w14:paraId="66671826" w14:textId="08429172" w:rsidR="00E30422" w:rsidRPr="004E568D" w:rsidRDefault="3BD4C9CB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</w:t>
            </w:r>
            <w:r w:rsidR="07D6600B" w:rsidRPr="004E568D">
              <w:rPr>
                <w:sz w:val="20"/>
                <w:szCs w:val="20"/>
              </w:rPr>
              <w:t>6</w:t>
            </w:r>
            <w:r w:rsidRPr="004E568D">
              <w:rPr>
                <w:sz w:val="20"/>
                <w:szCs w:val="20"/>
              </w:rPr>
              <w:t xml:space="preserve"> (0.3-1.</w:t>
            </w:r>
            <w:r w:rsidR="2C49C79C" w:rsidRPr="004E568D">
              <w:rPr>
                <w:sz w:val="20"/>
                <w:szCs w:val="20"/>
              </w:rPr>
              <w:t>2</w:t>
            </w:r>
            <w:r w:rsidRPr="004E568D">
              <w:rPr>
                <w:sz w:val="20"/>
                <w:szCs w:val="20"/>
              </w:rPr>
              <w:t>)</w:t>
            </w:r>
          </w:p>
        </w:tc>
      </w:tr>
      <w:tr w:rsidR="00E30422" w:rsidRPr="004E568D" w14:paraId="66453C24" w14:textId="77777777" w:rsidTr="000E53FA">
        <w:trPr>
          <w:trHeight w:val="101"/>
        </w:trPr>
        <w:tc>
          <w:tcPr>
            <w:tcW w:w="4957" w:type="dxa"/>
          </w:tcPr>
          <w:p w14:paraId="3176527D" w14:textId="68D55DC8" w:rsidR="6589FBC0" w:rsidRPr="004E568D" w:rsidRDefault="6589FBC0" w:rsidP="004C5B6B">
            <w:pPr>
              <w:spacing w:line="276" w:lineRule="auto"/>
              <w:ind w:left="175"/>
              <w:jc w:val="both"/>
              <w:rPr>
                <w:rFonts w:eastAsia="Calibri" w:cs="Calibri"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698" w:type="dxa"/>
          </w:tcPr>
          <w:p w14:paraId="6FDDCAF0" w14:textId="030A3FB7" w:rsidR="00E30422" w:rsidRPr="004E568D" w:rsidRDefault="54223DBF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8 (0.7)</w:t>
            </w:r>
          </w:p>
        </w:tc>
        <w:tc>
          <w:tcPr>
            <w:tcW w:w="2263" w:type="dxa"/>
          </w:tcPr>
          <w:p w14:paraId="01C3C369" w14:textId="474E9E69" w:rsidR="00E30422" w:rsidRPr="004E568D" w:rsidRDefault="54223DBF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8 (0.7)</w:t>
            </w:r>
          </w:p>
        </w:tc>
      </w:tr>
      <w:tr w:rsidR="2EC8FD28" w:rsidRPr="004E568D" w14:paraId="75A05E8C" w14:textId="77777777" w:rsidTr="000E53FA">
        <w:trPr>
          <w:trHeight w:val="101"/>
        </w:trPr>
        <w:tc>
          <w:tcPr>
            <w:tcW w:w="4957" w:type="dxa"/>
          </w:tcPr>
          <w:p w14:paraId="1BCF1CBC" w14:textId="463FE887" w:rsidR="2EC8FD28" w:rsidRPr="004E568D" w:rsidRDefault="008167B6" w:rsidP="004C5B6B">
            <w:pPr>
              <w:spacing w:line="276" w:lineRule="auto"/>
              <w:jc w:val="both"/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>Intake</w:t>
            </w:r>
            <w:r w:rsidR="2EC8FD28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 of </w:t>
            </w:r>
            <w:r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n-3 LCPUFA </w:t>
            </w:r>
            <w:r w:rsidR="2EC8FD28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from the diet (g/day) </w:t>
            </w:r>
          </w:p>
        </w:tc>
        <w:tc>
          <w:tcPr>
            <w:tcW w:w="2698" w:type="dxa"/>
          </w:tcPr>
          <w:p w14:paraId="67DBC751" w14:textId="63BC8E85" w:rsidR="2EC8FD28" w:rsidRPr="004E568D" w:rsidRDefault="2EC8FD28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2263" w:type="dxa"/>
          </w:tcPr>
          <w:p w14:paraId="65957D85" w14:textId="5ED49DFF" w:rsidR="2EC8FD28" w:rsidRPr="004E568D" w:rsidRDefault="2EC8FD28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</w:p>
        </w:tc>
      </w:tr>
      <w:tr w:rsidR="2EC8FD28" w:rsidRPr="004E568D" w14:paraId="5DE00EBB" w14:textId="77777777" w:rsidTr="000E53FA">
        <w:trPr>
          <w:trHeight w:val="101"/>
        </w:trPr>
        <w:tc>
          <w:tcPr>
            <w:tcW w:w="4957" w:type="dxa"/>
          </w:tcPr>
          <w:p w14:paraId="742740E1" w14:textId="4075497D" w:rsidR="2EC8FD28" w:rsidRPr="004E568D" w:rsidRDefault="2EC8FD28" w:rsidP="004C5B6B">
            <w:pPr>
              <w:spacing w:line="276" w:lineRule="auto"/>
              <w:ind w:left="175"/>
              <w:jc w:val="both"/>
              <w:rPr>
                <w:rFonts w:eastAsia="Calibri" w:cs="Calibri"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sz w:val="20"/>
                <w:szCs w:val="20"/>
                <w:lang w:val="en-US"/>
              </w:rPr>
              <w:lastRenderedPageBreak/>
              <w:t>Median (IQR)</w:t>
            </w:r>
          </w:p>
        </w:tc>
        <w:tc>
          <w:tcPr>
            <w:tcW w:w="2698" w:type="dxa"/>
          </w:tcPr>
          <w:p w14:paraId="17D193BD" w14:textId="5A832D49" w:rsidR="2EC8FD28" w:rsidRPr="004E568D" w:rsidRDefault="795C5E5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3 (0.2-0.5)</w:t>
            </w:r>
          </w:p>
        </w:tc>
        <w:tc>
          <w:tcPr>
            <w:tcW w:w="2263" w:type="dxa"/>
          </w:tcPr>
          <w:p w14:paraId="2755B16E" w14:textId="609707C8" w:rsidR="2EC8FD28" w:rsidRPr="004E568D" w:rsidRDefault="17CE5209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3 (0.2-0.5)</w:t>
            </w:r>
          </w:p>
        </w:tc>
      </w:tr>
      <w:tr w:rsidR="2EC8FD28" w:rsidRPr="004E568D" w14:paraId="3590A414" w14:textId="77777777" w:rsidTr="000E53FA">
        <w:trPr>
          <w:trHeight w:val="101"/>
        </w:trPr>
        <w:tc>
          <w:tcPr>
            <w:tcW w:w="4957" w:type="dxa"/>
          </w:tcPr>
          <w:p w14:paraId="27485ACA" w14:textId="68D55DC8" w:rsidR="2EC8FD28" w:rsidRPr="004E568D" w:rsidRDefault="2EC8FD28" w:rsidP="004C5B6B">
            <w:pPr>
              <w:spacing w:line="276" w:lineRule="auto"/>
              <w:ind w:left="175"/>
              <w:jc w:val="both"/>
              <w:rPr>
                <w:rFonts w:eastAsia="Calibri" w:cs="Calibri"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698" w:type="dxa"/>
          </w:tcPr>
          <w:p w14:paraId="3AC3EA8C" w14:textId="4804BC16" w:rsidR="2EC8FD28" w:rsidRPr="004E568D" w:rsidRDefault="71A0C99C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4 (0.4)</w:t>
            </w:r>
          </w:p>
        </w:tc>
        <w:tc>
          <w:tcPr>
            <w:tcW w:w="2263" w:type="dxa"/>
          </w:tcPr>
          <w:p w14:paraId="36D018B0" w14:textId="17DAE3B3" w:rsidR="2EC8FD28" w:rsidRPr="004E568D" w:rsidRDefault="01D96876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4 (0.4)</w:t>
            </w:r>
          </w:p>
        </w:tc>
      </w:tr>
      <w:tr w:rsidR="527A7EC9" w:rsidRPr="004E568D" w14:paraId="494440EE" w14:textId="77777777" w:rsidTr="000E53FA">
        <w:trPr>
          <w:trHeight w:val="300"/>
        </w:trPr>
        <w:tc>
          <w:tcPr>
            <w:tcW w:w="4957" w:type="dxa"/>
          </w:tcPr>
          <w:p w14:paraId="2AD7E64F" w14:textId="6B1FEAAA" w:rsidR="527A7EC9" w:rsidRPr="004E568D" w:rsidRDefault="008167B6" w:rsidP="004C5B6B">
            <w:pPr>
              <w:spacing w:line="276" w:lineRule="auto"/>
              <w:jc w:val="both"/>
              <w:rPr>
                <w:rFonts w:eastAsia="Calibri" w:cs="Calibri"/>
                <w:i/>
                <w:iCs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 xml:space="preserve">Intake of n-3 LCPUFA from the </w:t>
            </w:r>
            <w:r w:rsidR="6589FBC0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>supplements (g/day)</w:t>
            </w:r>
            <w:r w:rsidR="6589FBC0" w:rsidRPr="004E568D">
              <w:rPr>
                <w:rFonts w:eastAsia="Calibri" w:cs="Calibri"/>
                <w:i/>
                <w:iCs/>
                <w:sz w:val="20"/>
                <w:szCs w:val="20"/>
                <w:lang w:val="en-US"/>
              </w:rPr>
              <w:t xml:space="preserve"> </w:t>
            </w:r>
            <w:r w:rsidR="00BB6162" w:rsidRPr="004E568D">
              <w:rPr>
                <w:rFonts w:eastAsia="Calibri" w:cs="Calibri"/>
                <w:b/>
                <w:bCs/>
                <w:i/>
                <w:iCs/>
                <w:sz w:val="20"/>
                <w:szCs w:val="20"/>
                <w:lang w:val="en-US"/>
              </w:rPr>
              <w:t>among users</w:t>
            </w:r>
          </w:p>
        </w:tc>
        <w:tc>
          <w:tcPr>
            <w:tcW w:w="2698" w:type="dxa"/>
          </w:tcPr>
          <w:p w14:paraId="1314282C" w14:textId="13D5D20A" w:rsidR="527A7EC9" w:rsidRPr="004E568D" w:rsidRDefault="6589FBC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No</w:t>
            </w:r>
            <w:r w:rsidR="19AF0B4A" w:rsidRPr="004E568D">
              <w:rPr>
                <w:sz w:val="20"/>
                <w:szCs w:val="20"/>
              </w:rPr>
              <w:t>.</w:t>
            </w:r>
            <w:r w:rsidRPr="004E568D">
              <w:rPr>
                <w:sz w:val="20"/>
                <w:szCs w:val="20"/>
              </w:rPr>
              <w:t xml:space="preserve"> </w:t>
            </w:r>
            <w:r w:rsidR="04FF7457" w:rsidRPr="004E568D">
              <w:rPr>
                <w:sz w:val="20"/>
                <w:szCs w:val="20"/>
              </w:rPr>
              <w:t>o</w:t>
            </w:r>
            <w:r w:rsidRPr="004E568D">
              <w:rPr>
                <w:sz w:val="20"/>
                <w:szCs w:val="20"/>
              </w:rPr>
              <w:t>f users =</w:t>
            </w:r>
            <w:r w:rsidR="4B82E476" w:rsidRPr="004E568D">
              <w:rPr>
                <w:sz w:val="20"/>
                <w:szCs w:val="20"/>
              </w:rPr>
              <w:t xml:space="preserve"> </w:t>
            </w:r>
            <w:r w:rsidR="5F0CCB6E" w:rsidRPr="004E568D">
              <w:rPr>
                <w:sz w:val="20"/>
                <w:szCs w:val="20"/>
              </w:rPr>
              <w:t>52</w:t>
            </w:r>
            <w:r w:rsidR="00BB6162" w:rsidRPr="004E568D">
              <w:rPr>
                <w:sz w:val="20"/>
                <w:szCs w:val="20"/>
              </w:rPr>
              <w:t>,</w:t>
            </w:r>
            <w:r w:rsidR="5F0CCB6E" w:rsidRPr="004E568D">
              <w:rPr>
                <w:sz w:val="20"/>
                <w:szCs w:val="20"/>
              </w:rPr>
              <w:t>211</w:t>
            </w:r>
            <w:r w:rsidR="607A996A" w:rsidRPr="004E568D">
              <w:rPr>
                <w:sz w:val="20"/>
                <w:szCs w:val="20"/>
              </w:rPr>
              <w:t xml:space="preserve"> (68.7%)</w:t>
            </w:r>
          </w:p>
        </w:tc>
        <w:tc>
          <w:tcPr>
            <w:tcW w:w="2263" w:type="dxa"/>
          </w:tcPr>
          <w:p w14:paraId="4CCFDF7A" w14:textId="6918C4C6" w:rsidR="527A7EC9" w:rsidRPr="004E568D" w:rsidRDefault="5F0CCB6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 xml:space="preserve">No. </w:t>
            </w:r>
            <w:r w:rsidR="464B77A7" w:rsidRPr="004E568D">
              <w:rPr>
                <w:sz w:val="20"/>
                <w:szCs w:val="20"/>
              </w:rPr>
              <w:t>o</w:t>
            </w:r>
            <w:r w:rsidRPr="004E568D">
              <w:rPr>
                <w:sz w:val="20"/>
                <w:szCs w:val="20"/>
              </w:rPr>
              <w:t>f users =</w:t>
            </w:r>
            <w:r w:rsidR="63C70825" w:rsidRPr="004E568D">
              <w:rPr>
                <w:sz w:val="20"/>
                <w:szCs w:val="20"/>
              </w:rPr>
              <w:t xml:space="preserve"> </w:t>
            </w:r>
            <w:r w:rsidRPr="004E568D">
              <w:rPr>
                <w:sz w:val="20"/>
                <w:szCs w:val="20"/>
              </w:rPr>
              <w:t>33</w:t>
            </w:r>
            <w:r w:rsidR="00BB6162" w:rsidRPr="004E568D">
              <w:rPr>
                <w:sz w:val="20"/>
                <w:szCs w:val="20"/>
              </w:rPr>
              <w:t>,</w:t>
            </w:r>
            <w:r w:rsidRPr="004E568D">
              <w:rPr>
                <w:sz w:val="20"/>
                <w:szCs w:val="20"/>
              </w:rPr>
              <w:t>798</w:t>
            </w:r>
            <w:r w:rsidR="23F32B05" w:rsidRPr="004E568D">
              <w:rPr>
                <w:sz w:val="20"/>
                <w:szCs w:val="20"/>
              </w:rPr>
              <w:t xml:space="preserve"> (70.4%)</w:t>
            </w:r>
          </w:p>
        </w:tc>
      </w:tr>
      <w:tr w:rsidR="2B2F5A42" w:rsidRPr="004E568D" w14:paraId="08D0E1CD" w14:textId="77777777" w:rsidTr="00D8403A">
        <w:trPr>
          <w:trHeight w:val="300"/>
        </w:trPr>
        <w:tc>
          <w:tcPr>
            <w:tcW w:w="4957" w:type="dxa"/>
          </w:tcPr>
          <w:p w14:paraId="034B1574" w14:textId="6145377A" w:rsidR="2B2F5A42" w:rsidRPr="004E568D" w:rsidRDefault="2B2F5A42" w:rsidP="004C5B6B">
            <w:pPr>
              <w:spacing w:line="276" w:lineRule="auto"/>
              <w:ind w:left="175"/>
              <w:jc w:val="both"/>
              <w:rPr>
                <w:rFonts w:eastAsia="Calibri" w:cs="Calibri"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sz w:val="20"/>
                <w:szCs w:val="20"/>
                <w:lang w:val="en-US"/>
              </w:rPr>
              <w:t>Median (IQR)</w:t>
            </w:r>
            <w:r w:rsidR="005A6B8E" w:rsidRPr="004E568D">
              <w:rPr>
                <w:rFonts w:eastAsia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8" w:type="dxa"/>
          </w:tcPr>
          <w:p w14:paraId="20551449" w14:textId="5DE69FD1" w:rsidR="2B2F5A42" w:rsidRPr="004E568D" w:rsidRDefault="59718D18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3 (0.</w:t>
            </w:r>
            <w:r w:rsidR="3D45A9F4" w:rsidRPr="004E568D">
              <w:rPr>
                <w:sz w:val="20"/>
                <w:szCs w:val="20"/>
              </w:rPr>
              <w:t>2</w:t>
            </w:r>
            <w:r w:rsidRPr="004E568D">
              <w:rPr>
                <w:sz w:val="20"/>
                <w:szCs w:val="20"/>
              </w:rPr>
              <w:t>-0.8)</w:t>
            </w:r>
          </w:p>
        </w:tc>
        <w:tc>
          <w:tcPr>
            <w:tcW w:w="2263" w:type="dxa"/>
          </w:tcPr>
          <w:p w14:paraId="36D8D715" w14:textId="056DD670" w:rsidR="2B2F5A42" w:rsidRPr="004E568D" w:rsidRDefault="59718D18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3 (0.</w:t>
            </w:r>
            <w:r w:rsidR="3601AF5D" w:rsidRPr="004E568D">
              <w:rPr>
                <w:sz w:val="20"/>
                <w:szCs w:val="20"/>
              </w:rPr>
              <w:t>2</w:t>
            </w:r>
            <w:r w:rsidRPr="004E568D">
              <w:rPr>
                <w:sz w:val="20"/>
                <w:szCs w:val="20"/>
              </w:rPr>
              <w:t>-0.8)</w:t>
            </w:r>
          </w:p>
        </w:tc>
      </w:tr>
      <w:tr w:rsidR="2B2F5A42" w:rsidRPr="004E568D" w14:paraId="6E6ADAB3" w14:textId="77777777" w:rsidTr="00D8403A">
        <w:trPr>
          <w:trHeight w:val="300"/>
        </w:trPr>
        <w:tc>
          <w:tcPr>
            <w:tcW w:w="4957" w:type="dxa"/>
            <w:tcBorders>
              <w:bottom w:val="single" w:sz="4" w:space="0" w:color="auto"/>
            </w:tcBorders>
          </w:tcPr>
          <w:p w14:paraId="0B462B3C" w14:textId="68D55DC8" w:rsidR="2B2F5A42" w:rsidRPr="004E568D" w:rsidRDefault="2B2F5A42" w:rsidP="004C5B6B">
            <w:pPr>
              <w:spacing w:line="276" w:lineRule="auto"/>
              <w:ind w:left="175"/>
              <w:jc w:val="both"/>
              <w:rPr>
                <w:rFonts w:eastAsia="Calibri" w:cs="Calibri"/>
                <w:sz w:val="20"/>
                <w:szCs w:val="20"/>
                <w:lang w:val="en-US"/>
              </w:rPr>
            </w:pPr>
            <w:r w:rsidRPr="004E568D">
              <w:rPr>
                <w:rFonts w:eastAsia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2698" w:type="dxa"/>
            <w:tcBorders>
              <w:bottom w:val="single" w:sz="4" w:space="0" w:color="auto"/>
            </w:tcBorders>
          </w:tcPr>
          <w:p w14:paraId="112B3153" w14:textId="1F0660F7" w:rsidR="2B2F5A42" w:rsidRPr="004E568D" w:rsidRDefault="31FB0B4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</w:t>
            </w:r>
            <w:r w:rsidR="5070C571" w:rsidRPr="004E568D">
              <w:rPr>
                <w:sz w:val="20"/>
                <w:szCs w:val="20"/>
              </w:rPr>
              <w:t xml:space="preserve">6 </w:t>
            </w:r>
            <w:r w:rsidRPr="004E568D">
              <w:rPr>
                <w:sz w:val="20"/>
                <w:szCs w:val="20"/>
              </w:rPr>
              <w:t>(0.6)</w:t>
            </w:r>
          </w:p>
        </w:tc>
        <w:tc>
          <w:tcPr>
            <w:tcW w:w="2263" w:type="dxa"/>
            <w:tcBorders>
              <w:bottom w:val="single" w:sz="4" w:space="0" w:color="auto"/>
            </w:tcBorders>
          </w:tcPr>
          <w:p w14:paraId="18D4DE4D" w14:textId="746FDD37" w:rsidR="2B2F5A42" w:rsidRPr="004E568D" w:rsidRDefault="31FB0B4E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4E568D">
              <w:rPr>
                <w:sz w:val="20"/>
                <w:szCs w:val="20"/>
              </w:rPr>
              <w:t>0.</w:t>
            </w:r>
            <w:r w:rsidR="377B2AF3" w:rsidRPr="004E568D">
              <w:rPr>
                <w:sz w:val="20"/>
                <w:szCs w:val="20"/>
              </w:rPr>
              <w:t>6</w:t>
            </w:r>
            <w:r w:rsidRPr="004E568D">
              <w:rPr>
                <w:sz w:val="20"/>
                <w:szCs w:val="20"/>
              </w:rPr>
              <w:t xml:space="preserve"> (0.6)</w:t>
            </w:r>
          </w:p>
        </w:tc>
      </w:tr>
    </w:tbl>
    <w:p w14:paraId="14D9E699" w14:textId="4F5FEB11" w:rsidR="00DD5264" w:rsidRPr="00D8403A" w:rsidRDefault="00BB6162" w:rsidP="004C5B6B">
      <w:pPr>
        <w:spacing w:after="240" w:line="276" w:lineRule="auto"/>
        <w:jc w:val="both"/>
        <w:rPr>
          <w:rFonts w:cstheme="minorHAnsi"/>
          <w:bCs/>
          <w:sz w:val="18"/>
          <w:szCs w:val="18"/>
          <w:lang w:val="en-US"/>
        </w:rPr>
        <w:sectPr w:rsidR="00DD5264" w:rsidRPr="00D8403A" w:rsidSect="00DD5264">
          <w:headerReference w:type="even" r:id="rId13"/>
          <w:footerReference w:type="default" r:id="rId14"/>
          <w:headerReference w:type="first" r:id="rId15"/>
          <w:pgSz w:w="11906" w:h="16838"/>
          <w:pgMar w:top="1417" w:right="1134" w:bottom="1417" w:left="1134" w:header="708" w:footer="708" w:gutter="0"/>
          <w:cols w:space="708"/>
          <w:docGrid w:linePitch="360"/>
        </w:sectPr>
      </w:pPr>
      <w:r w:rsidRPr="00D8403A">
        <w:rPr>
          <w:rFonts w:cstheme="minorHAnsi"/>
          <w:bCs/>
          <w:sz w:val="18"/>
          <w:szCs w:val="18"/>
          <w:lang w:val="en-US"/>
        </w:rPr>
        <w:t xml:space="preserve">BMI, body </w:t>
      </w:r>
      <w:r w:rsidRPr="00795368">
        <w:rPr>
          <w:rFonts w:cstheme="minorHAnsi"/>
          <w:bCs/>
          <w:sz w:val="18"/>
          <w:szCs w:val="18"/>
          <w:lang w:val="en-US"/>
        </w:rPr>
        <w:t>mass index;</w:t>
      </w:r>
      <w:r w:rsidR="00795368" w:rsidRPr="00795368">
        <w:rPr>
          <w:rFonts w:cstheme="minorHAnsi"/>
          <w:bCs/>
          <w:sz w:val="18"/>
          <w:szCs w:val="18"/>
          <w:lang w:val="en-US"/>
        </w:rPr>
        <w:t xml:space="preserve"> </w:t>
      </w:r>
      <w:r w:rsidR="00795368" w:rsidRPr="00795368">
        <w:rPr>
          <w:rFonts w:cstheme="minorHAnsi"/>
          <w:bCs/>
          <w:sz w:val="18"/>
          <w:szCs w:val="18"/>
          <w:lang w:val="en-US"/>
        </w:rPr>
        <w:t xml:space="preserve">g, </w:t>
      </w:r>
      <w:proofErr w:type="gramStart"/>
      <w:r w:rsidR="00795368" w:rsidRPr="00795368">
        <w:rPr>
          <w:rFonts w:cstheme="minorHAnsi"/>
          <w:bCs/>
          <w:sz w:val="18"/>
          <w:szCs w:val="18"/>
          <w:lang w:val="en-US"/>
        </w:rPr>
        <w:t xml:space="preserve">gram; </w:t>
      </w:r>
      <w:r w:rsidRPr="00795368">
        <w:rPr>
          <w:rFonts w:cstheme="minorHAnsi"/>
          <w:bCs/>
          <w:sz w:val="18"/>
          <w:szCs w:val="18"/>
          <w:lang w:val="en-US"/>
        </w:rPr>
        <w:t xml:space="preserve"> IQR</w:t>
      </w:r>
      <w:proofErr w:type="gramEnd"/>
      <w:r w:rsidRPr="00795368">
        <w:rPr>
          <w:rFonts w:cstheme="minorHAnsi"/>
          <w:bCs/>
          <w:sz w:val="18"/>
          <w:szCs w:val="18"/>
          <w:lang w:val="en-US"/>
        </w:rPr>
        <w:t>, interqua</w:t>
      </w:r>
      <w:r w:rsidR="00C66BB0" w:rsidRPr="00795368">
        <w:rPr>
          <w:rFonts w:cstheme="minorHAnsi"/>
          <w:bCs/>
          <w:sz w:val="18"/>
          <w:szCs w:val="18"/>
          <w:lang w:val="en-US"/>
        </w:rPr>
        <w:t>rtile</w:t>
      </w:r>
      <w:r w:rsidRPr="00795368">
        <w:rPr>
          <w:rFonts w:cstheme="minorHAnsi"/>
          <w:bCs/>
          <w:sz w:val="18"/>
          <w:szCs w:val="18"/>
          <w:lang w:val="en-US"/>
        </w:rPr>
        <w:t xml:space="preserve"> range; KJ, </w:t>
      </w:r>
      <w:proofErr w:type="gramStart"/>
      <w:r w:rsidRPr="00795368">
        <w:rPr>
          <w:rFonts w:cstheme="minorHAnsi"/>
          <w:bCs/>
          <w:sz w:val="18"/>
          <w:szCs w:val="18"/>
          <w:lang w:val="en-US"/>
        </w:rPr>
        <w:t xml:space="preserve">kilojoule; </w:t>
      </w:r>
      <w:r w:rsidR="00795368" w:rsidRPr="00795368">
        <w:rPr>
          <w:rFonts w:cstheme="minorHAnsi"/>
          <w:bCs/>
          <w:sz w:val="18"/>
          <w:szCs w:val="18"/>
          <w:lang w:val="en-US"/>
        </w:rPr>
        <w:t xml:space="preserve"> </w:t>
      </w:r>
      <w:r w:rsidR="00795368" w:rsidRPr="00795368">
        <w:rPr>
          <w:sz w:val="18"/>
          <w:szCs w:val="18"/>
          <w:lang w:val="en-US"/>
        </w:rPr>
        <w:t>MoBa</w:t>
      </w:r>
      <w:proofErr w:type="gramEnd"/>
      <w:r w:rsidR="00795368" w:rsidRPr="00795368">
        <w:rPr>
          <w:sz w:val="18"/>
          <w:szCs w:val="18"/>
          <w:lang w:val="en-US"/>
        </w:rPr>
        <w:t>, Norwegian Mother, Father and Child Cohort Study</w:t>
      </w:r>
      <w:r w:rsidR="00795368" w:rsidRPr="00795368">
        <w:rPr>
          <w:sz w:val="18"/>
          <w:szCs w:val="18"/>
          <w:lang w:val="en-US"/>
        </w:rPr>
        <w:t xml:space="preserve">; </w:t>
      </w:r>
      <w:r w:rsidR="00795368" w:rsidRPr="00795368">
        <w:rPr>
          <w:rFonts w:cstheme="minorHAnsi"/>
          <w:bCs/>
          <w:sz w:val="18"/>
          <w:szCs w:val="18"/>
          <w:lang w:val="en-US"/>
        </w:rPr>
        <w:t>N, number; SD, standard deviation;</w:t>
      </w:r>
    </w:p>
    <w:p w14:paraId="086E8C33" w14:textId="5409F243" w:rsidR="00F96862" w:rsidRPr="007E0C77" w:rsidRDefault="00B866D8" w:rsidP="004C5B6B">
      <w:pPr>
        <w:pStyle w:val="Heading2"/>
        <w:spacing w:line="276" w:lineRule="auto"/>
        <w:rPr>
          <w:b/>
          <w:bCs/>
          <w:sz w:val="22"/>
          <w:szCs w:val="22"/>
          <w:lang w:val="en-US"/>
        </w:rPr>
      </w:pPr>
      <w:bookmarkStart w:id="5" w:name="_Toc221790867"/>
      <w:r w:rsidRPr="004E568D">
        <w:rPr>
          <w:rStyle w:val="Heading2Char"/>
          <w:sz w:val="22"/>
          <w:szCs w:val="22"/>
        </w:rPr>
        <w:lastRenderedPageBreak/>
        <w:t>Supplementa</w:t>
      </w:r>
      <w:r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F96862" w:rsidRPr="007E0C77">
        <w:rPr>
          <w:sz w:val="22"/>
          <w:szCs w:val="22"/>
          <w:lang w:val="en-US"/>
        </w:rPr>
        <w:t xml:space="preserve">Table </w:t>
      </w:r>
      <w:r w:rsidR="003D4A7D" w:rsidRPr="007E0C77">
        <w:rPr>
          <w:sz w:val="22"/>
          <w:szCs w:val="22"/>
          <w:lang w:val="en-US"/>
        </w:rPr>
        <w:t>2</w:t>
      </w:r>
      <w:r w:rsidR="00F96862" w:rsidRPr="007E0C77">
        <w:rPr>
          <w:sz w:val="22"/>
          <w:szCs w:val="22"/>
          <w:lang w:val="en-US"/>
        </w:rPr>
        <w:t>.</w:t>
      </w:r>
      <w:r w:rsidR="00F96862" w:rsidRPr="007E0C77">
        <w:rPr>
          <w:b/>
          <w:bCs/>
          <w:sz w:val="22"/>
          <w:szCs w:val="22"/>
          <w:lang w:val="en-US"/>
        </w:rPr>
        <w:t xml:space="preserve"> </w:t>
      </w:r>
      <w:r w:rsidR="00F96862" w:rsidRPr="007E0C77">
        <w:rPr>
          <w:sz w:val="22"/>
          <w:szCs w:val="22"/>
          <w:lang w:val="en-US"/>
        </w:rPr>
        <w:t xml:space="preserve">Association between total intake of </w:t>
      </w:r>
      <w:r w:rsidR="00720775" w:rsidRPr="007E0C77">
        <w:rPr>
          <w:i/>
          <w:iCs/>
          <w:sz w:val="22"/>
          <w:szCs w:val="22"/>
          <w:lang w:val="en-US"/>
        </w:rPr>
        <w:t>n</w:t>
      </w:r>
      <w:r w:rsidR="00720775" w:rsidRPr="007E0C77">
        <w:rPr>
          <w:sz w:val="22"/>
          <w:szCs w:val="22"/>
          <w:lang w:val="en-US"/>
        </w:rPr>
        <w:t xml:space="preserve">-3 LCPUFA </w:t>
      </w:r>
      <w:r w:rsidR="00F96862" w:rsidRPr="007E0C77">
        <w:rPr>
          <w:sz w:val="22"/>
          <w:szCs w:val="22"/>
          <w:lang w:val="en-US"/>
        </w:rPr>
        <w:t>(g/day) in pregnancy and number of LRTIs</w:t>
      </w:r>
      <w:r w:rsidR="00E56486" w:rsidRPr="007E0C77">
        <w:rPr>
          <w:sz w:val="22"/>
          <w:szCs w:val="22"/>
          <w:lang w:val="en-US"/>
        </w:rPr>
        <w:t>,</w:t>
      </w:r>
      <w:r w:rsidR="007D0DD2" w:rsidRPr="007E0C77">
        <w:rPr>
          <w:sz w:val="22"/>
          <w:szCs w:val="22"/>
          <w:lang w:val="en-US"/>
        </w:rPr>
        <w:t xml:space="preserve"> URTIs</w:t>
      </w:r>
      <w:r w:rsidR="00E56486" w:rsidRPr="007E0C77">
        <w:rPr>
          <w:sz w:val="22"/>
          <w:szCs w:val="22"/>
          <w:lang w:val="en-US"/>
        </w:rPr>
        <w:t xml:space="preserve"> and gastroenteritis</w:t>
      </w:r>
      <w:r w:rsidR="007D0DD2" w:rsidRPr="007E0C77">
        <w:rPr>
          <w:sz w:val="22"/>
          <w:szCs w:val="22"/>
          <w:lang w:val="en-US"/>
        </w:rPr>
        <w:t xml:space="preserve"> </w:t>
      </w:r>
      <w:r w:rsidR="00F96862" w:rsidRPr="007E0C77">
        <w:rPr>
          <w:sz w:val="22"/>
          <w:szCs w:val="22"/>
          <w:lang w:val="en-US"/>
        </w:rPr>
        <w:t>during childhood</w:t>
      </w:r>
      <w:r w:rsidR="00E30AED" w:rsidRPr="007E0C77">
        <w:rPr>
          <w:sz w:val="22"/>
          <w:szCs w:val="22"/>
          <w:lang w:val="en-US"/>
        </w:rPr>
        <w:t xml:space="preserve"> in the MoBa study.</w:t>
      </w:r>
      <w:bookmarkEnd w:id="5"/>
    </w:p>
    <w:tbl>
      <w:tblPr>
        <w:tblStyle w:val="TableGrid"/>
        <w:tblW w:w="14034" w:type="dxa"/>
        <w:tblLook w:val="04A0" w:firstRow="1" w:lastRow="0" w:firstColumn="1" w:lastColumn="0" w:noHBand="0" w:noVBand="1"/>
      </w:tblPr>
      <w:tblGrid>
        <w:gridCol w:w="2405"/>
        <w:gridCol w:w="1985"/>
        <w:gridCol w:w="1842"/>
        <w:gridCol w:w="1985"/>
        <w:gridCol w:w="1984"/>
        <w:gridCol w:w="1985"/>
        <w:gridCol w:w="1848"/>
      </w:tblGrid>
      <w:tr w:rsidR="00F96862" w:rsidRPr="00163643" w14:paraId="2E21C94C" w14:textId="77777777" w:rsidTr="007E0C77">
        <w:tc>
          <w:tcPr>
            <w:tcW w:w="24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0539DA" w14:textId="77777777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8911F3" w14:textId="525D5A68" w:rsidR="00F96862" w:rsidRPr="00705BE2" w:rsidRDefault="00F9686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705BE2">
              <w:rPr>
                <w:b/>
                <w:bCs/>
                <w:sz w:val="20"/>
                <w:szCs w:val="20"/>
              </w:rPr>
              <w:t>0-6 months, n=</w:t>
            </w:r>
            <w:r w:rsidR="63154967" w:rsidRPr="00705BE2">
              <w:rPr>
                <w:b/>
                <w:bCs/>
                <w:sz w:val="20"/>
                <w:szCs w:val="20"/>
              </w:rPr>
              <w:t xml:space="preserve"> 76,02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826221" w14:textId="77777777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705BE2">
              <w:rPr>
                <w:rFonts w:cstheme="minorHAnsi"/>
                <w:b/>
                <w:bCs/>
                <w:sz w:val="20"/>
                <w:szCs w:val="20"/>
              </w:rPr>
              <w:t>0-18 months, n=72,665</w:t>
            </w:r>
          </w:p>
        </w:tc>
        <w:tc>
          <w:tcPr>
            <w:tcW w:w="38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B7770" w14:textId="2F6DC201" w:rsidR="00F96862" w:rsidRPr="00705BE2" w:rsidRDefault="00F9686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705BE2">
              <w:rPr>
                <w:b/>
                <w:bCs/>
                <w:sz w:val="20"/>
                <w:szCs w:val="20"/>
              </w:rPr>
              <w:t>0-36 months, n=</w:t>
            </w:r>
            <w:r w:rsidR="1A72B242" w:rsidRPr="00705BE2">
              <w:rPr>
                <w:b/>
                <w:bCs/>
                <w:sz w:val="20"/>
                <w:szCs w:val="20"/>
              </w:rPr>
              <w:t xml:space="preserve"> 47,989</w:t>
            </w:r>
          </w:p>
        </w:tc>
      </w:tr>
      <w:tr w:rsidR="00F96862" w:rsidRPr="00163643" w14:paraId="35154624" w14:textId="77777777" w:rsidTr="007E0C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13438A2" w14:textId="6728ACC8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B0707E" w14:textId="7760CDE4" w:rsidR="00F96862" w:rsidRPr="00705BE2" w:rsidRDefault="00F9686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b/>
                <w:bCs/>
                <w:sz w:val="20"/>
                <w:szCs w:val="20"/>
                <w:lang w:val="en-US"/>
              </w:rPr>
              <w:t>crude IRR (95% CI)</w:t>
            </w:r>
            <w:r w:rsidR="43D2D714" w:rsidRPr="00705BE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4C9E3E" w14:textId="05FF44FF" w:rsidR="00F96862" w:rsidRPr="00705BE2" w:rsidRDefault="00F9686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b/>
                <w:bCs/>
                <w:sz w:val="20"/>
                <w:szCs w:val="20"/>
                <w:lang w:val="en-US"/>
              </w:rPr>
              <w:t>adj</w:t>
            </w:r>
            <w:r w:rsidR="00007EC7" w:rsidRPr="00705BE2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705BE2">
              <w:rPr>
                <w:b/>
                <w:bCs/>
                <w:sz w:val="20"/>
                <w:szCs w:val="20"/>
                <w:lang w:val="en-US"/>
              </w:rPr>
              <w:t xml:space="preserve"> IRR (95% </w:t>
            </w:r>
            <w:proofErr w:type="gramStart"/>
            <w:r w:rsidRPr="00705BE2">
              <w:rPr>
                <w:b/>
                <w:bCs/>
                <w:sz w:val="20"/>
                <w:szCs w:val="20"/>
                <w:lang w:val="en-US"/>
              </w:rPr>
              <w:t>CI)</w:t>
            </w:r>
            <w:r w:rsidR="393CB0B2" w:rsidRPr="00705BE2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705BE2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0BA151" w14:textId="3DD647DC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rude IRR (95% CI)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B16920" w14:textId="6F23B047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007EC7"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RR (95% </w:t>
            </w:r>
            <w:proofErr w:type="gramStart"/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CI)</w:t>
            </w:r>
            <w:r w:rsidR="00EB2E11" w:rsidRPr="00705BE2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6C80091" w14:textId="05C2BB7A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rude IRR (95% CI) </w:t>
            </w:r>
          </w:p>
        </w:tc>
        <w:tc>
          <w:tcPr>
            <w:tcW w:w="1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767D2F9" w14:textId="5ECE47F4" w:rsidR="00F96862" w:rsidRPr="00705BE2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007EC7"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705BE2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RR (95% CI)</w:t>
            </w:r>
            <w:r w:rsidR="00EB2E11" w:rsidRPr="00705BE2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902D1F" w:rsidRPr="00163643" w14:paraId="272C4332" w14:textId="77777777" w:rsidTr="007E0C77"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769AAEAE" w14:textId="7852B5EC" w:rsidR="00902D1F" w:rsidRPr="00705BE2" w:rsidRDefault="00902D1F" w:rsidP="004C5B6B">
            <w:pPr>
              <w:spacing w:before="80" w:line="276" w:lineRule="auto"/>
              <w:jc w:val="both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Lower respiratory tract infection (LRTI)</w:t>
            </w:r>
          </w:p>
        </w:tc>
      </w:tr>
      <w:tr w:rsidR="00F96862" w:rsidRPr="00163643" w14:paraId="4A18E88A" w14:textId="77777777" w:rsidTr="007E0C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C30A8F3" w14:textId="67CA3DDB" w:rsidR="00F96862" w:rsidRPr="00E15E85" w:rsidRDefault="4EAF607A" w:rsidP="004C5B6B">
            <w:pPr>
              <w:spacing w:line="276" w:lineRule="auto"/>
              <w:ind w:left="175"/>
              <w:rPr>
                <w:i/>
                <w:iCs/>
                <w:sz w:val="20"/>
                <w:szCs w:val="20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 xml:space="preserve">Food and supplemen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E2BE6" w14:textId="06CD72A4" w:rsidR="00F96862" w:rsidRPr="00705BE2" w:rsidRDefault="00F9686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4 (0.</w:t>
            </w:r>
            <w:r w:rsidR="17B4CEAC" w:rsidRPr="00705BE2">
              <w:rPr>
                <w:sz w:val="20"/>
                <w:szCs w:val="20"/>
                <w:lang w:val="en-US"/>
              </w:rPr>
              <w:t>90</w:t>
            </w:r>
            <w:r w:rsidRPr="00705BE2">
              <w:rPr>
                <w:sz w:val="20"/>
                <w:szCs w:val="20"/>
                <w:lang w:val="en-US"/>
              </w:rPr>
              <w:t>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D76E42F" w14:textId="2617106E" w:rsidR="00DF446D" w:rsidRPr="00705BE2" w:rsidRDefault="00F9686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</w:rPr>
              <w:t>0.9</w:t>
            </w:r>
            <w:r w:rsidR="7E3819EE" w:rsidRPr="00705BE2">
              <w:rPr>
                <w:sz w:val="20"/>
                <w:szCs w:val="20"/>
              </w:rPr>
              <w:t>6</w:t>
            </w:r>
            <w:r w:rsidRPr="00705BE2">
              <w:rPr>
                <w:sz w:val="20"/>
                <w:szCs w:val="20"/>
              </w:rPr>
              <w:t xml:space="preserve"> (0.90-1.0</w:t>
            </w:r>
            <w:r w:rsidR="008F29FA" w:rsidRPr="00705BE2">
              <w:rPr>
                <w:sz w:val="20"/>
                <w:szCs w:val="20"/>
              </w:rPr>
              <w:t>2</w:t>
            </w:r>
            <w:r w:rsidRPr="00705BE2">
              <w:rPr>
                <w:sz w:val="20"/>
                <w:szCs w:val="20"/>
              </w:rPr>
              <w:t xml:space="preserve">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1C9971" w14:textId="77777777" w:rsidR="00F96862" w:rsidRPr="00705BE2" w:rsidRDefault="00F9686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7 (0.94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53770FF" w14:textId="3A225A1C" w:rsidR="00F96862" w:rsidRPr="00705BE2" w:rsidRDefault="00F9686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</w:t>
            </w:r>
            <w:r w:rsidR="49D2144E" w:rsidRPr="00705BE2">
              <w:rPr>
                <w:sz w:val="20"/>
                <w:szCs w:val="20"/>
                <w:lang w:val="en-US"/>
              </w:rPr>
              <w:t>8</w:t>
            </w:r>
            <w:r w:rsidRPr="00705BE2">
              <w:rPr>
                <w:sz w:val="20"/>
                <w:szCs w:val="20"/>
                <w:lang w:val="en-US"/>
              </w:rPr>
              <w:t xml:space="preserve"> (0.9</w:t>
            </w:r>
            <w:r w:rsidR="2705C95A" w:rsidRPr="00705BE2">
              <w:rPr>
                <w:sz w:val="20"/>
                <w:szCs w:val="20"/>
                <w:lang w:val="en-US"/>
              </w:rPr>
              <w:t>4</w:t>
            </w:r>
            <w:r w:rsidRPr="00705BE2">
              <w:rPr>
                <w:sz w:val="20"/>
                <w:szCs w:val="20"/>
                <w:lang w:val="en-US"/>
              </w:rPr>
              <w:t>-1.0</w:t>
            </w:r>
            <w:r w:rsidR="67D55AF5" w:rsidRPr="00705BE2">
              <w:rPr>
                <w:sz w:val="20"/>
                <w:szCs w:val="20"/>
                <w:lang w:val="en-US"/>
              </w:rPr>
              <w:t>2</w:t>
            </w:r>
            <w:r w:rsidRPr="00705B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F6C4AD" w14:textId="77777777" w:rsidR="00F96862" w:rsidRPr="00705BE2" w:rsidRDefault="00F9686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5-1.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7E3D2C1" w14:textId="53F8D33A" w:rsidR="00635F57" w:rsidRPr="00705BE2" w:rsidRDefault="0AE88103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</w:t>
            </w:r>
            <w:r w:rsidR="33E6CE5B" w:rsidRPr="00705BE2">
              <w:rPr>
                <w:sz w:val="20"/>
                <w:szCs w:val="20"/>
                <w:lang w:val="en-US"/>
              </w:rPr>
              <w:t>9</w:t>
            </w:r>
            <w:r w:rsidR="00F96862" w:rsidRPr="00705BE2">
              <w:rPr>
                <w:sz w:val="20"/>
                <w:szCs w:val="20"/>
                <w:lang w:val="en-US"/>
              </w:rPr>
              <w:t xml:space="preserve"> (0.9</w:t>
            </w:r>
            <w:r w:rsidR="1A0B259A" w:rsidRPr="00705BE2">
              <w:rPr>
                <w:sz w:val="20"/>
                <w:szCs w:val="20"/>
                <w:lang w:val="en-US"/>
              </w:rPr>
              <w:t>4</w:t>
            </w:r>
            <w:r w:rsidR="00F96862" w:rsidRPr="00705BE2">
              <w:rPr>
                <w:sz w:val="20"/>
                <w:szCs w:val="20"/>
                <w:lang w:val="en-US"/>
              </w:rPr>
              <w:t>-1.0</w:t>
            </w:r>
            <w:r w:rsidR="1B7C8B3D" w:rsidRPr="00705BE2">
              <w:rPr>
                <w:sz w:val="20"/>
                <w:szCs w:val="20"/>
                <w:lang w:val="en-US"/>
              </w:rPr>
              <w:t>3</w:t>
            </w:r>
            <w:r w:rsidR="00F96862" w:rsidRPr="00705BE2">
              <w:rPr>
                <w:sz w:val="20"/>
                <w:szCs w:val="20"/>
                <w:lang w:val="en-US"/>
              </w:rPr>
              <w:t>)</w:t>
            </w:r>
          </w:p>
        </w:tc>
      </w:tr>
      <w:tr w:rsidR="00893FF0" w:rsidRPr="00163643" w14:paraId="6855071B" w14:textId="77777777" w:rsidTr="007E0C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19AF180" w14:textId="2ADD9AD0" w:rsidR="00893FF0" w:rsidRPr="00705BE2" w:rsidRDefault="00893FF0" w:rsidP="004C5B6B">
            <w:pPr>
              <w:spacing w:line="276" w:lineRule="auto"/>
              <w:ind w:left="175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2F7F3D" w14:textId="1288D9F5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89 (0.84-0.9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931026E" w14:textId="271E4EEB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2 (0.85-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370371" w14:textId="50C648B7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5 (0.91-0.9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18BC0DE" w14:textId="61E068EC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3-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972F50A" w14:textId="79261AC5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5 (0.91-0.9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A2F6C27" w14:textId="45DDED21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7 (0.92-1.03)</w:t>
            </w:r>
          </w:p>
        </w:tc>
      </w:tr>
      <w:tr w:rsidR="00893FF0" w:rsidRPr="00163643" w14:paraId="4EB4DD05" w14:textId="77777777" w:rsidTr="007E0C77"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27EB661" w14:textId="6DDEE4AD" w:rsidR="00893FF0" w:rsidRPr="00705BE2" w:rsidRDefault="00893FF0" w:rsidP="004C5B6B">
            <w:pPr>
              <w:spacing w:line="276" w:lineRule="auto"/>
              <w:ind w:left="175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2277E15" w14:textId="1AF7AAF3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4 (0.95-1.1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01CB31D" w14:textId="2A65E78C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1.01 (0.92-1.1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101DF4" w14:textId="2270B356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0 (0.95-1.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D59D8E1" w14:textId="589CBD09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2-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AE21544" w14:textId="100CF776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3 (0.97-1.09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E56B044" w14:textId="5C7E20A3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0 (0.94-1.06)</w:t>
            </w:r>
          </w:p>
        </w:tc>
      </w:tr>
      <w:tr w:rsidR="00893FF0" w14:paraId="10F63603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B9D62CA" w14:textId="71ACDCBF" w:rsidR="00893FF0" w:rsidRPr="00E15E85" w:rsidRDefault="00893FF0" w:rsidP="004C5B6B">
            <w:pPr>
              <w:spacing w:line="276" w:lineRule="auto"/>
              <w:ind w:left="33"/>
              <w:rPr>
                <w:i/>
                <w:iCs/>
                <w:sz w:val="20"/>
                <w:szCs w:val="20"/>
                <w:vertAlign w:val="superscript"/>
                <w:lang w:val="en-US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>Adj</w:t>
            </w:r>
            <w:r w:rsidR="00007EC7" w:rsidRPr="00E15E8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E15E85">
              <w:rPr>
                <w:i/>
                <w:iCs/>
                <w:sz w:val="20"/>
                <w:szCs w:val="20"/>
                <w:lang w:val="en-US"/>
              </w:rPr>
              <w:t xml:space="preserve"> for mediators</w:t>
            </w:r>
            <w:r w:rsidRPr="00E15E85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77C61BF" w14:textId="530045A4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64C3AD4" w14:textId="5391B8D1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28629A7" w14:textId="481550EE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C643BDA" w14:textId="71749358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EF8A9" w14:textId="2C970CD9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44D0F4C5" w14:textId="7549236A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893FF0" w14:paraId="1364D3B7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08AA2F4" w14:textId="219AEF25" w:rsidR="00893FF0" w:rsidRPr="00E15E85" w:rsidRDefault="00893FF0" w:rsidP="004C5B6B">
            <w:pPr>
              <w:spacing w:line="276" w:lineRule="auto"/>
              <w:ind w:left="175"/>
              <w:rPr>
                <w:i/>
                <w:iCs/>
                <w:sz w:val="20"/>
                <w:szCs w:val="20"/>
                <w:lang w:val="en-US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 xml:space="preserve">Food and supplement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9A59AF" w14:textId="77777777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96F6FC1" w14:textId="4FD52C71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705BE2">
              <w:rPr>
                <w:sz w:val="20"/>
                <w:szCs w:val="20"/>
              </w:rPr>
              <w:t>0.97 (0.91-1.04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1F2F82" w14:textId="77777777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6E5362" w14:textId="10E26A51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5-1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981C98A" w14:textId="77777777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31DA58D" w14:textId="450D8AAE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0 (0.97-1.04)</w:t>
            </w:r>
          </w:p>
        </w:tc>
      </w:tr>
      <w:tr w:rsidR="00893FF0" w14:paraId="28FCF749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0BEC15F" w14:textId="31E9E873" w:rsidR="00893FF0" w:rsidRPr="00705BE2" w:rsidRDefault="00893FF0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EC8796" w14:textId="5BB89076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F8253E7" w14:textId="349C3710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4 (0.87-1.0</w:t>
            </w:r>
            <w:r w:rsidR="00AD335C" w:rsidRPr="00705BE2">
              <w:rPr>
                <w:sz w:val="20"/>
                <w:szCs w:val="20"/>
                <w:lang w:val="en-US"/>
              </w:rPr>
              <w:t>1</w:t>
            </w:r>
            <w:r w:rsidRPr="00705BE2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28FCAF" w14:textId="71E18F6E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B8B5552" w14:textId="2483F46E" w:rsidR="00893FF0" w:rsidRPr="00705BE2" w:rsidRDefault="00BF26A7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9 (0.94-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B41C498" w14:textId="50E97279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3EEEEC3" w14:textId="2A945A4E" w:rsidR="00893FF0" w:rsidRPr="00705BE2" w:rsidRDefault="00E45B24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7 (0.91-1.03)</w:t>
            </w:r>
          </w:p>
        </w:tc>
      </w:tr>
      <w:tr w:rsidR="00893FF0" w14:paraId="4803BBF2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347C9DF" w14:textId="2DFD63DD" w:rsidR="00893FF0" w:rsidRPr="00705BE2" w:rsidRDefault="00893FF0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3C35658" w14:textId="0F05E4E7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28290F8" w14:textId="4B68024D" w:rsidR="00893FF0" w:rsidRPr="00705BE2" w:rsidRDefault="00AD335C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</w:rPr>
              <w:t>1.02 (0.92-1.1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9B31E47" w14:textId="0CC0DFF5" w:rsidR="00893FF0" w:rsidRPr="00705BE2" w:rsidRDefault="00893FF0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F079997" w14:textId="4BAF3E3D" w:rsidR="00893FF0" w:rsidRPr="00705BE2" w:rsidRDefault="00BF26A7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2-1.0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A5C4D82" w14:textId="1A5BD929" w:rsidR="00893FF0" w:rsidRPr="00705BE2" w:rsidRDefault="00893FF0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6E95A3E" w14:textId="0EA2FD8F" w:rsidR="00893FF0" w:rsidRPr="00705BE2" w:rsidRDefault="00E45B24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0 (0.94-1.07)</w:t>
            </w:r>
          </w:p>
        </w:tc>
      </w:tr>
      <w:tr w:rsidR="00705BE2" w14:paraId="5C9B5E3A" w14:textId="77777777" w:rsidTr="007E0C77">
        <w:trPr>
          <w:trHeight w:val="377"/>
        </w:trPr>
        <w:tc>
          <w:tcPr>
            <w:tcW w:w="14034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1A69818A" w14:textId="2B37BA30" w:rsidR="00705BE2" w:rsidRPr="00705BE2" w:rsidRDefault="00705BE2" w:rsidP="004C5B6B">
            <w:pPr>
              <w:spacing w:before="80"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Upper respiratory tract infection (URTI)</w:t>
            </w:r>
          </w:p>
        </w:tc>
      </w:tr>
      <w:tr w:rsidR="00705BE2" w14:paraId="098E08DA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7111BB5" w14:textId="42808429" w:rsidR="00705BE2" w:rsidRPr="00E15E85" w:rsidRDefault="00705BE2" w:rsidP="004C5B6B">
            <w:pPr>
              <w:spacing w:line="276" w:lineRule="auto"/>
              <w:ind w:left="175"/>
              <w:rPr>
                <w:i/>
                <w:iCs/>
                <w:sz w:val="20"/>
                <w:szCs w:val="20"/>
                <w:lang w:val="en-US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660BDCF" w14:textId="3CFCCD94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8 (0.97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85E5383" w14:textId="1FCC6DDE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7 (0.96-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5B6B3F6" w14:textId="0552C182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22C95F" w14:textId="00516A84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A9415A8" w14:textId="36E792D4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9-1.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E0FA733" w14:textId="1930B9B8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0.99)</w:t>
            </w:r>
          </w:p>
        </w:tc>
      </w:tr>
      <w:tr w:rsidR="00705BE2" w14:paraId="0330525B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DE576E4" w14:textId="3A1748E9" w:rsidR="00705BE2" w:rsidRPr="00705BE2" w:rsidRDefault="00705BE2" w:rsidP="004C5B6B">
            <w:pPr>
              <w:spacing w:line="276" w:lineRule="auto"/>
              <w:ind w:left="175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0EBF74" w14:textId="154C3661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7 (0.96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5BD38893" w14:textId="477B1B34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6 (0.95-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2B5B86" w14:textId="27363A06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36301A3" w14:textId="10932B45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42C1E0" w14:textId="1DD204F6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9-1.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4148B49" w14:textId="4F35ECCA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8 (0.97-0.99)</w:t>
            </w:r>
          </w:p>
        </w:tc>
      </w:tr>
      <w:tr w:rsidR="00705BE2" w14:paraId="2F6FF819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1A8567D" w14:textId="74FD2A9A" w:rsidR="00705BE2" w:rsidRPr="00705BE2" w:rsidRDefault="00705BE2" w:rsidP="004C5B6B">
            <w:pPr>
              <w:spacing w:line="276" w:lineRule="auto"/>
              <w:ind w:left="175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20AE049" w14:textId="6727ED01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0 (0.98-1.0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364B396C" w14:textId="29A3C01B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8 (0.96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EE6A318" w14:textId="45A4BBFE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9 (0.97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0BDF21" w14:textId="5CB7BEF2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7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F7BE84D" w14:textId="004BC194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7F8BC0CA" w14:textId="48F4C6AB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9 (0.98-1.00)</w:t>
            </w:r>
          </w:p>
        </w:tc>
      </w:tr>
      <w:tr w:rsidR="00705BE2" w14:paraId="7A950708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E448258" w14:textId="25D8D421" w:rsidR="00705BE2" w:rsidRPr="007075D0" w:rsidRDefault="00705BE2" w:rsidP="004C5B6B">
            <w:pPr>
              <w:spacing w:line="276" w:lineRule="auto"/>
              <w:rPr>
                <w:i/>
                <w:iCs/>
                <w:sz w:val="20"/>
                <w:szCs w:val="20"/>
                <w:lang w:val="en-US"/>
              </w:rPr>
            </w:pPr>
            <w:r w:rsidRPr="007075D0">
              <w:rPr>
                <w:i/>
                <w:iCs/>
                <w:sz w:val="20"/>
                <w:szCs w:val="20"/>
                <w:lang w:val="en-US"/>
              </w:rPr>
              <w:t>Adj. for mediators</w:t>
            </w:r>
            <w:r w:rsidRPr="007075D0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5495AE4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A308609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29303B9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D02C518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E501159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50B63ED3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</w:tr>
      <w:tr w:rsidR="00705BE2" w14:paraId="64FC57BD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B03E2CD" w14:textId="0A22AFBE" w:rsidR="00705BE2" w:rsidRPr="00E15E85" w:rsidRDefault="00705BE2" w:rsidP="004C5B6B">
            <w:pPr>
              <w:spacing w:line="276" w:lineRule="auto"/>
              <w:ind w:left="175"/>
              <w:rPr>
                <w:i/>
                <w:iCs/>
                <w:sz w:val="20"/>
                <w:szCs w:val="20"/>
                <w:lang w:val="en-US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20D5E6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79BAA31B" w14:textId="3BD17C9F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7 (0.96-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81038C0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15DCDA0" w14:textId="0D33BA3C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8 (0.98-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A675F3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B07CAD0" w14:textId="7C44FC15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0.99 (0.98-1.00)</w:t>
            </w:r>
          </w:p>
        </w:tc>
      </w:tr>
      <w:tr w:rsidR="00705BE2" w14:paraId="32348317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1B162A0A" w14:textId="5B2DF992" w:rsidR="00705BE2" w:rsidRPr="00705BE2" w:rsidRDefault="00705BE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C577C3A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3459890" w14:textId="6FC28079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7 (0.95-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FFA7779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6C62869" w14:textId="6B689EDD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B09319D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AC13C57" w14:textId="470A61FD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8 (0.97-0.99)</w:t>
            </w:r>
          </w:p>
        </w:tc>
      </w:tr>
      <w:tr w:rsidR="00705BE2" w14:paraId="7309578F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31613811" w14:textId="53D1489F" w:rsidR="00705BE2" w:rsidRPr="00705BE2" w:rsidRDefault="00705BE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9B0BE76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C87B05A" w14:textId="74367440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705BE2">
              <w:rPr>
                <w:sz w:val="20"/>
                <w:szCs w:val="20"/>
                <w:lang w:val="en-US"/>
              </w:rPr>
              <w:t>0.98 (0.96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852D5C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C29F2E5" w14:textId="499B347A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58182D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EA46026" w14:textId="3F69532E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9 (0.98-1.00)</w:t>
            </w:r>
          </w:p>
        </w:tc>
      </w:tr>
      <w:tr w:rsidR="00705BE2" w14:paraId="4A1E0928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5F2EDD46" w14:textId="4F04CF64" w:rsidR="00705BE2" w:rsidRPr="00705BE2" w:rsidRDefault="00705BE2" w:rsidP="004C5B6B">
            <w:pPr>
              <w:spacing w:before="80" w:line="276" w:lineRule="auto"/>
              <w:jc w:val="both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705BE2">
              <w:rPr>
                <w:b/>
                <w:bCs/>
                <w:i/>
                <w:iCs/>
                <w:sz w:val="20"/>
                <w:szCs w:val="20"/>
                <w:lang w:val="en-US"/>
              </w:rPr>
              <w:t>Gastroenterit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EBAFEE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23C90DB6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31FC732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529BF54" w14:textId="77777777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D9DBE39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37978033" w14:textId="77777777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05BE2" w14:paraId="70F7374F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A97B1EE" w14:textId="70A7D4AA" w:rsidR="00705BE2" w:rsidRPr="00E15E85" w:rsidRDefault="00705BE2" w:rsidP="004C5B6B">
            <w:pPr>
              <w:spacing w:line="276" w:lineRule="auto"/>
              <w:ind w:left="175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91C8D5" w14:textId="2E3DA7F8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3-0.9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BD27742" w14:textId="0E61A678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4 (0.91-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435FDAF" w14:textId="533C071C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9 (0.98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521332" w14:textId="40E99BE2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7 (0.96-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5B718DE" w14:textId="5D0DF75B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1.00 (0.99-1.01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C41BCDD" w14:textId="7BD7381E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5-0.98)</w:t>
            </w:r>
          </w:p>
        </w:tc>
      </w:tr>
      <w:tr w:rsidR="00705BE2" w14:paraId="717D1347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C8A0D05" w14:textId="0A90E3D8" w:rsidR="00705BE2" w:rsidRPr="00705BE2" w:rsidRDefault="00705BE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72265D7" w14:textId="73817C34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4 (0.91-0.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4DA9A7AC" w14:textId="4986D392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5 (0.90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0923EAA" w14:textId="546F6B78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1.00 (0.98-1.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7AB6AF" w14:textId="517AB5DB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8 (0.97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FBF1085" w14:textId="6B9F7589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1.01 (0.99 (1.02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6FE9A573" w14:textId="5F6D06F2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5-0.98)</w:t>
            </w:r>
          </w:p>
        </w:tc>
      </w:tr>
      <w:tr w:rsidR="00705BE2" w14:paraId="2BADF523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061E64BD" w14:textId="74B06D9E" w:rsidR="00705BE2" w:rsidRPr="00705BE2" w:rsidRDefault="00705BE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70B521E" w14:textId="2F6A4255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sz w:val="20"/>
                <w:szCs w:val="20"/>
                <w:lang w:val="en-US"/>
              </w:rPr>
              <w:t>0.98 (0.93-1.0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685A3039" w14:textId="1A7F7B24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4 (0.89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F8E70D" w14:textId="27A3D9C3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8 (0.96-1.0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5C4D096" w14:textId="53E5E4D5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4-0.9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82F5CB" w14:textId="358894CC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8 (0.97-1.00)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D1C246B" w14:textId="53C132A5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4-0.98)</w:t>
            </w:r>
          </w:p>
        </w:tc>
      </w:tr>
      <w:tr w:rsidR="00705BE2" w14:paraId="60AF92EE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2ED4E6FC" w14:textId="7B7FDD94" w:rsidR="00705BE2" w:rsidRPr="007075D0" w:rsidRDefault="00705BE2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7075D0">
              <w:rPr>
                <w:i/>
                <w:iCs/>
                <w:sz w:val="20"/>
                <w:szCs w:val="20"/>
                <w:lang w:val="en-US"/>
              </w:rPr>
              <w:t>Adj for mediators</w:t>
            </w:r>
            <w:r w:rsidRPr="007075D0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8AE1AE7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A4AE318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F6B4A8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47D7FEE" w14:textId="77777777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A17A58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DF543E" w14:textId="77777777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705BE2" w14:paraId="149AE45C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49958D25" w14:textId="736479F6" w:rsidR="00705BE2" w:rsidRPr="00E15E85" w:rsidRDefault="00705BE2" w:rsidP="004C5B6B">
            <w:pPr>
              <w:spacing w:line="276" w:lineRule="auto"/>
              <w:ind w:left="175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E15E8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954B13E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1120411D" w14:textId="466D4AA5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3-1.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D6EA1BF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83FD64F" w14:textId="69D5825E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8 (0.96-0.99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0D57D7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0EEF7CFE" w14:textId="3EF7359A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5-0.98)</w:t>
            </w:r>
          </w:p>
        </w:tc>
      </w:tr>
      <w:tr w:rsidR="00705BE2" w14:paraId="0B207760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</w:tcPr>
          <w:p w14:paraId="66002049" w14:textId="2CD02C8A" w:rsidR="00705BE2" w:rsidRPr="00705BE2" w:rsidRDefault="00705BE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E38F3A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</w:tcPr>
          <w:p w14:paraId="0DFA5D78" w14:textId="49496A92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1-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E07D50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345329" w14:textId="208A44F9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9 (0.97-1.01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67115A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</w:tcPr>
          <w:p w14:paraId="26119226" w14:textId="7384C771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7 (0.95-0.98)</w:t>
            </w:r>
          </w:p>
        </w:tc>
      </w:tr>
      <w:tr w:rsidR="00705BE2" w14:paraId="36901E5C" w14:textId="77777777" w:rsidTr="007E0C77">
        <w:trPr>
          <w:trHeight w:val="300"/>
        </w:trPr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8A7DD1" w14:textId="51E97A80" w:rsidR="00705BE2" w:rsidRPr="00705BE2" w:rsidRDefault="00705BE2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705BE2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B01D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B63136" w14:textId="050D5A7E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0-1.03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AB4F1" w14:textId="77777777" w:rsidR="00705BE2" w:rsidRPr="00705BE2" w:rsidRDefault="00705B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4C509B" w14:textId="6C554D04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7 (0.94-0.99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BCEFA0" w14:textId="77777777" w:rsidR="00705BE2" w:rsidRPr="00705BE2" w:rsidRDefault="00705BE2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419222" w14:textId="1F7889F7" w:rsidR="00705BE2" w:rsidRPr="00705BE2" w:rsidRDefault="00705BE2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705BE2">
              <w:rPr>
                <w:rFonts w:cstheme="minorHAnsi"/>
                <w:bCs/>
                <w:sz w:val="20"/>
                <w:szCs w:val="20"/>
                <w:lang w:val="en-US"/>
              </w:rPr>
              <w:t>0.96 (0.94-0.98)</w:t>
            </w:r>
          </w:p>
        </w:tc>
      </w:tr>
    </w:tbl>
    <w:p w14:paraId="2F0C8B3C" w14:textId="7DA0BB94" w:rsidR="007C3E33" w:rsidRPr="008B6FC9" w:rsidRDefault="007075D0" w:rsidP="004C5B6B">
      <w:pPr>
        <w:spacing w:after="0" w:line="276" w:lineRule="auto"/>
        <w:jc w:val="both"/>
        <w:rPr>
          <w:sz w:val="18"/>
          <w:szCs w:val="18"/>
          <w:lang w:val="en-US"/>
        </w:rPr>
      </w:pPr>
      <w:r w:rsidRPr="008B6FC9">
        <w:rPr>
          <w:sz w:val="18"/>
          <w:szCs w:val="18"/>
          <w:lang w:val="en-US"/>
        </w:rPr>
        <w:t xml:space="preserve">Adj, Adjusted; </w:t>
      </w:r>
      <w:r w:rsidR="00BB6162" w:rsidRPr="008B6FC9">
        <w:rPr>
          <w:sz w:val="18"/>
          <w:szCs w:val="18"/>
          <w:lang w:val="en-US"/>
        </w:rPr>
        <w:t>CI,</w:t>
      </w:r>
      <w:r w:rsidR="009E00FD" w:rsidRPr="008B6FC9">
        <w:rPr>
          <w:sz w:val="18"/>
          <w:szCs w:val="18"/>
          <w:lang w:val="en-US"/>
        </w:rPr>
        <w:t xml:space="preserve"> confidence interval; IRR, </w:t>
      </w:r>
      <w:r w:rsidR="00B30AEC" w:rsidRPr="008B6FC9">
        <w:rPr>
          <w:sz w:val="18"/>
          <w:szCs w:val="18"/>
          <w:lang w:val="en-US"/>
        </w:rPr>
        <w:t>incidence rate ratio</w:t>
      </w:r>
      <w:r w:rsidR="00335C92">
        <w:rPr>
          <w:sz w:val="18"/>
          <w:szCs w:val="18"/>
          <w:lang w:val="en-US"/>
        </w:rPr>
        <w:t>;</w:t>
      </w:r>
      <w:r w:rsidR="000925F5">
        <w:rPr>
          <w:sz w:val="18"/>
          <w:szCs w:val="18"/>
          <w:lang w:val="en-US"/>
        </w:rPr>
        <w:t xml:space="preserve"> </w:t>
      </w:r>
      <w:r w:rsidR="000925F5" w:rsidRPr="000925F5">
        <w:rPr>
          <w:rStyle w:val="normaltextrun"/>
          <w:sz w:val="18"/>
          <w:szCs w:val="18"/>
        </w:rPr>
        <w:t>LCPUFA, long-chain polyunsaturated fatty acids</w:t>
      </w:r>
      <w:r w:rsidR="000925F5">
        <w:rPr>
          <w:rStyle w:val="normaltextrun"/>
          <w:sz w:val="18"/>
          <w:szCs w:val="18"/>
        </w:rPr>
        <w:t>;</w:t>
      </w:r>
      <w:r w:rsidR="000925F5" w:rsidRPr="000925F5">
        <w:rPr>
          <w:sz w:val="18"/>
          <w:szCs w:val="18"/>
          <w:lang w:val="en-US"/>
        </w:rPr>
        <w:t xml:space="preserve"> </w:t>
      </w:r>
      <w:r w:rsidR="00335C92">
        <w:rPr>
          <w:sz w:val="18"/>
          <w:szCs w:val="18"/>
          <w:lang w:val="en-US"/>
        </w:rPr>
        <w:t xml:space="preserve"> </w:t>
      </w:r>
      <w:r w:rsidR="00795368" w:rsidRPr="00795368">
        <w:rPr>
          <w:sz w:val="18"/>
          <w:szCs w:val="18"/>
          <w:lang w:val="en-US"/>
        </w:rPr>
        <w:t>MoBa, Norwegian Mother, Father and Child Cohort Study;</w:t>
      </w:r>
      <w:r w:rsidR="00335C92">
        <w:rPr>
          <w:sz w:val="18"/>
          <w:szCs w:val="18"/>
          <w:lang w:val="en-US"/>
        </w:rPr>
        <w:t xml:space="preserve"> </w:t>
      </w:r>
      <w:r w:rsidR="00335C92">
        <w:rPr>
          <w:rFonts w:cstheme="minorHAnsi"/>
          <w:bCs/>
          <w:sz w:val="18"/>
          <w:szCs w:val="18"/>
          <w:lang w:val="en-US"/>
        </w:rPr>
        <w:t>n</w:t>
      </w:r>
      <w:r w:rsidR="00335C92" w:rsidRPr="00795368">
        <w:rPr>
          <w:rFonts w:cstheme="minorHAnsi"/>
          <w:bCs/>
          <w:sz w:val="18"/>
          <w:szCs w:val="18"/>
          <w:lang w:val="en-US"/>
        </w:rPr>
        <w:t xml:space="preserve">, number; </w:t>
      </w:r>
      <w:r w:rsidR="00795368" w:rsidRPr="00795368">
        <w:rPr>
          <w:sz w:val="18"/>
          <w:szCs w:val="18"/>
          <w:lang w:val="en-US"/>
        </w:rPr>
        <w:t xml:space="preserve"> </w:t>
      </w:r>
      <w:r w:rsidR="007C3E33" w:rsidRPr="008B6FC9">
        <w:rPr>
          <w:sz w:val="18"/>
          <w:szCs w:val="18"/>
          <w:vertAlign w:val="superscript"/>
          <w:lang w:val="en-US"/>
        </w:rPr>
        <w:t>a</w:t>
      </w:r>
      <w:r w:rsidR="007C3E33" w:rsidRPr="008B6FC9">
        <w:rPr>
          <w:sz w:val="18"/>
          <w:szCs w:val="18"/>
          <w:lang w:val="en-US"/>
        </w:rPr>
        <w:t xml:space="preserve"> Adjusted for maternal characteristics such as age at delivery, parity, educational level, smoking during pregnancy, asthma, total energy intake in pregnancy, vitamin D intake from food and supplement during pregnancy, and pre-pregnancy body mass index, as well as child characteristic such as sex, year and month of birth, country of birth, and county of residence.</w:t>
      </w:r>
      <w:r w:rsidR="009632FE">
        <w:rPr>
          <w:sz w:val="18"/>
          <w:szCs w:val="18"/>
          <w:lang w:val="en-US"/>
        </w:rPr>
        <w:t xml:space="preserve"> </w:t>
      </w:r>
      <w:r w:rsidR="007C3E33" w:rsidRPr="008B6FC9">
        <w:rPr>
          <w:sz w:val="18"/>
          <w:szCs w:val="18"/>
          <w:vertAlign w:val="superscript"/>
          <w:lang w:val="en-US"/>
        </w:rPr>
        <w:t xml:space="preserve">b </w:t>
      </w:r>
      <w:proofErr w:type="gramStart"/>
      <w:r w:rsidR="007C3E33" w:rsidRPr="008B6FC9">
        <w:rPr>
          <w:sz w:val="18"/>
          <w:szCs w:val="18"/>
          <w:lang w:val="en-US"/>
        </w:rPr>
        <w:t>In</w:t>
      </w:r>
      <w:proofErr w:type="gramEnd"/>
      <w:r w:rsidR="007C3E33" w:rsidRPr="008B6FC9">
        <w:rPr>
          <w:sz w:val="18"/>
          <w:szCs w:val="18"/>
          <w:lang w:val="en-US"/>
        </w:rPr>
        <w:t xml:space="preserve"> addition</w:t>
      </w:r>
      <w:r w:rsidR="00C01126" w:rsidRPr="008B6FC9">
        <w:rPr>
          <w:sz w:val="18"/>
          <w:szCs w:val="18"/>
          <w:lang w:val="en-US"/>
        </w:rPr>
        <w:t>,</w:t>
      </w:r>
      <w:r w:rsidR="007C3E33" w:rsidRPr="008B6FC9">
        <w:rPr>
          <w:sz w:val="18"/>
          <w:szCs w:val="18"/>
          <w:lang w:val="en-US"/>
        </w:rPr>
        <w:t xml:space="preserve"> adjusted for potential mediators: </w:t>
      </w:r>
      <w:r w:rsidR="00BB6162" w:rsidRPr="008B6FC9">
        <w:rPr>
          <w:sz w:val="18"/>
          <w:szCs w:val="18"/>
          <w:lang w:val="en-US"/>
        </w:rPr>
        <w:t xml:space="preserve">still </w:t>
      </w:r>
      <w:r w:rsidR="007C3E33" w:rsidRPr="008B6FC9">
        <w:rPr>
          <w:sz w:val="18"/>
          <w:szCs w:val="18"/>
          <w:lang w:val="en-US"/>
        </w:rPr>
        <w:t>breastfe</w:t>
      </w:r>
      <w:r w:rsidR="00BB6162" w:rsidRPr="008B6FC9">
        <w:rPr>
          <w:sz w:val="18"/>
          <w:szCs w:val="18"/>
          <w:lang w:val="en-US"/>
        </w:rPr>
        <w:t>d</w:t>
      </w:r>
      <w:r w:rsidR="007C3E33" w:rsidRPr="008B6FC9">
        <w:rPr>
          <w:sz w:val="18"/>
          <w:szCs w:val="18"/>
          <w:lang w:val="en-US"/>
        </w:rPr>
        <w:t xml:space="preserve"> at 6 months, preterm birth, birth weight, and child own fatty acid supplementation</w:t>
      </w:r>
      <w:r w:rsidR="00BB6162" w:rsidRPr="008B6FC9">
        <w:rPr>
          <w:sz w:val="18"/>
          <w:szCs w:val="18"/>
          <w:lang w:val="en-US"/>
        </w:rPr>
        <w:t xml:space="preserve"> </w:t>
      </w:r>
      <w:r w:rsidR="00541F42" w:rsidRPr="008B6FC9">
        <w:rPr>
          <w:sz w:val="18"/>
          <w:szCs w:val="18"/>
          <w:lang w:val="en-US"/>
        </w:rPr>
        <w:t>at 6/18 months</w:t>
      </w:r>
      <w:r w:rsidR="00C01126" w:rsidRPr="008B6FC9">
        <w:rPr>
          <w:sz w:val="18"/>
          <w:szCs w:val="18"/>
          <w:lang w:val="en-US"/>
        </w:rPr>
        <w:t>.</w:t>
      </w:r>
      <w:r w:rsidR="007C3E33" w:rsidRPr="008B6FC9">
        <w:rPr>
          <w:sz w:val="18"/>
          <w:szCs w:val="18"/>
          <w:lang w:val="en-US"/>
        </w:rPr>
        <w:t xml:space="preserve"> </w:t>
      </w:r>
    </w:p>
    <w:p w14:paraId="540EFABD" w14:textId="2AB82F29" w:rsidR="00F96862" w:rsidRPr="00277515" w:rsidRDefault="00B866D8" w:rsidP="004C5B6B">
      <w:pPr>
        <w:pStyle w:val="Heading2"/>
        <w:spacing w:line="276" w:lineRule="auto"/>
        <w:rPr>
          <w:sz w:val="22"/>
          <w:szCs w:val="22"/>
          <w:lang w:val="en-US"/>
        </w:rPr>
      </w:pPr>
      <w:bookmarkStart w:id="6" w:name="_Toc221790868"/>
      <w:r w:rsidRPr="004E568D">
        <w:rPr>
          <w:rStyle w:val="Heading2Char"/>
          <w:sz w:val="22"/>
          <w:szCs w:val="22"/>
        </w:rPr>
        <w:lastRenderedPageBreak/>
        <w:t>Supplementa</w:t>
      </w:r>
      <w:r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F96862" w:rsidRPr="00277515">
        <w:rPr>
          <w:sz w:val="22"/>
          <w:szCs w:val="22"/>
          <w:lang w:val="en-US"/>
        </w:rPr>
        <w:t>Table</w:t>
      </w:r>
      <w:r w:rsidR="00C42E4D" w:rsidRPr="00277515">
        <w:rPr>
          <w:sz w:val="22"/>
          <w:szCs w:val="22"/>
          <w:lang w:val="en-US"/>
        </w:rPr>
        <w:t xml:space="preserve"> </w:t>
      </w:r>
      <w:r w:rsidR="003D4A7D" w:rsidRPr="00277515">
        <w:rPr>
          <w:sz w:val="22"/>
          <w:szCs w:val="22"/>
          <w:lang w:val="en-US"/>
        </w:rPr>
        <w:t>3</w:t>
      </w:r>
      <w:r w:rsidR="00F96862" w:rsidRPr="00277515">
        <w:rPr>
          <w:sz w:val="22"/>
          <w:szCs w:val="22"/>
          <w:lang w:val="en-US"/>
        </w:rPr>
        <w:t>.</w:t>
      </w:r>
      <w:r w:rsidR="00F96862" w:rsidRPr="00277515">
        <w:rPr>
          <w:b/>
          <w:bCs/>
          <w:sz w:val="22"/>
          <w:szCs w:val="22"/>
          <w:lang w:val="en-US"/>
        </w:rPr>
        <w:t xml:space="preserve"> </w:t>
      </w:r>
      <w:r w:rsidR="00F96862" w:rsidRPr="00277515">
        <w:rPr>
          <w:sz w:val="22"/>
          <w:szCs w:val="22"/>
          <w:lang w:val="en-US"/>
        </w:rPr>
        <w:t xml:space="preserve">Association between total intake of </w:t>
      </w:r>
      <w:r w:rsidR="007236A9" w:rsidRPr="00277515">
        <w:rPr>
          <w:i/>
          <w:iCs/>
          <w:sz w:val="22"/>
          <w:szCs w:val="22"/>
          <w:lang w:val="en-US"/>
        </w:rPr>
        <w:t>n</w:t>
      </w:r>
      <w:r w:rsidR="007236A9" w:rsidRPr="00277515">
        <w:rPr>
          <w:sz w:val="22"/>
          <w:szCs w:val="22"/>
          <w:lang w:val="en-US"/>
        </w:rPr>
        <w:t xml:space="preserve">-3 LCPUFA </w:t>
      </w:r>
      <w:r w:rsidR="00F96862" w:rsidRPr="00277515">
        <w:rPr>
          <w:sz w:val="22"/>
          <w:szCs w:val="22"/>
          <w:lang w:val="en-US"/>
        </w:rPr>
        <w:t>(g/day) in pregnancy and doctor visit or hospitalization for LRTI</w:t>
      </w:r>
      <w:r w:rsidR="005F0ADE">
        <w:rPr>
          <w:sz w:val="22"/>
          <w:szCs w:val="22"/>
          <w:lang w:val="en-US"/>
        </w:rPr>
        <w:t xml:space="preserve">, URTI and </w:t>
      </w:r>
      <w:r w:rsidR="002370C8" w:rsidRPr="007E0C77">
        <w:rPr>
          <w:sz w:val="22"/>
          <w:szCs w:val="22"/>
          <w:lang w:val="en-US"/>
        </w:rPr>
        <w:t xml:space="preserve">gastroenteritis </w:t>
      </w:r>
      <w:r w:rsidR="00F96862" w:rsidRPr="00277515">
        <w:rPr>
          <w:sz w:val="22"/>
          <w:szCs w:val="22"/>
          <w:lang w:val="en-US"/>
        </w:rPr>
        <w:t>during childhood</w:t>
      </w:r>
      <w:r w:rsidR="00E30AED" w:rsidRPr="00277515">
        <w:rPr>
          <w:sz w:val="22"/>
          <w:szCs w:val="22"/>
          <w:lang w:val="en-US"/>
        </w:rPr>
        <w:t xml:space="preserve"> in the MoBa study</w:t>
      </w:r>
      <w:bookmarkEnd w:id="6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2126"/>
        <w:gridCol w:w="1924"/>
        <w:gridCol w:w="2064"/>
        <w:gridCol w:w="1924"/>
      </w:tblGrid>
      <w:tr w:rsidR="00F96862" w:rsidRPr="00163643" w14:paraId="0F416324" w14:textId="77777777" w:rsidTr="00277515">
        <w:tc>
          <w:tcPr>
            <w:tcW w:w="2410" w:type="dxa"/>
            <w:tcBorders>
              <w:top w:val="single" w:sz="4" w:space="0" w:color="auto"/>
            </w:tcBorders>
          </w:tcPr>
          <w:p w14:paraId="5DB60637" w14:textId="77777777" w:rsidR="00F96862" w:rsidRPr="00277515" w:rsidRDefault="00F96862" w:rsidP="004C5B6B">
            <w:pPr>
              <w:spacing w:line="276" w:lineRule="auto"/>
              <w:ind w:left="175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54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19673D" w14:textId="07E6ED52" w:rsidR="00F96862" w:rsidRPr="009C7855" w:rsidRDefault="00F9686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7855">
              <w:rPr>
                <w:rFonts w:cstheme="minorHAnsi"/>
                <w:sz w:val="20"/>
                <w:szCs w:val="20"/>
              </w:rPr>
              <w:t>0-6 months, n=</w:t>
            </w:r>
            <w:r w:rsidR="00504C3F" w:rsidRPr="009C7855">
              <w:rPr>
                <w:sz w:val="20"/>
                <w:szCs w:val="20"/>
              </w:rPr>
              <w:t>76,026</w:t>
            </w:r>
          </w:p>
        </w:tc>
        <w:tc>
          <w:tcPr>
            <w:tcW w:w="405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A6149" w14:textId="77777777" w:rsidR="00F96862" w:rsidRPr="009C7855" w:rsidRDefault="00F9686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</w:rPr>
            </w:pPr>
            <w:r w:rsidRPr="009C7855">
              <w:rPr>
                <w:rFonts w:cstheme="minorHAnsi"/>
                <w:sz w:val="20"/>
                <w:szCs w:val="20"/>
              </w:rPr>
              <w:t>0-18 months, n=72,665</w:t>
            </w:r>
          </w:p>
        </w:tc>
        <w:tc>
          <w:tcPr>
            <w:tcW w:w="39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92E3FF" w14:textId="3842E2C1" w:rsidR="00F96862" w:rsidRPr="009C7855" w:rsidRDefault="00F96862" w:rsidP="004C5B6B">
            <w:pPr>
              <w:spacing w:line="276" w:lineRule="auto"/>
              <w:jc w:val="both"/>
              <w:rPr>
                <w:sz w:val="20"/>
                <w:szCs w:val="20"/>
              </w:rPr>
            </w:pPr>
            <w:r w:rsidRPr="009C7855">
              <w:rPr>
                <w:sz w:val="20"/>
                <w:szCs w:val="20"/>
              </w:rPr>
              <w:t>0-36 months, n=</w:t>
            </w:r>
            <w:r w:rsidR="6067ACEB" w:rsidRPr="009C7855">
              <w:rPr>
                <w:sz w:val="20"/>
                <w:szCs w:val="20"/>
              </w:rPr>
              <w:t xml:space="preserve"> 47,989</w:t>
            </w:r>
          </w:p>
        </w:tc>
      </w:tr>
      <w:tr w:rsidR="00F96862" w:rsidRPr="00163643" w14:paraId="0AB05872" w14:textId="77777777" w:rsidTr="00277515">
        <w:tc>
          <w:tcPr>
            <w:tcW w:w="2410" w:type="dxa"/>
          </w:tcPr>
          <w:p w14:paraId="5A8503B7" w14:textId="77777777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BEC60B1" w14:textId="77777777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ude RR (95% CI)</w:t>
            </w:r>
          </w:p>
          <w:p w14:paraId="76463EA3" w14:textId="12DD5B20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FDDF955" w14:textId="17D95762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RR (95% </w:t>
            </w:r>
            <w:proofErr w:type="gramStart"/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I)</w:t>
            </w:r>
            <w:r w:rsidR="00A1612A" w:rsidRPr="00277515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01B3377B" w14:textId="77777777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ude RR (95% CI)</w:t>
            </w:r>
          </w:p>
          <w:p w14:paraId="53641810" w14:textId="1359AEA6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41FC085D" w14:textId="1E19257B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RR (95% CI)</w:t>
            </w:r>
            <w:r w:rsidR="00A1612A" w:rsidRPr="00277515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064" w:type="dxa"/>
            <w:tcBorders>
              <w:top w:val="single" w:sz="4" w:space="0" w:color="auto"/>
              <w:bottom w:val="single" w:sz="4" w:space="0" w:color="auto"/>
            </w:tcBorders>
          </w:tcPr>
          <w:p w14:paraId="7CD9AD80" w14:textId="77777777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ude RR (95% CI)</w:t>
            </w:r>
          </w:p>
          <w:p w14:paraId="45E1FFE9" w14:textId="0E786D7D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top w:val="single" w:sz="4" w:space="0" w:color="auto"/>
              <w:bottom w:val="single" w:sz="4" w:space="0" w:color="auto"/>
            </w:tcBorders>
          </w:tcPr>
          <w:p w14:paraId="0A236397" w14:textId="64491D5D" w:rsidR="00F96862" w:rsidRPr="00277515" w:rsidRDefault="00F96862" w:rsidP="004C5B6B">
            <w:pPr>
              <w:spacing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RR (95% CI)</w:t>
            </w:r>
            <w:r w:rsidR="00A1612A" w:rsidRPr="00277515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="00E30AED" w:rsidRPr="00277515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tr w:rsidR="00277515" w:rsidRPr="00163643" w14:paraId="2D85B344" w14:textId="77777777" w:rsidTr="00277515">
        <w:tc>
          <w:tcPr>
            <w:tcW w:w="13992" w:type="dxa"/>
            <w:gridSpan w:val="7"/>
          </w:tcPr>
          <w:p w14:paraId="4F9F4E25" w14:textId="205340CA" w:rsidR="00277515" w:rsidRPr="00277515" w:rsidRDefault="00277515" w:rsidP="004C5B6B">
            <w:pPr>
              <w:spacing w:before="8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Lower respiratory tract infection (LRTI)</w:t>
            </w:r>
          </w:p>
        </w:tc>
      </w:tr>
      <w:tr w:rsidR="008505C3" w:rsidRPr="00163643" w14:paraId="20447B92" w14:textId="77777777" w:rsidTr="00277515">
        <w:tc>
          <w:tcPr>
            <w:tcW w:w="2410" w:type="dxa"/>
          </w:tcPr>
          <w:p w14:paraId="4BC94F1B" w14:textId="5AE889D7" w:rsidR="008505C3" w:rsidRPr="00277515" w:rsidRDefault="008505C3" w:rsidP="004C5B6B">
            <w:pPr>
              <w:spacing w:line="276" w:lineRule="auto"/>
              <w:ind w:left="175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 xml:space="preserve">Food and supplement </w:t>
            </w:r>
          </w:p>
        </w:tc>
        <w:tc>
          <w:tcPr>
            <w:tcW w:w="1843" w:type="dxa"/>
          </w:tcPr>
          <w:p w14:paraId="04EC9115" w14:textId="25FCD479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4 (0.89-0.98)</w:t>
            </w:r>
          </w:p>
        </w:tc>
        <w:tc>
          <w:tcPr>
            <w:tcW w:w="1701" w:type="dxa"/>
          </w:tcPr>
          <w:p w14:paraId="0286970B" w14:textId="6F6FF7DA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 xml:space="preserve">0.95 (0.89-1.01) </w:t>
            </w:r>
          </w:p>
        </w:tc>
        <w:tc>
          <w:tcPr>
            <w:tcW w:w="2126" w:type="dxa"/>
          </w:tcPr>
          <w:p w14:paraId="005D2E42" w14:textId="3584547E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6 (0.92-1.00)</w:t>
            </w:r>
          </w:p>
        </w:tc>
        <w:tc>
          <w:tcPr>
            <w:tcW w:w="1924" w:type="dxa"/>
          </w:tcPr>
          <w:p w14:paraId="11C4425E" w14:textId="30AA27A3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8 (0.93-1.03)</w:t>
            </w:r>
          </w:p>
        </w:tc>
        <w:tc>
          <w:tcPr>
            <w:tcW w:w="2064" w:type="dxa"/>
          </w:tcPr>
          <w:p w14:paraId="3132D6F4" w14:textId="0ABF6518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6 (0.92-1.00)</w:t>
            </w:r>
          </w:p>
        </w:tc>
        <w:tc>
          <w:tcPr>
            <w:tcW w:w="1924" w:type="dxa"/>
          </w:tcPr>
          <w:p w14:paraId="066D0AD0" w14:textId="6B960B21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6 (0.91-1.03)</w:t>
            </w:r>
          </w:p>
        </w:tc>
      </w:tr>
      <w:tr w:rsidR="0059533C" w:rsidRPr="00163643" w14:paraId="754226D2" w14:textId="77777777" w:rsidTr="00277515">
        <w:tc>
          <w:tcPr>
            <w:tcW w:w="2410" w:type="dxa"/>
          </w:tcPr>
          <w:p w14:paraId="601EE85B" w14:textId="35095CC8" w:rsidR="0059533C" w:rsidRPr="00277515" w:rsidRDefault="0059533C" w:rsidP="004C5B6B">
            <w:pPr>
              <w:spacing w:line="276" w:lineRule="auto"/>
              <w:ind w:left="175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843" w:type="dxa"/>
          </w:tcPr>
          <w:p w14:paraId="1CC4E5F2" w14:textId="311C5ED4" w:rsidR="0059533C" w:rsidRPr="00277515" w:rsidRDefault="00C01D7E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89 (0.84-0.95)</w:t>
            </w:r>
          </w:p>
        </w:tc>
        <w:tc>
          <w:tcPr>
            <w:tcW w:w="1701" w:type="dxa"/>
          </w:tcPr>
          <w:p w14:paraId="48B62432" w14:textId="67800E91" w:rsidR="0059533C" w:rsidRPr="00277515" w:rsidRDefault="00535F6C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2 (0.85-0.98)</w:t>
            </w:r>
          </w:p>
        </w:tc>
        <w:tc>
          <w:tcPr>
            <w:tcW w:w="2126" w:type="dxa"/>
          </w:tcPr>
          <w:p w14:paraId="0E975D3F" w14:textId="5CE9EA3D" w:rsidR="0059533C" w:rsidRPr="00277515" w:rsidRDefault="00AA075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4 (0.89-0.99)</w:t>
            </w:r>
          </w:p>
        </w:tc>
        <w:tc>
          <w:tcPr>
            <w:tcW w:w="1924" w:type="dxa"/>
          </w:tcPr>
          <w:p w14:paraId="5FE0ED83" w14:textId="621B0E1B" w:rsidR="0059533C" w:rsidRPr="00277515" w:rsidRDefault="000B22EE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7 (0.91-1.04)</w:t>
            </w:r>
          </w:p>
        </w:tc>
        <w:tc>
          <w:tcPr>
            <w:tcW w:w="2064" w:type="dxa"/>
          </w:tcPr>
          <w:p w14:paraId="53049A33" w14:textId="3A022BC7" w:rsidR="0059533C" w:rsidRPr="00277515" w:rsidRDefault="00D6046D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5 (0.90-1.00)</w:t>
            </w:r>
          </w:p>
        </w:tc>
        <w:tc>
          <w:tcPr>
            <w:tcW w:w="1924" w:type="dxa"/>
          </w:tcPr>
          <w:p w14:paraId="729C67AC" w14:textId="76975B74" w:rsidR="0059533C" w:rsidRPr="00277515" w:rsidRDefault="001469E4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5 (0.88-1.03)</w:t>
            </w:r>
          </w:p>
        </w:tc>
      </w:tr>
      <w:tr w:rsidR="0059533C" w:rsidRPr="00163643" w14:paraId="464FC765" w14:textId="77777777" w:rsidTr="00277515">
        <w:tc>
          <w:tcPr>
            <w:tcW w:w="2410" w:type="dxa"/>
          </w:tcPr>
          <w:p w14:paraId="0BEE2FBB" w14:textId="43394384" w:rsidR="0059533C" w:rsidRPr="00277515" w:rsidRDefault="0059533C" w:rsidP="004C5B6B">
            <w:pPr>
              <w:spacing w:line="276" w:lineRule="auto"/>
              <w:ind w:left="175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843" w:type="dxa"/>
          </w:tcPr>
          <w:p w14:paraId="4BA9C8F6" w14:textId="1A08D9B4" w:rsidR="0059533C" w:rsidRPr="00277515" w:rsidRDefault="00C01D7E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2 (0.94-1.10)</w:t>
            </w:r>
          </w:p>
        </w:tc>
        <w:tc>
          <w:tcPr>
            <w:tcW w:w="1701" w:type="dxa"/>
          </w:tcPr>
          <w:p w14:paraId="4B8F6FC4" w14:textId="5643D198" w:rsidR="0059533C" w:rsidRPr="00277515" w:rsidRDefault="00535F6C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2-1.08)</w:t>
            </w:r>
          </w:p>
        </w:tc>
        <w:tc>
          <w:tcPr>
            <w:tcW w:w="2126" w:type="dxa"/>
          </w:tcPr>
          <w:p w14:paraId="58BF8958" w14:textId="0BBB672D" w:rsidR="0059533C" w:rsidRPr="00277515" w:rsidRDefault="00AA075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3-1.07)</w:t>
            </w:r>
          </w:p>
        </w:tc>
        <w:tc>
          <w:tcPr>
            <w:tcW w:w="1924" w:type="dxa"/>
          </w:tcPr>
          <w:p w14:paraId="4704D853" w14:textId="2C04CCBD" w:rsidR="0059533C" w:rsidRPr="00277515" w:rsidRDefault="00AA075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2-1.07)</w:t>
            </w:r>
          </w:p>
        </w:tc>
        <w:tc>
          <w:tcPr>
            <w:tcW w:w="2064" w:type="dxa"/>
          </w:tcPr>
          <w:p w14:paraId="1FEBBC73" w14:textId="7C097A12" w:rsidR="0059533C" w:rsidRPr="00277515" w:rsidRDefault="00D6046D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7 (0.90-1.05)</w:t>
            </w:r>
          </w:p>
        </w:tc>
        <w:tc>
          <w:tcPr>
            <w:tcW w:w="1924" w:type="dxa"/>
          </w:tcPr>
          <w:p w14:paraId="31A94884" w14:textId="6665C514" w:rsidR="0059533C" w:rsidRPr="00277515" w:rsidRDefault="001469E4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7 (0.99-1.06)</w:t>
            </w:r>
          </w:p>
        </w:tc>
      </w:tr>
      <w:tr w:rsidR="003326F8" w:rsidRPr="00163643" w14:paraId="041233D4" w14:textId="77777777" w:rsidTr="00277515">
        <w:tc>
          <w:tcPr>
            <w:tcW w:w="2410" w:type="dxa"/>
          </w:tcPr>
          <w:p w14:paraId="4152E855" w14:textId="47F56214" w:rsidR="003326F8" w:rsidRPr="00277515" w:rsidRDefault="003326F8" w:rsidP="004C5B6B">
            <w:pPr>
              <w:spacing w:line="276" w:lineRule="auto"/>
              <w:rPr>
                <w:rFonts w:cstheme="minorHAnsi"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>Adj</w:t>
            </w:r>
            <w:r w:rsidR="00277515" w:rsidRPr="00277515"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277515">
              <w:rPr>
                <w:i/>
                <w:iCs/>
                <w:sz w:val="20"/>
                <w:szCs w:val="20"/>
                <w:lang w:val="en-US"/>
              </w:rPr>
              <w:t xml:space="preserve"> for mediators</w:t>
            </w:r>
            <w:r w:rsidRPr="00277515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24A7D4D4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59C9B96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409A9C6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31C2FA6E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200E1E36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58A9C5B2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</w:tr>
      <w:tr w:rsidR="008505C3" w:rsidRPr="00163643" w14:paraId="2B04D17A" w14:textId="77777777" w:rsidTr="00277515">
        <w:tc>
          <w:tcPr>
            <w:tcW w:w="2410" w:type="dxa"/>
          </w:tcPr>
          <w:p w14:paraId="48F9B7FB" w14:textId="35C13CCB" w:rsidR="008505C3" w:rsidRPr="00277515" w:rsidRDefault="008505C3" w:rsidP="004C5B6B">
            <w:pPr>
              <w:spacing w:line="276" w:lineRule="auto"/>
              <w:ind w:left="175"/>
              <w:rPr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 xml:space="preserve">Food and supplement </w:t>
            </w:r>
          </w:p>
        </w:tc>
        <w:tc>
          <w:tcPr>
            <w:tcW w:w="1843" w:type="dxa"/>
          </w:tcPr>
          <w:p w14:paraId="2F13F53F" w14:textId="77777777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BB43C4B" w14:textId="5145FB1B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6 (0.87-1.05)</w:t>
            </w:r>
          </w:p>
        </w:tc>
        <w:tc>
          <w:tcPr>
            <w:tcW w:w="2126" w:type="dxa"/>
          </w:tcPr>
          <w:p w14:paraId="3C79CAE2" w14:textId="77777777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27691E70" w14:textId="04BF1FF7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5-1.05)</w:t>
            </w:r>
          </w:p>
        </w:tc>
        <w:tc>
          <w:tcPr>
            <w:tcW w:w="2064" w:type="dxa"/>
          </w:tcPr>
          <w:p w14:paraId="06C17C78" w14:textId="77777777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47D0A989" w14:textId="333A0273" w:rsidR="008505C3" w:rsidRPr="00277515" w:rsidRDefault="008505C3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7 (0.91-1.04)</w:t>
            </w:r>
          </w:p>
        </w:tc>
      </w:tr>
      <w:tr w:rsidR="003326F8" w:rsidRPr="00163643" w14:paraId="0544B423" w14:textId="77777777" w:rsidTr="00277515">
        <w:tc>
          <w:tcPr>
            <w:tcW w:w="2410" w:type="dxa"/>
          </w:tcPr>
          <w:p w14:paraId="495B10A6" w14:textId="7BF017E4" w:rsidR="003326F8" w:rsidRPr="00277515" w:rsidRDefault="003326F8" w:rsidP="004C5B6B">
            <w:pPr>
              <w:spacing w:line="276" w:lineRule="auto"/>
              <w:ind w:left="175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843" w:type="dxa"/>
          </w:tcPr>
          <w:p w14:paraId="459A98D4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6E5E5C4" w14:textId="17468DD2" w:rsidR="003326F8" w:rsidRPr="00277515" w:rsidRDefault="00BD2AFE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4 (0.87-1.01)</w:t>
            </w:r>
          </w:p>
        </w:tc>
        <w:tc>
          <w:tcPr>
            <w:tcW w:w="2126" w:type="dxa"/>
          </w:tcPr>
          <w:p w14:paraId="4CAC677E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D0B3E12" w14:textId="0EC8A7F3" w:rsidR="003326F8" w:rsidRPr="00277515" w:rsidRDefault="00422EA8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3- 1.06)</w:t>
            </w:r>
          </w:p>
        </w:tc>
        <w:tc>
          <w:tcPr>
            <w:tcW w:w="2064" w:type="dxa"/>
          </w:tcPr>
          <w:p w14:paraId="0358DE3B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3523EED" w14:textId="33206741" w:rsidR="003326F8" w:rsidRPr="00277515" w:rsidRDefault="00D772EB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6 (0.88-1.04)</w:t>
            </w:r>
          </w:p>
        </w:tc>
      </w:tr>
      <w:tr w:rsidR="003326F8" w:rsidRPr="00163643" w14:paraId="44F569A8" w14:textId="77777777" w:rsidTr="00277515">
        <w:tc>
          <w:tcPr>
            <w:tcW w:w="2410" w:type="dxa"/>
          </w:tcPr>
          <w:p w14:paraId="37BF525F" w14:textId="44D17A6B" w:rsidR="003326F8" w:rsidRPr="00277515" w:rsidRDefault="003326F8" w:rsidP="004C5B6B">
            <w:pPr>
              <w:spacing w:line="276" w:lineRule="auto"/>
              <w:ind w:left="175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843" w:type="dxa"/>
          </w:tcPr>
          <w:p w14:paraId="41C7E510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2CAB6A36" w14:textId="6FA27477" w:rsidR="003326F8" w:rsidRPr="00277515" w:rsidRDefault="00BD2AFE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1 (0.93-1.09)</w:t>
            </w:r>
          </w:p>
        </w:tc>
        <w:tc>
          <w:tcPr>
            <w:tcW w:w="2126" w:type="dxa"/>
          </w:tcPr>
          <w:p w14:paraId="47165376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3E8CB866" w14:textId="723BA15C" w:rsidR="003326F8" w:rsidRPr="00277515" w:rsidRDefault="00422EA8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1 (0.93-1.09)</w:t>
            </w:r>
          </w:p>
        </w:tc>
        <w:tc>
          <w:tcPr>
            <w:tcW w:w="2064" w:type="dxa"/>
          </w:tcPr>
          <w:p w14:paraId="378AF56D" w14:textId="77777777" w:rsidR="003326F8" w:rsidRPr="00277515" w:rsidRDefault="003326F8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68F61E4D" w14:textId="67BC001C" w:rsidR="003326F8" w:rsidRPr="00277515" w:rsidRDefault="00D772EB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9 (0.91-1.07)</w:t>
            </w:r>
          </w:p>
        </w:tc>
      </w:tr>
      <w:tr w:rsidR="00277515" w:rsidRPr="00163643" w14:paraId="5EB5EEA0" w14:textId="77777777" w:rsidTr="00277515">
        <w:tc>
          <w:tcPr>
            <w:tcW w:w="13992" w:type="dxa"/>
            <w:gridSpan w:val="7"/>
          </w:tcPr>
          <w:p w14:paraId="6D4A83FA" w14:textId="1F1EB898" w:rsidR="00277515" w:rsidRPr="00277515" w:rsidRDefault="00277515" w:rsidP="004C5B6B">
            <w:pPr>
              <w:spacing w:before="80"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/>
                <w:bCs/>
                <w:i/>
                <w:iCs/>
                <w:sz w:val="20"/>
                <w:szCs w:val="20"/>
                <w:lang w:val="en-US"/>
              </w:rPr>
              <w:t>Upper respiratory tract infection (URTI)</w:t>
            </w:r>
          </w:p>
        </w:tc>
      </w:tr>
      <w:tr w:rsidR="00277515" w:rsidRPr="00163643" w14:paraId="25841382" w14:textId="77777777" w:rsidTr="00277515">
        <w:tc>
          <w:tcPr>
            <w:tcW w:w="2410" w:type="dxa"/>
          </w:tcPr>
          <w:p w14:paraId="5DC9932F" w14:textId="409C6A0B" w:rsidR="00277515" w:rsidRPr="00277515" w:rsidRDefault="00277515" w:rsidP="004C5B6B">
            <w:pPr>
              <w:spacing w:line="276" w:lineRule="auto"/>
              <w:ind w:left="175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843" w:type="dxa"/>
          </w:tcPr>
          <w:p w14:paraId="19206B9C" w14:textId="0E8CD4CA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6 (0.95-0.98)</w:t>
            </w:r>
          </w:p>
        </w:tc>
        <w:tc>
          <w:tcPr>
            <w:tcW w:w="1701" w:type="dxa"/>
          </w:tcPr>
          <w:p w14:paraId="0BCD0AFA" w14:textId="4BCC11D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8 (0.96-1.01)</w:t>
            </w:r>
          </w:p>
        </w:tc>
        <w:tc>
          <w:tcPr>
            <w:tcW w:w="2126" w:type="dxa"/>
          </w:tcPr>
          <w:p w14:paraId="542AE15A" w14:textId="6ED53161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7 (0.95-0.99)</w:t>
            </w:r>
          </w:p>
        </w:tc>
        <w:tc>
          <w:tcPr>
            <w:tcW w:w="1924" w:type="dxa"/>
          </w:tcPr>
          <w:p w14:paraId="0C140CF2" w14:textId="03D452FF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1.00 (0.97-1.03)</w:t>
            </w:r>
          </w:p>
        </w:tc>
        <w:tc>
          <w:tcPr>
            <w:tcW w:w="2064" w:type="dxa"/>
          </w:tcPr>
          <w:p w14:paraId="78414BD2" w14:textId="0380C4C0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8 (0.96-0.99)</w:t>
            </w:r>
          </w:p>
        </w:tc>
        <w:tc>
          <w:tcPr>
            <w:tcW w:w="1924" w:type="dxa"/>
          </w:tcPr>
          <w:p w14:paraId="7C06A20F" w14:textId="7E08B17E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1.01 (0.98-1.04)</w:t>
            </w:r>
          </w:p>
        </w:tc>
      </w:tr>
      <w:tr w:rsidR="00277515" w:rsidRPr="00163643" w14:paraId="23EFCDCF" w14:textId="77777777" w:rsidTr="00277515">
        <w:tc>
          <w:tcPr>
            <w:tcW w:w="2410" w:type="dxa"/>
          </w:tcPr>
          <w:p w14:paraId="24D688E0" w14:textId="2E8E345F" w:rsidR="00277515" w:rsidRPr="00277515" w:rsidRDefault="00277515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843" w:type="dxa"/>
          </w:tcPr>
          <w:p w14:paraId="554DCDF8" w14:textId="207BF542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4 (0.92-0.96)</w:t>
            </w:r>
          </w:p>
        </w:tc>
        <w:tc>
          <w:tcPr>
            <w:tcW w:w="1701" w:type="dxa"/>
          </w:tcPr>
          <w:p w14:paraId="24E37FB5" w14:textId="4E7CA929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8 (0.95-1.01)</w:t>
            </w:r>
          </w:p>
        </w:tc>
        <w:tc>
          <w:tcPr>
            <w:tcW w:w="2126" w:type="dxa"/>
          </w:tcPr>
          <w:p w14:paraId="46A709B6" w14:textId="1F726EFA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5 (0.93-0.97)</w:t>
            </w:r>
          </w:p>
        </w:tc>
        <w:tc>
          <w:tcPr>
            <w:tcW w:w="1924" w:type="dxa"/>
          </w:tcPr>
          <w:p w14:paraId="112C657C" w14:textId="04182193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sz w:val="20"/>
                <w:szCs w:val="20"/>
                <w:lang w:val="en-US"/>
              </w:rPr>
              <w:t>0.99 (0.95-1.02)</w:t>
            </w:r>
          </w:p>
        </w:tc>
        <w:tc>
          <w:tcPr>
            <w:tcW w:w="2064" w:type="dxa"/>
          </w:tcPr>
          <w:p w14:paraId="6F3DFBC5" w14:textId="2CCCB316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5 (0.93-0.97)</w:t>
            </w:r>
          </w:p>
        </w:tc>
        <w:tc>
          <w:tcPr>
            <w:tcW w:w="1924" w:type="dxa"/>
          </w:tcPr>
          <w:p w14:paraId="37F09779" w14:textId="43FF0CB0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6-1.03)</w:t>
            </w:r>
          </w:p>
        </w:tc>
      </w:tr>
      <w:tr w:rsidR="00277515" w:rsidRPr="00163643" w14:paraId="52395579" w14:textId="77777777" w:rsidTr="00277515">
        <w:tc>
          <w:tcPr>
            <w:tcW w:w="2410" w:type="dxa"/>
          </w:tcPr>
          <w:p w14:paraId="2F42E8A8" w14:textId="2A969088" w:rsidR="00277515" w:rsidRPr="00277515" w:rsidRDefault="00277515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843" w:type="dxa"/>
          </w:tcPr>
          <w:p w14:paraId="34E443EF" w14:textId="6D338E04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7-1.03)</w:t>
            </w:r>
          </w:p>
        </w:tc>
        <w:tc>
          <w:tcPr>
            <w:tcW w:w="1701" w:type="dxa"/>
          </w:tcPr>
          <w:p w14:paraId="340EE591" w14:textId="6DDC1CC5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6-1.02)</w:t>
            </w:r>
          </w:p>
        </w:tc>
        <w:tc>
          <w:tcPr>
            <w:tcW w:w="2126" w:type="dxa"/>
          </w:tcPr>
          <w:p w14:paraId="3A89B8ED" w14:textId="3048B25F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1 (0.98-1.05)</w:t>
            </w:r>
          </w:p>
        </w:tc>
        <w:tc>
          <w:tcPr>
            <w:tcW w:w="1924" w:type="dxa"/>
          </w:tcPr>
          <w:p w14:paraId="5088405A" w14:textId="6FEFA34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1 (0.98-1.05)</w:t>
            </w:r>
          </w:p>
        </w:tc>
        <w:tc>
          <w:tcPr>
            <w:tcW w:w="2064" w:type="dxa"/>
          </w:tcPr>
          <w:p w14:paraId="161997E3" w14:textId="5757C08B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2 (0.99-1.06)</w:t>
            </w:r>
          </w:p>
        </w:tc>
        <w:tc>
          <w:tcPr>
            <w:tcW w:w="1924" w:type="dxa"/>
          </w:tcPr>
          <w:p w14:paraId="6EE4951C" w14:textId="5C82881C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2 (0.99-1.06)</w:t>
            </w:r>
          </w:p>
        </w:tc>
      </w:tr>
      <w:tr w:rsidR="009C7855" w:rsidRPr="00163643" w14:paraId="01DDD66D" w14:textId="77777777" w:rsidTr="008F6D19">
        <w:tc>
          <w:tcPr>
            <w:tcW w:w="2410" w:type="dxa"/>
          </w:tcPr>
          <w:p w14:paraId="7752D817" w14:textId="4B9D0F9F" w:rsidR="009C7855" w:rsidRPr="00277515" w:rsidRDefault="009C7855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>Adj. for mediators</w:t>
            </w:r>
            <w:r w:rsidRPr="00277515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3544" w:type="dxa"/>
            <w:gridSpan w:val="2"/>
          </w:tcPr>
          <w:p w14:paraId="6168EED5" w14:textId="1965B230" w:rsidR="009C7855" w:rsidRPr="00277515" w:rsidRDefault="009C785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bCs/>
                <w:i/>
                <w:iCs/>
                <w:sz w:val="20"/>
                <w:szCs w:val="20"/>
                <w:lang w:val="en-US"/>
              </w:rPr>
              <w:t>Models don’t converge</w:t>
            </w:r>
          </w:p>
        </w:tc>
        <w:tc>
          <w:tcPr>
            <w:tcW w:w="2126" w:type="dxa"/>
          </w:tcPr>
          <w:p w14:paraId="119F42F0" w14:textId="77777777" w:rsidR="009C7855" w:rsidRPr="00277515" w:rsidRDefault="009C785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25D7B7B2" w14:textId="77777777" w:rsidR="009C7855" w:rsidRPr="00277515" w:rsidRDefault="009C785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5FAEFE94" w14:textId="77777777" w:rsidR="009C7855" w:rsidRPr="00277515" w:rsidRDefault="009C785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57696894" w14:textId="77777777" w:rsidR="009C7855" w:rsidRPr="00277515" w:rsidRDefault="009C785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277515" w:rsidRPr="00163643" w14:paraId="5E89ED0A" w14:textId="77777777" w:rsidTr="00277515">
        <w:tc>
          <w:tcPr>
            <w:tcW w:w="2410" w:type="dxa"/>
          </w:tcPr>
          <w:p w14:paraId="7F0ED773" w14:textId="4758BA30" w:rsidR="00277515" w:rsidRPr="00277515" w:rsidRDefault="00277515" w:rsidP="004C5B6B">
            <w:pPr>
              <w:spacing w:before="80" w:line="276" w:lineRule="auto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b/>
                <w:bCs/>
                <w:i/>
                <w:iCs/>
                <w:sz w:val="20"/>
                <w:szCs w:val="20"/>
                <w:lang w:val="en-US"/>
              </w:rPr>
              <w:t>Gastroenteritis</w:t>
            </w:r>
          </w:p>
        </w:tc>
        <w:tc>
          <w:tcPr>
            <w:tcW w:w="1843" w:type="dxa"/>
          </w:tcPr>
          <w:p w14:paraId="776C4572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0FB10B32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6073C7B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2EA800D1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7E342C5C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3296CED7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277515" w:rsidRPr="00163643" w14:paraId="3DF47E24" w14:textId="77777777" w:rsidTr="00277515">
        <w:tc>
          <w:tcPr>
            <w:tcW w:w="2410" w:type="dxa"/>
          </w:tcPr>
          <w:p w14:paraId="325D9D70" w14:textId="13E6A8BC" w:rsidR="00277515" w:rsidRPr="00277515" w:rsidRDefault="00277515" w:rsidP="004C5B6B">
            <w:pPr>
              <w:spacing w:line="276" w:lineRule="auto"/>
              <w:ind w:left="175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843" w:type="dxa"/>
          </w:tcPr>
          <w:p w14:paraId="4C6DAE39" w14:textId="4B8650A6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5-1.06)</w:t>
            </w:r>
          </w:p>
        </w:tc>
        <w:tc>
          <w:tcPr>
            <w:tcW w:w="1701" w:type="dxa"/>
          </w:tcPr>
          <w:p w14:paraId="26C1A710" w14:textId="7AD0BF4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4-1.06)</w:t>
            </w:r>
          </w:p>
        </w:tc>
        <w:tc>
          <w:tcPr>
            <w:tcW w:w="2126" w:type="dxa"/>
          </w:tcPr>
          <w:p w14:paraId="6E32C8EE" w14:textId="3546F1DE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4-1.04)</w:t>
            </w:r>
          </w:p>
        </w:tc>
        <w:tc>
          <w:tcPr>
            <w:tcW w:w="1924" w:type="dxa"/>
          </w:tcPr>
          <w:p w14:paraId="2D53548A" w14:textId="7DB99ADA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3-1.04)</w:t>
            </w:r>
          </w:p>
        </w:tc>
        <w:tc>
          <w:tcPr>
            <w:tcW w:w="2064" w:type="dxa"/>
          </w:tcPr>
          <w:p w14:paraId="70DEF232" w14:textId="547688CB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5-1.05)</w:t>
            </w:r>
          </w:p>
        </w:tc>
        <w:tc>
          <w:tcPr>
            <w:tcW w:w="1924" w:type="dxa"/>
          </w:tcPr>
          <w:p w14:paraId="33FE4D9E" w14:textId="626AA74A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2 (0.86-0.99)</w:t>
            </w:r>
          </w:p>
        </w:tc>
      </w:tr>
      <w:tr w:rsidR="00277515" w:rsidRPr="00163643" w14:paraId="2BFDD305" w14:textId="77777777" w:rsidTr="00277515">
        <w:tc>
          <w:tcPr>
            <w:tcW w:w="2410" w:type="dxa"/>
          </w:tcPr>
          <w:p w14:paraId="4F4C1FCF" w14:textId="30A0B007" w:rsidR="00277515" w:rsidRPr="00277515" w:rsidRDefault="00277515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843" w:type="dxa"/>
          </w:tcPr>
          <w:p w14:paraId="366D23FD" w14:textId="1F8DD6D5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4 (0.97-1.12)</w:t>
            </w:r>
          </w:p>
        </w:tc>
        <w:tc>
          <w:tcPr>
            <w:tcW w:w="1701" w:type="dxa"/>
          </w:tcPr>
          <w:p w14:paraId="140A67F2" w14:textId="1F777E80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4 (0.96-1.12)</w:t>
            </w:r>
          </w:p>
        </w:tc>
        <w:tc>
          <w:tcPr>
            <w:tcW w:w="2126" w:type="dxa"/>
          </w:tcPr>
          <w:p w14:paraId="6E4269E1" w14:textId="463CB52A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3-1.07)</w:t>
            </w:r>
          </w:p>
        </w:tc>
        <w:tc>
          <w:tcPr>
            <w:tcW w:w="1924" w:type="dxa"/>
          </w:tcPr>
          <w:p w14:paraId="04E4DB12" w14:textId="21FEDCBC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0 (0.93-1.08)</w:t>
            </w:r>
          </w:p>
        </w:tc>
        <w:tc>
          <w:tcPr>
            <w:tcW w:w="2064" w:type="dxa"/>
          </w:tcPr>
          <w:p w14:paraId="5AB4FE9B" w14:textId="4966CEEB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9 (0.93-1.06)</w:t>
            </w:r>
          </w:p>
        </w:tc>
        <w:tc>
          <w:tcPr>
            <w:tcW w:w="1924" w:type="dxa"/>
          </w:tcPr>
          <w:p w14:paraId="6C985B92" w14:textId="081CF72C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1 (0.83-1.01)</w:t>
            </w:r>
          </w:p>
        </w:tc>
      </w:tr>
      <w:tr w:rsidR="00277515" w:rsidRPr="00163643" w14:paraId="22500817" w14:textId="77777777" w:rsidTr="00277515">
        <w:tc>
          <w:tcPr>
            <w:tcW w:w="2410" w:type="dxa"/>
          </w:tcPr>
          <w:p w14:paraId="10BFCC02" w14:textId="5A4318BE" w:rsidR="00277515" w:rsidRPr="00277515" w:rsidRDefault="00277515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843" w:type="dxa"/>
          </w:tcPr>
          <w:p w14:paraId="29021B9B" w14:textId="5B190EFB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1 (0.82-1.02)</w:t>
            </w:r>
          </w:p>
        </w:tc>
        <w:tc>
          <w:tcPr>
            <w:tcW w:w="1701" w:type="dxa"/>
          </w:tcPr>
          <w:p w14:paraId="50E9C999" w14:textId="6B60AAD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2 (0.82-1.04)</w:t>
            </w:r>
          </w:p>
        </w:tc>
        <w:tc>
          <w:tcPr>
            <w:tcW w:w="2126" w:type="dxa"/>
          </w:tcPr>
          <w:p w14:paraId="33E7C694" w14:textId="7686FD60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5 (0.86-1.05)</w:t>
            </w:r>
          </w:p>
        </w:tc>
        <w:tc>
          <w:tcPr>
            <w:tcW w:w="1924" w:type="dxa"/>
          </w:tcPr>
          <w:p w14:paraId="5DB9E6FE" w14:textId="33B35512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5 (0.85-1.06)</w:t>
            </w:r>
          </w:p>
        </w:tc>
        <w:tc>
          <w:tcPr>
            <w:tcW w:w="2064" w:type="dxa"/>
          </w:tcPr>
          <w:p w14:paraId="3FDF8633" w14:textId="01D35D7F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6 (0.87-1.06)</w:t>
            </w:r>
          </w:p>
        </w:tc>
        <w:tc>
          <w:tcPr>
            <w:tcW w:w="1924" w:type="dxa"/>
          </w:tcPr>
          <w:p w14:paraId="7D2C29E4" w14:textId="24B68F54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1 (0.82-1.01)</w:t>
            </w:r>
          </w:p>
        </w:tc>
      </w:tr>
      <w:tr w:rsidR="00277515" w:rsidRPr="00163643" w14:paraId="39298F28" w14:textId="77777777" w:rsidTr="00277515">
        <w:tc>
          <w:tcPr>
            <w:tcW w:w="2410" w:type="dxa"/>
          </w:tcPr>
          <w:p w14:paraId="1CC071AE" w14:textId="6EA8D841" w:rsidR="00277515" w:rsidRPr="00277515" w:rsidRDefault="00277515" w:rsidP="004C5B6B">
            <w:pPr>
              <w:spacing w:line="276" w:lineRule="auto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>Adj</w:t>
            </w:r>
            <w:r>
              <w:rPr>
                <w:i/>
                <w:iCs/>
                <w:sz w:val="20"/>
                <w:szCs w:val="20"/>
                <w:lang w:val="en-US"/>
              </w:rPr>
              <w:t>.</w:t>
            </w:r>
            <w:r w:rsidRPr="00277515">
              <w:rPr>
                <w:i/>
                <w:iCs/>
                <w:sz w:val="20"/>
                <w:szCs w:val="20"/>
                <w:lang w:val="en-US"/>
              </w:rPr>
              <w:t xml:space="preserve"> for mediators</w:t>
            </w:r>
            <w:r w:rsidRPr="00277515">
              <w:rPr>
                <w:i/>
                <w:i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843" w:type="dxa"/>
          </w:tcPr>
          <w:p w14:paraId="1DD5E0A7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3118223D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05E64126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6D5E111D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2064" w:type="dxa"/>
          </w:tcPr>
          <w:p w14:paraId="4CC37C39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28165C3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</w:tr>
      <w:tr w:rsidR="00277515" w:rsidRPr="00163643" w14:paraId="7740A378" w14:textId="77777777" w:rsidTr="00277515">
        <w:tc>
          <w:tcPr>
            <w:tcW w:w="2410" w:type="dxa"/>
          </w:tcPr>
          <w:p w14:paraId="6FF9A0F4" w14:textId="5E7D1D2A" w:rsidR="00277515" w:rsidRPr="00277515" w:rsidRDefault="00277515" w:rsidP="004C5B6B">
            <w:pPr>
              <w:spacing w:line="276" w:lineRule="auto"/>
              <w:ind w:left="175"/>
              <w:jc w:val="both"/>
              <w:rPr>
                <w:i/>
                <w:iCs/>
                <w:sz w:val="20"/>
                <w:szCs w:val="20"/>
                <w:lang w:val="en-US"/>
              </w:rPr>
            </w:pPr>
            <w:r w:rsidRPr="00277515">
              <w:rPr>
                <w:i/>
                <w:i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843" w:type="dxa"/>
          </w:tcPr>
          <w:p w14:paraId="56A0B3C4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E1D3B3F" w14:textId="29D2BFF6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2 (0.96-1.09)</w:t>
            </w:r>
          </w:p>
        </w:tc>
        <w:tc>
          <w:tcPr>
            <w:tcW w:w="2126" w:type="dxa"/>
          </w:tcPr>
          <w:p w14:paraId="7276BFF1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50AE7BA8" w14:textId="151B0814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1(0.95 -1.06)</w:t>
            </w:r>
          </w:p>
        </w:tc>
        <w:tc>
          <w:tcPr>
            <w:tcW w:w="2064" w:type="dxa"/>
          </w:tcPr>
          <w:p w14:paraId="50CAC6A7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E33E0B8" w14:textId="49119439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3 (0.87-1.00)</w:t>
            </w:r>
          </w:p>
        </w:tc>
      </w:tr>
      <w:tr w:rsidR="00277515" w:rsidRPr="00163643" w14:paraId="68C170C6" w14:textId="77777777" w:rsidTr="009C7855">
        <w:tc>
          <w:tcPr>
            <w:tcW w:w="2410" w:type="dxa"/>
          </w:tcPr>
          <w:p w14:paraId="10D45B45" w14:textId="427027F2" w:rsidR="00277515" w:rsidRPr="00277515" w:rsidRDefault="00277515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843" w:type="dxa"/>
          </w:tcPr>
          <w:p w14:paraId="3DBE3019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447F43E" w14:textId="63B95590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6 (0.98-1.15)</w:t>
            </w:r>
          </w:p>
        </w:tc>
        <w:tc>
          <w:tcPr>
            <w:tcW w:w="2126" w:type="dxa"/>
          </w:tcPr>
          <w:p w14:paraId="1771BB1A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0123A05A" w14:textId="58146FAB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1.02 (0.95-1.09)</w:t>
            </w:r>
          </w:p>
        </w:tc>
        <w:tc>
          <w:tcPr>
            <w:tcW w:w="2064" w:type="dxa"/>
          </w:tcPr>
          <w:p w14:paraId="4ECB503F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</w:tcPr>
          <w:p w14:paraId="68D25987" w14:textId="230CE4B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3 (0.84-1.02)</w:t>
            </w:r>
          </w:p>
        </w:tc>
      </w:tr>
      <w:tr w:rsidR="00277515" w:rsidRPr="00163643" w14:paraId="7DFADF97" w14:textId="77777777" w:rsidTr="009C7855">
        <w:tc>
          <w:tcPr>
            <w:tcW w:w="2410" w:type="dxa"/>
            <w:tcBorders>
              <w:bottom w:val="single" w:sz="4" w:space="0" w:color="auto"/>
            </w:tcBorders>
          </w:tcPr>
          <w:p w14:paraId="5F317B7E" w14:textId="40AF020B" w:rsidR="00277515" w:rsidRPr="00277515" w:rsidRDefault="00277515" w:rsidP="004C5B6B">
            <w:pPr>
              <w:spacing w:line="276" w:lineRule="auto"/>
              <w:ind w:left="175"/>
              <w:jc w:val="both"/>
              <w:rPr>
                <w:sz w:val="20"/>
                <w:szCs w:val="20"/>
                <w:lang w:val="en-US"/>
              </w:rPr>
            </w:pPr>
            <w:r w:rsidRPr="00277515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85B69B8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35F35C43" w14:textId="14EE375E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4 (0.83-1.05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4273474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/>
                <w:i/>
                <w:i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7F14363B" w14:textId="11CEBCAF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6 (0.87-1.07)</w:t>
            </w:r>
          </w:p>
        </w:tc>
        <w:tc>
          <w:tcPr>
            <w:tcW w:w="2064" w:type="dxa"/>
            <w:tcBorders>
              <w:bottom w:val="single" w:sz="4" w:space="0" w:color="auto"/>
            </w:tcBorders>
          </w:tcPr>
          <w:p w14:paraId="45716B72" w14:textId="77777777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</w:p>
        </w:tc>
        <w:tc>
          <w:tcPr>
            <w:tcW w:w="1924" w:type="dxa"/>
            <w:tcBorders>
              <w:bottom w:val="single" w:sz="4" w:space="0" w:color="auto"/>
            </w:tcBorders>
          </w:tcPr>
          <w:p w14:paraId="2B33D18D" w14:textId="43294D81" w:rsidR="00277515" w:rsidRPr="00277515" w:rsidRDefault="00277515" w:rsidP="004C5B6B">
            <w:pPr>
              <w:spacing w:line="276" w:lineRule="auto"/>
              <w:jc w:val="both"/>
              <w:rPr>
                <w:rFonts w:cstheme="minorHAnsi"/>
                <w:bCs/>
                <w:sz w:val="20"/>
                <w:szCs w:val="20"/>
                <w:lang w:val="en-US"/>
              </w:rPr>
            </w:pPr>
            <w:r w:rsidRPr="00277515">
              <w:rPr>
                <w:rFonts w:cstheme="minorHAnsi"/>
                <w:sz w:val="20"/>
                <w:szCs w:val="20"/>
                <w:lang w:val="en-US"/>
              </w:rPr>
              <w:t>0.92 (0.83-1.02)</w:t>
            </w:r>
          </w:p>
        </w:tc>
      </w:tr>
    </w:tbl>
    <w:p w14:paraId="3D667104" w14:textId="69C8397A" w:rsidR="0038798C" w:rsidRPr="00277515" w:rsidRDefault="009C7855" w:rsidP="004C5B6B">
      <w:pPr>
        <w:spacing w:after="0" w:line="276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dj, Adjusted; </w:t>
      </w:r>
      <w:r w:rsidR="0038798C" w:rsidRPr="00277515">
        <w:rPr>
          <w:sz w:val="18"/>
          <w:szCs w:val="18"/>
          <w:lang w:val="en-US"/>
        </w:rPr>
        <w:t xml:space="preserve">CI, confidence interval; </w:t>
      </w:r>
      <w:r w:rsidR="000925F5" w:rsidRPr="000925F5">
        <w:rPr>
          <w:rStyle w:val="normaltextrun"/>
          <w:sz w:val="18"/>
          <w:szCs w:val="18"/>
        </w:rPr>
        <w:t>LCPUFA, long-chain polyunsaturated fatty acids</w:t>
      </w:r>
      <w:r w:rsidR="000925F5">
        <w:rPr>
          <w:rStyle w:val="normaltextrun"/>
          <w:sz w:val="18"/>
          <w:szCs w:val="18"/>
        </w:rPr>
        <w:t>;</w:t>
      </w:r>
      <w:r w:rsidR="000925F5" w:rsidRPr="000925F5">
        <w:rPr>
          <w:sz w:val="18"/>
          <w:szCs w:val="18"/>
          <w:lang w:val="en-US"/>
        </w:rPr>
        <w:t xml:space="preserve"> </w:t>
      </w:r>
      <w:r w:rsidR="00335C92" w:rsidRPr="00795368">
        <w:rPr>
          <w:sz w:val="18"/>
          <w:szCs w:val="18"/>
          <w:lang w:val="en-US"/>
        </w:rPr>
        <w:t>MoBa, Norwegian Mother, Father and Child Cohort Study;</w:t>
      </w:r>
      <w:r w:rsidR="00335C92" w:rsidRPr="00335C92">
        <w:rPr>
          <w:sz w:val="18"/>
          <w:szCs w:val="18"/>
          <w:lang w:val="en-US"/>
        </w:rPr>
        <w:t xml:space="preserve"> </w:t>
      </w:r>
      <w:r w:rsidR="00335C92">
        <w:rPr>
          <w:rFonts w:cstheme="minorHAnsi"/>
          <w:bCs/>
          <w:sz w:val="18"/>
          <w:szCs w:val="18"/>
          <w:lang w:val="en-US"/>
        </w:rPr>
        <w:t>n</w:t>
      </w:r>
      <w:r w:rsidR="00335C92" w:rsidRPr="00795368">
        <w:rPr>
          <w:rFonts w:cstheme="minorHAnsi"/>
          <w:bCs/>
          <w:sz w:val="18"/>
          <w:szCs w:val="18"/>
          <w:lang w:val="en-US"/>
        </w:rPr>
        <w:t xml:space="preserve">, number; </w:t>
      </w:r>
      <w:r w:rsidR="00335C92" w:rsidRPr="00277515">
        <w:rPr>
          <w:sz w:val="18"/>
          <w:szCs w:val="18"/>
          <w:lang w:val="en-US"/>
        </w:rPr>
        <w:t xml:space="preserve">RR, </w:t>
      </w:r>
      <w:r w:rsidR="00335C92">
        <w:rPr>
          <w:sz w:val="18"/>
          <w:szCs w:val="18"/>
          <w:lang w:val="en-US"/>
        </w:rPr>
        <w:t>risk</w:t>
      </w:r>
      <w:r w:rsidR="00335C92" w:rsidRPr="00277515">
        <w:rPr>
          <w:sz w:val="18"/>
          <w:szCs w:val="18"/>
          <w:lang w:val="en-US"/>
        </w:rPr>
        <w:t xml:space="preserve"> </w:t>
      </w:r>
      <w:proofErr w:type="gramStart"/>
      <w:r w:rsidR="00335C92" w:rsidRPr="00277515">
        <w:rPr>
          <w:sz w:val="18"/>
          <w:szCs w:val="18"/>
          <w:lang w:val="en-US"/>
        </w:rPr>
        <w:t>ratio</w:t>
      </w:r>
      <w:r w:rsidR="00335C92">
        <w:rPr>
          <w:sz w:val="18"/>
          <w:szCs w:val="18"/>
          <w:lang w:val="en-US"/>
        </w:rPr>
        <w:t>;</w:t>
      </w:r>
      <w:proofErr w:type="gramEnd"/>
    </w:p>
    <w:p w14:paraId="21ADC7AE" w14:textId="3AB7EF5C" w:rsidR="007C3E33" w:rsidRPr="00277515" w:rsidRDefault="007C3E33" w:rsidP="004C5B6B">
      <w:pPr>
        <w:spacing w:after="0" w:line="276" w:lineRule="auto"/>
        <w:jc w:val="both"/>
        <w:rPr>
          <w:sz w:val="18"/>
          <w:szCs w:val="18"/>
          <w:highlight w:val="yellow"/>
          <w:lang w:val="en-US"/>
        </w:rPr>
      </w:pPr>
      <w:proofErr w:type="gramStart"/>
      <w:r w:rsidRPr="00277515">
        <w:rPr>
          <w:sz w:val="18"/>
          <w:szCs w:val="18"/>
          <w:vertAlign w:val="superscript"/>
          <w:lang w:val="en-US"/>
        </w:rPr>
        <w:t>a</w:t>
      </w:r>
      <w:proofErr w:type="gramEnd"/>
      <w:r w:rsidRPr="00277515">
        <w:rPr>
          <w:sz w:val="18"/>
          <w:szCs w:val="18"/>
          <w:lang w:val="en-US"/>
        </w:rPr>
        <w:t xml:space="preserve"> Adjusted for maternal characteristics such as age at delivery, parity, educational level, smoking during pregnancy, asthma, total energy intake in pregnancy, vitamin D intake from food and supplement during pregnancy, and pre-pregnancy body mass index, as well as child characteristic such as sex, year and month of birth, country of birth, and county of residence.</w:t>
      </w:r>
    </w:p>
    <w:p w14:paraId="22D23129" w14:textId="0D44AF9F" w:rsidR="007C3E33" w:rsidRPr="00277515" w:rsidRDefault="007C3E33" w:rsidP="004C5B6B">
      <w:pPr>
        <w:spacing w:after="240" w:line="276" w:lineRule="auto"/>
        <w:jc w:val="both"/>
        <w:rPr>
          <w:sz w:val="18"/>
          <w:szCs w:val="18"/>
          <w:lang w:val="en-US"/>
        </w:rPr>
      </w:pPr>
      <w:r w:rsidRPr="00277515">
        <w:rPr>
          <w:sz w:val="18"/>
          <w:szCs w:val="18"/>
          <w:vertAlign w:val="superscript"/>
          <w:lang w:val="en-US"/>
        </w:rPr>
        <w:t xml:space="preserve">b </w:t>
      </w:r>
      <w:proofErr w:type="gramStart"/>
      <w:r w:rsidRPr="00277515">
        <w:rPr>
          <w:sz w:val="18"/>
          <w:szCs w:val="18"/>
          <w:lang w:val="en-US"/>
        </w:rPr>
        <w:t>In</w:t>
      </w:r>
      <w:proofErr w:type="gramEnd"/>
      <w:r w:rsidRPr="00277515">
        <w:rPr>
          <w:sz w:val="18"/>
          <w:szCs w:val="18"/>
          <w:lang w:val="en-US"/>
        </w:rPr>
        <w:t xml:space="preserve"> addition</w:t>
      </w:r>
      <w:r w:rsidR="00C01126" w:rsidRPr="00277515">
        <w:rPr>
          <w:sz w:val="18"/>
          <w:szCs w:val="18"/>
          <w:lang w:val="en-US"/>
        </w:rPr>
        <w:t>,</w:t>
      </w:r>
      <w:r w:rsidRPr="00277515">
        <w:rPr>
          <w:sz w:val="18"/>
          <w:szCs w:val="18"/>
          <w:lang w:val="en-US"/>
        </w:rPr>
        <w:t xml:space="preserve"> adjusted for potential mediators: </w:t>
      </w:r>
      <w:r w:rsidR="009C7855" w:rsidRPr="008B6FC9">
        <w:rPr>
          <w:sz w:val="18"/>
          <w:szCs w:val="18"/>
          <w:lang w:val="en-US"/>
        </w:rPr>
        <w:t>still breastfed at 6 months</w:t>
      </w:r>
      <w:r w:rsidRPr="00277515">
        <w:rPr>
          <w:sz w:val="18"/>
          <w:szCs w:val="18"/>
          <w:lang w:val="en-US"/>
        </w:rPr>
        <w:t>, preterm birth, birth weight, and child own fatty acid supplementation</w:t>
      </w:r>
      <w:r w:rsidR="00541F42" w:rsidRPr="00277515">
        <w:rPr>
          <w:sz w:val="18"/>
          <w:szCs w:val="18"/>
          <w:lang w:val="en-US"/>
        </w:rPr>
        <w:t xml:space="preserve"> at 6/18 months</w:t>
      </w:r>
      <w:r w:rsidR="00C01126" w:rsidRPr="00277515">
        <w:rPr>
          <w:sz w:val="18"/>
          <w:szCs w:val="18"/>
          <w:lang w:val="en-US"/>
        </w:rPr>
        <w:t>.</w:t>
      </w:r>
    </w:p>
    <w:p w14:paraId="5EFB12FA" w14:textId="5DD09E9E" w:rsidR="007C3E33" w:rsidRPr="00277515" w:rsidRDefault="00213D34" w:rsidP="004C5B6B">
      <w:pPr>
        <w:spacing w:line="276" w:lineRule="auto"/>
        <w:rPr>
          <w:rFonts w:cstheme="minorHAnsi"/>
          <w:b/>
          <w:sz w:val="20"/>
          <w:szCs w:val="20"/>
          <w:u w:val="single"/>
          <w:lang w:val="en-US"/>
        </w:rPr>
      </w:pPr>
      <w:r w:rsidRPr="00277515">
        <w:rPr>
          <w:rFonts w:cstheme="minorHAnsi"/>
          <w:b/>
          <w:bCs/>
          <w:sz w:val="20"/>
          <w:szCs w:val="20"/>
          <w:lang w:val="en-US"/>
        </w:rPr>
        <w:br w:type="page"/>
      </w:r>
    </w:p>
    <w:p w14:paraId="59DA6B5A" w14:textId="6A9532F9" w:rsidR="00E42302" w:rsidRPr="00576123" w:rsidRDefault="00B866D8" w:rsidP="004C5B6B">
      <w:pPr>
        <w:pStyle w:val="Heading2"/>
        <w:spacing w:line="276" w:lineRule="auto"/>
        <w:rPr>
          <w:sz w:val="22"/>
          <w:szCs w:val="22"/>
          <w:lang w:val="en-US"/>
        </w:rPr>
      </w:pPr>
      <w:bookmarkStart w:id="7" w:name="_Toc221790869"/>
      <w:r w:rsidRPr="004E568D">
        <w:rPr>
          <w:rStyle w:val="Heading2Char"/>
          <w:sz w:val="22"/>
          <w:szCs w:val="22"/>
        </w:rPr>
        <w:lastRenderedPageBreak/>
        <w:t>Supplementa</w:t>
      </w:r>
      <w:r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E42302" w:rsidRPr="00576123">
        <w:rPr>
          <w:sz w:val="22"/>
          <w:szCs w:val="22"/>
          <w:lang w:val="en-US"/>
        </w:rPr>
        <w:t>Table</w:t>
      </w:r>
      <w:r w:rsidR="00576123" w:rsidRPr="00576123">
        <w:rPr>
          <w:sz w:val="22"/>
          <w:szCs w:val="22"/>
          <w:lang w:val="en-US"/>
        </w:rPr>
        <w:t xml:space="preserve"> 4</w:t>
      </w:r>
      <w:r w:rsidR="00E42302" w:rsidRPr="00576123">
        <w:rPr>
          <w:sz w:val="22"/>
          <w:szCs w:val="22"/>
          <w:lang w:val="en-US"/>
        </w:rPr>
        <w:t>.</w:t>
      </w:r>
      <w:r w:rsidR="00E42302" w:rsidRPr="00576123">
        <w:rPr>
          <w:b/>
          <w:bCs/>
          <w:sz w:val="22"/>
          <w:szCs w:val="22"/>
          <w:lang w:val="en-US"/>
        </w:rPr>
        <w:t xml:space="preserve"> </w:t>
      </w:r>
      <w:r w:rsidR="00E42302" w:rsidRPr="00576123">
        <w:rPr>
          <w:sz w:val="22"/>
          <w:szCs w:val="22"/>
          <w:lang w:val="en-US"/>
        </w:rPr>
        <w:t xml:space="preserve">Association between total intake of </w:t>
      </w:r>
      <w:r w:rsidR="007236A9" w:rsidRPr="00576123">
        <w:rPr>
          <w:i/>
          <w:iCs/>
          <w:sz w:val="22"/>
          <w:szCs w:val="22"/>
          <w:lang w:val="en-US"/>
        </w:rPr>
        <w:t>n</w:t>
      </w:r>
      <w:r w:rsidR="007236A9" w:rsidRPr="00576123">
        <w:rPr>
          <w:sz w:val="22"/>
          <w:szCs w:val="22"/>
          <w:lang w:val="en-US"/>
        </w:rPr>
        <w:t xml:space="preserve">-3 LCPUFA </w:t>
      </w:r>
      <w:r w:rsidR="00E42302" w:rsidRPr="00576123">
        <w:rPr>
          <w:sz w:val="22"/>
          <w:szCs w:val="22"/>
          <w:lang w:val="en-US"/>
        </w:rPr>
        <w:t>(g/day) in pregnancy and number of croup</w:t>
      </w:r>
      <w:r w:rsidR="0024284B" w:rsidRPr="00576123">
        <w:rPr>
          <w:sz w:val="22"/>
          <w:szCs w:val="22"/>
          <w:lang w:val="en-US"/>
        </w:rPr>
        <w:t xml:space="preserve"> episode</w:t>
      </w:r>
      <w:r w:rsidR="00E42302" w:rsidRPr="00576123">
        <w:rPr>
          <w:sz w:val="22"/>
          <w:szCs w:val="22"/>
          <w:lang w:val="en-US"/>
        </w:rPr>
        <w:t>s during childhood</w:t>
      </w:r>
      <w:r w:rsidR="00E30AED" w:rsidRPr="00576123">
        <w:rPr>
          <w:sz w:val="22"/>
          <w:szCs w:val="22"/>
          <w:lang w:val="en-US"/>
        </w:rPr>
        <w:t xml:space="preserve"> in the MoBa study</w:t>
      </w:r>
      <w:bookmarkEnd w:id="7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1985"/>
        <w:gridCol w:w="1984"/>
        <w:gridCol w:w="1985"/>
        <w:gridCol w:w="1984"/>
        <w:gridCol w:w="1985"/>
        <w:gridCol w:w="1801"/>
      </w:tblGrid>
      <w:tr w:rsidR="00E42302" w:rsidRPr="00576123" w14:paraId="5AA9F9F1" w14:textId="77777777" w:rsidTr="00576123">
        <w:tc>
          <w:tcPr>
            <w:tcW w:w="2268" w:type="dxa"/>
            <w:tcBorders>
              <w:top w:val="single" w:sz="4" w:space="0" w:color="auto"/>
            </w:tcBorders>
          </w:tcPr>
          <w:p w14:paraId="2B554353" w14:textId="77777777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10482A6" w14:textId="77777777" w:rsidR="00E42302" w:rsidRPr="00576123" w:rsidRDefault="00E42302" w:rsidP="004C5B6B">
            <w:pPr>
              <w:spacing w:after="240" w:line="276" w:lineRule="auto"/>
              <w:jc w:val="both"/>
              <w:rPr>
                <w:sz w:val="20"/>
                <w:szCs w:val="20"/>
              </w:rPr>
            </w:pPr>
            <w:r w:rsidRPr="00576123">
              <w:rPr>
                <w:b/>
                <w:bCs/>
                <w:sz w:val="20"/>
                <w:szCs w:val="20"/>
              </w:rPr>
              <w:t>0-6 months, n</w:t>
            </w:r>
            <w:r w:rsidRPr="00576123">
              <w:rPr>
                <w:sz w:val="20"/>
                <w:szCs w:val="20"/>
              </w:rPr>
              <w:t xml:space="preserve">= </w:t>
            </w:r>
            <w:r w:rsidRPr="00F64C29">
              <w:rPr>
                <w:b/>
                <w:bCs/>
                <w:sz w:val="20"/>
                <w:szCs w:val="20"/>
              </w:rPr>
              <w:t>76,026</w:t>
            </w:r>
          </w:p>
        </w:tc>
        <w:tc>
          <w:tcPr>
            <w:tcW w:w="396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14D653" w14:textId="77777777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</w:rPr>
              <w:t>0-18 months, n=72,665</w:t>
            </w:r>
          </w:p>
        </w:tc>
        <w:tc>
          <w:tcPr>
            <w:tcW w:w="37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6EF496" w14:textId="77777777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</w:rPr>
              <w:t>0-36 months, n=52,453</w:t>
            </w:r>
          </w:p>
        </w:tc>
      </w:tr>
      <w:tr w:rsidR="00E42302" w:rsidRPr="00576123" w14:paraId="1463E3F1" w14:textId="77777777" w:rsidTr="00576123">
        <w:tc>
          <w:tcPr>
            <w:tcW w:w="2268" w:type="dxa"/>
          </w:tcPr>
          <w:p w14:paraId="45E673C5" w14:textId="77777777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677C9B0" w14:textId="3D336CDA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ude IRR (95% CI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0C812095" w14:textId="3471A026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RR (95% CI) </w:t>
            </w:r>
            <w:r w:rsidR="00A1612A" w:rsidRPr="00576123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50CBBE15" w14:textId="6876F02F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crude IRR (95% CI)</w:t>
            </w:r>
            <w:r w:rsidR="00A1612A" w:rsidRPr="00576123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348102F" w14:textId="51F44DD1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RR (95% CI) </w:t>
            </w:r>
            <w:r w:rsidR="00A1612A" w:rsidRPr="00576123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6EA1ABC5" w14:textId="07F00943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crude IRR (95% CI) </w:t>
            </w:r>
            <w:r w:rsidR="00A1612A" w:rsidRPr="00576123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</w:tcPr>
          <w:p w14:paraId="4B479675" w14:textId="3311F3AB" w:rsidR="00E42302" w:rsidRPr="00576123" w:rsidRDefault="00E42302" w:rsidP="004C5B6B">
            <w:pPr>
              <w:spacing w:after="240" w:line="276" w:lineRule="auto"/>
              <w:jc w:val="both"/>
              <w:rPr>
                <w:rFonts w:cstheme="minorHAnsi"/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adj</w:t>
            </w:r>
            <w:r w:rsid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>.</w:t>
            </w:r>
            <w:r w:rsidRPr="00576123">
              <w:rPr>
                <w:rFonts w:cstheme="minorHAnsi"/>
                <w:b/>
                <w:bCs/>
                <w:sz w:val="20"/>
                <w:szCs w:val="20"/>
                <w:lang w:val="en-US"/>
              </w:rPr>
              <w:t xml:space="preserve"> IRR (95% CI) </w:t>
            </w:r>
            <w:r w:rsidR="00A1612A" w:rsidRPr="00576123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A1612A" w:rsidRPr="00576123" w14:paraId="7238E6BC" w14:textId="77777777" w:rsidTr="00576123">
        <w:trPr>
          <w:trHeight w:val="513"/>
        </w:trPr>
        <w:tc>
          <w:tcPr>
            <w:tcW w:w="2268" w:type="dxa"/>
          </w:tcPr>
          <w:p w14:paraId="26C13A4E" w14:textId="3E509D0B" w:rsidR="00A1612A" w:rsidRPr="00576123" w:rsidRDefault="00A1612A" w:rsidP="004C5B6B">
            <w:pPr>
              <w:spacing w:after="240" w:line="276" w:lineRule="auto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b/>
                <w:bCs/>
                <w:sz w:val="20"/>
                <w:szCs w:val="20"/>
                <w:lang w:val="en-US"/>
              </w:rPr>
              <w:t>Food and supplement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DE67C1B" w14:textId="6EF3178E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4 (0.87-1.02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6E33F35E" w14:textId="7EDB906D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5 (0.85-1.06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A0C5C00" w14:textId="174BA0A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01 (0.97-1.06)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73259C6" w14:textId="74CEE814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01 (0.96-1.07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1AAB860" w14:textId="40AA2B85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01 (0.97-1.05)</w:t>
            </w:r>
          </w:p>
        </w:tc>
        <w:tc>
          <w:tcPr>
            <w:tcW w:w="1801" w:type="dxa"/>
            <w:tcBorders>
              <w:top w:val="single" w:sz="4" w:space="0" w:color="auto"/>
            </w:tcBorders>
          </w:tcPr>
          <w:p w14:paraId="1D70249A" w14:textId="5B5468A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02 (0.97-1.08)</w:t>
            </w:r>
          </w:p>
        </w:tc>
      </w:tr>
      <w:tr w:rsidR="00A1612A" w:rsidRPr="00576123" w14:paraId="3E2B11EF" w14:textId="77777777" w:rsidTr="00576123">
        <w:tc>
          <w:tcPr>
            <w:tcW w:w="2268" w:type="dxa"/>
          </w:tcPr>
          <w:p w14:paraId="572C5B6F" w14:textId="78A9BC7E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Supplement</w:t>
            </w:r>
          </w:p>
        </w:tc>
        <w:tc>
          <w:tcPr>
            <w:tcW w:w="1985" w:type="dxa"/>
          </w:tcPr>
          <w:p w14:paraId="5BBC84B8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2 (0.83-1.02)</w:t>
            </w:r>
          </w:p>
        </w:tc>
        <w:tc>
          <w:tcPr>
            <w:tcW w:w="1984" w:type="dxa"/>
          </w:tcPr>
          <w:p w14:paraId="6A3C670D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6 (0.82-1.11)</w:t>
            </w:r>
          </w:p>
        </w:tc>
        <w:tc>
          <w:tcPr>
            <w:tcW w:w="1985" w:type="dxa"/>
          </w:tcPr>
          <w:p w14:paraId="2A4A4041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4 (0.89-0.99)</w:t>
            </w:r>
          </w:p>
        </w:tc>
        <w:tc>
          <w:tcPr>
            <w:tcW w:w="1984" w:type="dxa"/>
          </w:tcPr>
          <w:p w14:paraId="7D8FD1FB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4 (0.87-1.01)</w:t>
            </w:r>
          </w:p>
        </w:tc>
        <w:tc>
          <w:tcPr>
            <w:tcW w:w="1985" w:type="dxa"/>
          </w:tcPr>
          <w:p w14:paraId="11777842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6 (0.92-1.01)</w:t>
            </w:r>
          </w:p>
        </w:tc>
        <w:tc>
          <w:tcPr>
            <w:tcW w:w="1801" w:type="dxa"/>
          </w:tcPr>
          <w:p w14:paraId="2F4D2903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8 (0.91-1.05)</w:t>
            </w:r>
          </w:p>
        </w:tc>
      </w:tr>
      <w:tr w:rsidR="00A1612A" w:rsidRPr="00576123" w14:paraId="7585FB80" w14:textId="77777777" w:rsidTr="00576123">
        <w:tc>
          <w:tcPr>
            <w:tcW w:w="2268" w:type="dxa"/>
            <w:tcBorders>
              <w:bottom w:val="single" w:sz="4" w:space="0" w:color="auto"/>
            </w:tcBorders>
          </w:tcPr>
          <w:p w14:paraId="155BE05C" w14:textId="01F8A4AD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Food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0BAD76F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9 (0.86-1.1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AE75EAB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0.94 (0.80-1.09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9279971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16 (1.08-1.25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3F3668CB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11 (1.03-1.20)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255F02B9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11 (1.03-1.19)</w:t>
            </w:r>
          </w:p>
        </w:tc>
        <w:tc>
          <w:tcPr>
            <w:tcW w:w="1801" w:type="dxa"/>
            <w:tcBorders>
              <w:bottom w:val="single" w:sz="4" w:space="0" w:color="auto"/>
            </w:tcBorders>
          </w:tcPr>
          <w:p w14:paraId="48F837EB" w14:textId="77777777" w:rsidR="00A1612A" w:rsidRPr="00576123" w:rsidRDefault="00A1612A" w:rsidP="004C5B6B">
            <w:pPr>
              <w:spacing w:after="240" w:line="276" w:lineRule="auto"/>
              <w:jc w:val="both"/>
              <w:rPr>
                <w:rFonts w:cstheme="minorHAnsi"/>
                <w:sz w:val="20"/>
                <w:szCs w:val="20"/>
                <w:lang w:val="en-US"/>
              </w:rPr>
            </w:pPr>
            <w:r w:rsidRPr="00576123">
              <w:rPr>
                <w:rFonts w:cstheme="minorHAnsi"/>
                <w:sz w:val="20"/>
                <w:szCs w:val="20"/>
                <w:lang w:val="en-US"/>
              </w:rPr>
              <w:t>1.08 (1.00-1.16)</w:t>
            </w:r>
          </w:p>
        </w:tc>
      </w:tr>
    </w:tbl>
    <w:p w14:paraId="35ABFFAA" w14:textId="6E5EC8FA" w:rsidR="00F64C29" w:rsidRDefault="00F64C29" w:rsidP="004C5B6B">
      <w:pPr>
        <w:spacing w:after="0" w:line="276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dj, Adjusted; </w:t>
      </w:r>
      <w:r w:rsidRPr="00277515">
        <w:rPr>
          <w:sz w:val="18"/>
          <w:szCs w:val="18"/>
          <w:lang w:val="en-US"/>
        </w:rPr>
        <w:t>CI, confidence interval; IRR, incidence rate ratio</w:t>
      </w:r>
      <w:r w:rsidR="00335C92">
        <w:rPr>
          <w:sz w:val="18"/>
          <w:szCs w:val="18"/>
          <w:lang w:val="en-US"/>
        </w:rPr>
        <w:t>;</w:t>
      </w:r>
      <w:r w:rsidR="00D024A9">
        <w:rPr>
          <w:sz w:val="18"/>
          <w:szCs w:val="18"/>
          <w:lang w:val="en-US"/>
        </w:rPr>
        <w:t xml:space="preserve"> </w:t>
      </w:r>
      <w:r w:rsidR="00D024A9" w:rsidRPr="000925F5">
        <w:rPr>
          <w:rStyle w:val="normaltextrun"/>
          <w:sz w:val="18"/>
          <w:szCs w:val="18"/>
        </w:rPr>
        <w:t>LCPUFA</w:t>
      </w:r>
      <w:r w:rsidR="00D024A9" w:rsidRPr="000925F5">
        <w:rPr>
          <w:rStyle w:val="normaltextrun"/>
          <w:sz w:val="18"/>
          <w:szCs w:val="18"/>
        </w:rPr>
        <w:t xml:space="preserve">, </w:t>
      </w:r>
      <w:r w:rsidR="000925F5" w:rsidRPr="000925F5">
        <w:rPr>
          <w:rStyle w:val="normaltextrun"/>
          <w:sz w:val="18"/>
          <w:szCs w:val="18"/>
        </w:rPr>
        <w:t>long-chain polyunsaturated fatty acids</w:t>
      </w:r>
      <w:r w:rsidR="000925F5">
        <w:rPr>
          <w:rStyle w:val="normaltextrun"/>
          <w:sz w:val="18"/>
          <w:szCs w:val="18"/>
        </w:rPr>
        <w:t>;</w:t>
      </w:r>
      <w:r w:rsidR="00335C92" w:rsidRPr="000925F5">
        <w:rPr>
          <w:sz w:val="18"/>
          <w:szCs w:val="18"/>
          <w:lang w:val="en-US"/>
        </w:rPr>
        <w:t xml:space="preserve"> </w:t>
      </w:r>
      <w:r w:rsidR="00335C92" w:rsidRPr="000925F5">
        <w:rPr>
          <w:sz w:val="18"/>
          <w:szCs w:val="18"/>
          <w:lang w:val="en-US"/>
        </w:rPr>
        <w:t>MoBa</w:t>
      </w:r>
      <w:r w:rsidR="00335C92" w:rsidRPr="00795368">
        <w:rPr>
          <w:sz w:val="18"/>
          <w:szCs w:val="18"/>
          <w:lang w:val="en-US"/>
        </w:rPr>
        <w:t>, Norwegian Mother, Father and Child Cohort Study;</w:t>
      </w:r>
      <w:r w:rsidR="00335C92" w:rsidRPr="00335C92">
        <w:rPr>
          <w:sz w:val="18"/>
          <w:szCs w:val="18"/>
          <w:lang w:val="en-US"/>
        </w:rPr>
        <w:t xml:space="preserve"> </w:t>
      </w:r>
      <w:r w:rsidR="00335C92">
        <w:rPr>
          <w:rFonts w:cstheme="minorHAnsi"/>
          <w:bCs/>
          <w:sz w:val="18"/>
          <w:szCs w:val="18"/>
          <w:lang w:val="en-US"/>
        </w:rPr>
        <w:t>n</w:t>
      </w:r>
      <w:r w:rsidR="00335C92" w:rsidRPr="00795368">
        <w:rPr>
          <w:rFonts w:cstheme="minorHAnsi"/>
          <w:bCs/>
          <w:sz w:val="18"/>
          <w:szCs w:val="18"/>
          <w:lang w:val="en-US"/>
        </w:rPr>
        <w:t>, number</w:t>
      </w:r>
    </w:p>
    <w:p w14:paraId="001C3069" w14:textId="122878B9" w:rsidR="00B11780" w:rsidRPr="00576123" w:rsidRDefault="00B11780" w:rsidP="004C5B6B">
      <w:pPr>
        <w:spacing w:after="0" w:line="276" w:lineRule="auto"/>
        <w:jc w:val="both"/>
        <w:rPr>
          <w:sz w:val="18"/>
          <w:szCs w:val="18"/>
          <w:highlight w:val="yellow"/>
          <w:lang w:val="en-US"/>
        </w:rPr>
      </w:pPr>
      <w:proofErr w:type="gramStart"/>
      <w:r w:rsidRPr="00576123">
        <w:rPr>
          <w:sz w:val="18"/>
          <w:szCs w:val="18"/>
          <w:vertAlign w:val="superscript"/>
          <w:lang w:val="en-US"/>
        </w:rPr>
        <w:t>a</w:t>
      </w:r>
      <w:proofErr w:type="gramEnd"/>
      <w:r w:rsidRPr="00576123">
        <w:rPr>
          <w:sz w:val="18"/>
          <w:szCs w:val="18"/>
          <w:lang w:val="en-US"/>
        </w:rPr>
        <w:t xml:space="preserve"> Adjusted for maternal characteristics such as age at delivery, parity, educational level, smoking during pregnancy, asthma, total energy intake in pregnancy, vitamin D intake from food and supplement during pregnancy, and pre-pregnancy body mass index, as well as child characteristic such as sex, year and month of birth, country of birth, and county of residence.</w:t>
      </w:r>
    </w:p>
    <w:p w14:paraId="50A23166" w14:textId="5527091D" w:rsidR="00F525D5" w:rsidRPr="000E53FA" w:rsidRDefault="001B2388" w:rsidP="004C5B6B">
      <w:pPr>
        <w:spacing w:after="240" w:line="276" w:lineRule="auto"/>
        <w:jc w:val="both"/>
        <w:rPr>
          <w:sz w:val="18"/>
          <w:szCs w:val="18"/>
          <w:lang w:val="en-US"/>
        </w:rPr>
      </w:pPr>
      <w:r w:rsidRPr="00576123">
        <w:rPr>
          <w:sz w:val="18"/>
          <w:szCs w:val="18"/>
          <w:vertAlign w:val="superscript"/>
          <w:lang w:val="en-US"/>
        </w:rPr>
        <w:t xml:space="preserve">b </w:t>
      </w:r>
      <w:proofErr w:type="gramStart"/>
      <w:r w:rsidRPr="00576123">
        <w:rPr>
          <w:sz w:val="18"/>
          <w:szCs w:val="18"/>
          <w:lang w:val="en-US"/>
        </w:rPr>
        <w:t>In</w:t>
      </w:r>
      <w:proofErr w:type="gramEnd"/>
      <w:r w:rsidRPr="00576123">
        <w:rPr>
          <w:sz w:val="18"/>
          <w:szCs w:val="18"/>
          <w:lang w:val="en-US"/>
        </w:rPr>
        <w:t xml:space="preserve"> addition adjusted for potential mediators: breastfeeding still at 6 months, </w:t>
      </w:r>
      <w:proofErr w:type="gramStart"/>
      <w:r w:rsidRPr="00576123">
        <w:rPr>
          <w:sz w:val="18"/>
          <w:szCs w:val="18"/>
          <w:lang w:val="en-US"/>
        </w:rPr>
        <w:t>preterm birth,</w:t>
      </w:r>
      <w:proofErr w:type="gramEnd"/>
      <w:r w:rsidRPr="00576123">
        <w:rPr>
          <w:sz w:val="18"/>
          <w:szCs w:val="18"/>
          <w:lang w:val="en-US"/>
        </w:rPr>
        <w:t xml:space="preserve"> birth weight, and child own</w:t>
      </w:r>
      <w:r w:rsidR="00B11780" w:rsidRPr="00576123">
        <w:rPr>
          <w:sz w:val="18"/>
          <w:szCs w:val="18"/>
          <w:lang w:val="en-US"/>
        </w:rPr>
        <w:t xml:space="preserve"> fatty acid</w:t>
      </w:r>
      <w:r w:rsidRPr="00576123">
        <w:rPr>
          <w:sz w:val="18"/>
          <w:szCs w:val="18"/>
          <w:lang w:val="en-US"/>
        </w:rPr>
        <w:t xml:space="preserve"> supplementation </w:t>
      </w:r>
    </w:p>
    <w:p w14:paraId="33292133" w14:textId="77777777" w:rsidR="004C5B6B" w:rsidRDefault="004C5B6B" w:rsidP="004C5B6B">
      <w:pPr>
        <w:keepNext/>
        <w:keepLines/>
        <w:spacing w:before="160" w:after="80" w:line="276" w:lineRule="auto"/>
        <w:outlineLvl w:val="1"/>
        <w:rPr>
          <w:rStyle w:val="Heading2Char"/>
          <w:sz w:val="22"/>
          <w:szCs w:val="22"/>
        </w:rPr>
      </w:pPr>
    </w:p>
    <w:p w14:paraId="6195CAB0" w14:textId="55FF0329" w:rsidR="004A7D8F" w:rsidRPr="00576123" w:rsidRDefault="00B866D8" w:rsidP="004C5B6B">
      <w:pPr>
        <w:keepNext/>
        <w:keepLines/>
        <w:spacing w:before="160" w:after="80" w:line="276" w:lineRule="auto"/>
        <w:outlineLvl w:val="1"/>
        <w:rPr>
          <w:rFonts w:ascii="Aptos Display" w:eastAsia="Times New Roman" w:hAnsi="Aptos Display" w:cs="Times New Roman"/>
          <w:b/>
          <w:bCs/>
          <w:color w:val="0F4761" w:themeColor="accent1" w:themeShade="BF"/>
          <w:lang w:val="en-US"/>
        </w:rPr>
      </w:pPr>
      <w:bookmarkStart w:id="8" w:name="_Toc221790870"/>
      <w:r w:rsidRPr="004E568D">
        <w:rPr>
          <w:rStyle w:val="Heading2Char"/>
          <w:sz w:val="22"/>
          <w:szCs w:val="22"/>
        </w:rPr>
        <w:t>Supplementa</w:t>
      </w:r>
      <w:r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4A7D8F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 xml:space="preserve">Table </w:t>
      </w:r>
      <w:r w:rsid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>5</w:t>
      </w:r>
      <w:r w:rsidR="004A7D8F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>.</w:t>
      </w:r>
      <w:r w:rsidR="004A7D8F" w:rsidRPr="00576123">
        <w:rPr>
          <w:rFonts w:ascii="Aptos Display" w:eastAsia="Times New Roman" w:hAnsi="Aptos Display" w:cs="Times New Roman"/>
          <w:b/>
          <w:bCs/>
          <w:color w:val="0F4761" w:themeColor="accent1" w:themeShade="BF"/>
          <w:lang w:val="en-US"/>
        </w:rPr>
        <w:t xml:space="preserve"> </w:t>
      </w:r>
      <w:r w:rsidR="004A7D8F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 xml:space="preserve">Association between measured DHA and EPA fatty acids in phospholipid fraction of whole blood collected at mid-pregnancy and number of LRTIs, URTIs and </w:t>
      </w:r>
      <w:r w:rsidR="004A7D8F" w:rsidRPr="00576123">
        <w:rPr>
          <w:color w:val="0F4761" w:themeColor="accent1" w:themeShade="BF"/>
          <w:lang w:val="en-US"/>
        </w:rPr>
        <w:t xml:space="preserve">gastroenteritis </w:t>
      </w:r>
      <w:r w:rsidR="004A7D8F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 xml:space="preserve">during childhood in the </w:t>
      </w:r>
      <w:r w:rsidR="001A5E3B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 xml:space="preserve">MoBa </w:t>
      </w:r>
      <w:r w:rsidR="00BB3161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>subcohort (n=976)</w:t>
      </w:r>
      <w:bookmarkEnd w:id="8"/>
      <w:r w:rsidR="001A5E3B" w:rsidRPr="00576123">
        <w:rPr>
          <w:rFonts w:ascii="Aptos Display" w:eastAsia="Times New Roman" w:hAnsi="Aptos Display" w:cs="Times New Roman"/>
          <w:color w:val="0F4761" w:themeColor="accent1" w:themeShade="BF"/>
          <w:lang w:val="en-US"/>
        </w:rPr>
        <w:t xml:space="preserve"> </w:t>
      </w:r>
    </w:p>
    <w:tbl>
      <w:tblPr>
        <w:tblStyle w:val="TableGrid2"/>
        <w:tblW w:w="0" w:type="auto"/>
        <w:tblInd w:w="0" w:type="dxa"/>
        <w:tblLook w:val="04A0" w:firstRow="1" w:lastRow="0" w:firstColumn="1" w:lastColumn="0" w:noHBand="0" w:noVBand="1"/>
      </w:tblPr>
      <w:tblGrid>
        <w:gridCol w:w="1885"/>
        <w:gridCol w:w="1978"/>
        <w:gridCol w:w="2155"/>
        <w:gridCol w:w="1891"/>
        <w:gridCol w:w="2096"/>
        <w:gridCol w:w="1860"/>
        <w:gridCol w:w="2127"/>
      </w:tblGrid>
      <w:tr w:rsidR="004A7D8F" w:rsidRPr="004A7D8F" w14:paraId="7160A2D5" w14:textId="77777777" w:rsidTr="00F64C29">
        <w:tc>
          <w:tcPr>
            <w:tcW w:w="18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8DB5B4" w14:textId="77777777" w:rsidR="004A7D8F" w:rsidRPr="00576123" w:rsidRDefault="004A7D8F" w:rsidP="004C5B6B">
            <w:pPr>
              <w:spacing w:after="240" w:line="276" w:lineRule="auto"/>
              <w:jc w:val="both"/>
              <w:rPr>
                <w:rFonts w:cs="Aptos"/>
                <w:sz w:val="20"/>
                <w:szCs w:val="20"/>
                <w:lang w:val="en-US"/>
              </w:rPr>
            </w:pPr>
          </w:p>
        </w:tc>
        <w:tc>
          <w:tcPr>
            <w:tcW w:w="41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9808638" w14:textId="58E72A92" w:rsidR="004A7D8F" w:rsidRPr="00576123" w:rsidRDefault="004A7D8F" w:rsidP="004C5B6B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576123">
              <w:rPr>
                <w:b/>
                <w:bCs/>
                <w:sz w:val="20"/>
                <w:szCs w:val="20"/>
              </w:rPr>
              <w:t>0-6 months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A9E54B" w14:textId="7C2580E0" w:rsidR="004A7D8F" w:rsidRPr="00576123" w:rsidRDefault="004A7D8F" w:rsidP="004C5B6B">
            <w:pPr>
              <w:spacing w:after="240" w:line="276" w:lineRule="auto"/>
              <w:jc w:val="center"/>
              <w:rPr>
                <w:rFonts w:cs="Aptos"/>
                <w:b/>
                <w:bCs/>
                <w:sz w:val="20"/>
                <w:szCs w:val="20"/>
              </w:rPr>
            </w:pPr>
            <w:r w:rsidRPr="00576123">
              <w:rPr>
                <w:rFonts w:cs="Aptos"/>
                <w:b/>
                <w:bCs/>
                <w:sz w:val="20"/>
                <w:szCs w:val="20"/>
              </w:rPr>
              <w:t>0-18 months</w:t>
            </w:r>
          </w:p>
        </w:tc>
        <w:tc>
          <w:tcPr>
            <w:tcW w:w="39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CE24A6" w14:textId="32C5C1A9" w:rsidR="004A7D8F" w:rsidRPr="00576123" w:rsidRDefault="004A7D8F" w:rsidP="004C5B6B">
            <w:pPr>
              <w:spacing w:after="240" w:line="276" w:lineRule="auto"/>
              <w:jc w:val="center"/>
              <w:rPr>
                <w:sz w:val="20"/>
                <w:szCs w:val="20"/>
              </w:rPr>
            </w:pPr>
            <w:r w:rsidRPr="00576123">
              <w:rPr>
                <w:b/>
                <w:bCs/>
                <w:sz w:val="20"/>
                <w:szCs w:val="20"/>
              </w:rPr>
              <w:t>0-36 months</w:t>
            </w:r>
          </w:p>
        </w:tc>
      </w:tr>
      <w:tr w:rsidR="004A7D8F" w:rsidRPr="004A7D8F" w14:paraId="0DFCAA6C" w14:textId="77777777" w:rsidTr="00F64C29"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353BDDE" w14:textId="77777777" w:rsidR="004A7D8F" w:rsidRPr="00576123" w:rsidRDefault="004A7D8F" w:rsidP="004C5B6B">
            <w:pPr>
              <w:spacing w:after="240" w:line="276" w:lineRule="auto"/>
              <w:jc w:val="both"/>
              <w:rPr>
                <w:rFonts w:cs="Aptos"/>
                <w:sz w:val="20"/>
                <w:szCs w:val="20"/>
                <w:lang w:val="en-U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A7A41F" w14:textId="37590F9C" w:rsidR="004A7D8F" w:rsidRPr="00F64C29" w:rsidRDefault="004A7D8F" w:rsidP="004C5B6B">
            <w:pPr>
              <w:spacing w:after="240"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64C29">
              <w:rPr>
                <w:b/>
                <w:bCs/>
                <w:sz w:val="20"/>
                <w:szCs w:val="20"/>
                <w:lang w:val="en-US"/>
              </w:rPr>
              <w:t xml:space="preserve">crude IRR (95% CI) 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50151F" w14:textId="262DC894" w:rsidR="004A7D8F" w:rsidRPr="00F64C29" w:rsidRDefault="004A7D8F" w:rsidP="004C5B6B">
            <w:pPr>
              <w:spacing w:after="240"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F64C29">
              <w:rPr>
                <w:b/>
                <w:bCs/>
                <w:sz w:val="20"/>
                <w:szCs w:val="20"/>
                <w:lang w:val="en-US"/>
              </w:rPr>
              <w:t>adj</w:t>
            </w:r>
            <w:r w:rsidR="00F64C29">
              <w:rPr>
                <w:b/>
                <w:bCs/>
                <w:sz w:val="20"/>
                <w:szCs w:val="20"/>
                <w:lang w:val="en-US"/>
              </w:rPr>
              <w:t>.</w:t>
            </w:r>
            <w:r w:rsidRPr="00F64C29">
              <w:rPr>
                <w:b/>
                <w:bCs/>
                <w:sz w:val="20"/>
                <w:szCs w:val="20"/>
                <w:lang w:val="en-US"/>
              </w:rPr>
              <w:t xml:space="preserve"> IRR (95% </w:t>
            </w:r>
            <w:proofErr w:type="gramStart"/>
            <w:r w:rsidRPr="00F64C29">
              <w:rPr>
                <w:b/>
                <w:bCs/>
                <w:sz w:val="20"/>
                <w:szCs w:val="20"/>
                <w:lang w:val="en-US"/>
              </w:rPr>
              <w:t>CI)</w:t>
            </w:r>
            <w:r w:rsidRPr="00F64C29">
              <w:rPr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proofErr w:type="gramEnd"/>
            <w:r w:rsidRPr="00F64C29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B473A9F" w14:textId="5331C3FC" w:rsidR="004A7D8F" w:rsidRPr="00F64C29" w:rsidRDefault="004A7D8F" w:rsidP="004C5B6B">
            <w:pPr>
              <w:spacing w:after="240" w:line="276" w:lineRule="auto"/>
              <w:jc w:val="both"/>
              <w:rPr>
                <w:rFonts w:cs="Aptos"/>
                <w:b/>
                <w:bCs/>
                <w:sz w:val="20"/>
                <w:szCs w:val="20"/>
                <w:lang w:val="en-US"/>
              </w:rPr>
            </w:pPr>
            <w:r w:rsidRPr="00F64C29">
              <w:rPr>
                <w:rFonts w:cs="Aptos"/>
                <w:b/>
                <w:bCs/>
                <w:sz w:val="20"/>
                <w:szCs w:val="20"/>
                <w:lang w:val="en-US"/>
              </w:rPr>
              <w:t xml:space="preserve">crude IRR (95% CI) 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6A0E955" w14:textId="2390D7E3" w:rsidR="004A7D8F" w:rsidRPr="00F64C29" w:rsidRDefault="004A7D8F" w:rsidP="004C5B6B">
            <w:pPr>
              <w:spacing w:after="240" w:line="276" w:lineRule="auto"/>
              <w:jc w:val="both"/>
              <w:rPr>
                <w:rFonts w:cs="Aptos"/>
                <w:b/>
                <w:bCs/>
                <w:sz w:val="20"/>
                <w:szCs w:val="20"/>
                <w:lang w:val="en-US"/>
              </w:rPr>
            </w:pPr>
            <w:r w:rsidRPr="00F64C29">
              <w:rPr>
                <w:rFonts w:cs="Aptos"/>
                <w:b/>
                <w:bCs/>
                <w:sz w:val="20"/>
                <w:szCs w:val="20"/>
                <w:lang w:val="en-US"/>
              </w:rPr>
              <w:t>adj</w:t>
            </w:r>
            <w:r w:rsidR="00F64C29">
              <w:rPr>
                <w:rFonts w:cs="Aptos"/>
                <w:b/>
                <w:bCs/>
                <w:sz w:val="20"/>
                <w:szCs w:val="20"/>
                <w:lang w:val="en-US"/>
              </w:rPr>
              <w:t>.</w:t>
            </w:r>
            <w:r w:rsidRPr="00F64C29">
              <w:rPr>
                <w:rFonts w:cs="Aptos"/>
                <w:b/>
                <w:bCs/>
                <w:sz w:val="20"/>
                <w:szCs w:val="20"/>
                <w:lang w:val="en-US"/>
              </w:rPr>
              <w:t xml:space="preserve"> IRR (95% CI)</w:t>
            </w:r>
            <w:r w:rsidR="00244AE2" w:rsidRPr="00F64C29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46096" w14:textId="2BACDEE2" w:rsidR="004A7D8F" w:rsidRPr="00F64C29" w:rsidRDefault="004A7D8F" w:rsidP="004C5B6B">
            <w:pPr>
              <w:spacing w:after="240" w:line="276" w:lineRule="auto"/>
              <w:jc w:val="both"/>
              <w:rPr>
                <w:rFonts w:cs="Aptos"/>
                <w:b/>
                <w:bCs/>
                <w:sz w:val="20"/>
                <w:szCs w:val="20"/>
                <w:lang w:val="en-US"/>
              </w:rPr>
            </w:pPr>
            <w:r w:rsidRPr="00F64C29">
              <w:rPr>
                <w:rFonts w:cs="Aptos"/>
                <w:b/>
                <w:bCs/>
                <w:sz w:val="20"/>
                <w:szCs w:val="20"/>
                <w:lang w:val="en-US"/>
              </w:rPr>
              <w:t>crude IRR (95% CI)</w:t>
            </w:r>
            <w:r w:rsidR="00244AE2" w:rsidRPr="00F64C29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9A13F7" w14:textId="303CE869" w:rsidR="004A7D8F" w:rsidRPr="00F64C29" w:rsidRDefault="004A7D8F" w:rsidP="004C5B6B">
            <w:pPr>
              <w:spacing w:after="240" w:line="276" w:lineRule="auto"/>
              <w:jc w:val="both"/>
              <w:rPr>
                <w:rFonts w:cs="Aptos"/>
                <w:b/>
                <w:bCs/>
                <w:sz w:val="20"/>
                <w:szCs w:val="20"/>
                <w:lang w:val="en-US"/>
              </w:rPr>
            </w:pPr>
            <w:r w:rsidRPr="00F64C29">
              <w:rPr>
                <w:rFonts w:cs="Aptos"/>
                <w:b/>
                <w:bCs/>
                <w:sz w:val="20"/>
                <w:szCs w:val="20"/>
                <w:lang w:val="en-US"/>
              </w:rPr>
              <w:t>adj</w:t>
            </w:r>
            <w:r w:rsidR="00F64C29">
              <w:rPr>
                <w:rFonts w:cs="Aptos"/>
                <w:b/>
                <w:bCs/>
                <w:sz w:val="20"/>
                <w:szCs w:val="20"/>
                <w:lang w:val="en-US"/>
              </w:rPr>
              <w:t>.</w:t>
            </w:r>
            <w:r w:rsidRPr="00F64C29">
              <w:rPr>
                <w:rFonts w:cs="Aptos"/>
                <w:b/>
                <w:bCs/>
                <w:sz w:val="20"/>
                <w:szCs w:val="20"/>
                <w:lang w:val="en-US"/>
              </w:rPr>
              <w:t xml:space="preserve"> IRR (95% CI)</w:t>
            </w:r>
            <w:r w:rsidR="00244AE2" w:rsidRPr="00F64C29">
              <w:rPr>
                <w:b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</w:p>
        </w:tc>
      </w:tr>
      <w:tr w:rsidR="004A7D8F" w:rsidRPr="004A7D8F" w14:paraId="5492ED35" w14:textId="77777777" w:rsidTr="00F64C2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3122B3D9" w14:textId="7297DFE4" w:rsidR="004A7D8F" w:rsidRPr="00576123" w:rsidRDefault="004A7D8F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b/>
                <w:bCs/>
                <w:sz w:val="20"/>
                <w:szCs w:val="20"/>
                <w:lang w:val="en-US"/>
              </w:rPr>
              <w:t>LRTIs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5A51AB" w14:textId="0EC637BD" w:rsidR="004A7D8F" w:rsidRPr="00576123" w:rsidRDefault="004A7D8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</w:t>
            </w:r>
            <w:r w:rsidR="00101558" w:rsidRPr="00576123">
              <w:rPr>
                <w:sz w:val="20"/>
                <w:szCs w:val="20"/>
                <w:lang w:val="en-US"/>
              </w:rPr>
              <w:t>3</w:t>
            </w:r>
            <w:r w:rsidRPr="00576123">
              <w:rPr>
                <w:sz w:val="20"/>
                <w:szCs w:val="20"/>
                <w:lang w:val="en-US"/>
              </w:rPr>
              <w:t xml:space="preserve"> (0.</w:t>
            </w:r>
            <w:r w:rsidR="00101558" w:rsidRPr="00576123">
              <w:rPr>
                <w:sz w:val="20"/>
                <w:szCs w:val="20"/>
                <w:lang w:val="en-US"/>
              </w:rPr>
              <w:t>79</w:t>
            </w:r>
            <w:r w:rsidRPr="00576123">
              <w:rPr>
                <w:sz w:val="20"/>
                <w:szCs w:val="20"/>
                <w:lang w:val="en-US"/>
              </w:rPr>
              <w:t>-1.</w:t>
            </w:r>
            <w:r w:rsidR="00101558" w:rsidRPr="00576123">
              <w:rPr>
                <w:sz w:val="20"/>
                <w:szCs w:val="20"/>
                <w:lang w:val="en-US"/>
              </w:rPr>
              <w:t>08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FBCBAF" w14:textId="59838DFF" w:rsidR="004A7D8F" w:rsidRPr="00576123" w:rsidRDefault="004A7D8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3 (0.7</w:t>
            </w:r>
            <w:r w:rsidR="00BE11D3" w:rsidRPr="00576123">
              <w:rPr>
                <w:sz w:val="20"/>
                <w:szCs w:val="20"/>
                <w:lang w:val="en-US"/>
              </w:rPr>
              <w:t>7</w:t>
            </w:r>
            <w:r w:rsidRPr="00576123">
              <w:rPr>
                <w:sz w:val="20"/>
                <w:szCs w:val="20"/>
                <w:lang w:val="en-US"/>
              </w:rPr>
              <w:t>-1.1</w:t>
            </w:r>
            <w:r w:rsidR="00BE11D3" w:rsidRPr="00576123">
              <w:rPr>
                <w:sz w:val="20"/>
                <w:szCs w:val="20"/>
                <w:lang w:val="en-US"/>
              </w:rPr>
              <w:t>0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C1EC1D" w14:textId="019F283D" w:rsidR="004A7D8F" w:rsidRPr="00576123" w:rsidRDefault="00B643D6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9 (0.90-1.0</w:t>
            </w:r>
            <w:r w:rsidR="00D445D3" w:rsidRPr="00576123">
              <w:rPr>
                <w:sz w:val="20"/>
                <w:szCs w:val="20"/>
                <w:lang w:val="en-US"/>
              </w:rPr>
              <w:t>8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8BF1F8" w14:textId="364DE722" w:rsidR="004A7D8F" w:rsidRPr="00576123" w:rsidRDefault="00B643D6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9 (0.88-1.10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EA458" w14:textId="438D22E8" w:rsidR="004A7D8F" w:rsidRPr="00576123" w:rsidRDefault="004A7D8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5 (0.8</w:t>
            </w:r>
            <w:r w:rsidR="00D625B1" w:rsidRPr="00576123">
              <w:rPr>
                <w:sz w:val="20"/>
                <w:szCs w:val="20"/>
                <w:lang w:val="en-US"/>
              </w:rPr>
              <w:t>7</w:t>
            </w:r>
            <w:r w:rsidRPr="00576123">
              <w:rPr>
                <w:sz w:val="20"/>
                <w:szCs w:val="20"/>
                <w:lang w:val="en-US"/>
              </w:rPr>
              <w:t>-1.0</w:t>
            </w:r>
            <w:r w:rsidR="00D625B1" w:rsidRPr="00576123">
              <w:rPr>
                <w:sz w:val="20"/>
                <w:szCs w:val="20"/>
                <w:lang w:val="en-US"/>
              </w:rPr>
              <w:t>3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837100" w14:textId="2E9024EA" w:rsidR="004A7D8F" w:rsidRPr="00576123" w:rsidRDefault="004A7D8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7 (0.88-1.08)</w:t>
            </w:r>
          </w:p>
        </w:tc>
      </w:tr>
      <w:tr w:rsidR="004A7D8F" w:rsidRPr="004A7D8F" w14:paraId="71CAA674" w14:textId="77777777" w:rsidTr="00F64C29">
        <w:trPr>
          <w:trHeight w:val="300"/>
        </w:trPr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</w:tcPr>
          <w:p w14:paraId="23A2ECC9" w14:textId="2AB14C1A" w:rsidR="004A7D8F" w:rsidRPr="00576123" w:rsidRDefault="004A7D8F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  <w:lang w:val="en-US"/>
              </w:rPr>
            </w:pPr>
            <w:r w:rsidRPr="00576123">
              <w:rPr>
                <w:b/>
                <w:bCs/>
                <w:sz w:val="20"/>
                <w:szCs w:val="20"/>
                <w:lang w:val="en-US"/>
              </w:rPr>
              <w:t>URTI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</w:tcPr>
          <w:p w14:paraId="3C62AF64" w14:textId="36AED5A4" w:rsidR="004A7D8F" w:rsidRPr="00576123" w:rsidRDefault="004A7D8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1.00 (0.97-1.04)</w:t>
            </w:r>
          </w:p>
        </w:tc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</w:tcPr>
          <w:p w14:paraId="30EF5709" w14:textId="14CDB4F9" w:rsidR="004A7D8F" w:rsidRPr="00576123" w:rsidRDefault="004A7D8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9 (0.95-1.0</w:t>
            </w:r>
            <w:r w:rsidR="007351C4" w:rsidRPr="00576123">
              <w:rPr>
                <w:sz w:val="20"/>
                <w:szCs w:val="20"/>
                <w:lang w:val="en-US"/>
              </w:rPr>
              <w:t>3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nil"/>
              <w:right w:val="nil"/>
            </w:tcBorders>
          </w:tcPr>
          <w:p w14:paraId="68EAC796" w14:textId="660010B1" w:rsidR="004A7D8F" w:rsidRPr="00576123" w:rsidRDefault="00B643D6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1.00 (0.97-1.02)</w:t>
            </w:r>
          </w:p>
        </w:tc>
        <w:tc>
          <w:tcPr>
            <w:tcW w:w="2096" w:type="dxa"/>
            <w:tcBorders>
              <w:top w:val="nil"/>
              <w:left w:val="nil"/>
              <w:bottom w:val="nil"/>
              <w:right w:val="nil"/>
            </w:tcBorders>
          </w:tcPr>
          <w:p w14:paraId="11F7C519" w14:textId="2B3515E1" w:rsidR="004A7D8F" w:rsidRPr="00576123" w:rsidRDefault="00B643D6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1.01 (0.98-1.04)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951105E" w14:textId="362DC1A4" w:rsidR="004A7D8F" w:rsidRPr="00576123" w:rsidRDefault="001A5B3F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9</w:t>
            </w:r>
            <w:r w:rsidR="00BB3161" w:rsidRPr="00576123">
              <w:rPr>
                <w:sz w:val="20"/>
                <w:szCs w:val="20"/>
                <w:lang w:val="en-US"/>
              </w:rPr>
              <w:t xml:space="preserve"> (0.98-1.0</w:t>
            </w:r>
            <w:r w:rsidRPr="00576123">
              <w:rPr>
                <w:sz w:val="20"/>
                <w:szCs w:val="20"/>
                <w:lang w:val="en-US"/>
              </w:rPr>
              <w:t>1</w:t>
            </w:r>
            <w:r w:rsidR="00BB3161"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65EDE081" w14:textId="46A0F978" w:rsidR="004A7D8F" w:rsidRPr="00576123" w:rsidRDefault="00BB3161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1.01 (0.99-1.03)</w:t>
            </w:r>
          </w:p>
        </w:tc>
      </w:tr>
      <w:tr w:rsidR="004A7D8F" w:rsidRPr="004A7D8F" w14:paraId="78D401E5" w14:textId="77777777" w:rsidTr="00F64C29">
        <w:trPr>
          <w:trHeight w:val="311"/>
        </w:trPr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609812" w14:textId="0A64F815" w:rsidR="004A7D8F" w:rsidRPr="00576123" w:rsidRDefault="00244AE2" w:rsidP="004C5B6B">
            <w:pPr>
              <w:spacing w:line="276" w:lineRule="auto"/>
              <w:jc w:val="both"/>
              <w:rPr>
                <w:b/>
                <w:bCs/>
                <w:sz w:val="20"/>
                <w:szCs w:val="20"/>
              </w:rPr>
            </w:pPr>
            <w:r w:rsidRPr="00576123">
              <w:rPr>
                <w:b/>
                <w:bCs/>
                <w:sz w:val="20"/>
                <w:szCs w:val="20"/>
                <w:lang w:val="en-US"/>
              </w:rPr>
              <w:t>G</w:t>
            </w:r>
            <w:r w:rsidR="004A7D8F" w:rsidRPr="00576123">
              <w:rPr>
                <w:b/>
                <w:bCs/>
                <w:sz w:val="20"/>
                <w:szCs w:val="20"/>
                <w:lang w:val="en-US"/>
              </w:rPr>
              <w:t>astroenteritis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9B9E" w14:textId="682D9B49" w:rsidR="004A7D8F" w:rsidRPr="00576123" w:rsidRDefault="00BB3161" w:rsidP="004C5B6B">
            <w:pPr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</w:t>
            </w:r>
            <w:r w:rsidR="004404DF" w:rsidRPr="00576123">
              <w:rPr>
                <w:sz w:val="20"/>
                <w:szCs w:val="20"/>
                <w:lang w:val="en-US"/>
              </w:rPr>
              <w:t>4</w:t>
            </w:r>
            <w:r w:rsidRPr="00576123">
              <w:rPr>
                <w:sz w:val="20"/>
                <w:szCs w:val="20"/>
                <w:lang w:val="en-US"/>
              </w:rPr>
              <w:t xml:space="preserve"> (0.8</w:t>
            </w:r>
            <w:r w:rsidR="004404DF" w:rsidRPr="00576123">
              <w:rPr>
                <w:sz w:val="20"/>
                <w:szCs w:val="20"/>
                <w:lang w:val="en-US"/>
              </w:rPr>
              <w:t>3</w:t>
            </w:r>
            <w:r w:rsidRPr="00576123">
              <w:rPr>
                <w:sz w:val="20"/>
                <w:szCs w:val="20"/>
                <w:lang w:val="en-US"/>
              </w:rPr>
              <w:t>-1.0</w:t>
            </w:r>
            <w:r w:rsidR="004404DF" w:rsidRPr="00576123">
              <w:rPr>
                <w:sz w:val="20"/>
                <w:szCs w:val="20"/>
                <w:lang w:val="en-US"/>
              </w:rPr>
              <w:t>7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7CD543" w14:textId="01DFC687" w:rsidR="004A7D8F" w:rsidRPr="00576123" w:rsidRDefault="00BB3161" w:rsidP="004C5B6B">
            <w:pPr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</w:t>
            </w:r>
            <w:r w:rsidR="00921B4D" w:rsidRPr="00576123">
              <w:rPr>
                <w:sz w:val="20"/>
                <w:szCs w:val="20"/>
                <w:lang w:val="en-US"/>
              </w:rPr>
              <w:t>7</w:t>
            </w:r>
            <w:r w:rsidRPr="00576123">
              <w:rPr>
                <w:sz w:val="20"/>
                <w:szCs w:val="20"/>
                <w:lang w:val="en-US"/>
              </w:rPr>
              <w:t xml:space="preserve"> (0.8</w:t>
            </w:r>
            <w:r w:rsidR="00953C59" w:rsidRPr="00576123">
              <w:rPr>
                <w:sz w:val="20"/>
                <w:szCs w:val="20"/>
                <w:lang w:val="en-US"/>
              </w:rPr>
              <w:t>4</w:t>
            </w:r>
            <w:r w:rsidRPr="00576123">
              <w:rPr>
                <w:sz w:val="20"/>
                <w:szCs w:val="20"/>
                <w:lang w:val="en-US"/>
              </w:rPr>
              <w:t>-1.1</w:t>
            </w:r>
            <w:r w:rsidR="00953C59" w:rsidRPr="00576123">
              <w:rPr>
                <w:sz w:val="20"/>
                <w:szCs w:val="20"/>
                <w:lang w:val="en-US"/>
              </w:rPr>
              <w:t>3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9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0E5584" w14:textId="6F475DC4" w:rsidR="004A7D8F" w:rsidRPr="00576123" w:rsidRDefault="00B643D6" w:rsidP="004C5B6B">
            <w:pPr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8 (0.93-1.0</w:t>
            </w:r>
            <w:r w:rsidR="0063796A" w:rsidRPr="00576123">
              <w:rPr>
                <w:sz w:val="20"/>
                <w:szCs w:val="20"/>
                <w:lang w:val="en-US"/>
              </w:rPr>
              <w:t>2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20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F36B44" w14:textId="09FBA70A" w:rsidR="004A7D8F" w:rsidRPr="00576123" w:rsidRDefault="00B643D6" w:rsidP="004C5B6B">
            <w:pPr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9 (0.9</w:t>
            </w:r>
            <w:r w:rsidR="0063796A" w:rsidRPr="00576123">
              <w:rPr>
                <w:sz w:val="20"/>
                <w:szCs w:val="20"/>
                <w:lang w:val="en-US"/>
              </w:rPr>
              <w:t>3</w:t>
            </w:r>
            <w:r w:rsidRPr="00576123">
              <w:rPr>
                <w:sz w:val="20"/>
                <w:szCs w:val="20"/>
                <w:lang w:val="en-US"/>
              </w:rPr>
              <w:t>-1.0</w:t>
            </w:r>
            <w:r w:rsidR="0063796A" w:rsidRPr="00576123">
              <w:rPr>
                <w:sz w:val="20"/>
                <w:szCs w:val="20"/>
                <w:lang w:val="en-US"/>
              </w:rPr>
              <w:t>4</w:t>
            </w:r>
            <w:r w:rsidRPr="00576123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6E006" w14:textId="178AB234" w:rsidR="004A7D8F" w:rsidRPr="00576123" w:rsidRDefault="00BB3161" w:rsidP="004C5B6B">
            <w:pPr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8 (0.95-1.01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D3B99" w14:textId="510809C6" w:rsidR="00BB3161" w:rsidRPr="00576123" w:rsidRDefault="00107A59" w:rsidP="004C5B6B">
            <w:pPr>
              <w:spacing w:after="240" w:line="276" w:lineRule="auto"/>
              <w:jc w:val="both"/>
              <w:rPr>
                <w:sz w:val="20"/>
                <w:szCs w:val="20"/>
                <w:lang w:val="en-US"/>
              </w:rPr>
            </w:pPr>
            <w:r w:rsidRPr="00576123">
              <w:rPr>
                <w:sz w:val="20"/>
                <w:szCs w:val="20"/>
                <w:lang w:val="en-US"/>
              </w:rPr>
              <w:t>0.99</w:t>
            </w:r>
            <w:r w:rsidR="00BB3161" w:rsidRPr="00576123">
              <w:rPr>
                <w:sz w:val="20"/>
                <w:szCs w:val="20"/>
                <w:lang w:val="en-US"/>
              </w:rPr>
              <w:t xml:space="preserve"> (0.96-1.0</w:t>
            </w:r>
            <w:r w:rsidRPr="00576123">
              <w:rPr>
                <w:sz w:val="20"/>
                <w:szCs w:val="20"/>
                <w:lang w:val="en-US"/>
              </w:rPr>
              <w:t>3</w:t>
            </w:r>
            <w:r w:rsidR="00BB3161" w:rsidRPr="00576123">
              <w:rPr>
                <w:sz w:val="20"/>
                <w:szCs w:val="20"/>
                <w:lang w:val="en-US"/>
              </w:rPr>
              <w:t>)</w:t>
            </w:r>
          </w:p>
        </w:tc>
      </w:tr>
    </w:tbl>
    <w:p w14:paraId="79760D6E" w14:textId="04E3A3F1" w:rsidR="00F64C29" w:rsidRDefault="00F64C29" w:rsidP="004C5B6B">
      <w:pPr>
        <w:spacing w:after="0" w:line="276" w:lineRule="auto"/>
        <w:jc w:val="both"/>
        <w:rPr>
          <w:sz w:val="18"/>
          <w:szCs w:val="18"/>
          <w:lang w:val="en-US"/>
        </w:rPr>
      </w:pPr>
      <w:r>
        <w:rPr>
          <w:sz w:val="18"/>
          <w:szCs w:val="18"/>
          <w:lang w:val="en-US"/>
        </w:rPr>
        <w:t xml:space="preserve">Adj, Adjusted; </w:t>
      </w:r>
      <w:r w:rsidRPr="00277515">
        <w:rPr>
          <w:sz w:val="18"/>
          <w:szCs w:val="18"/>
          <w:lang w:val="en-US"/>
        </w:rPr>
        <w:t xml:space="preserve">CI, confidence </w:t>
      </w:r>
      <w:r w:rsidRPr="00415026">
        <w:rPr>
          <w:sz w:val="18"/>
          <w:szCs w:val="18"/>
          <w:lang w:val="en-US"/>
        </w:rPr>
        <w:t>interval;</w:t>
      </w:r>
      <w:r w:rsidR="00834A97" w:rsidRPr="00415026">
        <w:rPr>
          <w:sz w:val="18"/>
          <w:szCs w:val="18"/>
          <w:lang w:val="en-US"/>
        </w:rPr>
        <w:t xml:space="preserve"> </w:t>
      </w:r>
      <w:r w:rsidR="00415026" w:rsidRPr="00415026">
        <w:rPr>
          <w:rStyle w:val="normaltextrun"/>
          <w:sz w:val="18"/>
          <w:szCs w:val="18"/>
        </w:rPr>
        <w:t>DHA</w:t>
      </w:r>
      <w:r w:rsidR="00415026" w:rsidRPr="00415026">
        <w:rPr>
          <w:rStyle w:val="normaltextrun"/>
          <w:sz w:val="18"/>
          <w:szCs w:val="18"/>
        </w:rPr>
        <w:t xml:space="preserve">, </w:t>
      </w:r>
      <w:r w:rsidR="00415026" w:rsidRPr="00415026">
        <w:rPr>
          <w:rStyle w:val="normaltextrun"/>
          <w:sz w:val="18"/>
          <w:szCs w:val="18"/>
        </w:rPr>
        <w:t>docosahexaenoic acid</w:t>
      </w:r>
      <w:r w:rsidR="00415026" w:rsidRPr="00415026">
        <w:rPr>
          <w:rStyle w:val="normaltextrun"/>
          <w:sz w:val="18"/>
          <w:szCs w:val="18"/>
        </w:rPr>
        <w:t xml:space="preserve">; </w:t>
      </w:r>
      <w:r w:rsidR="00834A97" w:rsidRPr="00415026">
        <w:rPr>
          <w:rStyle w:val="normaltextrun"/>
          <w:sz w:val="18"/>
          <w:szCs w:val="18"/>
        </w:rPr>
        <w:t>EPA</w:t>
      </w:r>
      <w:r w:rsidR="00834A97" w:rsidRPr="00415026">
        <w:rPr>
          <w:rStyle w:val="normaltextrun"/>
          <w:sz w:val="18"/>
          <w:szCs w:val="18"/>
        </w:rPr>
        <w:t xml:space="preserve">, </w:t>
      </w:r>
      <w:r w:rsidR="00834A97" w:rsidRPr="00415026">
        <w:rPr>
          <w:rStyle w:val="normaltextrun"/>
          <w:sz w:val="18"/>
          <w:szCs w:val="18"/>
        </w:rPr>
        <w:t>eicosapentaenoic acid</w:t>
      </w:r>
      <w:r w:rsidR="00834A97" w:rsidRPr="00415026">
        <w:rPr>
          <w:rStyle w:val="normaltextrun"/>
          <w:sz w:val="18"/>
          <w:szCs w:val="18"/>
        </w:rPr>
        <w:t xml:space="preserve">; </w:t>
      </w:r>
      <w:r w:rsidRPr="00415026">
        <w:rPr>
          <w:sz w:val="18"/>
          <w:szCs w:val="18"/>
          <w:lang w:val="en-US"/>
        </w:rPr>
        <w:t>IRR</w:t>
      </w:r>
      <w:r w:rsidRPr="00277515">
        <w:rPr>
          <w:sz w:val="18"/>
          <w:szCs w:val="18"/>
          <w:lang w:val="en-US"/>
        </w:rPr>
        <w:t>, incidence rate ratio</w:t>
      </w:r>
      <w:r w:rsidR="00335C92">
        <w:rPr>
          <w:sz w:val="18"/>
          <w:szCs w:val="18"/>
          <w:lang w:val="en-US"/>
        </w:rPr>
        <w:t xml:space="preserve">; </w:t>
      </w:r>
      <w:r w:rsidR="00335C92" w:rsidRPr="00795368">
        <w:rPr>
          <w:sz w:val="18"/>
          <w:szCs w:val="18"/>
          <w:lang w:val="en-US"/>
        </w:rPr>
        <w:t>MoBa, Norwegian Mother, Father and Child Cohort Study;</w:t>
      </w:r>
      <w:r w:rsidR="00335C92" w:rsidRPr="00335C92">
        <w:rPr>
          <w:sz w:val="18"/>
          <w:szCs w:val="18"/>
          <w:lang w:val="en-US"/>
        </w:rPr>
        <w:t xml:space="preserve"> </w:t>
      </w:r>
      <w:r w:rsidR="00335C92">
        <w:rPr>
          <w:rFonts w:cstheme="minorHAnsi"/>
          <w:bCs/>
          <w:sz w:val="18"/>
          <w:szCs w:val="18"/>
          <w:lang w:val="en-US"/>
        </w:rPr>
        <w:t>n</w:t>
      </w:r>
      <w:r w:rsidR="00335C92" w:rsidRPr="00795368">
        <w:rPr>
          <w:rFonts w:cstheme="minorHAnsi"/>
          <w:bCs/>
          <w:sz w:val="18"/>
          <w:szCs w:val="18"/>
          <w:lang w:val="en-US"/>
        </w:rPr>
        <w:t>, number</w:t>
      </w:r>
    </w:p>
    <w:p w14:paraId="36F8EB47" w14:textId="067CB69B" w:rsidR="006C7D6A" w:rsidRPr="00F64C29" w:rsidRDefault="004972D3" w:rsidP="004C5B6B">
      <w:pPr>
        <w:spacing w:after="0" w:line="276" w:lineRule="auto"/>
        <w:jc w:val="both"/>
        <w:rPr>
          <w:sz w:val="18"/>
          <w:szCs w:val="18"/>
          <w:highlight w:val="yellow"/>
          <w:lang w:val="en-US"/>
        </w:rPr>
      </w:pPr>
      <w:proofErr w:type="gramStart"/>
      <w:r w:rsidRPr="00F64C29">
        <w:rPr>
          <w:sz w:val="18"/>
          <w:szCs w:val="18"/>
          <w:vertAlign w:val="superscript"/>
          <w:lang w:val="en-US"/>
        </w:rPr>
        <w:t>a</w:t>
      </w:r>
      <w:proofErr w:type="gramEnd"/>
      <w:r w:rsidRPr="00F64C29">
        <w:rPr>
          <w:sz w:val="18"/>
          <w:szCs w:val="18"/>
          <w:lang w:val="en-US"/>
        </w:rPr>
        <w:t xml:space="preserve"> Adjusted for </w:t>
      </w:r>
      <w:r w:rsidR="006C7D6A" w:rsidRPr="00F64C29">
        <w:rPr>
          <w:sz w:val="18"/>
          <w:szCs w:val="18"/>
          <w:lang w:val="en-US"/>
        </w:rPr>
        <w:t>maternal characteristics such as age at delivery, parity, educational level, smoking during pregnancy, asthma, total energy intake in pregnancy, vitamin D intake from food and supplement during pregnancy, and pre-pregnancy body mass index, as well as child characteristic such as sex, year and month of birth, country of birth, and county of residence.</w:t>
      </w:r>
    </w:p>
    <w:p w14:paraId="61B4AD00" w14:textId="77777777" w:rsidR="00E42302" w:rsidRPr="004A7D8F" w:rsidRDefault="00E42302" w:rsidP="004C5B6B">
      <w:pPr>
        <w:spacing w:after="240" w:line="276" w:lineRule="auto"/>
        <w:jc w:val="both"/>
        <w:rPr>
          <w:rFonts w:cstheme="minorHAnsi"/>
          <w:bCs/>
          <w:lang w:val="en-US"/>
        </w:rPr>
      </w:pPr>
    </w:p>
    <w:p w14:paraId="55EE7A0D" w14:textId="77777777" w:rsidR="00E30AED" w:rsidRDefault="00E30AED" w:rsidP="004C5B6B">
      <w:pPr>
        <w:spacing w:after="240" w:line="276" w:lineRule="auto"/>
        <w:jc w:val="both"/>
        <w:textAlignment w:val="baseline"/>
        <w:rPr>
          <w:lang w:val="en-US"/>
        </w:rPr>
        <w:sectPr w:rsidR="00E30AED" w:rsidSect="00A13692">
          <w:pgSz w:w="16838" w:h="11906" w:orient="landscape"/>
          <w:pgMar w:top="851" w:right="1418" w:bottom="1418" w:left="1418" w:header="709" w:footer="709" w:gutter="0"/>
          <w:cols w:space="708"/>
          <w:docGrid w:linePitch="360"/>
        </w:sectPr>
      </w:pPr>
    </w:p>
    <w:p w14:paraId="38666468" w14:textId="12E23B09" w:rsidR="00213D34" w:rsidRPr="004E568D" w:rsidRDefault="00213D34" w:rsidP="004C5B6B">
      <w:pPr>
        <w:pStyle w:val="Heading1"/>
        <w:spacing w:line="276" w:lineRule="auto"/>
        <w:rPr>
          <w:b/>
          <w:bCs/>
          <w:sz w:val="24"/>
          <w:szCs w:val="24"/>
          <w:lang w:val="en-US"/>
        </w:rPr>
      </w:pPr>
      <w:bookmarkStart w:id="9" w:name="_Toc221790871"/>
      <w:r w:rsidRPr="004E568D">
        <w:rPr>
          <w:b/>
          <w:bCs/>
          <w:sz w:val="24"/>
          <w:szCs w:val="24"/>
          <w:lang w:val="en-US"/>
        </w:rPr>
        <w:lastRenderedPageBreak/>
        <w:t>Supplementa</w:t>
      </w:r>
      <w:r w:rsidR="00B866D8">
        <w:rPr>
          <w:b/>
          <w:bCs/>
          <w:sz w:val="24"/>
          <w:szCs w:val="24"/>
          <w:lang w:val="en-US"/>
        </w:rPr>
        <w:t>ry</w:t>
      </w:r>
      <w:r w:rsidRPr="004E568D">
        <w:rPr>
          <w:b/>
          <w:bCs/>
          <w:sz w:val="24"/>
          <w:szCs w:val="24"/>
          <w:lang w:val="en-US"/>
        </w:rPr>
        <w:t xml:space="preserve"> results for the DIPP study</w:t>
      </w:r>
      <w:bookmarkEnd w:id="9"/>
    </w:p>
    <w:p w14:paraId="47EEEAD7" w14:textId="4EE151BE" w:rsidR="00213D34" w:rsidRPr="004E568D" w:rsidRDefault="00B866D8" w:rsidP="004C5B6B">
      <w:pPr>
        <w:pStyle w:val="Heading2"/>
        <w:spacing w:line="276" w:lineRule="auto"/>
        <w:rPr>
          <w:sz w:val="22"/>
          <w:szCs w:val="22"/>
          <w:lang w:val="en-US"/>
        </w:rPr>
      </w:pPr>
      <w:bookmarkStart w:id="10" w:name="_Toc221790872"/>
      <w:r w:rsidRPr="004E568D">
        <w:rPr>
          <w:rStyle w:val="Heading2Char"/>
          <w:sz w:val="22"/>
          <w:szCs w:val="22"/>
        </w:rPr>
        <w:t>Supplementa</w:t>
      </w:r>
      <w:r>
        <w:rPr>
          <w:rStyle w:val="Heading2Char"/>
          <w:sz w:val="22"/>
          <w:szCs w:val="22"/>
        </w:rPr>
        <w:t>ry</w:t>
      </w:r>
      <w:r w:rsidRPr="004E568D">
        <w:rPr>
          <w:rStyle w:val="Heading2Char"/>
          <w:sz w:val="22"/>
          <w:szCs w:val="22"/>
        </w:rPr>
        <w:t xml:space="preserve"> </w:t>
      </w:r>
      <w:r w:rsidR="00213D34" w:rsidRPr="004E568D">
        <w:rPr>
          <w:sz w:val="22"/>
          <w:szCs w:val="22"/>
          <w:lang w:val="en-US"/>
        </w:rPr>
        <w:t xml:space="preserve">Table </w:t>
      </w:r>
      <w:r w:rsidR="000E05D0">
        <w:rPr>
          <w:sz w:val="22"/>
          <w:szCs w:val="22"/>
          <w:lang w:val="en-US"/>
        </w:rPr>
        <w:t>6</w:t>
      </w:r>
      <w:r w:rsidR="00213D34" w:rsidRPr="004E568D">
        <w:rPr>
          <w:sz w:val="22"/>
          <w:szCs w:val="22"/>
          <w:lang w:val="en-US"/>
        </w:rPr>
        <w:t>. DIPP participant characteristics</w:t>
      </w:r>
      <w:r w:rsidR="00C01126" w:rsidRPr="004E568D">
        <w:rPr>
          <w:sz w:val="22"/>
          <w:szCs w:val="22"/>
          <w:lang w:val="en-US"/>
        </w:rPr>
        <w:t xml:space="preserve"> for children.</w:t>
      </w:r>
      <w:bookmarkEnd w:id="10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134"/>
        <w:gridCol w:w="2268"/>
      </w:tblGrid>
      <w:tr w:rsidR="00213D34" w14:paraId="3F65E017" w14:textId="77777777" w:rsidTr="00033512">
        <w:tc>
          <w:tcPr>
            <w:tcW w:w="5665" w:type="dxa"/>
            <w:tcBorders>
              <w:top w:val="single" w:sz="4" w:space="0" w:color="auto"/>
              <w:bottom w:val="single" w:sz="4" w:space="0" w:color="auto"/>
            </w:tcBorders>
          </w:tcPr>
          <w:p w14:paraId="33B40376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F5990A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N 560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FCDFF0" w14:textId="3950F462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="00462A7C" w:rsidRPr="004C5B6B">
              <w:rPr>
                <w:b/>
                <w:bCs/>
                <w:sz w:val="20"/>
                <w:szCs w:val="20"/>
                <w:lang w:val="en-US"/>
              </w:rPr>
              <w:t xml:space="preserve">% </w:t>
            </w:r>
            <w:r w:rsidRPr="004C5B6B">
              <w:rPr>
                <w:b/>
                <w:bCs/>
                <w:sz w:val="20"/>
                <w:szCs w:val="20"/>
                <w:lang w:val="en-US"/>
              </w:rPr>
              <w:t xml:space="preserve">or </w:t>
            </w:r>
          </w:p>
          <w:p w14:paraId="7B27C2B7" w14:textId="535174AE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mean (S</w:t>
            </w:r>
            <w:r w:rsidR="00697225" w:rsidRPr="004C5B6B">
              <w:rPr>
                <w:b/>
                <w:bCs/>
                <w:sz w:val="20"/>
                <w:szCs w:val="20"/>
                <w:lang w:val="en-US"/>
              </w:rPr>
              <w:t xml:space="preserve">td. </w:t>
            </w:r>
            <w:r w:rsidRPr="004C5B6B">
              <w:rPr>
                <w:b/>
                <w:bCs/>
                <w:sz w:val="20"/>
                <w:szCs w:val="20"/>
                <w:lang w:val="en-US"/>
              </w:rPr>
              <w:t>D</w:t>
            </w:r>
            <w:r w:rsidR="00697225" w:rsidRPr="004C5B6B">
              <w:rPr>
                <w:b/>
                <w:bCs/>
                <w:sz w:val="20"/>
                <w:szCs w:val="20"/>
                <w:lang w:val="en-US"/>
              </w:rPr>
              <w:t>ev.</w:t>
            </w:r>
            <w:r w:rsidRPr="004C5B6B">
              <w:rPr>
                <w:b/>
                <w:bCs/>
                <w:sz w:val="20"/>
                <w:szCs w:val="20"/>
                <w:lang w:val="en-US"/>
              </w:rPr>
              <w:t>)</w:t>
            </w:r>
          </w:p>
        </w:tc>
      </w:tr>
      <w:tr w:rsidR="00213D34" w14:paraId="33B85460" w14:textId="77777777" w:rsidTr="00033512">
        <w:tc>
          <w:tcPr>
            <w:tcW w:w="5665" w:type="dxa"/>
            <w:tcBorders>
              <w:top w:val="single" w:sz="4" w:space="0" w:color="auto"/>
            </w:tcBorders>
          </w:tcPr>
          <w:p w14:paraId="4252A4B4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78558C4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1AB4D1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13D34" w14:paraId="1D5D0692" w14:textId="77777777" w:rsidTr="00033512">
        <w:tc>
          <w:tcPr>
            <w:tcW w:w="5665" w:type="dxa"/>
          </w:tcPr>
          <w:p w14:paraId="4189C07D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Female</w:t>
            </w:r>
          </w:p>
        </w:tc>
        <w:tc>
          <w:tcPr>
            <w:tcW w:w="1134" w:type="dxa"/>
          </w:tcPr>
          <w:p w14:paraId="5CAA5E8A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14</w:t>
            </w:r>
          </w:p>
        </w:tc>
        <w:tc>
          <w:tcPr>
            <w:tcW w:w="2268" w:type="dxa"/>
          </w:tcPr>
          <w:p w14:paraId="0EF9B9E4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43.6</w:t>
            </w:r>
          </w:p>
        </w:tc>
      </w:tr>
      <w:tr w:rsidR="00213D34" w14:paraId="06066EA7" w14:textId="77777777" w:rsidTr="00033512">
        <w:tc>
          <w:tcPr>
            <w:tcW w:w="5665" w:type="dxa"/>
          </w:tcPr>
          <w:p w14:paraId="14D1BEFF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Male</w:t>
            </w:r>
          </w:p>
        </w:tc>
        <w:tc>
          <w:tcPr>
            <w:tcW w:w="1134" w:type="dxa"/>
          </w:tcPr>
          <w:p w14:paraId="4D98F9B4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46</w:t>
            </w:r>
          </w:p>
        </w:tc>
        <w:tc>
          <w:tcPr>
            <w:tcW w:w="2268" w:type="dxa"/>
          </w:tcPr>
          <w:p w14:paraId="00B049A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56.4</w:t>
            </w:r>
          </w:p>
        </w:tc>
      </w:tr>
      <w:tr w:rsidR="00213D34" w14:paraId="0FC6EB3D" w14:textId="77777777" w:rsidTr="00033512">
        <w:tc>
          <w:tcPr>
            <w:tcW w:w="5665" w:type="dxa"/>
          </w:tcPr>
          <w:p w14:paraId="196E9C26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Case-control status</w:t>
            </w:r>
          </w:p>
        </w:tc>
        <w:tc>
          <w:tcPr>
            <w:tcW w:w="1134" w:type="dxa"/>
          </w:tcPr>
          <w:p w14:paraId="4369138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11F107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13D34" w14:paraId="4BF76F5D" w14:textId="77777777" w:rsidTr="00033512">
        <w:tc>
          <w:tcPr>
            <w:tcW w:w="5665" w:type="dxa"/>
          </w:tcPr>
          <w:p w14:paraId="5D3B465F" w14:textId="004DB0DF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 xml:space="preserve">Case </w:t>
            </w:r>
            <w:r w:rsidR="00044AC2" w:rsidRPr="004C5B6B">
              <w:rPr>
                <w:sz w:val="20"/>
                <w:szCs w:val="20"/>
                <w:lang w:val="en-US"/>
              </w:rPr>
              <w:t>(</w:t>
            </w:r>
            <w:r w:rsidRPr="004C5B6B">
              <w:rPr>
                <w:sz w:val="20"/>
                <w:szCs w:val="20"/>
                <w:lang w:val="en-US"/>
              </w:rPr>
              <w:t xml:space="preserve">with </w:t>
            </w:r>
            <w:r w:rsidR="00697225" w:rsidRPr="004C5B6B">
              <w:rPr>
                <w:sz w:val="20"/>
                <w:szCs w:val="20"/>
                <w:lang w:val="en-US"/>
              </w:rPr>
              <w:t>type 1 diabetes</w:t>
            </w:r>
            <w:r w:rsidR="006B04FD" w:rsidRPr="004C5B6B">
              <w:rPr>
                <w:sz w:val="20"/>
                <w:szCs w:val="20"/>
                <w:lang w:val="en-US"/>
              </w:rPr>
              <w:t>-relate</w:t>
            </w:r>
            <w:r w:rsidR="00697225" w:rsidRPr="004C5B6B">
              <w:rPr>
                <w:sz w:val="20"/>
                <w:szCs w:val="20"/>
                <w:lang w:val="en-US"/>
              </w:rPr>
              <w:t>d autoimmunity</w:t>
            </w:r>
            <w:r w:rsidR="00044AC2" w:rsidRPr="004C5B6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</w:tcPr>
          <w:p w14:paraId="460781BA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84</w:t>
            </w:r>
          </w:p>
        </w:tc>
        <w:tc>
          <w:tcPr>
            <w:tcW w:w="2268" w:type="dxa"/>
          </w:tcPr>
          <w:p w14:paraId="2908A6E5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67.1</w:t>
            </w:r>
          </w:p>
        </w:tc>
      </w:tr>
      <w:tr w:rsidR="00213D34" w14:paraId="4503CFA1" w14:textId="77777777" w:rsidTr="00033512">
        <w:tc>
          <w:tcPr>
            <w:tcW w:w="5665" w:type="dxa"/>
          </w:tcPr>
          <w:p w14:paraId="6E782A42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 xml:space="preserve">Control </w:t>
            </w:r>
          </w:p>
        </w:tc>
        <w:tc>
          <w:tcPr>
            <w:tcW w:w="1134" w:type="dxa"/>
          </w:tcPr>
          <w:p w14:paraId="12FA204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76</w:t>
            </w:r>
          </w:p>
        </w:tc>
        <w:tc>
          <w:tcPr>
            <w:tcW w:w="2268" w:type="dxa"/>
          </w:tcPr>
          <w:p w14:paraId="20B46E9A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2.9</w:t>
            </w:r>
          </w:p>
        </w:tc>
      </w:tr>
      <w:tr w:rsidR="00213D34" w14:paraId="128AC6A1" w14:textId="77777777" w:rsidTr="00033512">
        <w:tc>
          <w:tcPr>
            <w:tcW w:w="5665" w:type="dxa"/>
          </w:tcPr>
          <w:p w14:paraId="65672467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Hospital of birth</w:t>
            </w:r>
          </w:p>
        </w:tc>
        <w:tc>
          <w:tcPr>
            <w:tcW w:w="1134" w:type="dxa"/>
          </w:tcPr>
          <w:p w14:paraId="40EC6D1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4921035C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13D34" w14:paraId="0C17E407" w14:textId="77777777" w:rsidTr="00033512">
        <w:tc>
          <w:tcPr>
            <w:tcW w:w="5665" w:type="dxa"/>
          </w:tcPr>
          <w:p w14:paraId="70F2B8AC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Tampere</w:t>
            </w:r>
          </w:p>
        </w:tc>
        <w:tc>
          <w:tcPr>
            <w:tcW w:w="1134" w:type="dxa"/>
          </w:tcPr>
          <w:p w14:paraId="2AA3827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16</w:t>
            </w:r>
          </w:p>
        </w:tc>
        <w:tc>
          <w:tcPr>
            <w:tcW w:w="2268" w:type="dxa"/>
          </w:tcPr>
          <w:p w14:paraId="5DCFE88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56.4</w:t>
            </w:r>
          </w:p>
        </w:tc>
      </w:tr>
      <w:tr w:rsidR="00213D34" w14:paraId="476A1304" w14:textId="77777777" w:rsidTr="00033512">
        <w:tc>
          <w:tcPr>
            <w:tcW w:w="5665" w:type="dxa"/>
          </w:tcPr>
          <w:p w14:paraId="0B938C6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Oulu</w:t>
            </w:r>
          </w:p>
        </w:tc>
        <w:tc>
          <w:tcPr>
            <w:tcW w:w="1134" w:type="dxa"/>
          </w:tcPr>
          <w:p w14:paraId="367D22AE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44</w:t>
            </w:r>
          </w:p>
        </w:tc>
        <w:tc>
          <w:tcPr>
            <w:tcW w:w="2268" w:type="dxa"/>
          </w:tcPr>
          <w:p w14:paraId="79A844F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43.6</w:t>
            </w:r>
          </w:p>
        </w:tc>
      </w:tr>
      <w:tr w:rsidR="00213D34" w:rsidRPr="00F82DF7" w14:paraId="6C7D91ED" w14:textId="77777777" w:rsidTr="00033512">
        <w:tc>
          <w:tcPr>
            <w:tcW w:w="5665" w:type="dxa"/>
          </w:tcPr>
          <w:p w14:paraId="23BD12CD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Number of siblings at birth</w:t>
            </w:r>
          </w:p>
        </w:tc>
        <w:tc>
          <w:tcPr>
            <w:tcW w:w="1134" w:type="dxa"/>
          </w:tcPr>
          <w:p w14:paraId="27870A55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2A419C7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13D34" w14:paraId="0DD90D51" w14:textId="77777777" w:rsidTr="00033512">
        <w:tc>
          <w:tcPr>
            <w:tcW w:w="5665" w:type="dxa"/>
          </w:tcPr>
          <w:p w14:paraId="2854188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</w:tcPr>
          <w:p w14:paraId="3D3CCA8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64</w:t>
            </w:r>
          </w:p>
        </w:tc>
        <w:tc>
          <w:tcPr>
            <w:tcW w:w="2268" w:type="dxa"/>
          </w:tcPr>
          <w:p w14:paraId="603289B0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47.1</w:t>
            </w:r>
          </w:p>
        </w:tc>
      </w:tr>
      <w:tr w:rsidR="00213D34" w14:paraId="274195E6" w14:textId="77777777" w:rsidTr="00033512">
        <w:tc>
          <w:tcPr>
            <w:tcW w:w="5665" w:type="dxa"/>
          </w:tcPr>
          <w:p w14:paraId="5AE090E0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</w:tcPr>
          <w:p w14:paraId="7422C0E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71</w:t>
            </w:r>
          </w:p>
        </w:tc>
        <w:tc>
          <w:tcPr>
            <w:tcW w:w="2268" w:type="dxa"/>
          </w:tcPr>
          <w:p w14:paraId="744F74D2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0.5</w:t>
            </w:r>
          </w:p>
        </w:tc>
      </w:tr>
      <w:tr w:rsidR="00213D34" w14:paraId="6D9E0B4B" w14:textId="77777777" w:rsidTr="00033512">
        <w:tc>
          <w:tcPr>
            <w:tcW w:w="5665" w:type="dxa"/>
          </w:tcPr>
          <w:p w14:paraId="1A206AE7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</w:tcPr>
          <w:p w14:paraId="68B1EB4B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74</w:t>
            </w:r>
          </w:p>
        </w:tc>
        <w:tc>
          <w:tcPr>
            <w:tcW w:w="2268" w:type="dxa"/>
          </w:tcPr>
          <w:p w14:paraId="0C9C921D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3.2</w:t>
            </w:r>
          </w:p>
        </w:tc>
      </w:tr>
      <w:tr w:rsidR="00213D34" w14:paraId="7D8D986B" w14:textId="77777777" w:rsidTr="00033512">
        <w:tc>
          <w:tcPr>
            <w:tcW w:w="5665" w:type="dxa"/>
          </w:tcPr>
          <w:p w14:paraId="6324354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≥3</w:t>
            </w:r>
          </w:p>
        </w:tc>
        <w:tc>
          <w:tcPr>
            <w:tcW w:w="1134" w:type="dxa"/>
          </w:tcPr>
          <w:p w14:paraId="7F1BE5F0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268" w:type="dxa"/>
          </w:tcPr>
          <w:p w14:paraId="6C51148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6.4</w:t>
            </w:r>
          </w:p>
        </w:tc>
      </w:tr>
      <w:tr w:rsidR="00213D34" w14:paraId="2318F036" w14:textId="77777777" w:rsidTr="00033512">
        <w:tc>
          <w:tcPr>
            <w:tcW w:w="5665" w:type="dxa"/>
          </w:tcPr>
          <w:p w14:paraId="3C1D3A2E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Missing</w:t>
            </w:r>
          </w:p>
        </w:tc>
        <w:tc>
          <w:tcPr>
            <w:tcW w:w="1134" w:type="dxa"/>
          </w:tcPr>
          <w:p w14:paraId="484DD38C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2268" w:type="dxa"/>
          </w:tcPr>
          <w:p w14:paraId="6CB97DB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.7</w:t>
            </w:r>
          </w:p>
        </w:tc>
      </w:tr>
      <w:tr w:rsidR="00213D34" w14:paraId="68AA4C65" w14:textId="77777777" w:rsidTr="00033512">
        <w:tc>
          <w:tcPr>
            <w:tcW w:w="5665" w:type="dxa"/>
          </w:tcPr>
          <w:p w14:paraId="0EC3FE8B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Smoking during pregnancy</w:t>
            </w:r>
          </w:p>
        </w:tc>
        <w:tc>
          <w:tcPr>
            <w:tcW w:w="1134" w:type="dxa"/>
          </w:tcPr>
          <w:p w14:paraId="1008D372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3DA471B0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13D34" w14:paraId="6B5140D6" w14:textId="77777777" w:rsidTr="00033512">
        <w:tc>
          <w:tcPr>
            <w:tcW w:w="5665" w:type="dxa"/>
          </w:tcPr>
          <w:p w14:paraId="6841A84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</w:tcPr>
          <w:p w14:paraId="39E10FEC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511</w:t>
            </w:r>
          </w:p>
        </w:tc>
        <w:tc>
          <w:tcPr>
            <w:tcW w:w="2268" w:type="dxa"/>
          </w:tcPr>
          <w:p w14:paraId="0A2C94B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91.3</w:t>
            </w:r>
          </w:p>
        </w:tc>
      </w:tr>
      <w:tr w:rsidR="00213D34" w14:paraId="3285EC4E" w14:textId="77777777" w:rsidTr="00033512">
        <w:tc>
          <w:tcPr>
            <w:tcW w:w="5665" w:type="dxa"/>
          </w:tcPr>
          <w:p w14:paraId="2731393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</w:tcPr>
          <w:p w14:paraId="266CED57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36</w:t>
            </w:r>
          </w:p>
        </w:tc>
        <w:tc>
          <w:tcPr>
            <w:tcW w:w="2268" w:type="dxa"/>
          </w:tcPr>
          <w:p w14:paraId="3BD9EDD6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6.4</w:t>
            </w:r>
          </w:p>
        </w:tc>
      </w:tr>
      <w:tr w:rsidR="00213D34" w14:paraId="3D256BCA" w14:textId="77777777" w:rsidTr="00033512">
        <w:tc>
          <w:tcPr>
            <w:tcW w:w="5665" w:type="dxa"/>
          </w:tcPr>
          <w:p w14:paraId="56C743B4" w14:textId="453E77FE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 xml:space="preserve">Missing </w:t>
            </w:r>
          </w:p>
        </w:tc>
        <w:tc>
          <w:tcPr>
            <w:tcW w:w="1134" w:type="dxa"/>
          </w:tcPr>
          <w:p w14:paraId="357D224A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2268" w:type="dxa"/>
          </w:tcPr>
          <w:p w14:paraId="1C9938D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.3</w:t>
            </w:r>
          </w:p>
        </w:tc>
      </w:tr>
      <w:tr w:rsidR="00213D34" w14:paraId="156B87A3" w14:textId="77777777" w:rsidTr="00033512">
        <w:tc>
          <w:tcPr>
            <w:tcW w:w="5665" w:type="dxa"/>
          </w:tcPr>
          <w:p w14:paraId="5FA4F142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Birth year</w:t>
            </w:r>
          </w:p>
        </w:tc>
        <w:tc>
          <w:tcPr>
            <w:tcW w:w="1134" w:type="dxa"/>
          </w:tcPr>
          <w:p w14:paraId="55C858C0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</w:tcPr>
          <w:p w14:paraId="0201AD8C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</w:p>
        </w:tc>
      </w:tr>
      <w:tr w:rsidR="00213D34" w14:paraId="5F45BFD1" w14:textId="77777777" w:rsidTr="00033512">
        <w:tc>
          <w:tcPr>
            <w:tcW w:w="5665" w:type="dxa"/>
          </w:tcPr>
          <w:p w14:paraId="593F3F66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997</w:t>
            </w:r>
          </w:p>
        </w:tc>
        <w:tc>
          <w:tcPr>
            <w:tcW w:w="1134" w:type="dxa"/>
          </w:tcPr>
          <w:p w14:paraId="6A700BF6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</w:tcPr>
          <w:p w14:paraId="6787C96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.4</w:t>
            </w:r>
          </w:p>
        </w:tc>
      </w:tr>
      <w:tr w:rsidR="00213D34" w14:paraId="1317781F" w14:textId="77777777" w:rsidTr="00033512">
        <w:tc>
          <w:tcPr>
            <w:tcW w:w="5665" w:type="dxa"/>
          </w:tcPr>
          <w:p w14:paraId="11DCA180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998</w:t>
            </w:r>
          </w:p>
        </w:tc>
        <w:tc>
          <w:tcPr>
            <w:tcW w:w="1134" w:type="dxa"/>
          </w:tcPr>
          <w:p w14:paraId="582C668B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00</w:t>
            </w:r>
          </w:p>
        </w:tc>
        <w:tc>
          <w:tcPr>
            <w:tcW w:w="2268" w:type="dxa"/>
          </w:tcPr>
          <w:p w14:paraId="3A66C16E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7.9</w:t>
            </w:r>
          </w:p>
        </w:tc>
      </w:tr>
      <w:tr w:rsidR="00213D34" w14:paraId="74653E42" w14:textId="77777777" w:rsidTr="00033512">
        <w:tc>
          <w:tcPr>
            <w:tcW w:w="5665" w:type="dxa"/>
          </w:tcPr>
          <w:p w14:paraId="06680AF7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999</w:t>
            </w:r>
          </w:p>
        </w:tc>
        <w:tc>
          <w:tcPr>
            <w:tcW w:w="1134" w:type="dxa"/>
          </w:tcPr>
          <w:p w14:paraId="6079671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10</w:t>
            </w:r>
          </w:p>
        </w:tc>
        <w:tc>
          <w:tcPr>
            <w:tcW w:w="2268" w:type="dxa"/>
          </w:tcPr>
          <w:p w14:paraId="2C73E00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9.6</w:t>
            </w:r>
          </w:p>
        </w:tc>
      </w:tr>
      <w:tr w:rsidR="00213D34" w14:paraId="24F8F4C2" w14:textId="77777777" w:rsidTr="00033512">
        <w:tc>
          <w:tcPr>
            <w:tcW w:w="5665" w:type="dxa"/>
          </w:tcPr>
          <w:p w14:paraId="6B125725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000</w:t>
            </w:r>
          </w:p>
        </w:tc>
        <w:tc>
          <w:tcPr>
            <w:tcW w:w="1134" w:type="dxa"/>
          </w:tcPr>
          <w:p w14:paraId="39A6194F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83</w:t>
            </w:r>
          </w:p>
        </w:tc>
        <w:tc>
          <w:tcPr>
            <w:tcW w:w="2268" w:type="dxa"/>
          </w:tcPr>
          <w:p w14:paraId="3425B0B6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4.8</w:t>
            </w:r>
          </w:p>
        </w:tc>
      </w:tr>
      <w:tr w:rsidR="00213D34" w14:paraId="102A4584" w14:textId="77777777" w:rsidTr="00033512">
        <w:tc>
          <w:tcPr>
            <w:tcW w:w="5665" w:type="dxa"/>
          </w:tcPr>
          <w:p w14:paraId="7DD28A9E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001</w:t>
            </w:r>
          </w:p>
        </w:tc>
        <w:tc>
          <w:tcPr>
            <w:tcW w:w="1134" w:type="dxa"/>
          </w:tcPr>
          <w:p w14:paraId="111CCEEE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71</w:t>
            </w:r>
          </w:p>
        </w:tc>
        <w:tc>
          <w:tcPr>
            <w:tcW w:w="2268" w:type="dxa"/>
          </w:tcPr>
          <w:p w14:paraId="193B39EF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2.7</w:t>
            </w:r>
          </w:p>
        </w:tc>
      </w:tr>
      <w:tr w:rsidR="00213D34" w14:paraId="106432B6" w14:textId="77777777" w:rsidTr="00033512">
        <w:tc>
          <w:tcPr>
            <w:tcW w:w="5665" w:type="dxa"/>
          </w:tcPr>
          <w:p w14:paraId="40B99B91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002</w:t>
            </w:r>
          </w:p>
        </w:tc>
        <w:tc>
          <w:tcPr>
            <w:tcW w:w="1134" w:type="dxa"/>
          </w:tcPr>
          <w:p w14:paraId="2B91CF83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55</w:t>
            </w:r>
          </w:p>
        </w:tc>
        <w:tc>
          <w:tcPr>
            <w:tcW w:w="2268" w:type="dxa"/>
          </w:tcPr>
          <w:p w14:paraId="13D2932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9.8</w:t>
            </w:r>
          </w:p>
        </w:tc>
      </w:tr>
      <w:tr w:rsidR="00213D34" w14:paraId="7ADD16E5" w14:textId="77777777" w:rsidTr="00033512">
        <w:tc>
          <w:tcPr>
            <w:tcW w:w="5665" w:type="dxa"/>
          </w:tcPr>
          <w:p w14:paraId="6EFA2709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003</w:t>
            </w:r>
          </w:p>
        </w:tc>
        <w:tc>
          <w:tcPr>
            <w:tcW w:w="1134" w:type="dxa"/>
          </w:tcPr>
          <w:p w14:paraId="0DB889F2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86</w:t>
            </w:r>
          </w:p>
        </w:tc>
        <w:tc>
          <w:tcPr>
            <w:tcW w:w="2268" w:type="dxa"/>
          </w:tcPr>
          <w:p w14:paraId="7B90BE2F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15.4</w:t>
            </w:r>
          </w:p>
        </w:tc>
      </w:tr>
      <w:tr w:rsidR="00213D34" w14:paraId="3B211DA2" w14:textId="77777777" w:rsidTr="00033512">
        <w:tc>
          <w:tcPr>
            <w:tcW w:w="5665" w:type="dxa"/>
          </w:tcPr>
          <w:p w14:paraId="0EC438EB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2004</w:t>
            </w:r>
          </w:p>
        </w:tc>
        <w:tc>
          <w:tcPr>
            <w:tcW w:w="1134" w:type="dxa"/>
          </w:tcPr>
          <w:p w14:paraId="18C84E3D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47</w:t>
            </w:r>
          </w:p>
        </w:tc>
        <w:tc>
          <w:tcPr>
            <w:tcW w:w="2268" w:type="dxa"/>
          </w:tcPr>
          <w:p w14:paraId="576E3CD8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</w:rPr>
              <w:t>8.4</w:t>
            </w:r>
          </w:p>
        </w:tc>
      </w:tr>
      <w:tr w:rsidR="00213D34" w14:paraId="3153F879" w14:textId="77777777" w:rsidTr="00033512">
        <w:tc>
          <w:tcPr>
            <w:tcW w:w="5665" w:type="dxa"/>
          </w:tcPr>
          <w:p w14:paraId="6F87F899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cs="Times New Roman"/>
                <w:b/>
                <w:bCs/>
                <w:sz w:val="20"/>
                <w:szCs w:val="20"/>
                <w:lang w:val="en-US"/>
              </w:rPr>
              <w:t>Maternal age at the time of the child´s birth</w:t>
            </w:r>
          </w:p>
        </w:tc>
        <w:tc>
          <w:tcPr>
            <w:tcW w:w="1134" w:type="dxa"/>
          </w:tcPr>
          <w:p w14:paraId="4E590B54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rFonts w:cs="Times New Roman"/>
                <w:sz w:val="20"/>
                <w:szCs w:val="20"/>
                <w:lang w:val="en-US"/>
              </w:rPr>
              <w:t>560</w:t>
            </w:r>
          </w:p>
        </w:tc>
        <w:tc>
          <w:tcPr>
            <w:tcW w:w="2268" w:type="dxa"/>
          </w:tcPr>
          <w:p w14:paraId="49147832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rFonts w:cs="Times New Roman"/>
                <w:sz w:val="20"/>
                <w:szCs w:val="20"/>
                <w:lang w:val="en-US"/>
              </w:rPr>
              <w:t>30.0 (5.4)</w:t>
            </w:r>
          </w:p>
        </w:tc>
      </w:tr>
      <w:tr w:rsidR="00213D34" w14:paraId="311076F4" w14:textId="77777777" w:rsidTr="00033512">
        <w:tc>
          <w:tcPr>
            <w:tcW w:w="5665" w:type="dxa"/>
          </w:tcPr>
          <w:p w14:paraId="7D6FF96B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cs="Times New Roman"/>
                <w:b/>
                <w:bCs/>
                <w:sz w:val="20"/>
                <w:szCs w:val="20"/>
                <w:lang w:val="en-US"/>
              </w:rPr>
              <w:t>Estimated pre-pregnancy BMI</w:t>
            </w:r>
          </w:p>
        </w:tc>
        <w:tc>
          <w:tcPr>
            <w:tcW w:w="1134" w:type="dxa"/>
          </w:tcPr>
          <w:p w14:paraId="4BC0784E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rFonts w:cs="Times New Roman"/>
                <w:sz w:val="20"/>
                <w:szCs w:val="20"/>
                <w:lang w:val="en-US"/>
              </w:rPr>
              <w:t>531</w:t>
            </w:r>
          </w:p>
        </w:tc>
        <w:tc>
          <w:tcPr>
            <w:tcW w:w="2268" w:type="dxa"/>
          </w:tcPr>
          <w:p w14:paraId="31D41AAF" w14:textId="77777777" w:rsidR="00213D34" w:rsidRPr="004C5B6B" w:rsidRDefault="00213D34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rFonts w:cs="Times New Roman"/>
                <w:sz w:val="20"/>
                <w:szCs w:val="20"/>
                <w:lang w:val="en-US"/>
              </w:rPr>
              <w:t>24.5 (4.4)</w:t>
            </w:r>
          </w:p>
        </w:tc>
      </w:tr>
    </w:tbl>
    <w:p w14:paraId="5FB03E23" w14:textId="66037725" w:rsidR="00213D34" w:rsidRDefault="001D767B" w:rsidP="004C5B6B">
      <w:pPr>
        <w:spacing w:after="0" w:line="276" w:lineRule="auto"/>
        <w:rPr>
          <w:lang w:val="en-US"/>
        </w:rPr>
      </w:pPr>
      <w:r>
        <w:rPr>
          <w:rStyle w:val="eop"/>
        </w:rPr>
        <w:t xml:space="preserve">DIPP, </w:t>
      </w:r>
      <w:r w:rsidRPr="00740FFF">
        <w:rPr>
          <w:rStyle w:val="eop"/>
        </w:rPr>
        <w:t>The Finnish</w:t>
      </w:r>
      <w:r>
        <w:rPr>
          <w:rStyle w:val="eop"/>
        </w:rPr>
        <w:t xml:space="preserve"> Type 1</w:t>
      </w:r>
      <w:r w:rsidRPr="00740FFF">
        <w:rPr>
          <w:rStyle w:val="eop"/>
        </w:rPr>
        <w:t xml:space="preserve"> Diabetes Prediction and Prevention</w:t>
      </w:r>
    </w:p>
    <w:p w14:paraId="074CBA35" w14:textId="77777777" w:rsidR="00213D34" w:rsidRPr="001B0D0D" w:rsidRDefault="00213D34" w:rsidP="004C5B6B">
      <w:pPr>
        <w:autoSpaceDE w:val="0"/>
        <w:autoSpaceDN w:val="0"/>
        <w:adjustRightInd w:val="0"/>
        <w:spacing w:after="0" w:line="276" w:lineRule="auto"/>
        <w:rPr>
          <w:rFonts w:ascii="Times New Roman" w:hAnsi="Times New Roman" w:cs="Times New Roman"/>
          <w:kern w:val="0"/>
          <w:lang w:val="en-US"/>
        </w:rPr>
      </w:pPr>
    </w:p>
    <w:p w14:paraId="25902F8A" w14:textId="77777777" w:rsidR="00213D34" w:rsidRDefault="00213D34" w:rsidP="004C5B6B">
      <w:pPr>
        <w:spacing w:after="0" w:line="276" w:lineRule="auto"/>
        <w:rPr>
          <w:lang w:val="en-US"/>
        </w:rPr>
      </w:pPr>
    </w:p>
    <w:p w14:paraId="277C8206" w14:textId="77777777" w:rsidR="00213D34" w:rsidRDefault="00213D34" w:rsidP="004C5B6B">
      <w:pPr>
        <w:spacing w:after="0" w:line="276" w:lineRule="auto"/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618D4127" w14:textId="545B63DA" w:rsidR="00213D34" w:rsidRPr="004C5B6B" w:rsidRDefault="00213D34" w:rsidP="004C5B6B">
      <w:pPr>
        <w:spacing w:after="0" w:line="276" w:lineRule="auto"/>
        <w:rPr>
          <w:color w:val="0F4761" w:themeColor="accent1" w:themeShade="BF"/>
          <w:sz w:val="24"/>
          <w:szCs w:val="24"/>
          <w:lang w:val="en-US"/>
        </w:rPr>
      </w:pPr>
      <w:bookmarkStart w:id="11" w:name="_Hlk220420010"/>
      <w:r w:rsidRPr="004C5B6B">
        <w:rPr>
          <w:color w:val="0F4761" w:themeColor="accent1" w:themeShade="BF"/>
          <w:sz w:val="24"/>
          <w:szCs w:val="24"/>
          <w:lang w:val="en-US"/>
        </w:rPr>
        <w:lastRenderedPageBreak/>
        <w:t>Supplement</w:t>
      </w:r>
      <w:r w:rsidR="00B866D8" w:rsidRPr="004C5B6B">
        <w:rPr>
          <w:color w:val="0F4761" w:themeColor="accent1" w:themeShade="BF"/>
          <w:sz w:val="24"/>
          <w:szCs w:val="24"/>
          <w:lang w:val="en-US"/>
        </w:rPr>
        <w:t>ary</w:t>
      </w:r>
      <w:r w:rsidRPr="004C5B6B">
        <w:rPr>
          <w:color w:val="0F4761" w:themeColor="accent1" w:themeShade="BF"/>
          <w:sz w:val="24"/>
          <w:szCs w:val="24"/>
          <w:lang w:val="en-US"/>
        </w:rPr>
        <w:t xml:space="preserve"> Table </w:t>
      </w:r>
      <w:r w:rsidR="00B920E4" w:rsidRPr="004C5B6B">
        <w:rPr>
          <w:color w:val="0F4761" w:themeColor="accent1" w:themeShade="BF"/>
          <w:sz w:val="24"/>
          <w:szCs w:val="24"/>
          <w:lang w:val="en-US"/>
        </w:rPr>
        <w:t>7</w:t>
      </w:r>
      <w:r w:rsidRPr="004C5B6B">
        <w:rPr>
          <w:color w:val="0F4761" w:themeColor="accent1" w:themeShade="BF"/>
          <w:sz w:val="24"/>
          <w:szCs w:val="24"/>
          <w:lang w:val="en-US"/>
        </w:rPr>
        <w:t>.</w:t>
      </w:r>
      <w:r w:rsidRPr="004C5B6B">
        <w:rPr>
          <w:b/>
          <w:bCs/>
          <w:color w:val="0F4761" w:themeColor="accent1" w:themeShade="BF"/>
          <w:sz w:val="24"/>
          <w:szCs w:val="24"/>
          <w:lang w:val="en-US"/>
        </w:rPr>
        <w:t xml:space="preserve"> </w:t>
      </w:r>
      <w:r w:rsidRPr="004C5B6B">
        <w:rPr>
          <w:color w:val="0F4761" w:themeColor="accent1" w:themeShade="BF"/>
          <w:sz w:val="24"/>
          <w:szCs w:val="24"/>
          <w:lang w:val="en-US"/>
        </w:rPr>
        <w:t xml:space="preserve">Total intake of </w:t>
      </w:r>
      <w:bookmarkStart w:id="12" w:name="_Hlk198110386"/>
      <w:r w:rsidR="00720775" w:rsidRPr="004C5B6B">
        <w:rPr>
          <w:i/>
          <w:iCs/>
          <w:color w:val="0F4761" w:themeColor="accent1" w:themeShade="BF"/>
          <w:sz w:val="24"/>
          <w:szCs w:val="24"/>
          <w:lang w:val="en-US"/>
        </w:rPr>
        <w:t>n</w:t>
      </w:r>
      <w:r w:rsidR="00720775" w:rsidRPr="004C5B6B">
        <w:rPr>
          <w:color w:val="0F4761" w:themeColor="accent1" w:themeShade="BF"/>
          <w:sz w:val="24"/>
          <w:szCs w:val="24"/>
          <w:lang w:val="en-US"/>
        </w:rPr>
        <w:t xml:space="preserve">-3 LCPUFA </w:t>
      </w:r>
      <w:r w:rsidRPr="004C5B6B">
        <w:rPr>
          <w:color w:val="0F4761" w:themeColor="accent1" w:themeShade="BF"/>
          <w:sz w:val="24"/>
          <w:szCs w:val="24"/>
          <w:lang w:val="en-US"/>
        </w:rPr>
        <w:t xml:space="preserve">during pregnancy </w:t>
      </w:r>
      <w:bookmarkEnd w:id="12"/>
      <w:r w:rsidRPr="004C5B6B">
        <w:rPr>
          <w:color w:val="0F4761" w:themeColor="accent1" w:themeShade="BF"/>
          <w:sz w:val="24"/>
          <w:szCs w:val="24"/>
          <w:lang w:val="en-US"/>
        </w:rPr>
        <w:t xml:space="preserve">and risk of CVB infection </w:t>
      </w:r>
      <w:r w:rsidR="002F41CD" w:rsidRPr="004C5B6B">
        <w:rPr>
          <w:color w:val="0F4761" w:themeColor="accent1" w:themeShade="BF"/>
          <w:sz w:val="24"/>
          <w:szCs w:val="24"/>
          <w:lang w:val="en-US"/>
        </w:rPr>
        <w:t xml:space="preserve">in the children </w:t>
      </w:r>
      <w:r w:rsidRPr="004C5B6B">
        <w:rPr>
          <w:color w:val="0F4761" w:themeColor="accent1" w:themeShade="BF"/>
          <w:sz w:val="24"/>
          <w:szCs w:val="24"/>
          <w:lang w:val="en-US"/>
        </w:rPr>
        <w:t>by age 6</w:t>
      </w:r>
      <w:r w:rsidR="00033512" w:rsidRPr="004C5B6B">
        <w:rPr>
          <w:color w:val="0F4761" w:themeColor="accent1" w:themeShade="BF"/>
          <w:sz w:val="24"/>
          <w:szCs w:val="24"/>
          <w:lang w:val="en-US"/>
        </w:rPr>
        <w:t xml:space="preserve">, 18 and </w:t>
      </w:r>
      <w:proofErr w:type="gramStart"/>
      <w:r w:rsidR="00033512" w:rsidRPr="004C5B6B">
        <w:rPr>
          <w:color w:val="0F4761" w:themeColor="accent1" w:themeShade="BF"/>
          <w:sz w:val="24"/>
          <w:szCs w:val="24"/>
          <w:lang w:val="en-US"/>
        </w:rPr>
        <w:t xml:space="preserve">36 </w:t>
      </w:r>
      <w:r w:rsidRPr="004C5B6B">
        <w:rPr>
          <w:color w:val="0F4761" w:themeColor="accent1" w:themeShade="BF"/>
          <w:sz w:val="24"/>
          <w:szCs w:val="24"/>
          <w:lang w:val="en-US"/>
        </w:rPr>
        <w:t xml:space="preserve"> months</w:t>
      </w:r>
      <w:proofErr w:type="gramEnd"/>
      <w:r w:rsidRPr="004C5B6B">
        <w:rPr>
          <w:color w:val="0F4761" w:themeColor="accent1" w:themeShade="BF"/>
          <w:sz w:val="24"/>
          <w:szCs w:val="24"/>
          <w:lang w:val="en-US"/>
        </w:rPr>
        <w:t xml:space="preserve"> in the DIPP study*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129"/>
        <w:gridCol w:w="699"/>
        <w:gridCol w:w="899"/>
        <w:gridCol w:w="1982"/>
        <w:gridCol w:w="718"/>
        <w:gridCol w:w="586"/>
        <w:gridCol w:w="916"/>
        <w:gridCol w:w="1981"/>
        <w:gridCol w:w="718"/>
      </w:tblGrid>
      <w:tr w:rsidR="00033512" w:rsidRPr="004C5B6B" w14:paraId="4044EBD0" w14:textId="77777777" w:rsidTr="00506194">
        <w:trPr>
          <w:trHeight w:val="419"/>
        </w:trPr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2A34C3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n-US"/>
              </w:rPr>
            </w:pP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3DAF5509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CVB No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0A5E149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CVB Yes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56478711" w14:textId="77777777" w:rsidR="00033512" w:rsidRPr="004C5B6B" w:rsidRDefault="00033512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</w:p>
          <w:p w14:paraId="11157E35" w14:textId="77777777" w:rsidR="00033512" w:rsidRPr="004C5B6B" w:rsidRDefault="00033512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Unadjusted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097615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</w:tcPr>
          <w:p w14:paraId="4A7F09C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CVB No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06A6B45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 xml:space="preserve">CVB </w:t>
            </w:r>
          </w:p>
          <w:p w14:paraId="44624B5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Yes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09F25175" w14:textId="77777777" w:rsidR="00033512" w:rsidRPr="004C5B6B" w:rsidRDefault="00033512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  <w:p w14:paraId="302BB618" w14:textId="1CF375C4" w:rsidR="00033512" w:rsidRPr="004C5B6B" w:rsidRDefault="00033512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Adjusted</w:t>
            </w:r>
            <w:r w:rsidR="001607D7" w:rsidRPr="004C5B6B">
              <w:rPr>
                <w:rFonts w:ascii="Calibri" w:eastAsia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7F5803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</w:p>
        </w:tc>
      </w:tr>
      <w:tr w:rsidR="00033512" w:rsidRPr="004C5B6B" w14:paraId="3F6AA5DB" w14:textId="77777777" w:rsidTr="00506194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2F1773F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Virus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31C97A3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n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1961760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n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4AF8D3C9" w14:textId="77777777" w:rsidR="00033512" w:rsidRPr="004C5B6B" w:rsidRDefault="00033512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Odds Ratio (95%CI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46E1B48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>P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</w:tcPr>
          <w:p w14:paraId="5BD7E8E6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050EA66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n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1E13B2DD" w14:textId="77777777" w:rsidR="00033512" w:rsidRPr="004C5B6B" w:rsidRDefault="00033512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Odds Ratio (95%CI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74C18726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033512" w:rsidRPr="004C5B6B" w14:paraId="61B35CF8" w14:textId="77777777" w:rsidTr="00506194">
        <w:tc>
          <w:tcPr>
            <w:tcW w:w="9628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79698F82" w14:textId="1AB96490" w:rsidR="00033512" w:rsidRPr="004C5B6B" w:rsidRDefault="00F30928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VB infections at a</w:t>
            </w:r>
            <w:r w:rsidR="00033512"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ge 0-6 months</w:t>
            </w:r>
          </w:p>
        </w:tc>
      </w:tr>
      <w:tr w:rsidR="00033512" w:rsidRPr="004C5B6B" w14:paraId="0E59967A" w14:textId="77777777" w:rsidTr="00506194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390281E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1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303ED676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>375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75B6284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>147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683453E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73 (0.29, 1.86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A84C26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51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</w:tcPr>
          <w:p w14:paraId="1221D2D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342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36A14BA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134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64E03A8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57 (0.20, 1.68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0933413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31</w:t>
            </w:r>
          </w:p>
        </w:tc>
      </w:tr>
      <w:tr w:rsidR="00033512" w:rsidRPr="004C5B6B" w14:paraId="5C8606F2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DEE8257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20B0A09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>44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C8CF19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 xml:space="preserve">  46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61CB3B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97 (0.24., 3.8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626BA5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97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06C6523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>405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14C3EC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 xml:space="preserve">   4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511205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43 (0.34, 6.0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D13D2A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63</w:t>
            </w:r>
          </w:p>
        </w:tc>
      </w:tr>
      <w:tr w:rsidR="00033512" w:rsidRPr="004C5B6B" w14:paraId="61E40039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1CC5526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8F7D146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>4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62454A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 xml:space="preserve">  3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AD1606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53 (0.41, 5,6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D6CAE1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0D60155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>44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3A200BD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sz w:val="20"/>
                <w:szCs w:val="20"/>
              </w:rPr>
              <w:t xml:space="preserve">   3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7A73116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23 (0.26, 5.8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B6F24D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de-DE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79</w:t>
            </w:r>
          </w:p>
        </w:tc>
      </w:tr>
      <w:tr w:rsidR="00033512" w:rsidRPr="004C5B6B" w14:paraId="63F4186F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2E9818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31B8E7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4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335EE7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 xml:space="preserve">  44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70AE7C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49 (0.42, 5.2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86BC51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5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0974FBD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43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7EE43F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 xml:space="preserve">   4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3AB1506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22 (0.29, 5.0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F66C082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79</w:t>
            </w:r>
          </w:p>
        </w:tc>
      </w:tr>
      <w:tr w:rsidR="00033512" w:rsidRPr="004C5B6B" w14:paraId="526373BF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65A590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5</w:t>
            </w:r>
            <w:r w:rsidRPr="004C5B6B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>‡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316414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485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37D4060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 xml:space="preserve">  11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5BF9344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06 (0.00, 1.31)</w:t>
            </w:r>
            <w:r w:rsidRPr="004C5B6B"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256946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6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4E8817B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4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603DC8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 xml:space="preserve">     9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D30AF63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0 (0.00, 0.13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FC56292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18</w:t>
            </w:r>
          </w:p>
        </w:tc>
      </w:tr>
      <w:tr w:rsidR="00033512" w:rsidRPr="004C5B6B" w14:paraId="6EA25988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4C5C5834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ascii="Calibri" w:hAnsi="Calibri"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DB0995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47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AF8296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 xml:space="preserve">     9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D5A0D9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49 (0.13, 19.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2C94A2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71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2F2DA4C3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5169F7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 xml:space="preserve">     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FF13F4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28 (0.07, 24.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5162BF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87</w:t>
            </w:r>
          </w:p>
        </w:tc>
      </w:tr>
      <w:tr w:rsidR="00033512" w:rsidRPr="004C5B6B" w14:paraId="05AB2DA2" w14:textId="77777777" w:rsidTr="00506194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6551A154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A</w:t>
            </w:r>
            <w:r w:rsidRPr="004C5B6B">
              <w:rPr>
                <w:rStyle w:val="normaltextrun"/>
                <w:rFonts w:cs="Calibri"/>
                <w:sz w:val="20"/>
                <w:szCs w:val="20"/>
              </w:rPr>
              <w:t>ny CVB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07A6F52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28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2B17804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199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3FA11CF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 xml:space="preserve">0.76 (0.33, 1.77) 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22E08B7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5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</w:tcPr>
          <w:p w14:paraId="1B53315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263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6199B48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sz w:val="20"/>
                <w:szCs w:val="20"/>
              </w:rPr>
              <w:t>180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60AF3632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63 (0.24, 1.64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3CBEFAE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34</w:t>
            </w:r>
          </w:p>
        </w:tc>
      </w:tr>
      <w:tr w:rsidR="00033512" w:rsidRPr="004C5B6B" w14:paraId="5B4C2ECC" w14:textId="77777777" w:rsidTr="00506194">
        <w:tc>
          <w:tcPr>
            <w:tcW w:w="9628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1302538E" w14:textId="764A46AF" w:rsidR="00033512" w:rsidRPr="004C5B6B" w:rsidRDefault="00F30928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VB infections at</w:t>
            </w:r>
            <w:r w:rsidR="00033512"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 xml:space="preserve"> 0-18 months</w:t>
            </w:r>
          </w:p>
        </w:tc>
      </w:tr>
      <w:tr w:rsidR="00033512" w:rsidRPr="004C5B6B" w14:paraId="44CB8E71" w14:textId="77777777" w:rsidTr="00506194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14AC3B80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1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2E736CDA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19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1D23A863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237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7BFF927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64 (0.28, 1.14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16A3ABE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28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</w:tcPr>
          <w:p w14:paraId="2006F611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286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461ABDA5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219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0AEA4A1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72 (0.30, 1.73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592A3F4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46</w:t>
            </w:r>
          </w:p>
        </w:tc>
      </w:tr>
      <w:tr w:rsidR="00033512" w:rsidRPr="004C5B6B" w14:paraId="6FE16AED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50246F99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0DA25AA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6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BE39F81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27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66B1346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12 (0.46, 2.7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4CF1E3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8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38C66617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63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E4758D9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1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0228442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65 (0.62, 4.3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DCBD619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32</w:t>
            </w:r>
          </w:p>
        </w:tc>
      </w:tr>
      <w:tr w:rsidR="00033512" w:rsidRPr="004C5B6B" w14:paraId="27DD1A80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5D001E1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7E4F147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91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7508F0C7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730A0723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2.88 (1.09, 7.6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2C0CBD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03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1959CAC2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4C4366A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668545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2.55 (0.86, 7.5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B78E45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092</w:t>
            </w:r>
          </w:p>
        </w:tc>
      </w:tr>
      <w:tr w:rsidR="00033512" w:rsidRPr="004C5B6B" w14:paraId="112560B8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84E771D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253C92D7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88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1FDA0CE3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B2D1E9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28 (0.43, 3.8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5CFB03D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6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24CFDE93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44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559A6419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EFF03D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37 (0.43, 4.4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84383D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560</w:t>
            </w:r>
          </w:p>
        </w:tc>
      </w:tr>
      <w:tr w:rsidR="00033512" w:rsidRPr="004C5B6B" w14:paraId="54CB020B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61FC1A41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1F881E49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509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3FE94DC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20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8A19A8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6 (0.002, 1.7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AB3233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10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155B92FC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6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75228D62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17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4996DF83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1 (0.000, 1.28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3C09889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64</w:t>
            </w:r>
          </w:p>
        </w:tc>
      </w:tr>
      <w:tr w:rsidR="00033512" w:rsidRPr="004C5B6B" w14:paraId="5B869679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B1A4860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0A573F54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9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502532AF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3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3E16541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38 (0.05, 2.9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79A5D5F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35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6A0F5BF8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4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A482C1B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3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6DD1010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39 (0.04, 3.61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621D8C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41</w:t>
            </w:r>
          </w:p>
        </w:tc>
      </w:tr>
      <w:tr w:rsidR="00033512" w:rsidRPr="004C5B6B" w14:paraId="719F350F" w14:textId="77777777" w:rsidTr="00506194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554778AC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A</w:t>
            </w:r>
            <w:r w:rsidRPr="004C5B6B">
              <w:rPr>
                <w:rStyle w:val="normaltextrun"/>
                <w:rFonts w:cs="Calibri"/>
                <w:sz w:val="20"/>
                <w:szCs w:val="20"/>
              </w:rPr>
              <w:t>ny CVB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31ED3AB9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92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74F295AF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31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1965498C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11 (0.49, 2.50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5DC333C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81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</w:tcPr>
          <w:p w14:paraId="24A67B24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77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21CED4BE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00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16C44D8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50 (0.61, 3.69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03DDDE2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37</w:t>
            </w:r>
          </w:p>
        </w:tc>
      </w:tr>
      <w:tr w:rsidR="00033512" w:rsidRPr="004C5B6B" w14:paraId="7B28FB12" w14:textId="77777777" w:rsidTr="00506194">
        <w:tc>
          <w:tcPr>
            <w:tcW w:w="9628" w:type="dxa"/>
            <w:gridSpan w:val="9"/>
            <w:tcBorders>
              <w:left w:val="nil"/>
              <w:bottom w:val="single" w:sz="4" w:space="0" w:color="auto"/>
              <w:right w:val="nil"/>
            </w:tcBorders>
          </w:tcPr>
          <w:p w14:paraId="03C36C93" w14:textId="4DDA5EDB" w:rsidR="00033512" w:rsidRPr="004C5B6B" w:rsidRDefault="00F30928" w:rsidP="004C5B6B">
            <w:pPr>
              <w:spacing w:line="276" w:lineRule="auto"/>
              <w:jc w:val="center"/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en-US"/>
              </w:rPr>
              <w:t>CVB infections at</w:t>
            </w:r>
            <w:r w:rsidR="00033512" w:rsidRPr="004C5B6B">
              <w:rPr>
                <w:rFonts w:ascii="Calibri" w:eastAsia="Calibri" w:hAnsi="Calibri" w:cs="Times New Roman"/>
                <w:b/>
                <w:bCs/>
                <w:sz w:val="20"/>
                <w:szCs w:val="20"/>
                <w:lang w:val="de-DE"/>
              </w:rPr>
              <w:t xml:space="preserve"> 0-36 months</w:t>
            </w:r>
          </w:p>
        </w:tc>
      </w:tr>
      <w:tr w:rsidR="00033512" w:rsidRPr="004C5B6B" w14:paraId="70267DEF" w14:textId="77777777" w:rsidTr="00506194">
        <w:tc>
          <w:tcPr>
            <w:tcW w:w="1129" w:type="dxa"/>
            <w:tcBorders>
              <w:left w:val="nil"/>
              <w:bottom w:val="nil"/>
              <w:right w:val="nil"/>
            </w:tcBorders>
          </w:tcPr>
          <w:p w14:paraId="6E34E02A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1</w:t>
            </w:r>
          </w:p>
        </w:tc>
        <w:tc>
          <w:tcPr>
            <w:tcW w:w="699" w:type="dxa"/>
            <w:tcBorders>
              <w:left w:val="nil"/>
              <w:bottom w:val="nil"/>
              <w:right w:val="nil"/>
            </w:tcBorders>
          </w:tcPr>
          <w:p w14:paraId="7D88AA8F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01</w:t>
            </w:r>
          </w:p>
        </w:tc>
        <w:tc>
          <w:tcPr>
            <w:tcW w:w="899" w:type="dxa"/>
            <w:tcBorders>
              <w:left w:val="nil"/>
              <w:bottom w:val="nil"/>
              <w:right w:val="nil"/>
            </w:tcBorders>
          </w:tcPr>
          <w:p w14:paraId="7F04212A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257</w:t>
            </w:r>
          </w:p>
        </w:tc>
        <w:tc>
          <w:tcPr>
            <w:tcW w:w="1982" w:type="dxa"/>
            <w:tcBorders>
              <w:left w:val="nil"/>
              <w:bottom w:val="nil"/>
              <w:right w:val="nil"/>
            </w:tcBorders>
          </w:tcPr>
          <w:p w14:paraId="5C7933C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55 (0.24, 1.24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0C44C4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15</w:t>
            </w:r>
          </w:p>
        </w:tc>
        <w:tc>
          <w:tcPr>
            <w:tcW w:w="586" w:type="dxa"/>
            <w:tcBorders>
              <w:left w:val="nil"/>
              <w:bottom w:val="nil"/>
              <w:right w:val="nil"/>
            </w:tcBorders>
          </w:tcPr>
          <w:p w14:paraId="75B04591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269</w:t>
            </w:r>
          </w:p>
        </w:tc>
        <w:tc>
          <w:tcPr>
            <w:tcW w:w="916" w:type="dxa"/>
            <w:tcBorders>
              <w:left w:val="nil"/>
              <w:bottom w:val="nil"/>
              <w:right w:val="nil"/>
            </w:tcBorders>
          </w:tcPr>
          <w:p w14:paraId="0669C7D6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238</w:t>
            </w:r>
          </w:p>
        </w:tc>
        <w:tc>
          <w:tcPr>
            <w:tcW w:w="1981" w:type="dxa"/>
            <w:tcBorders>
              <w:left w:val="nil"/>
              <w:bottom w:val="nil"/>
              <w:right w:val="nil"/>
            </w:tcBorders>
          </w:tcPr>
          <w:p w14:paraId="23240F79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58 (0.24, 1.43)</w:t>
            </w:r>
          </w:p>
        </w:tc>
        <w:tc>
          <w:tcPr>
            <w:tcW w:w="718" w:type="dxa"/>
            <w:tcBorders>
              <w:left w:val="nil"/>
              <w:bottom w:val="nil"/>
              <w:right w:val="nil"/>
            </w:tcBorders>
          </w:tcPr>
          <w:p w14:paraId="3972474F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24</w:t>
            </w:r>
          </w:p>
        </w:tc>
      </w:tr>
      <w:tr w:rsidR="00033512" w:rsidRPr="004C5B6B" w14:paraId="6BAE9D0D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0FBA2AAB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2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7403AAE0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76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4BBF3B86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73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25B701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48 (0.67, 3.2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8E868EB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3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570DC02F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4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592C07A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5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9EEEB1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85 (0.77, 4.4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DBD212D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17</w:t>
            </w:r>
          </w:p>
        </w:tc>
      </w:tr>
      <w:tr w:rsidR="00033512" w:rsidRPr="004C5B6B" w14:paraId="4FC772F7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24CBF688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3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3FBD8E28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83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036AB2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7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2C212A86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2.31 (0.90, 5.95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F6913D3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083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4D2A4185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36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69206A2C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71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1B96188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1.98 (0.69, 5.6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683837F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de-DE"/>
              </w:rPr>
              <w:t>0.20</w:t>
            </w:r>
          </w:p>
        </w:tc>
      </w:tr>
      <w:tr w:rsidR="00033512" w:rsidRPr="004C5B6B" w14:paraId="18E24065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1925A14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4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6967DC4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80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663B380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7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9EA138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28 (0.46, 3.59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43FC4709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64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403DFD0F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39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25220BA8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625F26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38 (0.46, 4.16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8D0AF50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56</w:t>
            </w:r>
          </w:p>
        </w:tc>
      </w:tr>
      <w:tr w:rsidR="00033512" w:rsidRPr="004C5B6B" w14:paraId="2910622F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3ACD1C3D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5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69C116D1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52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2F9534C8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28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0A16A2D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22 (0.02, 2.5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2172D9B2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22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4E163A3C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77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45C4EEF5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2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2F0FFAB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09 (0.004, 1.92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311B31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12</w:t>
            </w:r>
          </w:p>
        </w:tc>
      </w:tr>
      <w:tr w:rsidR="00033512" w:rsidRPr="004C5B6B" w14:paraId="422B167F" w14:textId="77777777" w:rsidTr="00506194"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</w:tcPr>
          <w:p w14:paraId="74935CF8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CVB6</w:t>
            </w:r>
          </w:p>
        </w:tc>
        <w:tc>
          <w:tcPr>
            <w:tcW w:w="699" w:type="dxa"/>
            <w:tcBorders>
              <w:top w:val="nil"/>
              <w:left w:val="nil"/>
              <w:bottom w:val="nil"/>
              <w:right w:val="nil"/>
            </w:tcBorders>
          </w:tcPr>
          <w:p w14:paraId="54628343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84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</w:tcPr>
          <w:p w14:paraId="62529434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5</w:t>
            </w:r>
          </w:p>
        </w:tc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</w:tcPr>
          <w:p w14:paraId="150C7A31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11 (0.35, 3.50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1AB8617A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86</w:t>
            </w:r>
          </w:p>
        </w:tc>
        <w:tc>
          <w:tcPr>
            <w:tcW w:w="586" w:type="dxa"/>
            <w:tcBorders>
              <w:top w:val="nil"/>
              <w:left w:val="nil"/>
              <w:bottom w:val="nil"/>
              <w:right w:val="nil"/>
            </w:tcBorders>
          </w:tcPr>
          <w:p w14:paraId="2E803739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438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</w:tcPr>
          <w:p w14:paraId="07D35E80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 xml:space="preserve">  6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</w:tcPr>
          <w:p w14:paraId="52DD115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32 (0.41, 4.27)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</w:tcPr>
          <w:p w14:paraId="05EF2355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64</w:t>
            </w:r>
          </w:p>
        </w:tc>
      </w:tr>
      <w:tr w:rsidR="00033512" w:rsidRPr="004C5B6B" w14:paraId="5BDEFFAB" w14:textId="77777777" w:rsidTr="00506194">
        <w:tc>
          <w:tcPr>
            <w:tcW w:w="1129" w:type="dxa"/>
            <w:tcBorders>
              <w:top w:val="nil"/>
              <w:left w:val="nil"/>
              <w:right w:val="nil"/>
            </w:tcBorders>
          </w:tcPr>
          <w:p w14:paraId="0A0ADCD5" w14:textId="77777777" w:rsidR="00033512" w:rsidRPr="004C5B6B" w:rsidRDefault="00033512" w:rsidP="004C5B6B">
            <w:pPr>
              <w:spacing w:line="276" w:lineRule="auto"/>
              <w:rPr>
                <w:rStyle w:val="normaltextrun"/>
                <w:rFonts w:cs="Calibri"/>
                <w:sz w:val="20"/>
                <w:szCs w:val="20"/>
                <w:lang w:val="en-US"/>
              </w:rPr>
            </w:pPr>
            <w:r w:rsidRPr="004C5B6B">
              <w:rPr>
                <w:rStyle w:val="normaltextrun"/>
                <w:rFonts w:cs="Calibri"/>
                <w:sz w:val="20"/>
                <w:szCs w:val="20"/>
                <w:lang w:val="en-US"/>
              </w:rPr>
              <w:t>A</w:t>
            </w:r>
            <w:r w:rsidRPr="004C5B6B">
              <w:rPr>
                <w:rStyle w:val="normaltextrun"/>
                <w:rFonts w:cs="Calibri"/>
                <w:sz w:val="20"/>
                <w:szCs w:val="20"/>
              </w:rPr>
              <w:t>ny CVB</w:t>
            </w:r>
          </w:p>
        </w:tc>
        <w:tc>
          <w:tcPr>
            <w:tcW w:w="699" w:type="dxa"/>
            <w:tcBorders>
              <w:top w:val="nil"/>
              <w:left w:val="nil"/>
              <w:right w:val="nil"/>
            </w:tcBorders>
          </w:tcPr>
          <w:p w14:paraId="5DC690EC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57</w:t>
            </w:r>
          </w:p>
        </w:tc>
        <w:tc>
          <w:tcPr>
            <w:tcW w:w="899" w:type="dxa"/>
            <w:tcBorders>
              <w:top w:val="nil"/>
              <w:left w:val="nil"/>
              <w:right w:val="nil"/>
            </w:tcBorders>
          </w:tcPr>
          <w:p w14:paraId="25B29AC2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92</w:t>
            </w:r>
          </w:p>
        </w:tc>
        <w:tc>
          <w:tcPr>
            <w:tcW w:w="1982" w:type="dxa"/>
            <w:tcBorders>
              <w:top w:val="nil"/>
              <w:left w:val="nil"/>
              <w:right w:val="nil"/>
            </w:tcBorders>
          </w:tcPr>
          <w:p w14:paraId="4FE7C2F7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25 (0.52, 3.03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092F6A4E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62</w:t>
            </w:r>
          </w:p>
        </w:tc>
        <w:tc>
          <w:tcPr>
            <w:tcW w:w="586" w:type="dxa"/>
            <w:tcBorders>
              <w:top w:val="nil"/>
              <w:left w:val="nil"/>
              <w:right w:val="nil"/>
            </w:tcBorders>
          </w:tcPr>
          <w:p w14:paraId="7B0DED60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144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</w:tcPr>
          <w:p w14:paraId="6058812C" w14:textId="77777777" w:rsidR="00033512" w:rsidRPr="004C5B6B" w:rsidRDefault="00033512" w:rsidP="004C5B6B">
            <w:pPr>
              <w:spacing w:line="276" w:lineRule="auto"/>
              <w:rPr>
                <w:sz w:val="20"/>
                <w:szCs w:val="20"/>
              </w:rPr>
            </w:pPr>
            <w:r w:rsidRPr="004C5B6B">
              <w:rPr>
                <w:sz w:val="20"/>
                <w:szCs w:val="20"/>
              </w:rPr>
              <w:t>354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</w:tcPr>
          <w:p w14:paraId="3E605438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1.74 (0.64, 4.72)</w:t>
            </w:r>
          </w:p>
        </w:tc>
        <w:tc>
          <w:tcPr>
            <w:tcW w:w="718" w:type="dxa"/>
            <w:tcBorders>
              <w:top w:val="nil"/>
              <w:left w:val="nil"/>
              <w:right w:val="nil"/>
            </w:tcBorders>
          </w:tcPr>
          <w:p w14:paraId="108BBD04" w14:textId="77777777" w:rsidR="00033512" w:rsidRPr="004C5B6B" w:rsidRDefault="00033512" w:rsidP="004C5B6B">
            <w:pPr>
              <w:spacing w:line="276" w:lineRule="auto"/>
              <w:rPr>
                <w:rFonts w:ascii="Calibri" w:eastAsia="Calibri" w:hAnsi="Calibri" w:cs="Times New Roman"/>
                <w:sz w:val="20"/>
                <w:szCs w:val="20"/>
                <w:lang w:val="es-ES"/>
              </w:rPr>
            </w:pPr>
            <w:r w:rsidRPr="004C5B6B">
              <w:rPr>
                <w:rFonts w:ascii="Calibri" w:eastAsia="Calibri" w:hAnsi="Calibri" w:cs="Times New Roman"/>
                <w:sz w:val="20"/>
                <w:szCs w:val="20"/>
                <w:lang w:val="es-ES"/>
              </w:rPr>
              <w:t>0.28</w:t>
            </w:r>
          </w:p>
        </w:tc>
      </w:tr>
    </w:tbl>
    <w:p w14:paraId="7822F26C" w14:textId="233A41A1" w:rsidR="000925F5" w:rsidRDefault="001D767B" w:rsidP="004C5B6B">
      <w:pPr>
        <w:spacing w:after="0" w:line="276" w:lineRule="auto"/>
        <w:rPr>
          <w:sz w:val="20"/>
          <w:szCs w:val="20"/>
          <w:lang w:val="en-US"/>
        </w:rPr>
      </w:pPr>
      <w:r w:rsidRPr="001D767B">
        <w:rPr>
          <w:rStyle w:val="eop"/>
          <w:sz w:val="20"/>
          <w:szCs w:val="20"/>
        </w:rPr>
        <w:t xml:space="preserve">DIPP, </w:t>
      </w:r>
      <w:r w:rsidRPr="001D767B">
        <w:rPr>
          <w:rStyle w:val="eop"/>
          <w:sz w:val="20"/>
          <w:szCs w:val="20"/>
        </w:rPr>
        <w:t xml:space="preserve">The Finnish Type 1 Diabetes Prediction and Prevention </w:t>
      </w:r>
      <w:r w:rsidR="000925F5" w:rsidRPr="001D767B">
        <w:rPr>
          <w:rStyle w:val="normaltextrun"/>
          <w:sz w:val="20"/>
          <w:szCs w:val="20"/>
        </w:rPr>
        <w:t>LCPUFA, long-chain polyunsaturated fatty acids</w:t>
      </w:r>
    </w:p>
    <w:p w14:paraId="15032C53" w14:textId="24F22284" w:rsidR="00033512" w:rsidRPr="004C5B6B" w:rsidRDefault="00033512" w:rsidP="004C5B6B">
      <w:pPr>
        <w:spacing w:after="0" w:line="276" w:lineRule="auto"/>
        <w:rPr>
          <w:sz w:val="20"/>
          <w:szCs w:val="20"/>
          <w:lang w:val="en-US"/>
        </w:rPr>
      </w:pPr>
      <w:r w:rsidRPr="004C5B6B">
        <w:rPr>
          <w:sz w:val="20"/>
          <w:szCs w:val="20"/>
          <w:lang w:val="en-US"/>
        </w:rPr>
        <w:t xml:space="preserve">* </w:t>
      </w:r>
      <w:r w:rsidRPr="004C5B6B">
        <w:rPr>
          <w:i/>
          <w:iCs/>
          <w:sz w:val="20"/>
          <w:szCs w:val="20"/>
          <w:lang w:val="en-US"/>
        </w:rPr>
        <w:t>n</w:t>
      </w:r>
      <w:r w:rsidRPr="004C5B6B">
        <w:rPr>
          <w:sz w:val="20"/>
          <w:szCs w:val="20"/>
          <w:lang w:val="en-US"/>
        </w:rPr>
        <w:t xml:space="preserve">-3 LCPUFA </w:t>
      </w:r>
      <w:r w:rsidRPr="004C5B6B">
        <w:rPr>
          <w:sz w:val="20"/>
          <w:szCs w:val="20"/>
        </w:rPr>
        <w:t xml:space="preserve">intake g/d is calculated from food frequency questionnaires, and modelled as continuous variable in logistic regression with binary outcome coxsackievirus B (CVB) 1-6, and any CVB yes/no. </w:t>
      </w:r>
    </w:p>
    <w:p w14:paraId="35C82087" w14:textId="6C44B05F" w:rsidR="00033512" w:rsidRPr="004C5B6B" w:rsidRDefault="001607D7" w:rsidP="004C5B6B">
      <w:pPr>
        <w:spacing w:after="0" w:line="276" w:lineRule="auto"/>
        <w:rPr>
          <w:sz w:val="20"/>
          <w:szCs w:val="20"/>
          <w:lang w:val="en-US"/>
        </w:rPr>
      </w:pPr>
      <w:proofErr w:type="gramStart"/>
      <w:r w:rsidRPr="004C5B6B">
        <w:rPr>
          <w:rFonts w:ascii="Calibri" w:eastAsia="Calibri" w:hAnsi="Calibri" w:cs="Calibri"/>
          <w:b/>
          <w:bCs/>
          <w:sz w:val="20"/>
          <w:szCs w:val="20"/>
          <w:vertAlign w:val="superscript"/>
          <w:lang w:val="en-US"/>
        </w:rPr>
        <w:t>a</w:t>
      </w:r>
      <w:proofErr w:type="gramEnd"/>
      <w:r w:rsidR="00033512" w:rsidRPr="004C5B6B">
        <w:rPr>
          <w:sz w:val="20"/>
          <w:szCs w:val="20"/>
          <w:lang w:val="en-US"/>
        </w:rPr>
        <w:t xml:space="preserve"> Adjusted for islet autoimmunity case-control status, sex, birth year, birth month, birth area, number of siblings, smoking, and pre-pregnancy body mass index (BMI).</w:t>
      </w:r>
    </w:p>
    <w:p w14:paraId="5994B39B" w14:textId="77777777" w:rsidR="00033512" w:rsidRPr="004C5B6B" w:rsidRDefault="00033512" w:rsidP="004C5B6B">
      <w:pPr>
        <w:spacing w:after="0" w:line="276" w:lineRule="auto"/>
        <w:rPr>
          <w:sz w:val="20"/>
          <w:szCs w:val="20"/>
          <w:lang w:val="en-US"/>
        </w:rPr>
      </w:pPr>
      <w:r w:rsidRPr="004C5B6B">
        <w:rPr>
          <w:rFonts w:ascii="Calibri" w:hAnsi="Calibri" w:cs="Calibri"/>
          <w:sz w:val="20"/>
          <w:szCs w:val="20"/>
          <w:lang w:val="en-US"/>
        </w:rPr>
        <w:t xml:space="preserve">‡ Estimates for association with CVB 5 after rescaling the DHA+EPA intake to mg/d: </w:t>
      </w:r>
      <w:r w:rsidRPr="004C5B6B">
        <w:rPr>
          <w:sz w:val="20"/>
          <w:szCs w:val="20"/>
          <w:lang w:val="en-US"/>
        </w:rPr>
        <w:t>Unadjusted OR 0.995 (0.990, 1.000); Adjusted OR 0.988 (0.979, 0.998) (p-values are unaffected by rescaling). These results should be interpreted with caution due to relatively small number with CVB5 infection.</w:t>
      </w:r>
    </w:p>
    <w:p w14:paraId="3B75F241" w14:textId="77777777" w:rsidR="00033512" w:rsidRPr="004C5B6B" w:rsidRDefault="00033512" w:rsidP="004C5B6B">
      <w:pPr>
        <w:spacing w:line="276" w:lineRule="auto"/>
        <w:rPr>
          <w:sz w:val="20"/>
          <w:szCs w:val="20"/>
          <w:lang w:val="en-US"/>
        </w:rPr>
      </w:pPr>
    </w:p>
    <w:p w14:paraId="0865AF07" w14:textId="77777777" w:rsidR="00213D34" w:rsidRDefault="00213D34" w:rsidP="004C5B6B">
      <w:pPr>
        <w:spacing w:after="0" w:line="276" w:lineRule="auto"/>
        <w:rPr>
          <w:lang w:val="en-US"/>
        </w:rPr>
      </w:pPr>
    </w:p>
    <w:bookmarkEnd w:id="11"/>
    <w:p w14:paraId="3B0B2D46" w14:textId="77777777" w:rsidR="004C5B6B" w:rsidRDefault="004C5B6B" w:rsidP="004C5B6B">
      <w:pPr>
        <w:pStyle w:val="Heading2"/>
        <w:spacing w:line="276" w:lineRule="auto"/>
        <w:rPr>
          <w:sz w:val="24"/>
          <w:szCs w:val="24"/>
          <w:lang w:val="en-US"/>
        </w:rPr>
      </w:pPr>
    </w:p>
    <w:p w14:paraId="0C67400B" w14:textId="77777777" w:rsidR="004C5B6B" w:rsidRDefault="004C5B6B" w:rsidP="004C5B6B">
      <w:pPr>
        <w:rPr>
          <w:lang w:val="en-US"/>
        </w:rPr>
      </w:pPr>
    </w:p>
    <w:p w14:paraId="4874E1C6" w14:textId="47064E28" w:rsidR="004C5B6B" w:rsidRDefault="004C5B6B">
      <w:pPr>
        <w:rPr>
          <w:lang w:val="en-US"/>
        </w:rPr>
      </w:pPr>
      <w:r>
        <w:rPr>
          <w:lang w:val="en-US"/>
        </w:rPr>
        <w:br w:type="page"/>
      </w:r>
    </w:p>
    <w:p w14:paraId="61000A6D" w14:textId="76EE9D08" w:rsidR="00213D34" w:rsidRPr="002F41CD" w:rsidRDefault="00B866D8" w:rsidP="004C5B6B">
      <w:pPr>
        <w:pStyle w:val="Heading2"/>
        <w:spacing w:line="276" w:lineRule="auto"/>
        <w:rPr>
          <w:b/>
          <w:bCs/>
          <w:sz w:val="24"/>
          <w:szCs w:val="24"/>
          <w:lang w:val="en-US"/>
        </w:rPr>
      </w:pPr>
      <w:bookmarkStart w:id="13" w:name="_Toc221790873"/>
      <w:r w:rsidRPr="00B866D8">
        <w:rPr>
          <w:sz w:val="24"/>
          <w:szCs w:val="24"/>
          <w:lang w:val="en-US"/>
        </w:rPr>
        <w:lastRenderedPageBreak/>
        <w:t>Supplementary</w:t>
      </w:r>
      <w:r w:rsidRPr="004E568D">
        <w:rPr>
          <w:b/>
          <w:bCs/>
          <w:sz w:val="24"/>
          <w:szCs w:val="24"/>
          <w:lang w:val="en-US"/>
        </w:rPr>
        <w:t xml:space="preserve"> </w:t>
      </w:r>
      <w:r w:rsidR="00213D34" w:rsidRPr="00C24366">
        <w:rPr>
          <w:sz w:val="24"/>
          <w:szCs w:val="24"/>
          <w:lang w:val="en-US"/>
        </w:rPr>
        <w:t xml:space="preserve">Table </w:t>
      </w:r>
      <w:r w:rsidR="00B2684F">
        <w:rPr>
          <w:sz w:val="24"/>
          <w:szCs w:val="24"/>
          <w:lang w:val="en-US"/>
        </w:rPr>
        <w:t>8</w:t>
      </w:r>
      <w:r w:rsidR="00213D34" w:rsidRPr="00C24366">
        <w:rPr>
          <w:sz w:val="24"/>
          <w:szCs w:val="24"/>
          <w:lang w:val="en-US"/>
        </w:rPr>
        <w:t>.</w:t>
      </w:r>
      <w:r w:rsidR="00213D34" w:rsidRPr="002F41CD">
        <w:rPr>
          <w:b/>
          <w:bCs/>
          <w:sz w:val="24"/>
          <w:szCs w:val="24"/>
          <w:lang w:val="en-US"/>
        </w:rPr>
        <w:t xml:space="preserve"> </w:t>
      </w:r>
      <w:r w:rsidR="00213D34" w:rsidRPr="002F41CD">
        <w:rPr>
          <w:sz w:val="24"/>
          <w:szCs w:val="24"/>
          <w:lang w:val="en-US"/>
        </w:rPr>
        <w:t xml:space="preserve">Total intake of </w:t>
      </w:r>
      <w:r w:rsidR="00E1160E" w:rsidRPr="00BE1AE7">
        <w:rPr>
          <w:i/>
          <w:iCs/>
          <w:sz w:val="24"/>
          <w:szCs w:val="24"/>
          <w:lang w:val="en-US"/>
        </w:rPr>
        <w:t>n</w:t>
      </w:r>
      <w:r w:rsidR="00E1160E" w:rsidRPr="00720775">
        <w:rPr>
          <w:sz w:val="24"/>
          <w:szCs w:val="24"/>
          <w:lang w:val="en-US"/>
        </w:rPr>
        <w:t xml:space="preserve">-3 LCPUFA </w:t>
      </w:r>
      <w:r w:rsidR="00213D34" w:rsidRPr="002F41CD">
        <w:rPr>
          <w:sz w:val="24"/>
          <w:szCs w:val="24"/>
          <w:lang w:val="en-US"/>
        </w:rPr>
        <w:t xml:space="preserve">during pregnancy and odds </w:t>
      </w:r>
      <w:r w:rsidR="002F41CD">
        <w:rPr>
          <w:sz w:val="24"/>
          <w:szCs w:val="24"/>
          <w:lang w:val="en-US"/>
        </w:rPr>
        <w:t xml:space="preserve">for children </w:t>
      </w:r>
      <w:r w:rsidR="00213D34" w:rsidRPr="002F41CD">
        <w:rPr>
          <w:sz w:val="24"/>
          <w:szCs w:val="24"/>
          <w:lang w:val="en-US"/>
        </w:rPr>
        <w:t>of having a</w:t>
      </w:r>
      <w:r w:rsidR="00E1160E">
        <w:rPr>
          <w:sz w:val="24"/>
          <w:szCs w:val="24"/>
          <w:lang w:val="en-US"/>
        </w:rPr>
        <w:t>n additional</w:t>
      </w:r>
      <w:r w:rsidR="00213D34" w:rsidRPr="002F41CD">
        <w:rPr>
          <w:sz w:val="24"/>
          <w:szCs w:val="24"/>
          <w:lang w:val="en-US"/>
        </w:rPr>
        <w:t xml:space="preserve"> CVB</w:t>
      </w:r>
      <w:r w:rsidR="002B3AB6">
        <w:rPr>
          <w:sz w:val="24"/>
          <w:szCs w:val="24"/>
          <w:lang w:val="en-US"/>
        </w:rPr>
        <w:t xml:space="preserve"> </w:t>
      </w:r>
      <w:r w:rsidR="00FB071D">
        <w:rPr>
          <w:sz w:val="24"/>
          <w:szCs w:val="24"/>
          <w:lang w:val="en-US"/>
        </w:rPr>
        <w:t>infection</w:t>
      </w:r>
      <w:r w:rsidR="00213D34" w:rsidRPr="002F41CD">
        <w:rPr>
          <w:sz w:val="24"/>
          <w:szCs w:val="24"/>
          <w:lang w:val="en-US"/>
        </w:rPr>
        <w:t xml:space="preserve"> by age 36 months in the DIPP study*</w:t>
      </w:r>
      <w:bookmarkEnd w:id="13"/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467"/>
        <w:gridCol w:w="594"/>
        <w:gridCol w:w="2190"/>
        <w:gridCol w:w="594"/>
      </w:tblGrid>
      <w:tr w:rsidR="00213D34" w:rsidRPr="004C5B6B" w14:paraId="3CDE94AC" w14:textId="77777777" w:rsidTr="00033512"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</w:tcPr>
          <w:p w14:paraId="599CDBC7" w14:textId="5AEAD631" w:rsidR="00213D34" w:rsidRPr="004C5B6B" w:rsidRDefault="00FB071D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CVB infections</w:t>
            </w:r>
          </w:p>
        </w:tc>
        <w:tc>
          <w:tcPr>
            <w:tcW w:w="2467" w:type="dxa"/>
            <w:tcBorders>
              <w:top w:val="single" w:sz="4" w:space="0" w:color="auto"/>
              <w:bottom w:val="single" w:sz="4" w:space="0" w:color="auto"/>
            </w:tcBorders>
          </w:tcPr>
          <w:p w14:paraId="71A83582" w14:textId="38A972D3" w:rsidR="00213D34" w:rsidRPr="004C5B6B" w:rsidRDefault="002F41CD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4C5B6B">
              <w:rPr>
                <w:b/>
                <w:bCs/>
                <w:sz w:val="20"/>
                <w:szCs w:val="20"/>
              </w:rPr>
              <w:t xml:space="preserve">Unadj. </w:t>
            </w:r>
            <w:r w:rsidR="00213D34" w:rsidRPr="004C5B6B">
              <w:rPr>
                <w:b/>
                <w:bCs/>
                <w:sz w:val="20"/>
                <w:szCs w:val="20"/>
                <w:lang w:val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19C2B9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0500ED8" w14:textId="41B5FFF5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Adjusted OR</w:t>
            </w:r>
            <w:r w:rsidR="001607D7" w:rsidRPr="004C5B6B">
              <w:rPr>
                <w:rFonts w:ascii="Calibri" w:hAnsi="Calibri" w:cs="Calibri"/>
                <w:b/>
                <w:bCs/>
                <w:sz w:val="20"/>
                <w:szCs w:val="20"/>
                <w:vertAlign w:val="superscript"/>
                <w:lang w:val="en-US"/>
              </w:rPr>
              <w:t>a</w:t>
            </w:r>
            <w:r w:rsidRPr="004C5B6B">
              <w:rPr>
                <w:b/>
                <w:bCs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5653ED" w14:textId="77777777" w:rsidR="00213D34" w:rsidRPr="004C5B6B" w:rsidRDefault="00213D34" w:rsidP="004C5B6B">
            <w:pPr>
              <w:spacing w:line="276" w:lineRule="auto"/>
              <w:rPr>
                <w:b/>
                <w:bCs/>
                <w:sz w:val="20"/>
                <w:szCs w:val="20"/>
                <w:lang w:val="en-US"/>
              </w:rPr>
            </w:pPr>
            <w:r w:rsidRPr="004C5B6B">
              <w:rPr>
                <w:b/>
                <w:bCs/>
                <w:sz w:val="20"/>
                <w:szCs w:val="20"/>
                <w:lang w:val="en-US"/>
              </w:rPr>
              <w:t>P</w:t>
            </w:r>
          </w:p>
        </w:tc>
      </w:tr>
      <w:tr w:rsidR="00FB071D" w:rsidRPr="004C5B6B" w14:paraId="3146A41F" w14:textId="77777777" w:rsidTr="00033512">
        <w:tc>
          <w:tcPr>
            <w:tcW w:w="2263" w:type="dxa"/>
            <w:tcBorders>
              <w:top w:val="single" w:sz="4" w:space="0" w:color="auto"/>
            </w:tcBorders>
          </w:tcPr>
          <w:p w14:paraId="41FA61B3" w14:textId="444764B4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by 6 mo</w:t>
            </w:r>
          </w:p>
        </w:tc>
        <w:tc>
          <w:tcPr>
            <w:tcW w:w="2467" w:type="dxa"/>
            <w:tcBorders>
              <w:top w:val="single" w:sz="4" w:space="0" w:color="auto"/>
            </w:tcBorders>
          </w:tcPr>
          <w:p w14:paraId="3D82FA5A" w14:textId="5CEA0131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7</w:t>
            </w:r>
            <w:r w:rsidR="00E1160E" w:rsidRPr="004C5B6B">
              <w:rPr>
                <w:sz w:val="20"/>
                <w:szCs w:val="20"/>
                <w:lang w:val="en-US"/>
              </w:rPr>
              <w:t>9</w:t>
            </w:r>
            <w:r w:rsidRPr="004C5B6B">
              <w:rPr>
                <w:sz w:val="20"/>
                <w:szCs w:val="20"/>
                <w:lang w:val="en-US"/>
              </w:rPr>
              <w:t xml:space="preserve"> (0.35, 1.7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CB1EDE" w14:textId="6073A756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5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F6C121F" w14:textId="434CC14E" w:rsidR="00FB071D" w:rsidRPr="004C5B6B" w:rsidRDefault="00FB071D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6</w:t>
            </w:r>
            <w:r w:rsidR="00E1160E" w:rsidRPr="004C5B6B">
              <w:rPr>
                <w:sz w:val="20"/>
                <w:szCs w:val="20"/>
                <w:lang w:val="en-US"/>
              </w:rPr>
              <w:t>8</w:t>
            </w:r>
            <w:r w:rsidRPr="004C5B6B">
              <w:rPr>
                <w:sz w:val="20"/>
                <w:szCs w:val="20"/>
                <w:lang w:val="en-US"/>
              </w:rPr>
              <w:t xml:space="preserve"> (0.2</w:t>
            </w:r>
            <w:r w:rsidR="00E1160E" w:rsidRPr="004C5B6B">
              <w:rPr>
                <w:sz w:val="20"/>
                <w:szCs w:val="20"/>
                <w:lang w:val="en-US"/>
              </w:rPr>
              <w:t>7</w:t>
            </w:r>
            <w:r w:rsidRPr="004C5B6B">
              <w:rPr>
                <w:sz w:val="20"/>
                <w:szCs w:val="20"/>
                <w:lang w:val="en-US"/>
              </w:rPr>
              <w:t>,</w:t>
            </w:r>
            <w:r w:rsidR="00E1160E" w:rsidRPr="004C5B6B">
              <w:rPr>
                <w:sz w:val="20"/>
                <w:szCs w:val="20"/>
                <w:lang w:val="en-US"/>
              </w:rPr>
              <w:t xml:space="preserve"> </w:t>
            </w:r>
            <w:r w:rsidRPr="004C5B6B">
              <w:rPr>
                <w:sz w:val="20"/>
                <w:szCs w:val="20"/>
                <w:lang w:val="en-US"/>
              </w:rPr>
              <w:t>1.6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000298B" w14:textId="004DC8BB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40</w:t>
            </w:r>
          </w:p>
        </w:tc>
      </w:tr>
      <w:tr w:rsidR="00FB071D" w:rsidRPr="004C5B6B" w14:paraId="61742BE4" w14:textId="77777777" w:rsidTr="00033512">
        <w:tc>
          <w:tcPr>
            <w:tcW w:w="2263" w:type="dxa"/>
          </w:tcPr>
          <w:p w14:paraId="391A1BFB" w14:textId="2E9CAA32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by</w:t>
            </w:r>
            <w:r w:rsidR="00FB77CA" w:rsidRPr="004C5B6B">
              <w:rPr>
                <w:sz w:val="20"/>
                <w:szCs w:val="20"/>
                <w:lang w:val="en-US"/>
              </w:rPr>
              <w:t xml:space="preserve"> </w:t>
            </w:r>
            <w:r w:rsidRPr="004C5B6B">
              <w:rPr>
                <w:sz w:val="20"/>
                <w:szCs w:val="20"/>
                <w:lang w:val="en-US"/>
              </w:rPr>
              <w:t>18 mo</w:t>
            </w:r>
          </w:p>
        </w:tc>
        <w:tc>
          <w:tcPr>
            <w:tcW w:w="2467" w:type="dxa"/>
          </w:tcPr>
          <w:p w14:paraId="39B035D7" w14:textId="7BC00F05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.0</w:t>
            </w:r>
            <w:r w:rsidR="00E1160E" w:rsidRPr="004C5B6B">
              <w:rPr>
                <w:sz w:val="20"/>
                <w:szCs w:val="20"/>
                <w:lang w:val="en-US"/>
              </w:rPr>
              <w:t>5</w:t>
            </w:r>
            <w:r w:rsidRPr="004C5B6B">
              <w:rPr>
                <w:sz w:val="20"/>
                <w:szCs w:val="20"/>
                <w:lang w:val="en-US"/>
              </w:rPr>
              <w:t xml:space="preserve"> (0.51, 2.13)</w:t>
            </w:r>
          </w:p>
        </w:tc>
        <w:tc>
          <w:tcPr>
            <w:tcW w:w="0" w:type="auto"/>
          </w:tcPr>
          <w:p w14:paraId="380E41C9" w14:textId="77CD60A3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90</w:t>
            </w:r>
          </w:p>
        </w:tc>
        <w:tc>
          <w:tcPr>
            <w:tcW w:w="0" w:type="auto"/>
          </w:tcPr>
          <w:p w14:paraId="15FE9D34" w14:textId="2441792D" w:rsidR="00FB071D" w:rsidRPr="004C5B6B" w:rsidRDefault="00FB071D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.33 (0,62,</w:t>
            </w:r>
            <w:r w:rsidR="00E1160E" w:rsidRPr="004C5B6B">
              <w:rPr>
                <w:sz w:val="20"/>
                <w:szCs w:val="20"/>
                <w:lang w:val="en-US"/>
              </w:rPr>
              <w:t xml:space="preserve"> </w:t>
            </w:r>
            <w:r w:rsidRPr="004C5B6B">
              <w:rPr>
                <w:sz w:val="20"/>
                <w:szCs w:val="20"/>
                <w:lang w:val="en-US"/>
              </w:rPr>
              <w:t>2.86)</w:t>
            </w:r>
          </w:p>
        </w:tc>
        <w:tc>
          <w:tcPr>
            <w:tcW w:w="0" w:type="auto"/>
          </w:tcPr>
          <w:p w14:paraId="63E19DEB" w14:textId="54FB5F84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46</w:t>
            </w:r>
          </w:p>
        </w:tc>
      </w:tr>
      <w:tr w:rsidR="00FB071D" w:rsidRPr="004C5B6B" w14:paraId="408B8B90" w14:textId="77777777" w:rsidTr="00033512">
        <w:tc>
          <w:tcPr>
            <w:tcW w:w="2263" w:type="dxa"/>
          </w:tcPr>
          <w:p w14:paraId="5CFB9637" w14:textId="5075C072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by 36 mo</w:t>
            </w:r>
          </w:p>
        </w:tc>
        <w:tc>
          <w:tcPr>
            <w:tcW w:w="2467" w:type="dxa"/>
          </w:tcPr>
          <w:p w14:paraId="3ABEA34F" w14:textId="31FBE9BA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.27 (0.6</w:t>
            </w:r>
            <w:r w:rsidR="00E1160E" w:rsidRPr="004C5B6B">
              <w:rPr>
                <w:sz w:val="20"/>
                <w:szCs w:val="20"/>
                <w:lang w:val="en-US"/>
              </w:rPr>
              <w:t>4</w:t>
            </w:r>
            <w:r w:rsidRPr="004C5B6B">
              <w:rPr>
                <w:sz w:val="20"/>
                <w:szCs w:val="20"/>
                <w:lang w:val="en-US"/>
              </w:rPr>
              <w:t>, 2.3</w:t>
            </w:r>
            <w:r w:rsidR="00E1160E" w:rsidRPr="004C5B6B">
              <w:rPr>
                <w:sz w:val="20"/>
                <w:szCs w:val="20"/>
                <w:lang w:val="en-US"/>
              </w:rPr>
              <w:t>1</w:t>
            </w:r>
            <w:r w:rsidRPr="004C5B6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3E8BD3AF" w14:textId="25A0DE3D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50</w:t>
            </w:r>
          </w:p>
        </w:tc>
        <w:tc>
          <w:tcPr>
            <w:tcW w:w="0" w:type="auto"/>
          </w:tcPr>
          <w:p w14:paraId="1544AD14" w14:textId="277D3D49" w:rsidR="00FB071D" w:rsidRPr="004C5B6B" w:rsidRDefault="00FB071D" w:rsidP="004C5B6B">
            <w:pPr>
              <w:spacing w:line="276" w:lineRule="auto"/>
              <w:jc w:val="both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1.4</w:t>
            </w:r>
            <w:r w:rsidR="00E1160E" w:rsidRPr="004C5B6B">
              <w:rPr>
                <w:sz w:val="20"/>
                <w:szCs w:val="20"/>
                <w:lang w:val="en-US"/>
              </w:rPr>
              <w:t>9</w:t>
            </w:r>
            <w:r w:rsidRPr="004C5B6B">
              <w:rPr>
                <w:sz w:val="20"/>
                <w:szCs w:val="20"/>
                <w:lang w:val="en-US"/>
              </w:rPr>
              <w:t xml:space="preserve"> (0.70,</w:t>
            </w:r>
            <w:r w:rsidR="00E1160E" w:rsidRPr="004C5B6B">
              <w:rPr>
                <w:sz w:val="20"/>
                <w:szCs w:val="20"/>
                <w:lang w:val="en-US"/>
              </w:rPr>
              <w:t xml:space="preserve"> </w:t>
            </w:r>
            <w:r w:rsidRPr="004C5B6B">
              <w:rPr>
                <w:sz w:val="20"/>
                <w:szCs w:val="20"/>
                <w:lang w:val="en-US"/>
              </w:rPr>
              <w:t>3.1</w:t>
            </w:r>
            <w:r w:rsidR="00E1160E" w:rsidRPr="004C5B6B">
              <w:rPr>
                <w:sz w:val="20"/>
                <w:szCs w:val="20"/>
                <w:lang w:val="en-US"/>
              </w:rPr>
              <w:t>4</w:t>
            </w:r>
            <w:r w:rsidRPr="004C5B6B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0" w:type="auto"/>
          </w:tcPr>
          <w:p w14:paraId="06B09D34" w14:textId="24B37F8A" w:rsidR="00FB071D" w:rsidRPr="004C5B6B" w:rsidRDefault="00FB071D" w:rsidP="004C5B6B">
            <w:pPr>
              <w:spacing w:line="276" w:lineRule="auto"/>
              <w:rPr>
                <w:sz w:val="20"/>
                <w:szCs w:val="20"/>
                <w:lang w:val="en-US"/>
              </w:rPr>
            </w:pPr>
            <w:r w:rsidRPr="004C5B6B">
              <w:rPr>
                <w:sz w:val="20"/>
                <w:szCs w:val="20"/>
                <w:lang w:val="en-US"/>
              </w:rPr>
              <w:t>0.30</w:t>
            </w:r>
          </w:p>
        </w:tc>
      </w:tr>
    </w:tbl>
    <w:p w14:paraId="7904A7B4" w14:textId="2A931250" w:rsidR="001D767B" w:rsidRPr="001D767B" w:rsidRDefault="001D767B" w:rsidP="004C5B6B">
      <w:pPr>
        <w:spacing w:after="0" w:line="276" w:lineRule="auto"/>
        <w:rPr>
          <w:sz w:val="20"/>
          <w:szCs w:val="20"/>
          <w:lang w:val="en-US"/>
        </w:rPr>
      </w:pPr>
      <w:r w:rsidRPr="001D767B">
        <w:rPr>
          <w:rStyle w:val="eop"/>
          <w:sz w:val="20"/>
          <w:szCs w:val="20"/>
        </w:rPr>
        <w:t xml:space="preserve">DIPP, The Finnish Type 1 Diabetes Prediction and Prevention </w:t>
      </w:r>
      <w:r w:rsidRPr="001D767B">
        <w:rPr>
          <w:rStyle w:val="normaltextrun"/>
          <w:sz w:val="20"/>
          <w:szCs w:val="20"/>
        </w:rPr>
        <w:t>LCPUFA, long-chain polyunsaturated fatty acids</w:t>
      </w:r>
    </w:p>
    <w:p w14:paraId="5C961DCF" w14:textId="5473C976" w:rsidR="00213D34" w:rsidRPr="004C5B6B" w:rsidRDefault="00213D34" w:rsidP="004C5B6B">
      <w:pPr>
        <w:spacing w:after="0" w:line="276" w:lineRule="auto"/>
        <w:rPr>
          <w:sz w:val="20"/>
          <w:szCs w:val="20"/>
        </w:rPr>
      </w:pPr>
      <w:r w:rsidRPr="004C5B6B">
        <w:rPr>
          <w:sz w:val="20"/>
          <w:szCs w:val="20"/>
        </w:rPr>
        <w:t xml:space="preserve">* Sum intake of </w:t>
      </w:r>
      <w:r w:rsidR="00AC355A" w:rsidRPr="004C5B6B">
        <w:rPr>
          <w:sz w:val="20"/>
          <w:szCs w:val="20"/>
          <w:lang w:val="en-US"/>
        </w:rPr>
        <w:t>docosahexaenoic</w:t>
      </w:r>
      <w:r w:rsidRPr="004C5B6B">
        <w:rPr>
          <w:sz w:val="20"/>
          <w:szCs w:val="20"/>
          <w:lang w:val="en-US"/>
        </w:rPr>
        <w:t xml:space="preserve"> ac</w:t>
      </w:r>
      <w:r w:rsidRPr="004C5B6B">
        <w:rPr>
          <w:sz w:val="20"/>
          <w:szCs w:val="20"/>
        </w:rPr>
        <w:t xml:space="preserve">id (DHA; C22:6, n-3) and </w:t>
      </w:r>
      <w:r w:rsidR="00AC355A" w:rsidRPr="004C5B6B">
        <w:rPr>
          <w:sz w:val="20"/>
          <w:szCs w:val="20"/>
          <w:lang w:val="en-US"/>
        </w:rPr>
        <w:t>eicosatetraenoic</w:t>
      </w:r>
      <w:r w:rsidRPr="004C5B6B">
        <w:rPr>
          <w:sz w:val="20"/>
          <w:szCs w:val="20"/>
          <w:lang w:val="en-US"/>
        </w:rPr>
        <w:t xml:space="preserve"> </w:t>
      </w:r>
      <w:r w:rsidRPr="004C5B6B">
        <w:rPr>
          <w:sz w:val="20"/>
          <w:szCs w:val="20"/>
        </w:rPr>
        <w:t>a</w:t>
      </w:r>
      <w:r w:rsidR="00AC355A" w:rsidRPr="004C5B6B">
        <w:rPr>
          <w:sz w:val="20"/>
          <w:szCs w:val="20"/>
          <w:lang w:val="en-US"/>
        </w:rPr>
        <w:t>cid</w:t>
      </w:r>
      <w:r w:rsidRPr="004C5B6B">
        <w:rPr>
          <w:sz w:val="20"/>
          <w:szCs w:val="20"/>
          <w:lang w:val="en-US"/>
        </w:rPr>
        <w:t xml:space="preserve"> (</w:t>
      </w:r>
      <w:r w:rsidRPr="004C5B6B">
        <w:rPr>
          <w:sz w:val="20"/>
          <w:szCs w:val="20"/>
        </w:rPr>
        <w:t xml:space="preserve">EPA, </w:t>
      </w:r>
      <w:r w:rsidRPr="004C5B6B">
        <w:rPr>
          <w:sz w:val="20"/>
          <w:szCs w:val="20"/>
          <w:lang w:val="en-US"/>
        </w:rPr>
        <w:t>C20:5, n-3)</w:t>
      </w:r>
      <w:r w:rsidRPr="004C5B6B">
        <w:rPr>
          <w:sz w:val="20"/>
          <w:szCs w:val="20"/>
        </w:rPr>
        <w:t xml:space="preserve"> in g/d estimated from food frequency questionnaires, and modelled as continuous independent variable in ordinal logistic regression with outcome being the number of different coxsackievirus B (CVB) serotypes among CVB1-6 being positive </w:t>
      </w:r>
      <w:r w:rsidR="002F41CD" w:rsidRPr="004C5B6B">
        <w:rPr>
          <w:sz w:val="20"/>
          <w:szCs w:val="20"/>
        </w:rPr>
        <w:t xml:space="preserve">in serum </w:t>
      </w:r>
      <w:r w:rsidRPr="004C5B6B">
        <w:rPr>
          <w:sz w:val="20"/>
          <w:szCs w:val="20"/>
        </w:rPr>
        <w:t>by age 36 months</w:t>
      </w:r>
      <w:r w:rsidR="002F41CD" w:rsidRPr="004C5B6B">
        <w:rPr>
          <w:sz w:val="20"/>
          <w:szCs w:val="20"/>
        </w:rPr>
        <w:t xml:space="preserve"> in the children</w:t>
      </w:r>
      <w:r w:rsidRPr="004C5B6B">
        <w:rPr>
          <w:sz w:val="20"/>
          <w:szCs w:val="20"/>
        </w:rPr>
        <w:t>.</w:t>
      </w:r>
      <w:r w:rsidR="003E3278" w:rsidRPr="004C5B6B">
        <w:rPr>
          <w:sz w:val="20"/>
          <w:szCs w:val="20"/>
        </w:rPr>
        <w:t xml:space="preserve"> OR: Odds ratio.</w:t>
      </w:r>
      <w:r w:rsidRPr="004C5B6B">
        <w:rPr>
          <w:sz w:val="20"/>
          <w:szCs w:val="20"/>
        </w:rPr>
        <w:t xml:space="preserve"> </w:t>
      </w:r>
      <w:r w:rsidR="00AA1766" w:rsidRPr="00AA1766">
        <w:rPr>
          <w:sz w:val="20"/>
          <w:szCs w:val="20"/>
        </w:rPr>
        <w:t xml:space="preserve">CI, confidence </w:t>
      </w:r>
      <w:proofErr w:type="gramStart"/>
      <w:r w:rsidR="00AA1766" w:rsidRPr="00AA1766">
        <w:rPr>
          <w:sz w:val="20"/>
          <w:szCs w:val="20"/>
        </w:rPr>
        <w:t>interval;</w:t>
      </w:r>
      <w:proofErr w:type="gramEnd"/>
    </w:p>
    <w:p w14:paraId="06027B39" w14:textId="6C26DD74" w:rsidR="00213D34" w:rsidRPr="004C5B6B" w:rsidRDefault="001607D7" w:rsidP="004C5B6B">
      <w:pPr>
        <w:spacing w:after="0" w:line="276" w:lineRule="auto"/>
        <w:rPr>
          <w:sz w:val="20"/>
          <w:szCs w:val="20"/>
          <w:lang w:val="en-US"/>
        </w:rPr>
      </w:pPr>
      <w:proofErr w:type="gramStart"/>
      <w:r w:rsidRPr="004C5B6B">
        <w:rPr>
          <w:rFonts w:ascii="Calibri" w:hAnsi="Calibri" w:cs="Calibri"/>
          <w:sz w:val="20"/>
          <w:szCs w:val="20"/>
          <w:vertAlign w:val="superscript"/>
          <w:lang w:val="en-US"/>
        </w:rPr>
        <w:t>a</w:t>
      </w:r>
      <w:proofErr w:type="gramEnd"/>
      <w:r w:rsidR="00213D34" w:rsidRPr="004C5B6B">
        <w:rPr>
          <w:sz w:val="20"/>
          <w:szCs w:val="20"/>
          <w:lang w:val="en-US"/>
        </w:rPr>
        <w:t xml:space="preserve"> Adjusted for case-control status, sex, birth year, birth month, birth area, number of siblings, smoking, pre pregnancy body mass index (BMI).</w:t>
      </w:r>
    </w:p>
    <w:p w14:paraId="1E893958" w14:textId="7836BC7D" w:rsidR="00C24366" w:rsidRPr="00033512" w:rsidRDefault="00C24366" w:rsidP="004C5B6B">
      <w:pPr>
        <w:spacing w:line="276" w:lineRule="auto"/>
        <w:rPr>
          <w:rFonts w:asciiTheme="majorHAnsi" w:eastAsiaTheme="majorEastAsia" w:hAnsiTheme="majorHAnsi" w:cstheme="majorBidi"/>
          <w:b/>
          <w:bCs/>
          <w:color w:val="0F4761" w:themeColor="accent1" w:themeShade="BF"/>
          <w:sz w:val="28"/>
          <w:szCs w:val="28"/>
          <w:lang w:val="en-US"/>
        </w:rPr>
      </w:pPr>
    </w:p>
    <w:sectPr w:rsidR="00C24366" w:rsidRPr="00033512" w:rsidSect="00E30AED">
      <w:pgSz w:w="11906" w:h="16838"/>
      <w:pgMar w:top="1418" w:right="1134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A41967" w14:textId="77777777" w:rsidR="000C43CE" w:rsidRDefault="000C43CE" w:rsidP="00213D34">
      <w:pPr>
        <w:spacing w:after="0" w:line="240" w:lineRule="auto"/>
      </w:pPr>
      <w:r>
        <w:separator/>
      </w:r>
    </w:p>
  </w:endnote>
  <w:endnote w:type="continuationSeparator" w:id="0">
    <w:p w14:paraId="3A470C47" w14:textId="77777777" w:rsidR="000C43CE" w:rsidRDefault="000C43CE" w:rsidP="00213D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altName w:val="Aptos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27234281"/>
      <w:docPartObj>
        <w:docPartGallery w:val="Page Numbers (Bottom of Page)"/>
        <w:docPartUnique/>
      </w:docPartObj>
    </w:sdtPr>
    <w:sdtEndPr/>
    <w:sdtContent>
      <w:p w14:paraId="78369170" w14:textId="17079F06" w:rsidR="00773107" w:rsidRDefault="0077310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1123B" w:rsidRPr="00A1123B">
          <w:rPr>
            <w:noProof/>
            <w:lang w:val="nb-NO"/>
          </w:rPr>
          <w:t>1</w:t>
        </w:r>
        <w:r w:rsidR="00A1123B" w:rsidRPr="00A1123B">
          <w:rPr>
            <w:noProof/>
            <w:lang w:val="nb-NO"/>
          </w:rPr>
          <w:t>9</w:t>
        </w:r>
        <w:r>
          <w:fldChar w:fldCharType="end"/>
        </w:r>
      </w:p>
    </w:sdtContent>
  </w:sdt>
  <w:p w14:paraId="287A06FF" w14:textId="77777777" w:rsidR="00773107" w:rsidRDefault="007731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FF99112" w14:textId="77777777" w:rsidR="000C43CE" w:rsidRDefault="000C43CE" w:rsidP="00213D34">
      <w:pPr>
        <w:spacing w:after="0" w:line="240" w:lineRule="auto"/>
      </w:pPr>
      <w:r>
        <w:separator/>
      </w:r>
    </w:p>
  </w:footnote>
  <w:footnote w:type="continuationSeparator" w:id="0">
    <w:p w14:paraId="1B073347" w14:textId="77777777" w:rsidR="000C43CE" w:rsidRDefault="000C43CE" w:rsidP="00213D3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5B448A" w14:textId="627CC96D" w:rsidR="00720775" w:rsidRDefault="007207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8483F87" wp14:editId="77133186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764043152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6D1C3B" w14:textId="5FE0DEFF" w:rsidR="00720775" w:rsidRPr="00720775" w:rsidRDefault="00720775" w:rsidP="0072077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72077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8483F87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58.25pt;margin-top:0;width:209.45pt;height:29.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" filled="f" stroked="f">
              <v:textbox style="mso-fit-shape-to-text:t" inset="0,15pt,20pt,0">
                <w:txbxContent>
                  <w:p w14:paraId="676D1C3B" w14:textId="5FE0DEFF" w:rsidR="00720775" w:rsidRPr="00720775" w:rsidRDefault="00720775" w:rsidP="0072077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720775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C0DC46" w14:textId="5F7257F6" w:rsidR="00720775" w:rsidRDefault="00720775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7216" behindDoc="0" locked="0" layoutInCell="1" allowOverlap="1" wp14:anchorId="40A561B7" wp14:editId="327D0997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660015" cy="374650"/>
              <wp:effectExtent l="0" t="0" r="0" b="6350"/>
              <wp:wrapNone/>
              <wp:docPr id="813686986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660015" cy="3746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A05189C" w14:textId="208DE45A" w:rsidR="00720775" w:rsidRPr="00720775" w:rsidRDefault="00720775" w:rsidP="00720775">
                          <w:pPr>
                            <w:spacing w:after="0"/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</w:pPr>
                          <w:r w:rsidRPr="00720775">
                            <w:rPr>
                              <w:rFonts w:ascii="Calibri" w:eastAsia="Calibri" w:hAnsi="Calibri" w:cs="Calibri"/>
                              <w:noProof/>
                              <w:color w:val="000000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A561B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TUNI Luottamuksellinen - Confidential (3Y)" style="position:absolute;margin-left:158.25pt;margin-top:0;width:209.45pt;height:29.5pt;z-index:251657216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" filled="f" stroked="f">
              <v:textbox style="mso-fit-shape-to-text:t" inset="0,15pt,20pt,0">
                <w:txbxContent>
                  <w:p w14:paraId="2A05189C" w14:textId="208DE45A" w:rsidR="00720775" w:rsidRPr="00720775" w:rsidRDefault="00720775" w:rsidP="00720775">
                    <w:pPr>
                      <w:spacing w:after="0"/>
                      <w:rPr>
                        <w:rFonts w:ascii="Calibri" w:eastAsia="Calibri" w:hAnsi="Calibri" w:cs="Calibri"/>
                        <w:noProof/>
                        <w:color w:val="000000"/>
                      </w:rPr>
                    </w:pPr>
                    <w:r w:rsidRPr="00720775">
                      <w:rPr>
                        <w:rFonts w:ascii="Calibri" w:eastAsia="Calibri" w:hAnsi="Calibri" w:cs="Calibri"/>
                        <w:noProof/>
                        <w:color w:val="000000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F6815C8"/>
    <w:multiLevelType w:val="hybridMultilevel"/>
    <w:tmpl w:val="DE76D0C0"/>
    <w:lvl w:ilvl="0" w:tplc="A75844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157350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Vancouver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tdzz0zi502pyet2e4pvsea2ee9pds9dsfv&quot;&gt;lars9&lt;record-ids&gt;&lt;item&gt;8927&lt;/item&gt;&lt;item&gt;19380&lt;/item&gt;&lt;item&gt;25714&lt;/item&gt;&lt;item&gt;28475&lt;/item&gt;&lt;item&gt;31464&lt;/item&gt;&lt;item&gt;33998&lt;/item&gt;&lt;item&gt;39112&lt;/item&gt;&lt;/record-ids&gt;&lt;/item&gt;&lt;/Libraries&gt;"/>
  </w:docVars>
  <w:rsids>
    <w:rsidRoot w:val="00224B73"/>
    <w:rsid w:val="00007EC7"/>
    <w:rsid w:val="0002310C"/>
    <w:rsid w:val="00026B98"/>
    <w:rsid w:val="00027ABE"/>
    <w:rsid w:val="00032898"/>
    <w:rsid w:val="00033512"/>
    <w:rsid w:val="000402F4"/>
    <w:rsid w:val="00041CB9"/>
    <w:rsid w:val="00042214"/>
    <w:rsid w:val="00043041"/>
    <w:rsid w:val="00044AC2"/>
    <w:rsid w:val="00050D29"/>
    <w:rsid w:val="00060225"/>
    <w:rsid w:val="00072494"/>
    <w:rsid w:val="00091B0F"/>
    <w:rsid w:val="00091ED1"/>
    <w:rsid w:val="000925F5"/>
    <w:rsid w:val="000B22EE"/>
    <w:rsid w:val="000B39C9"/>
    <w:rsid w:val="000B4CE4"/>
    <w:rsid w:val="000B4D0E"/>
    <w:rsid w:val="000B5D5C"/>
    <w:rsid w:val="000C1C22"/>
    <w:rsid w:val="000C3CA3"/>
    <w:rsid w:val="000C43CE"/>
    <w:rsid w:val="000C4483"/>
    <w:rsid w:val="000D0881"/>
    <w:rsid w:val="000D3CD4"/>
    <w:rsid w:val="000D3FBB"/>
    <w:rsid w:val="000D57DC"/>
    <w:rsid w:val="000D6441"/>
    <w:rsid w:val="000D7CF2"/>
    <w:rsid w:val="000E05D0"/>
    <w:rsid w:val="000E53FA"/>
    <w:rsid w:val="000E6171"/>
    <w:rsid w:val="000E7094"/>
    <w:rsid w:val="000F2121"/>
    <w:rsid w:val="000F3DD2"/>
    <w:rsid w:val="00101558"/>
    <w:rsid w:val="00105E8E"/>
    <w:rsid w:val="00107A59"/>
    <w:rsid w:val="001114B9"/>
    <w:rsid w:val="001132E9"/>
    <w:rsid w:val="0011774E"/>
    <w:rsid w:val="00117BDA"/>
    <w:rsid w:val="00136D3D"/>
    <w:rsid w:val="00141AC9"/>
    <w:rsid w:val="0014226C"/>
    <w:rsid w:val="001467CB"/>
    <w:rsid w:val="001469E4"/>
    <w:rsid w:val="0015218D"/>
    <w:rsid w:val="00154E2E"/>
    <w:rsid w:val="00160576"/>
    <w:rsid w:val="001607D7"/>
    <w:rsid w:val="00163643"/>
    <w:rsid w:val="001718CD"/>
    <w:rsid w:val="00181944"/>
    <w:rsid w:val="00183E62"/>
    <w:rsid w:val="00196A05"/>
    <w:rsid w:val="001A5B3F"/>
    <w:rsid w:val="001A5E3B"/>
    <w:rsid w:val="001B0E4F"/>
    <w:rsid w:val="001B2388"/>
    <w:rsid w:val="001C037B"/>
    <w:rsid w:val="001C5BF9"/>
    <w:rsid w:val="001D3C1C"/>
    <w:rsid w:val="001D578C"/>
    <w:rsid w:val="001D767B"/>
    <w:rsid w:val="001E2E9B"/>
    <w:rsid w:val="001F0A34"/>
    <w:rsid w:val="001F4550"/>
    <w:rsid w:val="001F551E"/>
    <w:rsid w:val="002027BF"/>
    <w:rsid w:val="00204F07"/>
    <w:rsid w:val="00205AB8"/>
    <w:rsid w:val="00210548"/>
    <w:rsid w:val="00213B52"/>
    <w:rsid w:val="00213D34"/>
    <w:rsid w:val="00224B73"/>
    <w:rsid w:val="002262C7"/>
    <w:rsid w:val="00226F70"/>
    <w:rsid w:val="00233A79"/>
    <w:rsid w:val="00236275"/>
    <w:rsid w:val="002370C8"/>
    <w:rsid w:val="00240670"/>
    <w:rsid w:val="0024284B"/>
    <w:rsid w:val="00244AE2"/>
    <w:rsid w:val="00244F02"/>
    <w:rsid w:val="00251201"/>
    <w:rsid w:val="00252EEA"/>
    <w:rsid w:val="002700B9"/>
    <w:rsid w:val="00275CE5"/>
    <w:rsid w:val="0027644E"/>
    <w:rsid w:val="002765E1"/>
    <w:rsid w:val="00277515"/>
    <w:rsid w:val="00290B80"/>
    <w:rsid w:val="002954FF"/>
    <w:rsid w:val="002B3AB6"/>
    <w:rsid w:val="002C3F2A"/>
    <w:rsid w:val="002C7DFE"/>
    <w:rsid w:val="002E248B"/>
    <w:rsid w:val="002F0007"/>
    <w:rsid w:val="002F41CD"/>
    <w:rsid w:val="002FA45A"/>
    <w:rsid w:val="00311B62"/>
    <w:rsid w:val="00324182"/>
    <w:rsid w:val="003278E4"/>
    <w:rsid w:val="003318EC"/>
    <w:rsid w:val="003318FD"/>
    <w:rsid w:val="00331B41"/>
    <w:rsid w:val="003326F8"/>
    <w:rsid w:val="003340E3"/>
    <w:rsid w:val="00335C92"/>
    <w:rsid w:val="00336C23"/>
    <w:rsid w:val="003370B6"/>
    <w:rsid w:val="00337F57"/>
    <w:rsid w:val="00341A88"/>
    <w:rsid w:val="00342F5E"/>
    <w:rsid w:val="0036395F"/>
    <w:rsid w:val="00384F27"/>
    <w:rsid w:val="00385BCA"/>
    <w:rsid w:val="0038798C"/>
    <w:rsid w:val="00391750"/>
    <w:rsid w:val="00394878"/>
    <w:rsid w:val="003972F8"/>
    <w:rsid w:val="003A0E02"/>
    <w:rsid w:val="003B1495"/>
    <w:rsid w:val="003C2452"/>
    <w:rsid w:val="003C2553"/>
    <w:rsid w:val="003C2DF3"/>
    <w:rsid w:val="003C42C7"/>
    <w:rsid w:val="003C60A7"/>
    <w:rsid w:val="003D4A7D"/>
    <w:rsid w:val="003D523C"/>
    <w:rsid w:val="003E3278"/>
    <w:rsid w:val="003F5E09"/>
    <w:rsid w:val="00401545"/>
    <w:rsid w:val="00405913"/>
    <w:rsid w:val="00414B71"/>
    <w:rsid w:val="00414D65"/>
    <w:rsid w:val="00415026"/>
    <w:rsid w:val="00417B6F"/>
    <w:rsid w:val="00422EA8"/>
    <w:rsid w:val="004404DF"/>
    <w:rsid w:val="00443210"/>
    <w:rsid w:val="00443228"/>
    <w:rsid w:val="00444D3D"/>
    <w:rsid w:val="00462A7C"/>
    <w:rsid w:val="00480CE5"/>
    <w:rsid w:val="00481BE9"/>
    <w:rsid w:val="004822B2"/>
    <w:rsid w:val="0048712A"/>
    <w:rsid w:val="004972D3"/>
    <w:rsid w:val="004A3B0D"/>
    <w:rsid w:val="004A7D8F"/>
    <w:rsid w:val="004B7F05"/>
    <w:rsid w:val="004C3A87"/>
    <w:rsid w:val="004C469E"/>
    <w:rsid w:val="004C5B6B"/>
    <w:rsid w:val="004C5D93"/>
    <w:rsid w:val="004C7BE1"/>
    <w:rsid w:val="004D1A12"/>
    <w:rsid w:val="004D1D26"/>
    <w:rsid w:val="004E568D"/>
    <w:rsid w:val="004F0ABB"/>
    <w:rsid w:val="004F49BE"/>
    <w:rsid w:val="00504C3F"/>
    <w:rsid w:val="00520112"/>
    <w:rsid w:val="0052052A"/>
    <w:rsid w:val="00535F6C"/>
    <w:rsid w:val="00537971"/>
    <w:rsid w:val="00541F42"/>
    <w:rsid w:val="00542C04"/>
    <w:rsid w:val="00543C5A"/>
    <w:rsid w:val="0056011F"/>
    <w:rsid w:val="00564FA5"/>
    <w:rsid w:val="0056606D"/>
    <w:rsid w:val="00574CBE"/>
    <w:rsid w:val="005760D1"/>
    <w:rsid w:val="00576123"/>
    <w:rsid w:val="005822B1"/>
    <w:rsid w:val="0058298E"/>
    <w:rsid w:val="00582DCE"/>
    <w:rsid w:val="00586698"/>
    <w:rsid w:val="0059533C"/>
    <w:rsid w:val="00597EBA"/>
    <w:rsid w:val="005A35EC"/>
    <w:rsid w:val="005A5C09"/>
    <w:rsid w:val="005A6B8E"/>
    <w:rsid w:val="005A7BB2"/>
    <w:rsid w:val="005B264F"/>
    <w:rsid w:val="005B5BF1"/>
    <w:rsid w:val="005B64B1"/>
    <w:rsid w:val="005D1F2C"/>
    <w:rsid w:val="005D2636"/>
    <w:rsid w:val="005E6526"/>
    <w:rsid w:val="005F0ADE"/>
    <w:rsid w:val="005F439A"/>
    <w:rsid w:val="005F54F6"/>
    <w:rsid w:val="00600B60"/>
    <w:rsid w:val="0060406A"/>
    <w:rsid w:val="006054EC"/>
    <w:rsid w:val="00625745"/>
    <w:rsid w:val="00635F57"/>
    <w:rsid w:val="006368B4"/>
    <w:rsid w:val="0063796A"/>
    <w:rsid w:val="006469E1"/>
    <w:rsid w:val="006537B5"/>
    <w:rsid w:val="0065547D"/>
    <w:rsid w:val="00657585"/>
    <w:rsid w:val="006642E5"/>
    <w:rsid w:val="00664532"/>
    <w:rsid w:val="00671603"/>
    <w:rsid w:val="00672640"/>
    <w:rsid w:val="00672F25"/>
    <w:rsid w:val="00674022"/>
    <w:rsid w:val="00680805"/>
    <w:rsid w:val="0069717A"/>
    <w:rsid w:val="00697225"/>
    <w:rsid w:val="006A17E7"/>
    <w:rsid w:val="006B04FD"/>
    <w:rsid w:val="006B091A"/>
    <w:rsid w:val="006B1761"/>
    <w:rsid w:val="006C7D6A"/>
    <w:rsid w:val="006D1A2D"/>
    <w:rsid w:val="006E7C75"/>
    <w:rsid w:val="006F0035"/>
    <w:rsid w:val="006F21D1"/>
    <w:rsid w:val="006F3734"/>
    <w:rsid w:val="006F3E7C"/>
    <w:rsid w:val="00701CA0"/>
    <w:rsid w:val="00704D4E"/>
    <w:rsid w:val="00705BE2"/>
    <w:rsid w:val="007075D0"/>
    <w:rsid w:val="007118DA"/>
    <w:rsid w:val="00720775"/>
    <w:rsid w:val="007236A9"/>
    <w:rsid w:val="007351C4"/>
    <w:rsid w:val="00740FF2"/>
    <w:rsid w:val="00752475"/>
    <w:rsid w:val="007535AC"/>
    <w:rsid w:val="007619F5"/>
    <w:rsid w:val="00773107"/>
    <w:rsid w:val="0078009D"/>
    <w:rsid w:val="00784192"/>
    <w:rsid w:val="007947C2"/>
    <w:rsid w:val="00795368"/>
    <w:rsid w:val="007B3807"/>
    <w:rsid w:val="007C1813"/>
    <w:rsid w:val="007C3E33"/>
    <w:rsid w:val="007C52C2"/>
    <w:rsid w:val="007C697B"/>
    <w:rsid w:val="007D0DD2"/>
    <w:rsid w:val="007E0C77"/>
    <w:rsid w:val="007E48C3"/>
    <w:rsid w:val="007F492B"/>
    <w:rsid w:val="0080745A"/>
    <w:rsid w:val="008167B6"/>
    <w:rsid w:val="00822D75"/>
    <w:rsid w:val="0083445F"/>
    <w:rsid w:val="00834A97"/>
    <w:rsid w:val="0084161B"/>
    <w:rsid w:val="008505C3"/>
    <w:rsid w:val="00851907"/>
    <w:rsid w:val="00851F57"/>
    <w:rsid w:val="00865A63"/>
    <w:rsid w:val="0086739B"/>
    <w:rsid w:val="00870067"/>
    <w:rsid w:val="00882607"/>
    <w:rsid w:val="0088334B"/>
    <w:rsid w:val="008835EC"/>
    <w:rsid w:val="00883D23"/>
    <w:rsid w:val="00884B5E"/>
    <w:rsid w:val="008918FE"/>
    <w:rsid w:val="0089389D"/>
    <w:rsid w:val="00893FF0"/>
    <w:rsid w:val="008967CE"/>
    <w:rsid w:val="008A1211"/>
    <w:rsid w:val="008A473D"/>
    <w:rsid w:val="008B1918"/>
    <w:rsid w:val="008B4566"/>
    <w:rsid w:val="008B4AF8"/>
    <w:rsid w:val="008B6FC9"/>
    <w:rsid w:val="008B7844"/>
    <w:rsid w:val="008C51C0"/>
    <w:rsid w:val="008D44DA"/>
    <w:rsid w:val="008F29FA"/>
    <w:rsid w:val="008F43DB"/>
    <w:rsid w:val="00902815"/>
    <w:rsid w:val="00902D1F"/>
    <w:rsid w:val="00904446"/>
    <w:rsid w:val="00907E68"/>
    <w:rsid w:val="00912EA4"/>
    <w:rsid w:val="00921B4D"/>
    <w:rsid w:val="009242A6"/>
    <w:rsid w:val="009328BB"/>
    <w:rsid w:val="0094106A"/>
    <w:rsid w:val="0095180C"/>
    <w:rsid w:val="00953C59"/>
    <w:rsid w:val="009540FB"/>
    <w:rsid w:val="009632FE"/>
    <w:rsid w:val="00964BE5"/>
    <w:rsid w:val="00967864"/>
    <w:rsid w:val="00976A44"/>
    <w:rsid w:val="009920A8"/>
    <w:rsid w:val="00997F6A"/>
    <w:rsid w:val="009A3F26"/>
    <w:rsid w:val="009A41FC"/>
    <w:rsid w:val="009A59CD"/>
    <w:rsid w:val="009A6063"/>
    <w:rsid w:val="009B52DA"/>
    <w:rsid w:val="009B59A9"/>
    <w:rsid w:val="009B753B"/>
    <w:rsid w:val="009C2025"/>
    <w:rsid w:val="009C68F7"/>
    <w:rsid w:val="009C7855"/>
    <w:rsid w:val="009E00FD"/>
    <w:rsid w:val="009E4CE0"/>
    <w:rsid w:val="009F117C"/>
    <w:rsid w:val="009F3C26"/>
    <w:rsid w:val="009F4B23"/>
    <w:rsid w:val="009F5BF8"/>
    <w:rsid w:val="009F6368"/>
    <w:rsid w:val="00A02B94"/>
    <w:rsid w:val="00A04284"/>
    <w:rsid w:val="00A10ACA"/>
    <w:rsid w:val="00A1123B"/>
    <w:rsid w:val="00A13692"/>
    <w:rsid w:val="00A1612A"/>
    <w:rsid w:val="00A176C8"/>
    <w:rsid w:val="00A20052"/>
    <w:rsid w:val="00A21A77"/>
    <w:rsid w:val="00A260AF"/>
    <w:rsid w:val="00A26991"/>
    <w:rsid w:val="00A275F3"/>
    <w:rsid w:val="00A34945"/>
    <w:rsid w:val="00A417A5"/>
    <w:rsid w:val="00A4538C"/>
    <w:rsid w:val="00A45BB6"/>
    <w:rsid w:val="00A527BF"/>
    <w:rsid w:val="00A537B3"/>
    <w:rsid w:val="00A540B3"/>
    <w:rsid w:val="00A66811"/>
    <w:rsid w:val="00A744E0"/>
    <w:rsid w:val="00A83387"/>
    <w:rsid w:val="00A8431A"/>
    <w:rsid w:val="00A84C0B"/>
    <w:rsid w:val="00A921E5"/>
    <w:rsid w:val="00AA0753"/>
    <w:rsid w:val="00AA1766"/>
    <w:rsid w:val="00AB1D4B"/>
    <w:rsid w:val="00AC0DA5"/>
    <w:rsid w:val="00AC355A"/>
    <w:rsid w:val="00AD2BC9"/>
    <w:rsid w:val="00AD335C"/>
    <w:rsid w:val="00AD396E"/>
    <w:rsid w:val="00AD6EF6"/>
    <w:rsid w:val="00AF4619"/>
    <w:rsid w:val="00AF47B4"/>
    <w:rsid w:val="00B00ABD"/>
    <w:rsid w:val="00B02966"/>
    <w:rsid w:val="00B06655"/>
    <w:rsid w:val="00B10B87"/>
    <w:rsid w:val="00B11780"/>
    <w:rsid w:val="00B121DC"/>
    <w:rsid w:val="00B20510"/>
    <w:rsid w:val="00B217A4"/>
    <w:rsid w:val="00B23953"/>
    <w:rsid w:val="00B2684F"/>
    <w:rsid w:val="00B3053F"/>
    <w:rsid w:val="00B30AEC"/>
    <w:rsid w:val="00B32996"/>
    <w:rsid w:val="00B47095"/>
    <w:rsid w:val="00B60BD1"/>
    <w:rsid w:val="00B643D6"/>
    <w:rsid w:val="00B74228"/>
    <w:rsid w:val="00B753AC"/>
    <w:rsid w:val="00B7727D"/>
    <w:rsid w:val="00B80646"/>
    <w:rsid w:val="00B80FE1"/>
    <w:rsid w:val="00B866D8"/>
    <w:rsid w:val="00B86E88"/>
    <w:rsid w:val="00B920E4"/>
    <w:rsid w:val="00B94CCB"/>
    <w:rsid w:val="00B978CB"/>
    <w:rsid w:val="00BA245F"/>
    <w:rsid w:val="00BA7992"/>
    <w:rsid w:val="00BB04AE"/>
    <w:rsid w:val="00BB3161"/>
    <w:rsid w:val="00BB6162"/>
    <w:rsid w:val="00BD2AFE"/>
    <w:rsid w:val="00BD71F4"/>
    <w:rsid w:val="00BE0956"/>
    <w:rsid w:val="00BE11D3"/>
    <w:rsid w:val="00BE2625"/>
    <w:rsid w:val="00BE4811"/>
    <w:rsid w:val="00BE53D1"/>
    <w:rsid w:val="00BF26A7"/>
    <w:rsid w:val="00BF9C33"/>
    <w:rsid w:val="00C00B54"/>
    <w:rsid w:val="00C01126"/>
    <w:rsid w:val="00C01BE7"/>
    <w:rsid w:val="00C01D7E"/>
    <w:rsid w:val="00C03988"/>
    <w:rsid w:val="00C104D3"/>
    <w:rsid w:val="00C119D7"/>
    <w:rsid w:val="00C13639"/>
    <w:rsid w:val="00C138AA"/>
    <w:rsid w:val="00C14BCC"/>
    <w:rsid w:val="00C15EE8"/>
    <w:rsid w:val="00C20AB7"/>
    <w:rsid w:val="00C24366"/>
    <w:rsid w:val="00C42E4D"/>
    <w:rsid w:val="00C542AC"/>
    <w:rsid w:val="00C54B9C"/>
    <w:rsid w:val="00C561AF"/>
    <w:rsid w:val="00C66BB0"/>
    <w:rsid w:val="00C71352"/>
    <w:rsid w:val="00C7190A"/>
    <w:rsid w:val="00C72300"/>
    <w:rsid w:val="00C8233A"/>
    <w:rsid w:val="00C91230"/>
    <w:rsid w:val="00C93DBE"/>
    <w:rsid w:val="00CA09F3"/>
    <w:rsid w:val="00CB10A1"/>
    <w:rsid w:val="00CB3328"/>
    <w:rsid w:val="00CC77CF"/>
    <w:rsid w:val="00CE19FA"/>
    <w:rsid w:val="00CF1D37"/>
    <w:rsid w:val="00CF5928"/>
    <w:rsid w:val="00CF774B"/>
    <w:rsid w:val="00D024A9"/>
    <w:rsid w:val="00D058C2"/>
    <w:rsid w:val="00D153AC"/>
    <w:rsid w:val="00D256A7"/>
    <w:rsid w:val="00D40775"/>
    <w:rsid w:val="00D4173C"/>
    <w:rsid w:val="00D429DF"/>
    <w:rsid w:val="00D43613"/>
    <w:rsid w:val="00D445D3"/>
    <w:rsid w:val="00D603E4"/>
    <w:rsid w:val="00D6046D"/>
    <w:rsid w:val="00D60A66"/>
    <w:rsid w:val="00D625B1"/>
    <w:rsid w:val="00D62760"/>
    <w:rsid w:val="00D638BB"/>
    <w:rsid w:val="00D73C3B"/>
    <w:rsid w:val="00D74F6D"/>
    <w:rsid w:val="00D772EB"/>
    <w:rsid w:val="00D810D5"/>
    <w:rsid w:val="00D82196"/>
    <w:rsid w:val="00D8403A"/>
    <w:rsid w:val="00D915EE"/>
    <w:rsid w:val="00D94755"/>
    <w:rsid w:val="00D9779A"/>
    <w:rsid w:val="00DA4371"/>
    <w:rsid w:val="00DA6A8D"/>
    <w:rsid w:val="00DB43B9"/>
    <w:rsid w:val="00DD5264"/>
    <w:rsid w:val="00DD56A7"/>
    <w:rsid w:val="00DE60D4"/>
    <w:rsid w:val="00DF2175"/>
    <w:rsid w:val="00DF3C32"/>
    <w:rsid w:val="00DF446D"/>
    <w:rsid w:val="00E10986"/>
    <w:rsid w:val="00E1160E"/>
    <w:rsid w:val="00E11DAC"/>
    <w:rsid w:val="00E1364A"/>
    <w:rsid w:val="00E15E85"/>
    <w:rsid w:val="00E16D27"/>
    <w:rsid w:val="00E17488"/>
    <w:rsid w:val="00E24DAD"/>
    <w:rsid w:val="00E2667B"/>
    <w:rsid w:val="00E271DB"/>
    <w:rsid w:val="00E27AD2"/>
    <w:rsid w:val="00E30422"/>
    <w:rsid w:val="00E30A4A"/>
    <w:rsid w:val="00E30AED"/>
    <w:rsid w:val="00E31D97"/>
    <w:rsid w:val="00E34D21"/>
    <w:rsid w:val="00E36BBF"/>
    <w:rsid w:val="00E42302"/>
    <w:rsid w:val="00E4408C"/>
    <w:rsid w:val="00E459D5"/>
    <w:rsid w:val="00E45B24"/>
    <w:rsid w:val="00E46F8E"/>
    <w:rsid w:val="00E56486"/>
    <w:rsid w:val="00E57EF6"/>
    <w:rsid w:val="00E62C81"/>
    <w:rsid w:val="00E664CE"/>
    <w:rsid w:val="00E77DC8"/>
    <w:rsid w:val="00E9715B"/>
    <w:rsid w:val="00EA08B9"/>
    <w:rsid w:val="00EA7F54"/>
    <w:rsid w:val="00EB10BA"/>
    <w:rsid w:val="00EB2E11"/>
    <w:rsid w:val="00EB6CB9"/>
    <w:rsid w:val="00EC3A30"/>
    <w:rsid w:val="00EF3E79"/>
    <w:rsid w:val="00F01F34"/>
    <w:rsid w:val="00F0431C"/>
    <w:rsid w:val="00F16C53"/>
    <w:rsid w:val="00F178BC"/>
    <w:rsid w:val="00F22C95"/>
    <w:rsid w:val="00F233AA"/>
    <w:rsid w:val="00F24FC1"/>
    <w:rsid w:val="00F30928"/>
    <w:rsid w:val="00F33B49"/>
    <w:rsid w:val="00F3568C"/>
    <w:rsid w:val="00F506BF"/>
    <w:rsid w:val="00F525D5"/>
    <w:rsid w:val="00F64C29"/>
    <w:rsid w:val="00F72CF6"/>
    <w:rsid w:val="00F77813"/>
    <w:rsid w:val="00F80B64"/>
    <w:rsid w:val="00F84379"/>
    <w:rsid w:val="00F850A3"/>
    <w:rsid w:val="00F86DFB"/>
    <w:rsid w:val="00F96862"/>
    <w:rsid w:val="00FA1F88"/>
    <w:rsid w:val="00FA292B"/>
    <w:rsid w:val="00FB071D"/>
    <w:rsid w:val="00FB77CA"/>
    <w:rsid w:val="00FC1100"/>
    <w:rsid w:val="00FE1CF9"/>
    <w:rsid w:val="014B03BE"/>
    <w:rsid w:val="015F5219"/>
    <w:rsid w:val="01859EB4"/>
    <w:rsid w:val="01863F6C"/>
    <w:rsid w:val="01A0402F"/>
    <w:rsid w:val="01D96876"/>
    <w:rsid w:val="0200613B"/>
    <w:rsid w:val="02C0B198"/>
    <w:rsid w:val="02DC0F94"/>
    <w:rsid w:val="033DC327"/>
    <w:rsid w:val="0355C5D6"/>
    <w:rsid w:val="038FB236"/>
    <w:rsid w:val="03D26527"/>
    <w:rsid w:val="03E8245D"/>
    <w:rsid w:val="04FF7457"/>
    <w:rsid w:val="058B7E6A"/>
    <w:rsid w:val="0598901C"/>
    <w:rsid w:val="062F6320"/>
    <w:rsid w:val="0658899C"/>
    <w:rsid w:val="06F228B5"/>
    <w:rsid w:val="079A3854"/>
    <w:rsid w:val="07A61313"/>
    <w:rsid w:val="07A6372D"/>
    <w:rsid w:val="07D6600B"/>
    <w:rsid w:val="0804B574"/>
    <w:rsid w:val="0806BAD1"/>
    <w:rsid w:val="08625299"/>
    <w:rsid w:val="0890C0BA"/>
    <w:rsid w:val="089AB75A"/>
    <w:rsid w:val="08B86479"/>
    <w:rsid w:val="08E5D099"/>
    <w:rsid w:val="093E41DC"/>
    <w:rsid w:val="0943B331"/>
    <w:rsid w:val="09CD7986"/>
    <w:rsid w:val="0A004C5A"/>
    <w:rsid w:val="0A13D25B"/>
    <w:rsid w:val="0A24801F"/>
    <w:rsid w:val="0AE88103"/>
    <w:rsid w:val="0AE9E740"/>
    <w:rsid w:val="0B20A65A"/>
    <w:rsid w:val="0C7AEF4C"/>
    <w:rsid w:val="0CFD6A1E"/>
    <w:rsid w:val="0DA16D50"/>
    <w:rsid w:val="0E4D3EB8"/>
    <w:rsid w:val="0E7D2F9B"/>
    <w:rsid w:val="0F996498"/>
    <w:rsid w:val="100B8DBA"/>
    <w:rsid w:val="100D80FC"/>
    <w:rsid w:val="10A32438"/>
    <w:rsid w:val="11BD4A65"/>
    <w:rsid w:val="12BC64EA"/>
    <w:rsid w:val="132E8710"/>
    <w:rsid w:val="1371E55C"/>
    <w:rsid w:val="14416971"/>
    <w:rsid w:val="14677D13"/>
    <w:rsid w:val="146AB6D1"/>
    <w:rsid w:val="14AA7DCD"/>
    <w:rsid w:val="15BD72E7"/>
    <w:rsid w:val="15C90752"/>
    <w:rsid w:val="15EA5060"/>
    <w:rsid w:val="168AF297"/>
    <w:rsid w:val="1739EDC7"/>
    <w:rsid w:val="17AFF9A8"/>
    <w:rsid w:val="17B4CEAC"/>
    <w:rsid w:val="17BE218E"/>
    <w:rsid w:val="17CE5209"/>
    <w:rsid w:val="17E9FC04"/>
    <w:rsid w:val="1919882B"/>
    <w:rsid w:val="19AF0B4A"/>
    <w:rsid w:val="1A0B259A"/>
    <w:rsid w:val="1A14A393"/>
    <w:rsid w:val="1A69DA97"/>
    <w:rsid w:val="1A72B242"/>
    <w:rsid w:val="1AAC0B84"/>
    <w:rsid w:val="1AD174CF"/>
    <w:rsid w:val="1AD46305"/>
    <w:rsid w:val="1B7C8B3D"/>
    <w:rsid w:val="1BC82DBF"/>
    <w:rsid w:val="1C5F15DB"/>
    <w:rsid w:val="1CA9419E"/>
    <w:rsid w:val="1CD37766"/>
    <w:rsid w:val="1CE2372F"/>
    <w:rsid w:val="1D1E43AF"/>
    <w:rsid w:val="1D70B24E"/>
    <w:rsid w:val="1E22E1BA"/>
    <w:rsid w:val="1E2E35BE"/>
    <w:rsid w:val="1EED63A8"/>
    <w:rsid w:val="1EEE4A10"/>
    <w:rsid w:val="1EF672AF"/>
    <w:rsid w:val="1F0006DA"/>
    <w:rsid w:val="1FB2FEBA"/>
    <w:rsid w:val="2055D25B"/>
    <w:rsid w:val="20702010"/>
    <w:rsid w:val="207D6C38"/>
    <w:rsid w:val="2099A846"/>
    <w:rsid w:val="20B9C874"/>
    <w:rsid w:val="216438A2"/>
    <w:rsid w:val="225D5F9C"/>
    <w:rsid w:val="22AC42DC"/>
    <w:rsid w:val="22C9CEDA"/>
    <w:rsid w:val="22F10156"/>
    <w:rsid w:val="2310C416"/>
    <w:rsid w:val="23728543"/>
    <w:rsid w:val="23896C9A"/>
    <w:rsid w:val="23D2A468"/>
    <w:rsid w:val="23DB40C1"/>
    <w:rsid w:val="23DB88BF"/>
    <w:rsid w:val="23F32B05"/>
    <w:rsid w:val="2412FFE1"/>
    <w:rsid w:val="26185EC2"/>
    <w:rsid w:val="26199CAF"/>
    <w:rsid w:val="263A8AF3"/>
    <w:rsid w:val="26F2EF9A"/>
    <w:rsid w:val="26F5306D"/>
    <w:rsid w:val="2705C95A"/>
    <w:rsid w:val="279F46B4"/>
    <w:rsid w:val="27FDB984"/>
    <w:rsid w:val="282A76D6"/>
    <w:rsid w:val="283DD0F3"/>
    <w:rsid w:val="28662E2C"/>
    <w:rsid w:val="28BE6E6B"/>
    <w:rsid w:val="2953A9F5"/>
    <w:rsid w:val="2976DA4A"/>
    <w:rsid w:val="299597D4"/>
    <w:rsid w:val="29ECC486"/>
    <w:rsid w:val="2A41F4D4"/>
    <w:rsid w:val="2A95AEB2"/>
    <w:rsid w:val="2ABBF09C"/>
    <w:rsid w:val="2B192A98"/>
    <w:rsid w:val="2B2F5A42"/>
    <w:rsid w:val="2C4069F5"/>
    <w:rsid w:val="2C49C79C"/>
    <w:rsid w:val="2C88E310"/>
    <w:rsid w:val="2D2CD1C5"/>
    <w:rsid w:val="2D3D3C50"/>
    <w:rsid w:val="2DA52DB7"/>
    <w:rsid w:val="2E557F74"/>
    <w:rsid w:val="2E888439"/>
    <w:rsid w:val="2EA4C643"/>
    <w:rsid w:val="2EC8FD28"/>
    <w:rsid w:val="2EF34274"/>
    <w:rsid w:val="2F64CC17"/>
    <w:rsid w:val="2F9CC7A6"/>
    <w:rsid w:val="2FF25557"/>
    <w:rsid w:val="30717379"/>
    <w:rsid w:val="30778578"/>
    <w:rsid w:val="309F8F0C"/>
    <w:rsid w:val="30B8A495"/>
    <w:rsid w:val="30E7F92E"/>
    <w:rsid w:val="31A06922"/>
    <w:rsid w:val="31C75EFC"/>
    <w:rsid w:val="31FB0B4E"/>
    <w:rsid w:val="3217B90E"/>
    <w:rsid w:val="32420A82"/>
    <w:rsid w:val="32921E5B"/>
    <w:rsid w:val="32C7D426"/>
    <w:rsid w:val="33E6CE5B"/>
    <w:rsid w:val="33EC181E"/>
    <w:rsid w:val="34433338"/>
    <w:rsid w:val="34647CB4"/>
    <w:rsid w:val="3491539B"/>
    <w:rsid w:val="34B850DD"/>
    <w:rsid w:val="351E36C4"/>
    <w:rsid w:val="359E2BF9"/>
    <w:rsid w:val="3601AF5D"/>
    <w:rsid w:val="36418D3A"/>
    <w:rsid w:val="36BDAB9B"/>
    <w:rsid w:val="36EA4BFC"/>
    <w:rsid w:val="371F7BC5"/>
    <w:rsid w:val="377B2AF3"/>
    <w:rsid w:val="378564E7"/>
    <w:rsid w:val="378F157F"/>
    <w:rsid w:val="37A60214"/>
    <w:rsid w:val="386E20D7"/>
    <w:rsid w:val="393CB0B2"/>
    <w:rsid w:val="3A73EA1A"/>
    <w:rsid w:val="3AEAD97A"/>
    <w:rsid w:val="3AF45C41"/>
    <w:rsid w:val="3B24B9A8"/>
    <w:rsid w:val="3B70C49C"/>
    <w:rsid w:val="3B8E2D61"/>
    <w:rsid w:val="3BD4C9CB"/>
    <w:rsid w:val="3C15991F"/>
    <w:rsid w:val="3C7FC35B"/>
    <w:rsid w:val="3CC2CACB"/>
    <w:rsid w:val="3D0E3BE9"/>
    <w:rsid w:val="3D45A9F4"/>
    <w:rsid w:val="3E5A9C8D"/>
    <w:rsid w:val="3EB35874"/>
    <w:rsid w:val="40022605"/>
    <w:rsid w:val="402DB2F0"/>
    <w:rsid w:val="40599249"/>
    <w:rsid w:val="408F3562"/>
    <w:rsid w:val="41335199"/>
    <w:rsid w:val="41963B45"/>
    <w:rsid w:val="42AD0245"/>
    <w:rsid w:val="43457AB0"/>
    <w:rsid w:val="43D2D714"/>
    <w:rsid w:val="4475E8DE"/>
    <w:rsid w:val="44AEC0C2"/>
    <w:rsid w:val="44E01D74"/>
    <w:rsid w:val="452F3660"/>
    <w:rsid w:val="45909CAA"/>
    <w:rsid w:val="45D21A68"/>
    <w:rsid w:val="4610EAC8"/>
    <w:rsid w:val="462154A5"/>
    <w:rsid w:val="4646D0DF"/>
    <w:rsid w:val="464B77A7"/>
    <w:rsid w:val="46CC5625"/>
    <w:rsid w:val="46D89707"/>
    <w:rsid w:val="46FE085D"/>
    <w:rsid w:val="474739E0"/>
    <w:rsid w:val="484C5F96"/>
    <w:rsid w:val="48681318"/>
    <w:rsid w:val="48799AD9"/>
    <w:rsid w:val="49CCFA94"/>
    <w:rsid w:val="49D2144E"/>
    <w:rsid w:val="49EF45C7"/>
    <w:rsid w:val="4A2072B3"/>
    <w:rsid w:val="4A58449A"/>
    <w:rsid w:val="4AD0C484"/>
    <w:rsid w:val="4B013073"/>
    <w:rsid w:val="4B2D8452"/>
    <w:rsid w:val="4B82E476"/>
    <w:rsid w:val="4BCADDFC"/>
    <w:rsid w:val="4C2E1D10"/>
    <w:rsid w:val="4D4A62BD"/>
    <w:rsid w:val="4D9E76BB"/>
    <w:rsid w:val="4E36CCE3"/>
    <w:rsid w:val="4EAF607A"/>
    <w:rsid w:val="4F35A137"/>
    <w:rsid w:val="4F42E805"/>
    <w:rsid w:val="501F5A76"/>
    <w:rsid w:val="5070C571"/>
    <w:rsid w:val="50CD51D6"/>
    <w:rsid w:val="50CDFBF8"/>
    <w:rsid w:val="50E2C137"/>
    <w:rsid w:val="51BD9996"/>
    <w:rsid w:val="527A7EC9"/>
    <w:rsid w:val="5284E0DB"/>
    <w:rsid w:val="528E98A6"/>
    <w:rsid w:val="52C4EAA6"/>
    <w:rsid w:val="52F3B1F0"/>
    <w:rsid w:val="530C5D17"/>
    <w:rsid w:val="530DC662"/>
    <w:rsid w:val="53197FE6"/>
    <w:rsid w:val="5393A002"/>
    <w:rsid w:val="54223DBF"/>
    <w:rsid w:val="543B4251"/>
    <w:rsid w:val="5492B426"/>
    <w:rsid w:val="54CEA82F"/>
    <w:rsid w:val="54FE6846"/>
    <w:rsid w:val="55139CBB"/>
    <w:rsid w:val="553D2FC0"/>
    <w:rsid w:val="5582F24B"/>
    <w:rsid w:val="55D3C24C"/>
    <w:rsid w:val="563CBF46"/>
    <w:rsid w:val="570B8655"/>
    <w:rsid w:val="57B3E3C6"/>
    <w:rsid w:val="57DCF940"/>
    <w:rsid w:val="57F6DEAB"/>
    <w:rsid w:val="58A383CB"/>
    <w:rsid w:val="58C6C362"/>
    <w:rsid w:val="58D5B42C"/>
    <w:rsid w:val="59718D18"/>
    <w:rsid w:val="59BE7323"/>
    <w:rsid w:val="5A7740E3"/>
    <w:rsid w:val="5A90F4C1"/>
    <w:rsid w:val="5B05E9A3"/>
    <w:rsid w:val="5B5EEA5B"/>
    <w:rsid w:val="5BAB2DC2"/>
    <w:rsid w:val="5CB1F071"/>
    <w:rsid w:val="5CBDAB31"/>
    <w:rsid w:val="5CF496F2"/>
    <w:rsid w:val="5D5915DA"/>
    <w:rsid w:val="5D759197"/>
    <w:rsid w:val="5DA4CE01"/>
    <w:rsid w:val="5DDCD73D"/>
    <w:rsid w:val="5DE855C6"/>
    <w:rsid w:val="5E35C128"/>
    <w:rsid w:val="5E5742B1"/>
    <w:rsid w:val="5F0CCB6E"/>
    <w:rsid w:val="5F793790"/>
    <w:rsid w:val="5FBA4AE8"/>
    <w:rsid w:val="5FBA870A"/>
    <w:rsid w:val="6067ACEB"/>
    <w:rsid w:val="607A996A"/>
    <w:rsid w:val="60A52375"/>
    <w:rsid w:val="60C64197"/>
    <w:rsid w:val="613E39C2"/>
    <w:rsid w:val="6149E941"/>
    <w:rsid w:val="617C9254"/>
    <w:rsid w:val="61E74F1C"/>
    <w:rsid w:val="625B34DE"/>
    <w:rsid w:val="62ABB93D"/>
    <w:rsid w:val="62C9E46B"/>
    <w:rsid w:val="62D5FAD3"/>
    <w:rsid w:val="62E778F9"/>
    <w:rsid w:val="62FAEF87"/>
    <w:rsid w:val="63154967"/>
    <w:rsid w:val="638866F9"/>
    <w:rsid w:val="63C70825"/>
    <w:rsid w:val="63F6DE29"/>
    <w:rsid w:val="64EC7F79"/>
    <w:rsid w:val="6560E1E6"/>
    <w:rsid w:val="65732037"/>
    <w:rsid w:val="6589FBC0"/>
    <w:rsid w:val="65DBEFAB"/>
    <w:rsid w:val="65FB3A25"/>
    <w:rsid w:val="6641F01E"/>
    <w:rsid w:val="668699A3"/>
    <w:rsid w:val="672AD2C6"/>
    <w:rsid w:val="67859BFC"/>
    <w:rsid w:val="678B2DAE"/>
    <w:rsid w:val="67B6206D"/>
    <w:rsid w:val="67D55AF5"/>
    <w:rsid w:val="67F3BD3D"/>
    <w:rsid w:val="685657B6"/>
    <w:rsid w:val="68998E15"/>
    <w:rsid w:val="68E6276A"/>
    <w:rsid w:val="69B882AC"/>
    <w:rsid w:val="69DD6D66"/>
    <w:rsid w:val="6A7459E1"/>
    <w:rsid w:val="6A82C4E6"/>
    <w:rsid w:val="6AEC91D9"/>
    <w:rsid w:val="6B7BA7F7"/>
    <w:rsid w:val="6BEF3F18"/>
    <w:rsid w:val="6C5AC146"/>
    <w:rsid w:val="6C6B547F"/>
    <w:rsid w:val="6C6C715F"/>
    <w:rsid w:val="6CC2691E"/>
    <w:rsid w:val="6DF87EA9"/>
    <w:rsid w:val="6ED2A56D"/>
    <w:rsid w:val="6EF56E2B"/>
    <w:rsid w:val="6F667039"/>
    <w:rsid w:val="6FDACBBB"/>
    <w:rsid w:val="7076E337"/>
    <w:rsid w:val="70CBEEBC"/>
    <w:rsid w:val="71384DC8"/>
    <w:rsid w:val="7181960D"/>
    <w:rsid w:val="71885211"/>
    <w:rsid w:val="71A0C99C"/>
    <w:rsid w:val="71FCDB50"/>
    <w:rsid w:val="722AEA26"/>
    <w:rsid w:val="72796C59"/>
    <w:rsid w:val="73319C99"/>
    <w:rsid w:val="734278A1"/>
    <w:rsid w:val="734F01E6"/>
    <w:rsid w:val="7359B8A2"/>
    <w:rsid w:val="73D7F65A"/>
    <w:rsid w:val="73EB72B7"/>
    <w:rsid w:val="73F68F78"/>
    <w:rsid w:val="7508727E"/>
    <w:rsid w:val="75B091B8"/>
    <w:rsid w:val="75B7D674"/>
    <w:rsid w:val="76C64621"/>
    <w:rsid w:val="76C6A10B"/>
    <w:rsid w:val="77151FC9"/>
    <w:rsid w:val="77973349"/>
    <w:rsid w:val="77BA414C"/>
    <w:rsid w:val="77C581B0"/>
    <w:rsid w:val="7816C508"/>
    <w:rsid w:val="78502DA1"/>
    <w:rsid w:val="78901879"/>
    <w:rsid w:val="7891B0BC"/>
    <w:rsid w:val="78A9D6E7"/>
    <w:rsid w:val="78E5F39C"/>
    <w:rsid w:val="78F5AA36"/>
    <w:rsid w:val="7911930D"/>
    <w:rsid w:val="795C5E5E"/>
    <w:rsid w:val="796E0E04"/>
    <w:rsid w:val="7971BFE7"/>
    <w:rsid w:val="7975B759"/>
    <w:rsid w:val="7A22BC1B"/>
    <w:rsid w:val="7A54C53E"/>
    <w:rsid w:val="7A7F9F3E"/>
    <w:rsid w:val="7A95F00D"/>
    <w:rsid w:val="7AD535B9"/>
    <w:rsid w:val="7B36C1E5"/>
    <w:rsid w:val="7B38AC36"/>
    <w:rsid w:val="7B58DDFA"/>
    <w:rsid w:val="7B7FBA02"/>
    <w:rsid w:val="7C24775D"/>
    <w:rsid w:val="7C5602F4"/>
    <w:rsid w:val="7C7EB188"/>
    <w:rsid w:val="7D35852D"/>
    <w:rsid w:val="7D500D9D"/>
    <w:rsid w:val="7D6BBDEA"/>
    <w:rsid w:val="7DDB30B6"/>
    <w:rsid w:val="7E3819EE"/>
    <w:rsid w:val="7EE924A5"/>
    <w:rsid w:val="7F429806"/>
    <w:rsid w:val="7F955B39"/>
    <w:rsid w:val="7F9A9DBA"/>
    <w:rsid w:val="7FDB7A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E077A1"/>
  <w15:chartTrackingRefBased/>
  <w15:docId w15:val="{78ED4C94-3D4D-4851-BEC5-58EDA160D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0225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24B7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24B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4B7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4B7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4B7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4B7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4B7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4B7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4B7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4B7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24B7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4B7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4B7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4B7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4B7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4B7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4B7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4B7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4B7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4B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4B7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4B7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4B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4B7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4B7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4B7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4B7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4B7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4B73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link w:val="paragraphTegn"/>
    <w:rsid w:val="00224B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character" w:customStyle="1" w:styleId="normaltextrun">
    <w:name w:val="normaltextrun"/>
    <w:basedOn w:val="DefaultParagraphFont"/>
    <w:rsid w:val="00224B73"/>
  </w:style>
  <w:style w:type="character" w:customStyle="1" w:styleId="eop">
    <w:name w:val="eop"/>
    <w:basedOn w:val="DefaultParagraphFont"/>
    <w:rsid w:val="00224B73"/>
  </w:style>
  <w:style w:type="character" w:customStyle="1" w:styleId="paragraphTegn">
    <w:name w:val="paragraph Tegn"/>
    <w:basedOn w:val="DefaultParagraphFont"/>
    <w:link w:val="paragraph"/>
    <w:rsid w:val="00224B73"/>
    <w:rPr>
      <w:rFonts w:ascii="Times New Roman" w:eastAsia="Times New Roman" w:hAnsi="Times New Roman" w:cs="Times New Roman"/>
      <w:kern w:val="0"/>
      <w:sz w:val="24"/>
      <w:szCs w:val="24"/>
      <w:lang w:val="nb-NO" w:eastAsia="nb-NO"/>
      <w14:ligatures w14:val="none"/>
    </w:rPr>
  </w:style>
  <w:style w:type="table" w:styleId="TableGrid">
    <w:name w:val="Table Grid"/>
    <w:basedOn w:val="TableNormal"/>
    <w:uiPriority w:val="39"/>
    <w:rsid w:val="00224B73"/>
    <w:pPr>
      <w:spacing w:after="0" w:line="240" w:lineRule="auto"/>
    </w:pPr>
    <w:rPr>
      <w:kern w:val="0"/>
      <w:lang w:val="nb-NO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76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764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764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64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644E"/>
    <w:rPr>
      <w:b/>
      <w:bCs/>
      <w:sz w:val="20"/>
      <w:szCs w:val="20"/>
    </w:rPr>
  </w:style>
  <w:style w:type="table" w:customStyle="1" w:styleId="TableGrid1">
    <w:name w:val="Table Grid1"/>
    <w:basedOn w:val="TableNormal"/>
    <w:next w:val="TableGrid"/>
    <w:uiPriority w:val="39"/>
    <w:rsid w:val="00213D3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13D34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fi-FI"/>
    </w:rPr>
  </w:style>
  <w:style w:type="character" w:customStyle="1" w:styleId="HeaderChar">
    <w:name w:val="Header Char"/>
    <w:basedOn w:val="DefaultParagraphFont"/>
    <w:link w:val="Header"/>
    <w:uiPriority w:val="99"/>
    <w:rsid w:val="00213D34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13D34"/>
    <w:pPr>
      <w:tabs>
        <w:tab w:val="center" w:pos="4513"/>
        <w:tab w:val="right" w:pos="9026"/>
      </w:tabs>
      <w:spacing w:after="0" w:line="240" w:lineRule="auto"/>
    </w:pPr>
    <w:rPr>
      <w:sz w:val="24"/>
      <w:szCs w:val="24"/>
      <w:lang w:val="fi-FI"/>
    </w:rPr>
  </w:style>
  <w:style w:type="character" w:customStyle="1" w:styleId="FooterChar">
    <w:name w:val="Footer Char"/>
    <w:basedOn w:val="DefaultParagraphFont"/>
    <w:link w:val="Footer"/>
    <w:uiPriority w:val="99"/>
    <w:rsid w:val="00213D34"/>
    <w:rPr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213D34"/>
    <w:rPr>
      <w:color w:val="666666"/>
    </w:rPr>
  </w:style>
  <w:style w:type="paragraph" w:styleId="TOCHeading">
    <w:name w:val="TOC Heading"/>
    <w:basedOn w:val="Heading1"/>
    <w:next w:val="Normal"/>
    <w:uiPriority w:val="39"/>
    <w:unhideWhenUsed/>
    <w:qFormat/>
    <w:rsid w:val="002F41CD"/>
    <w:pPr>
      <w:spacing w:before="240" w:after="0"/>
      <w:outlineLvl w:val="9"/>
    </w:pPr>
    <w:rPr>
      <w:kern w:val="0"/>
      <w:sz w:val="32"/>
      <w:szCs w:val="32"/>
      <w:lang w:val="nb-NO" w:eastAsia="nb-NO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2F41C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F41CD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2F41CD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9F3C26"/>
    <w:pPr>
      <w:spacing w:after="0" w:line="240" w:lineRule="auto"/>
    </w:pPr>
    <w:rPr>
      <w:lang w:val="en-GB"/>
    </w:rPr>
  </w:style>
  <w:style w:type="table" w:customStyle="1" w:styleId="TableGrid2">
    <w:name w:val="Table Grid2"/>
    <w:basedOn w:val="TableNormal"/>
    <w:next w:val="TableGrid"/>
    <w:uiPriority w:val="39"/>
    <w:rsid w:val="004A7D8F"/>
    <w:pPr>
      <w:spacing w:after="0" w:line="240" w:lineRule="auto"/>
    </w:pPr>
    <w:rPr>
      <w:rFonts w:ascii="Aptos" w:eastAsia="Aptos" w:hAnsi="Aptos" w:cs="Times New Roman"/>
      <w:kern w:val="0"/>
      <w:lang w:val="nb-NO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5C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CE5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4D1A1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4D1A1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4D1A12"/>
    <w:pPr>
      <w:spacing w:line="240" w:lineRule="auto"/>
      <w:jc w:val="both"/>
    </w:pPr>
    <w:rPr>
      <w:rFonts w:ascii="Aptos" w:hAnsi="Aptos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4D1A1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8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90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7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00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file:///C:\Users\ELSEGE\OneDrive%20-%20Lund%20University\Forskning\Postdoc%20Olso\Projekt\Fettsyror%20och%20celiaki\Manuscript\F&#246;rsta%20runda%20medf&#246;rfattare\www.vitas.no" TargetMode="External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D46D1A63D7E6BF488CFE9DA81F570CCC" ma:contentTypeVersion="22" ma:contentTypeDescription="Opprett et nytt dokument." ma:contentTypeScope="" ma:versionID="6e049dac02a5a25b3d45fb1b1e505500">
  <xsd:schema xmlns:xsd="http://www.w3.org/2001/XMLSchema" xmlns:xs="http://www.w3.org/2001/XMLSchema" xmlns:p="http://schemas.microsoft.com/office/2006/metadata/properties" xmlns:ns2="9e7c1b5f-6b93-4ee4-9fa2-fda8f1b47cf5" xmlns:ns3="e604bff7-390d-4f49-8227-a064784b5513" xmlns:ns4="19eea275-c921-4730-8855-31a262710930" targetNamespace="http://schemas.microsoft.com/office/2006/metadata/properties" ma:root="true" ma:fieldsID="c2437924408ccd4c9269a48b5e589e3b" ns2:_="" ns3:_="" ns4:_="">
    <xsd:import namespace="9e7c1b5f-6b93-4ee4-9fa2-fda8f1b47cf5"/>
    <xsd:import namespace="e604bff7-390d-4f49-8227-a064784b5513"/>
    <xsd:import namespace="19eea275-c921-4730-8855-31a262710930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3:SharedWithUsers" minOccurs="0"/>
                <xsd:element ref="ns3:SharedWithDetails" minOccurs="0"/>
                <xsd:element ref="ns4:MediaServiceObjectDetectorVersions" minOccurs="0"/>
                <xsd:element ref="ns4:lcf76f155ced4ddcb4097134ff3c332f" minOccurs="0"/>
                <xsd:element ref="ns4:MediaLengthInSecond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Autoimmune sykdommer|41b0a000-3f64-44ff-b27b-ad4273344986;#2;#Diabetes|adea1769-bbc4-4d07-bbba-b86f0a870cc5;#3;#Matintoleranse|6cabd32e-3b7c-43da-9a30-7ef3e1a1876e;#4;#Astma|6885923d-ea91-43ef-bf31-40980ad05ca8;#5;#Allergi|31e4f343-da48-4f93-8c52-b63212348514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4bff7-390d-4f49-8227-a064784b5513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Global taksonomikolonne" ma:hidden="true" ma:list="{da9c1e0a-65dc-4258-a056-416276cf3568}" ma:internalName="TaxCatchAll" ma:showField="CatchAllData" ma:web="e604bff7-390d-4f49-8227-a064784b55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23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4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9eea275-c921-4730-8855-31a26271093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27" nillable="true" ma:taxonomy="true" ma:internalName="lcf76f155ced4ddcb4097134ff3c332f" ma:taxonomyFieldName="MediaServiceImageTags" ma:displayName="Bildemerkelapper" ma:readOnly="false" ma:fieldId="{5cf76f15-5ced-4ddc-b409-7134ff3c332f}" ma:taxonomyMulti="true" ma:sspId="e7140caa-8402-4c36-9a5d-f51276ec0a9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Autoimmune sykdommer</TermName>
          <TermId xmlns="http://schemas.microsoft.com/office/infopath/2007/PartnerControls">41b0a000-3f64-44ff-b27b-ad4273344986</TermId>
        </TermInfo>
        <TermInfo xmlns="http://schemas.microsoft.com/office/infopath/2007/PartnerControls">
          <TermName xmlns="http://schemas.microsoft.com/office/infopath/2007/PartnerControls">Diabetes</TermName>
          <TermId xmlns="http://schemas.microsoft.com/office/infopath/2007/PartnerControls">adea1769-bbc4-4d07-bbba-b86f0a870cc5</TermId>
        </TermInfo>
        <TermInfo xmlns="http://schemas.microsoft.com/office/infopath/2007/PartnerControls">
          <TermName xmlns="http://schemas.microsoft.com/office/infopath/2007/PartnerControls">Matintoleranse</TermName>
          <TermId xmlns="http://schemas.microsoft.com/office/infopath/2007/PartnerControls">6cabd32e-3b7c-43da-9a30-7ef3e1a1876e</TermId>
        </TermInfo>
        <TermInfo xmlns="http://schemas.microsoft.com/office/infopath/2007/PartnerControls">
          <TermName xmlns="http://schemas.microsoft.com/office/infopath/2007/PartnerControls">Astma</TermName>
          <TermId xmlns="http://schemas.microsoft.com/office/infopath/2007/PartnerControls">6885923d-ea91-43ef-bf31-40980ad05ca8</TermId>
        </TermInfo>
        <TermInfo xmlns="http://schemas.microsoft.com/office/infopath/2007/PartnerControls">
          <TermName xmlns="http://schemas.microsoft.com/office/infopath/2007/PartnerControls">Allergi</TermName>
          <TermId xmlns="http://schemas.microsoft.com/office/infopath/2007/PartnerControls">31e4f343-da48-4f93-8c52-b63212348514</TermId>
        </TermInfo>
      </Terms>
    </FHI_TopicTaxHTField>
    <TaxKeywordTaxHTField xmlns="e604bff7-390d-4f49-8227-a064784b5513">
      <Terms xmlns="http://schemas.microsoft.com/office/infopath/2007/PartnerControls"/>
    </TaxKeywordTaxHTField>
    <lcf76f155ced4ddcb4097134ff3c332f xmlns="19eea275-c921-4730-8855-31a262710930">
      <Terms xmlns="http://schemas.microsoft.com/office/infopath/2007/PartnerControls"/>
    </lcf76f155ced4ddcb4097134ff3c332f>
    <TaxCatchAll xmlns="e604bff7-390d-4f49-8227-a064784b5513">
      <Value>5</Value>
      <Value>4</Value>
      <Value>3</Value>
      <Value>2</Value>
      <Value>1</Value>
    </TaxCatchAll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840799F-C47B-4FB8-92D9-103F43598FE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e604bff7-390d-4f49-8227-a064784b5513"/>
    <ds:schemaRef ds:uri="19eea275-c921-4730-8855-31a26271093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1B75BAD-8D96-48F6-880C-59EFF89FCE6A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AA94B37-EE25-4BB3-A304-899C228A0254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e604bff7-390d-4f49-8227-a064784b5513"/>
    <ds:schemaRef ds:uri="19eea275-c921-4730-8855-31a262710930"/>
  </ds:schemaRefs>
</ds:datastoreItem>
</file>

<file path=customXml/itemProps4.xml><?xml version="1.0" encoding="utf-8"?>
<ds:datastoreItem xmlns:ds="http://schemas.openxmlformats.org/officeDocument/2006/customXml" ds:itemID="{F4D510F5-245B-4FC8-96AD-E8D57BDF3600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463b6811-b0a4-4b2a-b932-72c4c970c5d2}" enabled="0" method="" siteId="{463b6811-b0a4-4b2a-b932-72c4c970c5d2}" removed="1"/>
  <clbl:label id="{74814fa1-1a0b-42d1-967a-caddbf829325}" enabled="1" method="Standard" siteId="{fa6944af-cc7c-4cd8-9154-c01132798910}" removed="0"/>
  <clbl:label id="{9f9ce49a-5101-4aa3-8c75-0d5935ad6525}" enabled="0" method="" siteId="{9f9ce49a-5101-4aa3-8c75-0d5935ad652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2</Pages>
  <Words>2542</Words>
  <Characters>20595</Characters>
  <Application>Microsoft Office Word</Application>
  <DocSecurity>0</DocSecurity>
  <Lines>171</Lines>
  <Paragraphs>46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o-Kaisa Rantala</dc:creator>
  <cp:keywords/>
  <dc:description/>
  <cp:lastModifiedBy>Aino-Kaisa Rantala</cp:lastModifiedBy>
  <cp:revision>15</cp:revision>
  <cp:lastPrinted>2025-08-28T09:03:00Z</cp:lastPrinted>
  <dcterms:created xsi:type="dcterms:W3CDTF">2026-02-12T10:07:00Z</dcterms:created>
  <dcterms:modified xsi:type="dcterms:W3CDTF">2026-02-13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46D1A63D7E6BF488CFE9DA81F570CCC</vt:lpwstr>
  </property>
  <property fmtid="{D5CDD505-2E9C-101B-9397-08002B2CF9AE}" pid="3" name="FHI_Topic">
    <vt:lpwstr>1;#Autoimmune sykdommer|41b0a000-3f64-44ff-b27b-ad4273344986;#2;#Diabetes|adea1769-bbc4-4d07-bbba-b86f0a870cc5;#3;#Matintoleranse|6cabd32e-3b7c-43da-9a30-7ef3e1a1876e;#4;#Astma|6885923d-ea91-43ef-bf31-40980ad05ca8;#5;#Allergi|31e4f343-da48-4f93-8c52-b6321</vt:lpwstr>
  </property>
  <property fmtid="{D5CDD505-2E9C-101B-9397-08002B2CF9AE}" pid="4" name="TaxKeyword">
    <vt:lpwstr/>
  </property>
  <property fmtid="{D5CDD505-2E9C-101B-9397-08002B2CF9AE}" pid="5" name="MediaServiceImageTags">
    <vt:lpwstr/>
  </property>
  <property fmtid="{D5CDD505-2E9C-101B-9397-08002B2CF9AE}" pid="6" name="ClassificationContentMarkingHeaderShapeIds">
    <vt:lpwstr>307fe0ca,2d8a5f90,5752e9f</vt:lpwstr>
  </property>
  <property fmtid="{D5CDD505-2E9C-101B-9397-08002B2CF9AE}" pid="7" name="ClassificationContentMarkingHeaderFontProps">
    <vt:lpwstr>#000000,11,Calibri</vt:lpwstr>
  </property>
  <property fmtid="{D5CDD505-2E9C-101B-9397-08002B2CF9AE}" pid="8" name="ClassificationContentMarkingHeaderText">
    <vt:lpwstr>TUNI Luottamuksellinen - Confidential (3Y)</vt:lpwstr>
  </property>
</Properties>
</file>